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</w:t>
      </w:r>
      <w:r>
        <w:rPr>
          <w:rFonts w:hint="eastAsia" w:ascii="Times New Roman" w:hAnsi="Times New Roman" w:cs="Times New Roman"/>
          <w:sz w:val="24"/>
        </w:rPr>
        <w:t>ntiviral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/</w:t>
      </w:r>
      <w:r>
        <w:rPr>
          <w:rFonts w:ascii="Times New Roman" w:hAnsi="Times New Roman" w:cs="Times New Roman"/>
          <w:sz w:val="24"/>
        </w:rPr>
        <w:t>or anticancer activities of candidate drugs for COVID-19/NSCLC from</w:t>
      </w:r>
      <w:r>
        <w:rPr>
          <w:rFonts w:hint="eastAsia" w:ascii="Times New Roman" w:hAnsi="Times New Roman" w:cs="Times New Roman"/>
          <w:sz w:val="24"/>
        </w:rPr>
        <w:t xml:space="preserve"> Enrichr database and ShinyGO v0.75 database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397"/>
        <w:gridCol w:w="1703"/>
        <w:gridCol w:w="1257"/>
        <w:gridCol w:w="1828"/>
        <w:gridCol w:w="10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10"/>
            <w:r>
              <w:rPr>
                <w:rFonts w:ascii="Times New Roman" w:hAnsi="Times New Roman" w:cs="Times New Roman"/>
                <w:b/>
                <w:bCs/>
                <w:sz w:val="24"/>
              </w:rPr>
              <w:t>Drug name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irus type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ntiviral-mechanisms 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ncer type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nticancer-mechanisms 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Datab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closporin A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fluenza A virus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hibited viral assembly or budding, the function of CypA, CypB, and Pgp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amamoto&lt;/Author&gt;&lt;Year&gt;2013&lt;/Year&gt;&lt;RecNum&gt;190&lt;/RecNum&gt;&lt;DisplayText&gt;(Hamamoto et al., 2013)&lt;/DisplayText&gt;&lt;record&gt;&lt;rec-number&gt;190&lt;/rec-number&gt;&lt;foreign-keys&gt;&lt;key app="EN" db-id="r2r2e9v5s09datepps15p2ehpz0xawz2drxx" timestamp="1641718548"&gt;190&lt;/key&gt;&lt;key app="ENWeb" db-id=""&gt;0&lt;/key&gt;&lt;/foreign-keys&gt;&lt;ref-type name="Journal Article"&gt;17&lt;/ref-type&gt;&lt;contributors&gt;&lt;authors&gt;&lt;author&gt;Hamamoto, I.&lt;/author&gt;&lt;author&gt;Harazaki, K.&lt;/author&gt;&lt;author&gt;Inase, N.&lt;/author&gt;&lt;author&gt;Takaku, H.&lt;/author&gt;&lt;author&gt;Tashiro, M.&lt;/author&gt;&lt;author&gt;Yamamoto, N.&lt;/author&gt;&lt;/authors&gt;&lt;/contributors&gt;&lt;auth-address&gt;Influenza Virus Research Center, National Institute of Infectious Diseases, Tokyo, Japan.&lt;/auth-address&gt;&lt;titles&gt;&lt;title&gt;Cyclosporin A inhibits the propagation of influenza virus by interfering with a late event in the virus life cycle&lt;/title&gt;&lt;secondary-title&gt;Jpn J Infect Dis&lt;/secondary-title&gt;&lt;alt-title&gt;Japanese journal of infectious diseases&lt;/alt-title&gt;&lt;/titles&gt;&lt;periodical&gt;&lt;full-title&gt;Jpn J Infect Dis&lt;/full-title&gt;&lt;abbr-1&gt;Japanese journal of infectious diseases&lt;/abbr-1&gt;&lt;/periodical&gt;&lt;alt-periodical&gt;&lt;full-title&gt;Jpn J Infect Dis&lt;/full-title&gt;&lt;abbr-1&gt;Japanese journal of infectious diseases&lt;/abbr-1&gt;&lt;/alt-periodical&gt;&lt;pages&gt;276-83&lt;/pages&gt;&lt;volume&gt;66&lt;/volume&gt;&lt;number&gt;4&lt;/number&gt;&lt;edition&gt;2013/07/26&lt;/edition&gt;&lt;keywords&gt;&lt;keyword&gt;Antiviral Agents/*pharmacology&lt;/keyword&gt;&lt;keyword&gt;Cell Line&lt;/keyword&gt;&lt;keyword&gt;Cyclosporine/*pharmacology&lt;/keyword&gt;&lt;keyword&gt;Epithelial Cells/virology&lt;/keyword&gt;&lt;keyword&gt;Humans&lt;/keyword&gt;&lt;keyword&gt;Influenza A Virus, H1N1 Subtype/*drug effects/*physiology&lt;/keyword&gt;&lt;keyword&gt;Virus Assembly/*drug effects&lt;/keyword&gt;&lt;keyword&gt;Virus Release/*drug effects&lt;/keyword&gt;&lt;/keywords&gt;&lt;dates&gt;&lt;year&gt;2013&lt;/year&gt;&lt;/dates&gt;&lt;isbn&gt;1344-6304&lt;/isbn&gt;&lt;accession-num&gt;23883836&lt;/accession-num&gt;&lt;urls&gt;&lt;/urls&gt;&lt;electronic-resource-num&gt;10.7883/yoken.66.2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Hamamoto et al., 2013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stric cancer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reased Pgp expression and destroyed the mitochondrial outer membranes in cells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Xing&lt;/Author&gt;&lt;Year&gt;2016&lt;/Year&gt;&lt;RecNum&gt;191&lt;/RecNum&gt;&lt;DisplayText&gt;(Xing et al., 2016)&lt;/DisplayText&gt;&lt;record&gt;&lt;rec-number&gt;191&lt;/rec-number&gt;&lt;foreign-keys&gt;&lt;key app="EN" db-id="r2r2e9v5s09datepps15p2ehpz0xawz2drxx" timestamp="1641718587"&gt;191&lt;/key&gt;&lt;/foreign-keys&gt;&lt;ref-type name="Journal Article"&gt;17&lt;/ref-type&gt;&lt;contributors&gt;&lt;authors&gt;&lt;author&gt;Xing, X. L.&lt;/author&gt;&lt;author&gt;Lu, Y.&lt;/author&gt;&lt;author&gt;Qiu, H. L.&lt;/author&gt;&lt;/authors&gt;&lt;/contributors&gt;&lt;auth-address&gt;Pharmacy Intravenous Admixture Room, Binzhou People&amp;apos;s Hospital, Shandong, China.&amp;#xD;Operating Room, Binzhou People&amp;apos;s Hospital, Shandong, China.&lt;/auth-address&gt;&lt;titles&gt;&lt;title&gt;Effect of cyclosporin A particles of varying diameters on gastric cancer cell apoptosis&lt;/title&gt;&lt;secondary-title&gt;Genet Mol Res&lt;/secondary-title&gt;&lt;alt-title&gt;Genetics and molecular research : GMR&lt;/alt-title&gt;&lt;/titles&gt;&lt;periodical&gt;&lt;full-title&gt;Genet Mol Res&lt;/full-title&gt;&lt;abbr-1&gt;Genetics and molecular research : GMR&lt;/abbr-1&gt;&lt;/periodical&gt;&lt;alt-periodical&gt;&lt;full-title&gt;Genet Mol Res&lt;/full-title&gt;&lt;abbr-1&gt;Genetics and molecular research : GMR&lt;/abbr-1&gt;&lt;/alt-periodical&gt;&lt;volume&gt;15&lt;/volume&gt;&lt;number&gt;2&lt;/number&gt;&lt;edition&gt;2016/05/14&lt;/edition&gt;&lt;keywords&gt;&lt;keyword&gt;Apoptosis/*drug effects&lt;/keyword&gt;&lt;keyword&gt;Cell Line, Tumor&lt;/keyword&gt;&lt;keyword&gt;Cyclosporine/*toxicity&lt;/keyword&gt;&lt;keyword&gt;Enzyme Inhibitors/*toxicity&lt;/keyword&gt;&lt;keyword&gt;Humans&lt;/keyword&gt;&lt;keyword&gt;Stomach Neoplasms/*metabolism&lt;/keyword&gt;&lt;/keywords&gt;&lt;dates&gt;&lt;year&gt;2016&lt;/year&gt;&lt;pub-dates&gt;&lt;date&gt;Apr 26&lt;/date&gt;&lt;/pub-dates&gt;&lt;/dates&gt;&lt;isbn&gt;1676-5680&lt;/isbn&gt;&lt;accession-num&gt;27173251&lt;/accession-num&gt;&lt;urls&gt;&lt;/urls&gt;&lt;electronic-resource-num&gt;10.4238/gmr.150280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Xing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ucantho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mulated cathepsin D and enhanced cell death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YXJldzwvQXV0aG9yPjxZZWFyPjIwMTE8L1llYXI+PFJl
Y051bT4xOTI8L1JlY051bT48RGlzcGxheVRleHQ+KENhcmV3IGV0IGFsLiwgMjAxMSk8L0Rpc3Bs
YXlUZXh0PjxyZWNvcmQ+PHJlYy1udW1iZXI+MTkyPC9yZWMtbnVtYmVyPjxmb3JlaWduLWtleXM+
PGtleSBhcHA9IkVOIiBkYi1pZD0icjJyMmU5djVzMDlkYXRlcHBzMTVwMmVocHoweGF3ejJkcnh4
IiB0aW1lc3RhbXA9IjE2NDE3MTg2MDMiPjE5Mjwva2V5PjwvZm9yZWlnbi1rZXlzPjxyZWYtdHlw
ZSBuYW1lPSJKb3VybmFsIEFydGljbGUiPjE3PC9yZWYtdHlwZT48Y29udHJpYnV0b3JzPjxhdXRo
b3JzPjxhdXRob3I+Q2FyZXcsIEouIFMuPC9hdXRob3I+PGF1dGhvcj5Fc3BpdGlhLCBDLiBNLjwv
YXV0aG9yPjxhdXRob3I+RXNxdWl2ZWwsIEouIEEuLCAybmQ8L2F1dGhvcj48YXV0aG9yPk1haGFs
aW5nYW0sIEQuPC9hdXRob3I+PGF1dGhvcj5LZWxseSwgSy4gUi48L2F1dGhvcj48YXV0aG9yPlJl
ZGR5LCBHLjwvYXV0aG9yPjxhdXRob3I+R2lsZXMsIEYuIEouPC9hdXRob3I+PGF1dGhvcj5OYXdy
b2NraSwgUy4gVC48L2F1dGhvcj48L2F1dGhvcnM+PC9jb250cmlidXRvcnM+PGF1dGgtYWRkcmVz
cz5EZXBhcnRtZW50IG9mIE1lZGljaW5lLCBJbnN0aXR1dGUgZm9yIERydWcgRGV2ZWxvcG1lbnQs
IENhbmNlciBUaGVyYXB5IGFuZCBSZXNlYXJjaCBDZW50ZXIsIFRoZSBVbml2ZXJzaXR5IG9mIFRl
eGFzIEhlYWx0aCBTY2llbmNlIENlbnRlciwgU2FuIEFudG9uaW8sIFRleGFzIDc4MjQ1LCBVU0Eu
PC9hdXRoLWFkZHJlc3M+PHRpdGxlcz48dGl0bGU+THVjYW50aG9uZSBpcyBhIG5vdmVsIGluaGli
aXRvciBvZiBhdXRvcGhhZ3kgdGhhdCBpbmR1Y2VzIGNhdGhlcHNpbiBELW1lZGlhdGVkIGFwb3B0
b3Npcz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NjYwMi0xMzwvcGFnZXM+PHZvbHVtZT4yODY8L3ZvbHVt
ZT48bnVtYmVyPjg8L251bWJlcj48ZWRpdGlvbj4yMDEwLzEyLzE1PC9lZGl0aW9uPjxrZXl3b3Jk
cz48a2V5d29yZD5BZGFwdG9yIFByb3RlaW5zLCBTaWduYWwgVHJhbnNkdWNpbmcvZ2VuZXRpY3Mv
bWV0YWJvbGlzbTwva2V5d29yZD48a2V5d29yZD5BbnRpbmVvcGxhc3RpYyBBZ2VudHMvYWdvbmlz
dHMvcGhhcm1hY29sb2d5PC9rZXl3b3JkPjxrZXl3b3JkPkFwb3B0b3Npcy8qZHJ1ZyBlZmZlY3Rz
PC9rZXl3b3JkPjxrZXl3b3JkPkF1dG9waGFneS8qZHJ1ZyBlZmZlY3RzPC9rZXl3b3JkPjxrZXl3
b3JkPkJyZWFzdCBOZW9wbGFzbXMvKmRydWcgdGhlcmFweS9nZW5ldGljcy9tZXRhYm9saXNtPC9r
ZXl3b3JkPjxrZXl3b3JkPkNhdGhlcHNpbiBEL2dlbmV0aWNzLyptZXRhYm9saXNtPC9rZXl3b3Jk
PjxrZXl3b3JkPkNlbGwgTGluZSwgVHVtb3I8L2tleXdvcmQ+PGtleXdvcmQ+RHJ1ZyBTeW5lcmdp
c208L2tleXdvcmQ+PGtleXdvcmQ+R2VuZSBFeHByZXNzaW9uIFByb2ZpbGluZzwva2V5d29yZD48
a2V5d29yZD5IdW1hbnM8L2tleXdvcmQ+PGtleXdvcmQ+SHlkcm94YW1pYyBBY2lkcy9hZ29uaXN0
cy9waGFybWFjb2xvZ3k8L2tleXdvcmQ+PGtleXdvcmQ+SW50cmFjZWxsdWxhciBNZW1icmFuZXMv
bWV0YWJvbGlzbTwva2V5d29yZD48a2V5d29yZD5MdWNhbnRob25lL2Fnb25pc3RzLypwaGFybWFj
b2xvZ3k8L2tleXdvcmQ+PGtleXdvcmQ+THlzb3NvbWVzL2dlbmV0aWNzL21ldGFib2xpc208L2tl
eXdvcmQ+PGtleXdvcmQ+TWljcm90dWJ1bGUtQXNzb2NpYXRlZCBQcm90ZWlucy9nZW5ldGljcy9t
ZXRhYm9saXNtPC9rZXl3b3JkPjxrZXl3b3JkPk9saWdvbnVjbGVvdGlkZSBBcnJheSBTZXF1ZW5j
ZSBBbmFseXNpczwva2V5d29yZD48a2V5d29yZD5QZXJtZWFiaWxpdHkvZHJ1ZyBlZmZlY3RzPC9r
ZXl3b3JkPjxrZXl3b3JkPlBoYWdvc29tZXMvZ2VuZXRpY3MvbWV0YWJvbGlzbTwva2V5d29yZD48
a2V5d29yZD5SZXZlcnNlIFRyYW5zY3JpcHRhc2UgUG9seW1lcmFzZSBDaGFpbiBSZWFjdGlvbjwv
a2V5d29yZD48a2V5d29yZD5TY2hpc3Rvc29taWNpZGVzL2Fnb25pc3RzLypwaGFybWFjb2xvZ3k8
L2tleXdvcmQ+PGtleXdvcmQ+U2VxdWVzdG9zb21lLTEgUHJvdGVpbjwva2V5d29yZD48a2V5d29y
ZD5UdW1vciBTdXBwcmVzc29yIFByb3RlaW4gcDUzL2dlbmV0aWNzL21ldGFib2xpc208L2tleXdv
cmQ+PGtleXdvcmQ+Vm9yaW5vc3RhdDwva2V5d29yZD48L2tleXdvcmRzPjxkYXRlcz48eWVhcj4y
MDExPC95ZWFyPjxwdWItZGF0ZXM+PGRhdGU+RmViIDI1PC9kYXRlPjwvcHViLWRhdGVzPjwvZGF0
ZXM+PGlzYm4+MDAyMS05MjU4IChQcmludCkmI3hEOzAwMjEtOTI1ODwvaXNibj48YWNjZXNzaW9u
LW51bT4yMTE0ODU1MzwvYWNjZXNzaW9uLW51bT48dXJscz48L3VybHM+PGN1c3RvbTI+UE1DMzA1
NzgyMjwvY3VzdG9tMj48ZWxlY3Ryb25pYy1yZXNvdXJjZS1udW0+MTAuMTA3NC9qYmMuTTExMC4x
NTEzMjQ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YXJldzwvQXV0aG9yPjxZZWFyPjIwMTE8L1llYXI+PFJl
Y051bT4xOTI8L1JlY051bT48RGlzcGxheVRleHQ+KENhcmV3IGV0IGFsLiwgMjAxMSk8L0Rpc3Bs
YXlUZXh0PjxyZWNvcmQ+PHJlYy1udW1iZXI+MTkyPC9yZWMtbnVtYmVyPjxmb3JlaWduLWtleXM+
PGtleSBhcHA9IkVOIiBkYi1pZD0icjJyMmU5djVzMDlkYXRlcHBzMTVwMmVocHoweGF3ejJkcnh4
IiB0aW1lc3RhbXA9IjE2NDE3MTg2MDMiPjE5Mjwva2V5PjwvZm9yZWlnbi1rZXlzPjxyZWYtdHlw
ZSBuYW1lPSJKb3VybmFsIEFydGljbGUiPjE3PC9yZWYtdHlwZT48Y29udHJpYnV0b3JzPjxhdXRo
b3JzPjxhdXRob3I+Q2FyZXcsIEouIFMuPC9hdXRob3I+PGF1dGhvcj5Fc3BpdGlhLCBDLiBNLjwv
YXV0aG9yPjxhdXRob3I+RXNxdWl2ZWwsIEouIEEuLCAybmQ8L2F1dGhvcj48YXV0aG9yPk1haGFs
aW5nYW0sIEQuPC9hdXRob3I+PGF1dGhvcj5LZWxseSwgSy4gUi48L2F1dGhvcj48YXV0aG9yPlJl
ZGR5LCBHLjwvYXV0aG9yPjxhdXRob3I+R2lsZXMsIEYuIEouPC9hdXRob3I+PGF1dGhvcj5OYXdy
b2NraSwgUy4gVC48L2F1dGhvcj48L2F1dGhvcnM+PC9jb250cmlidXRvcnM+PGF1dGgtYWRkcmVz
cz5EZXBhcnRtZW50IG9mIE1lZGljaW5lLCBJbnN0aXR1dGUgZm9yIERydWcgRGV2ZWxvcG1lbnQs
IENhbmNlciBUaGVyYXB5IGFuZCBSZXNlYXJjaCBDZW50ZXIsIFRoZSBVbml2ZXJzaXR5IG9mIFRl
eGFzIEhlYWx0aCBTY2llbmNlIENlbnRlciwgU2FuIEFudG9uaW8sIFRleGFzIDc4MjQ1LCBVU0Eu
PC9hdXRoLWFkZHJlc3M+PHRpdGxlcz48dGl0bGU+THVjYW50aG9uZSBpcyBhIG5vdmVsIGluaGli
aXRvciBvZiBhdXRvcGhhZ3kgdGhhdCBpbmR1Y2VzIGNhdGhlcHNpbiBELW1lZGlhdGVkIGFwb3B0
b3Npcz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NjYwMi0xMzwvcGFnZXM+PHZvbHVtZT4yODY8L3ZvbHVt
ZT48bnVtYmVyPjg8L251bWJlcj48ZWRpdGlvbj4yMDEwLzEyLzE1PC9lZGl0aW9uPjxrZXl3b3Jk
cz48a2V5d29yZD5BZGFwdG9yIFByb3RlaW5zLCBTaWduYWwgVHJhbnNkdWNpbmcvZ2VuZXRpY3Mv
bWV0YWJvbGlzbTwva2V5d29yZD48a2V5d29yZD5BbnRpbmVvcGxhc3RpYyBBZ2VudHMvYWdvbmlz
dHMvcGhhcm1hY29sb2d5PC9rZXl3b3JkPjxrZXl3b3JkPkFwb3B0b3Npcy8qZHJ1ZyBlZmZlY3Rz
PC9rZXl3b3JkPjxrZXl3b3JkPkF1dG9waGFneS8qZHJ1ZyBlZmZlY3RzPC9rZXl3b3JkPjxrZXl3
b3JkPkJyZWFzdCBOZW9wbGFzbXMvKmRydWcgdGhlcmFweS9nZW5ldGljcy9tZXRhYm9saXNtPC9r
ZXl3b3JkPjxrZXl3b3JkPkNhdGhlcHNpbiBEL2dlbmV0aWNzLyptZXRhYm9saXNtPC9rZXl3b3Jk
PjxrZXl3b3JkPkNlbGwgTGluZSwgVHVtb3I8L2tleXdvcmQ+PGtleXdvcmQ+RHJ1ZyBTeW5lcmdp
c208L2tleXdvcmQ+PGtleXdvcmQ+R2VuZSBFeHByZXNzaW9uIFByb2ZpbGluZzwva2V5d29yZD48
a2V5d29yZD5IdW1hbnM8L2tleXdvcmQ+PGtleXdvcmQ+SHlkcm94YW1pYyBBY2lkcy9hZ29uaXN0
cy9waGFybWFjb2xvZ3k8L2tleXdvcmQ+PGtleXdvcmQ+SW50cmFjZWxsdWxhciBNZW1icmFuZXMv
bWV0YWJvbGlzbTwva2V5d29yZD48a2V5d29yZD5MdWNhbnRob25lL2Fnb25pc3RzLypwaGFybWFj
b2xvZ3k8L2tleXdvcmQ+PGtleXdvcmQ+THlzb3NvbWVzL2dlbmV0aWNzL21ldGFib2xpc208L2tl
eXdvcmQ+PGtleXdvcmQ+TWljcm90dWJ1bGUtQXNzb2NpYXRlZCBQcm90ZWlucy9nZW5ldGljcy9t
ZXRhYm9saXNtPC9rZXl3b3JkPjxrZXl3b3JkPk9saWdvbnVjbGVvdGlkZSBBcnJheSBTZXF1ZW5j
ZSBBbmFseXNpczwva2V5d29yZD48a2V5d29yZD5QZXJtZWFiaWxpdHkvZHJ1ZyBlZmZlY3RzPC9r
ZXl3b3JkPjxrZXl3b3JkPlBoYWdvc29tZXMvZ2VuZXRpY3MvbWV0YWJvbGlzbTwva2V5d29yZD48
a2V5d29yZD5SZXZlcnNlIFRyYW5zY3JpcHRhc2UgUG9seW1lcmFzZSBDaGFpbiBSZWFjdGlvbjwv
a2V5d29yZD48a2V5d29yZD5TY2hpc3Rvc29taWNpZGVzL2Fnb25pc3RzLypwaGFybWFjb2xvZ3k8
L2tleXdvcmQ+PGtleXdvcmQ+U2VxdWVzdG9zb21lLTEgUHJvdGVpbjwva2V5d29yZD48a2V5d29y
ZD5UdW1vciBTdXBwcmVzc29yIFByb3RlaW4gcDUzL2dlbmV0aWNzL21ldGFib2xpc208L2tleXdv
cmQ+PGtleXdvcmQ+Vm9yaW5vc3RhdDwva2V5d29yZD48L2tleXdvcmRzPjxkYXRlcz48eWVhcj4y
MDExPC95ZWFyPjxwdWItZGF0ZXM+PGRhdGU+RmViIDI1PC9kYXRlPjwvcHViLWRhdGVzPjwvZGF0
ZXM+PGlzYm4+MDAyMS05MjU4IChQcmludCkmI3hEOzAwMjEtOTI1ODwvaXNibj48YWNjZXNzaW9u
LW51bT4yMTE0ODU1MzwvYWNjZXNzaW9uLW51bT48dXJscz48L3VybHM+PGN1c3RvbTI+UE1DMzA1
NzgyMjwvY3VzdG9tMj48ZWxlY3Ryb25pYy1yZXNvdXJjZS1udW0+MTAuMTA3NC9qYmMuTTExMC4x
NTEzMjQ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Carew et al., 201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 and Shinny GO v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oglitazo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patitis B 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sociated NTCP dimers on the plasma membrane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dWthbm88L0F1dGhvcj48WWVhcj4yMDE4PC9ZZWFyPjxS
ZWNOdW0+MTkzPC9SZWNOdW0+PERpc3BsYXlUZXh0PihGdWthbm8gZXQgYWwuLCAyMDE4KTwvRGlz
cGxheVRleHQ+PHJlY29yZD48cmVjLW51bWJlcj4xOTM8L3JlYy1udW1iZXI+PGZvcmVpZ24ta2V5
cz48a2V5IGFwcD0iRU4iIGRiLWlkPSJyMnIyZTl2NXMwOWRhdGVwcHMxNXAyZWhwejB4YXd6MmRy
eHgiIHRpbWVzdGFtcD0iMTY0MTcxODYxOSI+MTkzPC9rZXk+PC9mb3JlaWduLWtleXM+PHJlZi10
eXBlIG5hbWU9IkpvdXJuYWwgQXJ0aWNsZSI+MTc8L3JlZi10eXBlPjxjb250cmlidXRvcnM+PGF1
dGhvcnM+PGF1dGhvcj5GdWthbm8sIEsuPC9hdXRob3I+PGF1dGhvcj5Uc3VrdWRhLCBTLjwvYXV0
aG9yPjxhdXRob3I+T3NoaW1hLCBNLjwvYXV0aG9yPjxhdXRob3I+U3V6dWtpLCBSLjwvYXV0aG9y
PjxhdXRob3I+QWl6YWtpLCBILjwvYXV0aG9yPjxhdXRob3I+T2hraSwgTS48L2F1dGhvcj48YXV0
aG9yPlBhcmssIFMuIFkuPC9hdXRob3I+PGF1dGhvcj5NdXJhbWF0c3UsIE0uPC9hdXRob3I+PGF1
dGhvcj5XYWtpdGEsIFQuPC9hdXRob3I+PGF1dGhvcj5TdXJlYXUsIEMuPC9hdXRob3I+PGF1dGhv
cj5PZ2FzYXdhcmEsIFkuPC9hdXRob3I+PGF1dGhvcj5XYXRhc2hpLCBLLjwvYXV0aG9yPjwvYXV0
aG9ycz48L2NvbnRyaWJ1dG9ycz48YXV0aC1hZGRyZXNzPkRlcGFydG1lbnQgb2YgVmlyb2xvZ3kg
SUksIE5hdGlvbmFsIEluc3RpdHV0ZSBvZiBJbmZlY3Rpb3VzIERpc2Vhc2VzLCBUb2t5bywgSmFw
YW4uJiN4RDtEZXBhcnRtZW50IG9mIEFuYWx5dGljYWwgQmlvY2hlbWlzdHJ5LCBNZWlqaSBQaGFy
bWFjZXV0aWNhbCBVbml2ZXJzaXR5LCBLaXlvc2UsIEphcGFuLiYjeEQ7TGl2ZXIgQ2FuY2VyIFBy
ZXZlbnRpb24gUmVzZWFyY2ggVW5pdCwgQ2VudGVyIGZvciBJbnRlZ3JhdGl2ZSBNZWRpY2FsIFNj
aWVuY2VzLCBSSUtFTiwgV2FrbywgSmFwYW4uJiN4RDtEZXBhcnRtZW50IG9mIEFwcGxpZWQgQmlv
bG9naWNhbCBTY2llbmNlLCBUb2t5byBVbml2ZXJzaXR5IG9mIFNjaWVuY2UsIE5vZGEsIEphcGFu
LiYjeEQ7RHJ1ZyBEZXNpZ24gTGFib3JhdG9yeSwgR3JhZHVhdGUgU2Nob29sIG9mIE1lZGljYWwg
TGlmZSBTY2llbmNlLCBZb2tvaGFtYSBDaXR5IFVuaXZlcnNpdHksIFlva29oYW1hLCBKYXBhbi4m
I3hEO0xhYm9yYXRvaXJlIGRlIFZpcm9sb2dpZSBNb2zDqWN1bGFpcmUsIEluc3RpdHV0IE5hdGlv
bmFsIGRlIGxhIFRyYW5zZnVzaW9uIFNhbmd1aW5lLCBDTlJTLCBJTlNFUk0gVTExMzQsIFBhcmlz
LCBGcmFuY2UuJiN4RDtKU1QgQ1JFU1QsIFNhaXRhbWEsIEphcGFuLjwvYXV0aC1hZGRyZXNzPjx0
aXRsZXM+PHRpdGxlPlRyb2dsaXRhem9uZSBJbXBlZGVzIHRoZSBPbGlnb21lcml6YXRpb24gb2Yg
U29kaXVtIFRhdXJvY2hvbGF0ZSBDb3RyYW5zcG9ydGluZyBQb2x5cGVwdGlkZSBhbmQgRW50cnkg
b2YgSGVwYXRpdGlzIEIgVmlydXMgSW50byBIZXBhdG9jeXRlczwvdGl0bGU+PHNlY29uZGFyeS10
aXRsZT5Gcm9udCBNaWNyb2Jpb2w8L3NlY29uZGFyeS10aXRsZT48YWx0LXRpdGxlPkZyb250aWVy
cyBpbiBtaWNyb2Jpb2xvZ3k8L2FsdC10aXRsZT48L3RpdGxlcz48cGVyaW9kaWNhbD48ZnVsbC10
aXRsZT5Gcm9udCBNaWNyb2Jpb2w8L2Z1bGwtdGl0bGU+PGFiYnItMT5Gcm9udGllcnMgaW4gbWlj
cm9iaW9sb2d5PC9hYmJyLTE+PC9wZXJpb2RpY2FsPjxhbHQtcGVyaW9kaWNhbD48ZnVsbC10aXRs
ZT5Gcm9udCBNaWNyb2Jpb2w8L2Z1bGwtdGl0bGU+PGFiYnItMT5Gcm9udGllcnMgaW4gbWljcm9i
aW9sb2d5PC9hYmJyLTE+PC9hbHQtcGVyaW9kaWNhbD48cGFnZXM+MzI1NzwvcGFnZXM+PHZvbHVt
ZT45PC92b2x1bWU+PGVkaXRpb24+MjAxOS8wMS8yNDwvZWRpdGlvbj48a2V5d29yZHM+PGtleXdv
cmQ+SGJ2PC9rZXl3b3JkPjxrZXl3b3JkPk50Y3A8L2tleXdvcmQ+PGtleXdvcmQ+ZW50cnk8L2tl
eXdvcmQ+PGtleXdvcmQ+aW50ZXJuYWxpemF0aW9uPC9rZXl3b3JkPjxrZXl3b3JkPm11bHRpbWVy
aXphdGlvbjwva2V5d29yZD48a2V5d29yZD5vbGlnb21lcml6YXRpb248L2tleXdvcmQ+PGtleXdv
cmQ+cHJlUzE8L2tleXdvcmQ+PGtleXdvcmQ+dHJvZ2xpdGF6b25lPC9rZXl3b3JkPjwva2V5d29y
ZHM+PGRhdGVzPjx5ZWFyPjIwMTg8L3llYXI+PC9kYXRlcz48aXNibj4xNjY0LTMwMlggKFByaW50
KSYjeEQ7MTY2NC0zMDJ4PC9pc2JuPjxhY2Nlc3Npb24tbnVtPjMwNjcxMDQ4PC9hY2Nlc3Npb24t
bnVtPjx1cmxzPjwvdXJscz48Y3VzdG9tMj5QTUM2MzMxNTI2PC9jdXN0b20yPjxlbGVjdHJvbmlj
LXJlc291cmNlLW51bT4xMC4zMzg5L2ZtaWNiLjIwMTguMDMyN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dWthbm88L0F1dGhvcj48WWVhcj4yMDE4PC9ZZWFyPjxS
ZWNOdW0+MTkzPC9SZWNOdW0+PERpc3BsYXlUZXh0PihGdWthbm8gZXQgYWwuLCAyMDE4KTwvRGlz
cGxheVRleHQ+PHJlY29yZD48cmVjLW51bWJlcj4xOTM8L3JlYy1udW1iZXI+PGZvcmVpZ24ta2V5
cz48a2V5IGFwcD0iRU4iIGRiLWlkPSJyMnIyZTl2NXMwOWRhdGVwcHMxNXAyZWhwejB4YXd6MmRy
eHgiIHRpbWVzdGFtcD0iMTY0MTcxODYxOSI+MTkzPC9rZXk+PC9mb3JlaWduLWtleXM+PHJlZi10
eXBlIG5hbWU9IkpvdXJuYWwgQXJ0aWNsZSI+MTc8L3JlZi10eXBlPjxjb250cmlidXRvcnM+PGF1
dGhvcnM+PGF1dGhvcj5GdWthbm8sIEsuPC9hdXRob3I+PGF1dGhvcj5Uc3VrdWRhLCBTLjwvYXV0
aG9yPjxhdXRob3I+T3NoaW1hLCBNLjwvYXV0aG9yPjxhdXRob3I+U3V6dWtpLCBSLjwvYXV0aG9y
PjxhdXRob3I+QWl6YWtpLCBILjwvYXV0aG9yPjxhdXRob3I+T2hraSwgTS48L2F1dGhvcj48YXV0
aG9yPlBhcmssIFMuIFkuPC9hdXRob3I+PGF1dGhvcj5NdXJhbWF0c3UsIE0uPC9hdXRob3I+PGF1
dGhvcj5XYWtpdGEsIFQuPC9hdXRob3I+PGF1dGhvcj5TdXJlYXUsIEMuPC9hdXRob3I+PGF1dGhv
cj5PZ2FzYXdhcmEsIFkuPC9hdXRob3I+PGF1dGhvcj5XYXRhc2hpLCBLLjwvYXV0aG9yPjwvYXV0
aG9ycz48L2NvbnRyaWJ1dG9ycz48YXV0aC1hZGRyZXNzPkRlcGFydG1lbnQgb2YgVmlyb2xvZ3kg
SUksIE5hdGlvbmFsIEluc3RpdHV0ZSBvZiBJbmZlY3Rpb3VzIERpc2Vhc2VzLCBUb2t5bywgSmFw
YW4uJiN4RDtEZXBhcnRtZW50IG9mIEFuYWx5dGljYWwgQmlvY2hlbWlzdHJ5LCBNZWlqaSBQaGFy
bWFjZXV0aWNhbCBVbml2ZXJzaXR5LCBLaXlvc2UsIEphcGFuLiYjeEQ7TGl2ZXIgQ2FuY2VyIFBy
ZXZlbnRpb24gUmVzZWFyY2ggVW5pdCwgQ2VudGVyIGZvciBJbnRlZ3JhdGl2ZSBNZWRpY2FsIFNj
aWVuY2VzLCBSSUtFTiwgV2FrbywgSmFwYW4uJiN4RDtEZXBhcnRtZW50IG9mIEFwcGxpZWQgQmlv
bG9naWNhbCBTY2llbmNlLCBUb2t5byBVbml2ZXJzaXR5IG9mIFNjaWVuY2UsIE5vZGEsIEphcGFu
LiYjeEQ7RHJ1ZyBEZXNpZ24gTGFib3JhdG9yeSwgR3JhZHVhdGUgU2Nob29sIG9mIE1lZGljYWwg
TGlmZSBTY2llbmNlLCBZb2tvaGFtYSBDaXR5IFVuaXZlcnNpdHksIFlva29oYW1hLCBKYXBhbi4m
I3hEO0xhYm9yYXRvaXJlIGRlIFZpcm9sb2dpZSBNb2zDqWN1bGFpcmUsIEluc3RpdHV0IE5hdGlv
bmFsIGRlIGxhIFRyYW5zZnVzaW9uIFNhbmd1aW5lLCBDTlJTLCBJTlNFUk0gVTExMzQsIFBhcmlz
LCBGcmFuY2UuJiN4RDtKU1QgQ1JFU1QsIFNhaXRhbWEsIEphcGFuLjwvYXV0aC1hZGRyZXNzPjx0
aXRsZXM+PHRpdGxlPlRyb2dsaXRhem9uZSBJbXBlZGVzIHRoZSBPbGlnb21lcml6YXRpb24gb2Yg
U29kaXVtIFRhdXJvY2hvbGF0ZSBDb3RyYW5zcG9ydGluZyBQb2x5cGVwdGlkZSBhbmQgRW50cnkg
b2YgSGVwYXRpdGlzIEIgVmlydXMgSW50byBIZXBhdG9jeXRlczwvdGl0bGU+PHNlY29uZGFyeS10
aXRsZT5Gcm9udCBNaWNyb2Jpb2w8L3NlY29uZGFyeS10aXRsZT48YWx0LXRpdGxlPkZyb250aWVy
cyBpbiBtaWNyb2Jpb2xvZ3k8L2FsdC10aXRsZT48L3RpdGxlcz48cGVyaW9kaWNhbD48ZnVsbC10
aXRsZT5Gcm9udCBNaWNyb2Jpb2w8L2Z1bGwtdGl0bGU+PGFiYnItMT5Gcm9udGllcnMgaW4gbWlj
cm9iaW9sb2d5PC9hYmJyLTE+PC9wZXJpb2RpY2FsPjxhbHQtcGVyaW9kaWNhbD48ZnVsbC10aXRs
ZT5Gcm9udCBNaWNyb2Jpb2w8L2Z1bGwtdGl0bGU+PGFiYnItMT5Gcm9udGllcnMgaW4gbWljcm9i
aW9sb2d5PC9hYmJyLTE+PC9hbHQtcGVyaW9kaWNhbD48cGFnZXM+MzI1NzwvcGFnZXM+PHZvbHVt
ZT45PC92b2x1bWU+PGVkaXRpb24+MjAxOS8wMS8yNDwvZWRpdGlvbj48a2V5d29yZHM+PGtleXdv
cmQ+SGJ2PC9rZXl3b3JkPjxrZXl3b3JkPk50Y3A8L2tleXdvcmQ+PGtleXdvcmQ+ZW50cnk8L2tl
eXdvcmQ+PGtleXdvcmQ+aW50ZXJuYWxpemF0aW9uPC9rZXl3b3JkPjxrZXl3b3JkPm11bHRpbWVy
aXphdGlvbjwva2V5d29yZD48a2V5d29yZD5vbGlnb21lcml6YXRpb248L2tleXdvcmQ+PGtleXdv
cmQ+cHJlUzE8L2tleXdvcmQ+PGtleXdvcmQ+dHJvZ2xpdGF6b25lPC9rZXl3b3JkPjwva2V5d29y
ZHM+PGRhdGVzPjx5ZWFyPjIwMTg8L3llYXI+PC9kYXRlcz48aXNibj4xNjY0LTMwMlggKFByaW50
KSYjeEQ7MTY2NC0zMDJ4PC9pc2JuPjxhY2Nlc3Npb24tbnVtPjMwNjcxMDQ4PC9hY2Nlc3Npb24t
bnVtPjx1cmxzPjwvdXJscz48Y3VzdG9tMj5QTUM2MzMxNTI2PC9jdXN0b20yPjxlbGVjdHJvbmlj
LXJlc291cmNlLW51bT4xMC4zMzg5L2ZtaWNiLjIwMTguMDMyNTc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Fukano et al., 201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ncreatic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evated caspase-3 activity, increased Bax/Bcl-2 relative expression and phosphorylation of Akt and MAPK (ERK/p38/JNK)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dWppdGE8L0F1dGhvcj48WWVhcj4yMDE3PC9ZZWFyPjxS
ZWNOdW0+MTk0PC9SZWNOdW0+PERpc3BsYXlUZXh0PihGdWppdGEgZXQgYWwuLCAyMDE3KTwvRGlz
cGxheVRleHQ+PHJlY29yZD48cmVjLW51bWJlcj4xOTQ8L3JlYy1udW1iZXI+PGZvcmVpZ24ta2V5
cz48a2V5IGFwcD0iRU4iIGRiLWlkPSJyMnIyZTl2NXMwOWRhdGVwcHMxNXAyZWhwejB4YXd6MmRy
eHgiIHRpbWVzdGFtcD0iMTY0MTcxODYzNiI+MTk0PC9rZXk+PC9mb3JlaWduLWtleXM+PHJlZi10
eXBlIG5hbWU9IkpvdXJuYWwgQXJ0aWNsZSI+MTc8L3JlZi10eXBlPjxjb250cmlidXRvcnM+PGF1
dGhvcnM+PGF1dGhvcj5GdWppdGEsIE0uPC9hdXRob3I+PGF1dGhvcj5IYXNlZ2F3YSwgQS48L2F1
dGhvcj48YXV0aG9yPllhbWFtb3JpLCBNLjwvYXV0aG9yPjxhdXRob3I+T2thbXVyYSwgTi48L2F1
dGhvcj48L2F1dGhvcnM+PC9jb250cmlidXRvcnM+PGF1dGgtYWRkcmVzcz5EZXBhcnRtZW50IG9m
IENsaW5pY2FsIFBoYXJtYWN5LCBTY2hvb2wgb2YgUGhhcm1hY3kgYW5kIFBoYXJtYWNldXRpY2Fs
IFNjaWVuY2VzLCBNdWtvZ2F3YSBXb21lbiZhcG9zO3MgVW5pdmVyc2l0eSwgMTEtNjggS29zaGll
bi1reXViYW4tY2hvLCBOaXNoaW5vbWl5YSwgSHlvZ28sIDY2My04MTc5LCBKYXBhbi4mI3hEO0Rl
cGFydG1lbnQgb2YgQ2xpbmljYWwgUGhhcm1hY3ksIFNjaG9vbCBvZiBQaGFybWFjeSBhbmQgUGhh
cm1hY2V1dGljYWwgU2NpZW5jZXMsIE11a29nYXdhIFdvbWVuJmFwb3M7cyBVbml2ZXJzaXR5LCAx
MS02OCBLb3NoaWVuLWt5dWJhbi1jaG8sIE5pc2hpbm9taXlhLCBIeW9nbywgNjYzLTgxNzksIEph
cGFuLiBub2thbXVhQG11a29nYXdhLXUuYWMuanAuPC9hdXRoLWFkZHJlc3M+PHRpdGxlcz48dGl0
bGU+SW4gdml0cm8gYW5kIGluIHZpdm8gY3l0b3RveGljaXR5IG9mIHRyb2dsaXRhem9uZSBpbiBw
YW5jcmVhdGljIGNhbmNlcjwvdGl0bGU+PHNlY29uZGFyeS10aXRsZT5KIEV4cCBDbGluIENhbmNl
ciBSZXM8L3NlY29uZGFyeS10aXRsZT48YWx0LXRpdGxlPkpvdXJuYWwgb2YgZXhwZXJpbWVudGFs
ICZhbXA7IGNsaW5pY2FsIGNhbmNlciByZXNlYXJjaCA6IENSPC9hbHQtdGl0bGU+PC90aXRsZXM+
PHBlcmlvZGljYWw+PGZ1bGwtdGl0bGU+SiBFeHAgQ2xpbiBDYW5jZXIgUmVzPC9mdWxsLXRpdGxl
PjxhYmJyLTE+Sm91cm5hbCBvZiBleHBlcmltZW50YWwgJmFtcDsgY2xpbmljYWwgY2FuY2VyIHJl
c2VhcmNoIDogQ1I8L2FiYnItMT48L3BlcmlvZGljYWw+PGFsdC1wZXJpb2RpY2FsPjxmdWxsLXRp
dGxlPkogRXhwIENsaW4gQ2FuY2VyIFJlczwvZnVsbC10aXRsZT48YWJici0xPkpvdXJuYWwgb2Yg
ZXhwZXJpbWVudGFsICZhbXA7IGNsaW5pY2FsIGNhbmNlciByZXNlYXJjaCA6IENSPC9hYmJyLTE+
PC9hbHQtcGVyaW9kaWNhbD48cGFnZXM+OTE8L3BhZ2VzPjx2b2x1bWU+MzY8L3ZvbHVtZT48bnVt
YmVyPjE8L251bWJlcj48ZWRpdGlvbj4yMDE3LzA3LzA1PC9lZGl0aW9uPjxrZXl3b3Jkcz48a2V5
d29yZD5BbmltYWxzPC9rZXl3b3JkPjxrZXl3b3JkPkFudGluZW9wbGFzdGljIEFnZW50cy8qcGhh
cm1hY29sb2d5PC9rZXl3b3JkPjxrZXl3b3JkPkFwb3B0b3Npcy9kcnVnIGVmZmVjdHM8L2tleXdv
cmQ+PGtleXdvcmQ+Q2FzcGFzZSAzL21ldGFib2xpc208L2tleXdvcmQ+PGtleXdvcmQ+Q2VsbCBD
eWNsZS9kcnVnIGVmZmVjdHM8L2tleXdvcmQ+PGtleXdvcmQ+Q2VsbCBMaW5lLCBUdW1vcjwva2V5
d29yZD48a2V5d29yZD5DZWxsIE1vdmVtZW50L2RydWcgZWZmZWN0czwva2V5d29yZD48a2V5d29y
ZD5DZWxsIFN1cnZpdmFsL2RydWcgZWZmZWN0czwva2V5d29yZD48a2V5d29yZD5DaHJvbWFucy8q
cGhhcm1hY29sb2d5PC9rZXl3b3JkPjxrZXl3b3JkPkRpc2Vhc2UgTW9kZWxzLCBBbmltYWw8L2tl
eXdvcmQ+PGtleXdvcmQ+SHVtYW5zPC9rZXl3b3JkPjxrZXl3b3JkPk1hbGU8L2tleXdvcmQ+PGtl
eXdvcmQ+TWljZTwva2V5d29yZD48a2V5d29yZD5NaXRvZ2VuLUFjdGl2YXRlZCBQcm90ZWluIEtp
bmFzZXMvbWV0YWJvbGlzbTwva2V5d29yZD48a2V5d29yZD5QUEFSIGdhbW1hL21ldGFib2xpc208
L2tleXdvcmQ+PGtleXdvcmQ+UGFuY3JlYXRpYyBOZW9wbGFzbXMvbWV0YWJvbGlzbTwva2V5d29y
ZD48a2V5d29yZD5Qcm90by1PbmNvZ2VuZSBQcm90ZWlucyBjLWFrdC9tZXRhYm9saXNtPC9rZXl3
b3JkPjxrZXl3b3JkPlByb3RvLU9uY29nZW5lIFByb3RlaW5zIGMtYmNsLTIvZ2VuZXRpY3M8L2tl
eXdvcmQ+PGtleXdvcmQ+VGhpYXpvbGlkaW5lZGlvbmVzLypwaGFybWFjb2xvZ3k8L2tleXdvcmQ+
PGtleXdvcmQ+VHJvZ2xpdGF6b25lPC9rZXl3b3JkPjxrZXl3b3JkPlhlbm9ncmFmdCBNb2RlbCBB
bnRpdHVtb3IgQXNzYXlzPC9rZXl3b3JkPjxrZXl3b3JkPmJjbC0yLUFzc29jaWF0ZWQgWCBQcm90
ZWluL2dlbmV0aWNzPC9rZXl3b3JkPjxrZXl3b3JkPipBcG9wdG9zaXM8L2tleXdvcmQ+PGtleXdv
cmQ+KkluIHZpdm88L2tleXdvcmQ+PGtleXdvcmQ+KmpuayBtYXBrPC9rZXl3b3JkPjxrZXl3b3Jk
PipwcGFyzrM8L2tleXdvcmQ+PGtleXdvcmQ+KlBhbmNyZWF0aWMgY2FuY2VyPC9rZXl3b3JkPjxr
ZXl3b3JkPipUcm9nbGl0YXpvbmU8L2tleXdvcmQ+PGtleXdvcmQ+Q09OU0VOVCBGT1IgUFVCTElD
QVRJT046IE5vdCBhcHBsaWNhYmxlLiBFVEhJQ1MgQVBQUk9WQUw6IEFuaW1hbCBjYXJlIGFuZDwv
a2V5d29yZD48a2V5d29yZD5leHBlcmltZW50cyB3ZXJlIHBlcmZvcm1lZCBpbiBhY2NvcmRhbmNl
IHdpdGggdGhlIGd1aWRlbGluZXMgb2YgdGhlIEluc3RpdHV0aW9uYWw8L2tleXdvcmQ+PGtleXdv
cmQ+QW5pbWFsIFVzZSBDb21taXR0ZWUgb2YgTXVrb2dhd2EgV29tZW7igJlzIFVuaXZlcnNpdHks
IGFuZCB0aGUgcHJvY2VkdXJlIHdhcyBhcHByb3ZlZDwva2V5d29yZD48a2V5d29yZD5ieSB0aGUg
Q29tbWl0dGVlLiBQVUJMSVNIRVLigJlTIE5PVEU6IFNwcmluZ2VyIE5hdHVyZSByZW1haW5zIG5l
dXRyYWwgd2l0aCByZWdhcmQgdG88L2tleXdvcmQ+PGtleXdvcmQ+anVyaXNkaWN0aW9uYWwgY2xh
aW1zIGluIHB1Ymxpc2hlZCBtYXBzIGFuZCBpbnN0aXR1dGlvbmFsIGFmZmlsaWF0aW9ucy48L2tl
eXdvcmQ+PC9rZXl3b3Jkcz48ZGF0ZXM+PHllYXI+MjAxNzwveWVhcj48cHViLWRhdGVzPjxkYXRl
Pkp1bCAzPC9kYXRlPjwvcHViLWRhdGVzPjwvZGF0ZXM+PGlzYm4+MDM5Mi05MDc4IChQcmludCkm
I3hEOzAzOTItOTA3ODwvaXNibj48YWNjZXNzaW9uLW51bT4yODY3MzMxOTwvYWNjZXNzaW9uLW51
bT48dXJscz48L3VybHM+PGN1c3RvbTI+UE1DNTQ5NjEzMzwvY3VzdG9tMj48ZWxlY3Ryb25pYy1y
ZXNvdXJjZS1udW0+MTAuMTE4Ni9zMTMwNDYtMDE3LTA1NTctN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dWppdGE8L0F1dGhvcj48WWVhcj4yMDE3PC9ZZWFyPjxS
ZWNOdW0+MTk0PC9SZWNOdW0+PERpc3BsYXlUZXh0PihGdWppdGEgZXQgYWwuLCAyMDE3KTwvRGlz
cGxheVRleHQ+PHJlY29yZD48cmVjLW51bWJlcj4xOTQ8L3JlYy1udW1iZXI+PGZvcmVpZ24ta2V5
cz48a2V5IGFwcD0iRU4iIGRiLWlkPSJyMnIyZTl2NXMwOWRhdGVwcHMxNXAyZWhwejB4YXd6MmRy
eHgiIHRpbWVzdGFtcD0iMTY0MTcxODYzNiI+MTk0PC9rZXk+PC9mb3JlaWduLWtleXM+PHJlZi10
eXBlIG5hbWU9IkpvdXJuYWwgQXJ0aWNsZSI+MTc8L3JlZi10eXBlPjxjb250cmlidXRvcnM+PGF1
dGhvcnM+PGF1dGhvcj5GdWppdGEsIE0uPC9hdXRob3I+PGF1dGhvcj5IYXNlZ2F3YSwgQS48L2F1
dGhvcj48YXV0aG9yPllhbWFtb3JpLCBNLjwvYXV0aG9yPjxhdXRob3I+T2thbXVyYSwgTi48L2F1
dGhvcj48L2F1dGhvcnM+PC9jb250cmlidXRvcnM+PGF1dGgtYWRkcmVzcz5EZXBhcnRtZW50IG9m
IENsaW5pY2FsIFBoYXJtYWN5LCBTY2hvb2wgb2YgUGhhcm1hY3kgYW5kIFBoYXJtYWNldXRpY2Fs
IFNjaWVuY2VzLCBNdWtvZ2F3YSBXb21lbiZhcG9zO3MgVW5pdmVyc2l0eSwgMTEtNjggS29zaGll
bi1reXViYW4tY2hvLCBOaXNoaW5vbWl5YSwgSHlvZ28sIDY2My04MTc5LCBKYXBhbi4mI3hEO0Rl
cGFydG1lbnQgb2YgQ2xpbmljYWwgUGhhcm1hY3ksIFNjaG9vbCBvZiBQaGFybWFjeSBhbmQgUGhh
cm1hY2V1dGljYWwgU2NpZW5jZXMsIE11a29nYXdhIFdvbWVuJmFwb3M7cyBVbml2ZXJzaXR5LCAx
MS02OCBLb3NoaWVuLWt5dWJhbi1jaG8sIE5pc2hpbm9taXlhLCBIeW9nbywgNjYzLTgxNzksIEph
cGFuLiBub2thbXVhQG11a29nYXdhLXUuYWMuanAuPC9hdXRoLWFkZHJlc3M+PHRpdGxlcz48dGl0
bGU+SW4gdml0cm8gYW5kIGluIHZpdm8gY3l0b3RveGljaXR5IG9mIHRyb2dsaXRhem9uZSBpbiBw
YW5jcmVhdGljIGNhbmNlcjwvdGl0bGU+PHNlY29uZGFyeS10aXRsZT5KIEV4cCBDbGluIENhbmNl
ciBSZXM8L3NlY29uZGFyeS10aXRsZT48YWx0LXRpdGxlPkpvdXJuYWwgb2YgZXhwZXJpbWVudGFs
ICZhbXA7IGNsaW5pY2FsIGNhbmNlciByZXNlYXJjaCA6IENSPC9hbHQtdGl0bGU+PC90aXRsZXM+
PHBlcmlvZGljYWw+PGZ1bGwtdGl0bGU+SiBFeHAgQ2xpbiBDYW5jZXIgUmVzPC9mdWxsLXRpdGxl
PjxhYmJyLTE+Sm91cm5hbCBvZiBleHBlcmltZW50YWwgJmFtcDsgY2xpbmljYWwgY2FuY2VyIHJl
c2VhcmNoIDogQ1I8L2FiYnItMT48L3BlcmlvZGljYWw+PGFsdC1wZXJpb2RpY2FsPjxmdWxsLXRp
dGxlPkogRXhwIENsaW4gQ2FuY2VyIFJlczwvZnVsbC10aXRsZT48YWJici0xPkpvdXJuYWwgb2Yg
ZXhwZXJpbWVudGFsICZhbXA7IGNsaW5pY2FsIGNhbmNlciByZXNlYXJjaCA6IENSPC9hYmJyLTE+
PC9hbHQtcGVyaW9kaWNhbD48cGFnZXM+OTE8L3BhZ2VzPjx2b2x1bWU+MzY8L3ZvbHVtZT48bnVt
YmVyPjE8L251bWJlcj48ZWRpdGlvbj4yMDE3LzA3LzA1PC9lZGl0aW9uPjxrZXl3b3Jkcz48a2V5
d29yZD5BbmltYWxzPC9rZXl3b3JkPjxrZXl3b3JkPkFudGluZW9wbGFzdGljIEFnZW50cy8qcGhh
cm1hY29sb2d5PC9rZXl3b3JkPjxrZXl3b3JkPkFwb3B0b3Npcy9kcnVnIGVmZmVjdHM8L2tleXdv
cmQ+PGtleXdvcmQ+Q2FzcGFzZSAzL21ldGFib2xpc208L2tleXdvcmQ+PGtleXdvcmQ+Q2VsbCBD
eWNsZS9kcnVnIGVmZmVjdHM8L2tleXdvcmQ+PGtleXdvcmQ+Q2VsbCBMaW5lLCBUdW1vcjwva2V5
d29yZD48a2V5d29yZD5DZWxsIE1vdmVtZW50L2RydWcgZWZmZWN0czwva2V5d29yZD48a2V5d29y
ZD5DZWxsIFN1cnZpdmFsL2RydWcgZWZmZWN0czwva2V5d29yZD48a2V5d29yZD5DaHJvbWFucy8q
cGhhcm1hY29sb2d5PC9rZXl3b3JkPjxrZXl3b3JkPkRpc2Vhc2UgTW9kZWxzLCBBbmltYWw8L2tl
eXdvcmQ+PGtleXdvcmQ+SHVtYW5zPC9rZXl3b3JkPjxrZXl3b3JkPk1hbGU8L2tleXdvcmQ+PGtl
eXdvcmQ+TWljZTwva2V5d29yZD48a2V5d29yZD5NaXRvZ2VuLUFjdGl2YXRlZCBQcm90ZWluIEtp
bmFzZXMvbWV0YWJvbGlzbTwva2V5d29yZD48a2V5d29yZD5QUEFSIGdhbW1hL21ldGFib2xpc208
L2tleXdvcmQ+PGtleXdvcmQ+UGFuY3JlYXRpYyBOZW9wbGFzbXMvbWV0YWJvbGlzbTwva2V5d29y
ZD48a2V5d29yZD5Qcm90by1PbmNvZ2VuZSBQcm90ZWlucyBjLWFrdC9tZXRhYm9saXNtPC9rZXl3
b3JkPjxrZXl3b3JkPlByb3RvLU9uY29nZW5lIFByb3RlaW5zIGMtYmNsLTIvZ2VuZXRpY3M8L2tl
eXdvcmQ+PGtleXdvcmQ+VGhpYXpvbGlkaW5lZGlvbmVzLypwaGFybWFjb2xvZ3k8L2tleXdvcmQ+
PGtleXdvcmQ+VHJvZ2xpdGF6b25lPC9rZXl3b3JkPjxrZXl3b3JkPlhlbm9ncmFmdCBNb2RlbCBB
bnRpdHVtb3IgQXNzYXlzPC9rZXl3b3JkPjxrZXl3b3JkPmJjbC0yLUFzc29jaWF0ZWQgWCBQcm90
ZWluL2dlbmV0aWNzPC9rZXl3b3JkPjxrZXl3b3JkPipBcG9wdG9zaXM8L2tleXdvcmQ+PGtleXdv
cmQ+KkluIHZpdm88L2tleXdvcmQ+PGtleXdvcmQ+KmpuayBtYXBrPC9rZXl3b3JkPjxrZXl3b3Jk
PipwcGFyzrM8L2tleXdvcmQ+PGtleXdvcmQ+KlBhbmNyZWF0aWMgY2FuY2VyPC9rZXl3b3JkPjxr
ZXl3b3JkPipUcm9nbGl0YXpvbmU8L2tleXdvcmQ+PGtleXdvcmQ+Q09OU0VOVCBGT1IgUFVCTElD
QVRJT046IE5vdCBhcHBsaWNhYmxlLiBFVEhJQ1MgQVBQUk9WQUw6IEFuaW1hbCBjYXJlIGFuZDwv
a2V5d29yZD48a2V5d29yZD5leHBlcmltZW50cyB3ZXJlIHBlcmZvcm1lZCBpbiBhY2NvcmRhbmNl
IHdpdGggdGhlIGd1aWRlbGluZXMgb2YgdGhlIEluc3RpdHV0aW9uYWw8L2tleXdvcmQ+PGtleXdv
cmQ+QW5pbWFsIFVzZSBDb21taXR0ZWUgb2YgTXVrb2dhd2EgV29tZW7igJlzIFVuaXZlcnNpdHks
IGFuZCB0aGUgcHJvY2VkdXJlIHdhcyBhcHByb3ZlZDwva2V5d29yZD48a2V5d29yZD5ieSB0aGUg
Q29tbWl0dGVlLiBQVUJMSVNIRVLigJlTIE5PVEU6IFNwcmluZ2VyIE5hdHVyZSByZW1haW5zIG5l
dXRyYWwgd2l0aCByZWdhcmQgdG88L2tleXdvcmQ+PGtleXdvcmQ+anVyaXNkaWN0aW9uYWwgY2xh
aW1zIGluIHB1Ymxpc2hlZCBtYXBzIGFuZCBpbnN0aXR1dGlvbmFsIGFmZmlsaWF0aW9ucy48L2tl
eXdvcmQ+PC9rZXl3b3Jkcz48ZGF0ZXM+PHllYXI+MjAxNzwveWVhcj48cHViLWRhdGVzPjxkYXRl
Pkp1bCAzPC9kYXRlPjwvcHViLWRhdGVzPjwvZGF0ZXM+PGlzYm4+MDM5Mi05MDc4IChQcmludCkm
I3hEOzAzOTItOTA3ODwvaXNibj48YWNjZXNzaW9uLW51bT4yODY3MzMxOTwvYWNjZXNzaW9uLW51
bT48dXJscz48L3VybHM+PGN1c3RvbTI+UE1DNTQ5NjEzMzwvY3VzdG9tMj48ZWxlY3Ryb25pYy1y
ZXNvdXJjZS1udW0+MTAuMTE4Ni9zMTMwNDYtMDE3LTA1NTctN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Fujita et al.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mestro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rpes simplex 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d the expression of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L42 and gD proteins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rgenta&lt;/Author&gt;&lt;Year&gt;2015&lt;/Year&gt;&lt;RecNum&gt;195&lt;/RecNum&gt;&lt;DisplayText&gt;(Argenta et al., 2015)&lt;/DisplayText&gt;&lt;record&gt;&lt;rec-number&gt;195&lt;/rec-number&gt;&lt;foreign-keys&gt;&lt;key app="EN" db-id="r2r2e9v5s09datepps15p2ehpz0xawz2drxx" timestamp="1641718651"&gt;195&lt;/key&gt;&lt;/foreign-keys&gt;&lt;ref-type name="Journal Article"&gt;17&lt;/ref-type&gt;&lt;contributors&gt;&lt;authors&gt;&lt;author&gt;Argenta, D. F.&lt;/author&gt;&lt;author&gt;Silva, I. T.&lt;/author&gt;&lt;author&gt;Bassani, V. L.&lt;/author&gt;&lt;author&gt;Koester, L. S.&lt;/author&gt;&lt;author&gt;Teixeira, H. F.&lt;/author&gt;&lt;author&gt;Simões, C. M.&lt;/author&gt;&lt;/authors&gt;&lt;/contributors&gt;&lt;auth-address&gt;Programa de Pós-graduação em Ciências Farmacêuticas, Universidade Federal do Rio Grande do Sul (UFRGS), Av. Ipiranga 2752, Porto Alegre, 90610-000, Brazil.&lt;/auth-address&gt;&lt;titles&gt;&lt;title&gt;Antiherpes evaluation of soybean isoflavonoids&lt;/title&gt;&lt;secondary-title&gt;Arch Virol&lt;/secondary-title&gt;&lt;alt-title&gt;Archives of virology&lt;/alt-title&gt;&lt;/titles&gt;&lt;periodical&gt;&lt;full-title&gt;Arch Virol&lt;/full-title&gt;&lt;abbr-1&gt;Archives of virology&lt;/abbr-1&gt;&lt;/periodical&gt;&lt;alt-periodical&gt;&lt;full-title&gt;Arch Virol&lt;/full-title&gt;&lt;abbr-1&gt;Archives of virology&lt;/abbr-1&gt;&lt;/alt-periodical&gt;&lt;pages&gt;2335-42&lt;/pages&gt;&lt;volume&gt;160&lt;/volume&gt;&lt;number&gt;9&lt;/number&gt;&lt;edition&gt;2015/07/15&lt;/edition&gt;&lt;keywords&gt;&lt;keyword&gt;Antiviral Agents/isolation &amp;amp; purification/pharmacology&lt;/keyword&gt;&lt;keyword&gt;Herpesvirus 1, Human/*drug effects/physiology&lt;/keyword&gt;&lt;keyword&gt;Herpesvirus 2, Human/*drug effects/physiology&lt;/keyword&gt;&lt;keyword&gt;Humans&lt;/keyword&gt;&lt;keyword&gt;Isoflavones/isolation &amp;amp; purification/*pharmacology&lt;/keyword&gt;&lt;keyword&gt;Soybeans/*chemistry&lt;/keyword&gt;&lt;keyword&gt;Virus Replication/*drug effects&lt;/keyword&gt;&lt;/keywords&gt;&lt;dates&gt;&lt;year&gt;2015&lt;/year&gt;&lt;pub-dates&gt;&lt;date&gt;Sep&lt;/date&gt;&lt;/pub-dates&gt;&lt;/dates&gt;&lt;isbn&gt;0304-8608&lt;/isbn&gt;&lt;accession-num&gt;26156104&lt;/accession-num&gt;&lt;urls&gt;&lt;/urls&gt;&lt;electronic-resource-num&gt;10.1007/s00705-015-2514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Argenta et al., 2015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state 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d phosphorylation of ERK1/2, JNK, P90RSK, and P53 proteins, induced mitochondrial dysfunction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W08L0F1dGhvcj48WWVhcj4yMDE3PC9ZZWFyPjxSZWNO
dW0+MTk2PC9SZWNOdW0+PERpc3BsYXlUZXh0PihMaW0gZXQgYWwuLCAyMDE3KTwvRGlzcGxheVRl
eHQ+PHJlY29yZD48cmVjLW51bWJlcj4xOTY8L3JlYy1udW1iZXI+PGZvcmVpZ24ta2V5cz48a2V5
IGFwcD0iRU4iIGRiLWlkPSJyMnIyZTl2NXMwOWRhdGVwcHMxNXAyZWhwejB4YXd6MmRyeHgiIHRp
bWVzdGFtcD0iMTY0MTcxODY2NSI+MTk2PC9rZXk+PC9mb3JlaWduLWtleXM+PHJlZi10eXBlIG5h
bWU9IkpvdXJuYWwgQXJ0aWNsZSI+MTc8L3JlZi10eXBlPjxjb250cmlidXRvcnM+PGF1dGhvcnM+
PGF1dGhvcj5MaW0sIFcuPC9hdXRob3I+PGF1dGhvcj5KZW9uZywgTS48L2F1dGhvcj48YXV0aG9y
PkJhemVyLCBGLiBXLjwvYXV0aG9yPjxhdXRob3I+U29uZywgRy48L2F1dGhvcj48L2F1dGhvcnM+
PC9jb250cmlidXRvcnM+PGF1dGgtYWRkcmVzcz5JbnN0aXR1dGUgb2YgQW5pbWFsIE1vbGVjdWxh
ciBCaW90ZWNobm9sb2d5IGFuZCBEZXBhcnRtZW50IG9mIEJpb3RlY2hub2xvZ3ksIENvbGxlZ2Ug
b2YgTGlmZSBTY2llbmNlcyBhbmQgQmlvdGVjaG5vbG9neSwgS29yZWEgVW5pdmVyc2l0eSwgU2Vv
dWwsIFJlcHVibGljIG9mIEtvcmVhLiYjeEQ7Q2VudGVyIGZvciBBbmltYWwgQmlvdGVjaG5vbG9n
eSBhbmQgR2Vub21pY3MgYW5kIERlcGFydG1lbnQgb2YgQW5pbWFsIFNjaWVuY2UsIFRleGFzIEEm
YW1wO00gVW5pdmVyc2l0eSwgQ29sbGVnZSBTdGF0aW9uLCBUZXhhcy48L2F1dGgtYWRkcmVzcz48
dGl0bGVzPjx0aXRsZT5Db3VtZXN0cm9sIEluaGliaXRzIFByb2xpZmVyYXRpb24gYW5kIE1pZ3Jh
dGlvbiBvZiBQcm9zdGF0ZSBDYW5jZXIgQ2VsbHMgYnkgUmVndWxhdGluZyBBS1QsIEVSSzEvMiwg
YW5kIEpOSyBNQVBLIENlbGwgU2lnbmFsaW5nIENhc2NhZGVzPC90aXRsZT48c2Vjb25kYXJ5LXRp
dGxlPkogQ2VsbCBQaHlzaW9sPC9zZWNvbmRhcnktdGl0bGU+PGFsdC10aXRsZT5Kb3VybmFsIG9m
IGNlbGx1bGFyIHBoeXNpb2xvZ3k8L2FsdC10aXRsZT48L3RpdGxlcz48cGVyaW9kaWNhbD48ZnVs
bC10aXRsZT5KIENlbGwgUGh5c2lvbDwvZnVsbC10aXRsZT48YWJici0xPkpvdXJuYWwgb2YgY2Vs
bHVsYXIgcGh5c2lvbG9neTwvYWJici0xPjwvcGVyaW9kaWNhbD48YWx0LXBlcmlvZGljYWw+PGZ1
bGwtdGl0bGU+SiBDZWxsIFBoeXNpb2w8L2Z1bGwtdGl0bGU+PGFiYnItMT5Kb3VybmFsIG9mIGNl
bGx1bGFyIHBoeXNpb2xvZ3k8L2FiYnItMT48L2FsdC1wZXJpb2RpY2FsPjxwYWdlcz44NjItODcx
PC9wYWdlcz48dm9sdW1lPjIzMjwvdm9sdW1lPjxudW1iZXI+NDwvbnVtYmVyPjxlZGl0aW9uPjIw
MTYvMDcvMjA8L2VkaXRpb24+PGtleXdvcmRzPjxrZXl3b3JkPkFwb3B0b3Npcy9kcnVnIGVmZmVj
dHM8L2tleXdvcmQ+PGtleXdvcmQ+Q2VsbCBMaW5lLCBUdW1vcjwva2V5d29yZD48a2V5d29yZD5D
ZWxsIE1vdmVtZW50LypkcnVnIGVmZmVjdHM8L2tleXdvcmQ+PGtleXdvcmQ+Q2VsbCBQcm9saWZl
cmF0aW9uL2RydWcgZWZmZWN0czwva2V5d29yZD48a2V5d29yZD5DZWxsIFN1cnZpdmFsL2RydWcg
ZWZmZWN0czwva2V5d29yZD48a2V5d29yZD5Db3VtZXN0cm9sLypwaGFybWFjb2xvZ3k8L2tleXdv
cmQ+PGtleXdvcmQ+RXh0cmFjZWxsdWxhciBTaWduYWwtUmVndWxhdGVkIE1BUCBLaW5hc2VzL2Fu
dGFnb25pc3RzICZhbXA7IGluaGliaXRvcnMvKm1ldGFib2xpc208L2tleXdvcmQ+PGtleXdvcmQ+
SHVtYW5zPC9rZXl3b3JkPjxrZXl3b3JkPkpOSyBNaXRvZ2VuLUFjdGl2YXRlZCBQcm90ZWluIEtp
bmFzZXMvYW50YWdvbmlzdHMgJmFtcDsgaW5oaWJpdG9ycy8qbWV0YWJvbGlzbTwva2V5d29yZD48
a2V5d29yZD5NQVAgS2luYXNlIFNpZ25hbGluZyBTeXN0ZW0vKmRydWcgZWZmZWN0czwva2V5d29y
ZD48a2V5d29yZD5NYWxlPC9rZXl3b3JkPjxrZXl3b3JkPk1lbWJyYW5lIFBvdGVudGlhbCwgTWl0
b2Nob25kcmlhbC9kcnVnIGVmZmVjdHM8L2tleXdvcmQ+PGtleXdvcmQ+TW9kZWxzLCBCaW9sb2dp
Y2FsPC9rZXl3b3JkPjxrZXl3b3JkPlByb3N0YXRpYyBOZW9wbGFzbXMvKmVuenltb2xvZ3kvKnBh
dGhvbG9neTwva2V5d29yZD48a2V5d29yZD5Qcm90by1PbmNvZ2VuZSBQcm90ZWlucyBjLWFrdC9h
bnRhZ29uaXN0cyAmYW1wOyBpbmhpYml0b3JzLyptZXRhYm9saXNtPC9rZXl3b3JkPjxrZXl3b3Jk
PlJlYWN0aXZlIE94eWdlbiBTcGVjaWVzL21ldGFib2xpc208L2tleXdvcmQ+PC9rZXl3b3Jkcz48
ZGF0ZXM+PHllYXI+MjAxNzwveWVhcj48cHViLWRhdGVzPjxkYXRlPkFwcjwvZGF0ZT48L3B1Yi1k
YXRlcz48L2RhdGVzPjxpc2JuPjAwMjEtOTU0MTwvaXNibj48YWNjZXNzaW9uLW51bT4yNzQzMTA1
MjwvYWNjZXNzaW9uLW51bT48dXJscz48L3VybHM+PGVsZWN0cm9uaWMtcmVzb3VyY2UtbnVtPjEw
LjEwMDIvamNwLjI1NDk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W08L0F1dGhvcj48WWVhcj4yMDE3PC9ZZWFyPjxSZWNO
dW0+MTk2PC9SZWNOdW0+PERpc3BsYXlUZXh0PihMaW0gZXQgYWwuLCAyMDE3KTwvRGlzcGxheVRl
eHQ+PHJlY29yZD48cmVjLW51bWJlcj4xOTY8L3JlYy1udW1iZXI+PGZvcmVpZ24ta2V5cz48a2V5
IGFwcD0iRU4iIGRiLWlkPSJyMnIyZTl2NXMwOWRhdGVwcHMxNXAyZWhwejB4YXd6MmRyeHgiIHRp
bWVzdGFtcD0iMTY0MTcxODY2NSI+MTk2PC9rZXk+PC9mb3JlaWduLWtleXM+PHJlZi10eXBlIG5h
bWU9IkpvdXJuYWwgQXJ0aWNsZSI+MTc8L3JlZi10eXBlPjxjb250cmlidXRvcnM+PGF1dGhvcnM+
PGF1dGhvcj5MaW0sIFcuPC9hdXRob3I+PGF1dGhvcj5KZW9uZywgTS48L2F1dGhvcj48YXV0aG9y
PkJhemVyLCBGLiBXLjwvYXV0aG9yPjxhdXRob3I+U29uZywgRy48L2F1dGhvcj48L2F1dGhvcnM+
PC9jb250cmlidXRvcnM+PGF1dGgtYWRkcmVzcz5JbnN0aXR1dGUgb2YgQW5pbWFsIE1vbGVjdWxh
ciBCaW90ZWNobm9sb2d5IGFuZCBEZXBhcnRtZW50IG9mIEJpb3RlY2hub2xvZ3ksIENvbGxlZ2Ug
b2YgTGlmZSBTY2llbmNlcyBhbmQgQmlvdGVjaG5vbG9neSwgS29yZWEgVW5pdmVyc2l0eSwgU2Vv
dWwsIFJlcHVibGljIG9mIEtvcmVhLiYjeEQ7Q2VudGVyIGZvciBBbmltYWwgQmlvdGVjaG5vbG9n
eSBhbmQgR2Vub21pY3MgYW5kIERlcGFydG1lbnQgb2YgQW5pbWFsIFNjaWVuY2UsIFRleGFzIEEm
YW1wO00gVW5pdmVyc2l0eSwgQ29sbGVnZSBTdGF0aW9uLCBUZXhhcy48L2F1dGgtYWRkcmVzcz48
dGl0bGVzPjx0aXRsZT5Db3VtZXN0cm9sIEluaGliaXRzIFByb2xpZmVyYXRpb24gYW5kIE1pZ3Jh
dGlvbiBvZiBQcm9zdGF0ZSBDYW5jZXIgQ2VsbHMgYnkgUmVndWxhdGluZyBBS1QsIEVSSzEvMiwg
YW5kIEpOSyBNQVBLIENlbGwgU2lnbmFsaW5nIENhc2NhZGVzPC90aXRsZT48c2Vjb25kYXJ5LXRp
dGxlPkogQ2VsbCBQaHlzaW9sPC9zZWNvbmRhcnktdGl0bGU+PGFsdC10aXRsZT5Kb3VybmFsIG9m
IGNlbGx1bGFyIHBoeXNpb2xvZ3k8L2FsdC10aXRsZT48L3RpdGxlcz48cGVyaW9kaWNhbD48ZnVs
bC10aXRsZT5KIENlbGwgUGh5c2lvbDwvZnVsbC10aXRsZT48YWJici0xPkpvdXJuYWwgb2YgY2Vs
bHVsYXIgcGh5c2lvbG9neTwvYWJici0xPjwvcGVyaW9kaWNhbD48YWx0LXBlcmlvZGljYWw+PGZ1
bGwtdGl0bGU+SiBDZWxsIFBoeXNpb2w8L2Z1bGwtdGl0bGU+PGFiYnItMT5Kb3VybmFsIG9mIGNl
bGx1bGFyIHBoeXNpb2xvZ3k8L2FiYnItMT48L2FsdC1wZXJpb2RpY2FsPjxwYWdlcz44NjItODcx
PC9wYWdlcz48dm9sdW1lPjIzMjwvdm9sdW1lPjxudW1iZXI+NDwvbnVtYmVyPjxlZGl0aW9uPjIw
MTYvMDcvMjA8L2VkaXRpb24+PGtleXdvcmRzPjxrZXl3b3JkPkFwb3B0b3Npcy9kcnVnIGVmZmVj
dHM8L2tleXdvcmQ+PGtleXdvcmQ+Q2VsbCBMaW5lLCBUdW1vcjwva2V5d29yZD48a2V5d29yZD5D
ZWxsIE1vdmVtZW50LypkcnVnIGVmZmVjdHM8L2tleXdvcmQ+PGtleXdvcmQ+Q2VsbCBQcm9saWZl
cmF0aW9uL2RydWcgZWZmZWN0czwva2V5d29yZD48a2V5d29yZD5DZWxsIFN1cnZpdmFsL2RydWcg
ZWZmZWN0czwva2V5d29yZD48a2V5d29yZD5Db3VtZXN0cm9sLypwaGFybWFjb2xvZ3k8L2tleXdv
cmQ+PGtleXdvcmQ+RXh0cmFjZWxsdWxhciBTaWduYWwtUmVndWxhdGVkIE1BUCBLaW5hc2VzL2Fu
dGFnb25pc3RzICZhbXA7IGluaGliaXRvcnMvKm1ldGFib2xpc208L2tleXdvcmQ+PGtleXdvcmQ+
SHVtYW5zPC9rZXl3b3JkPjxrZXl3b3JkPkpOSyBNaXRvZ2VuLUFjdGl2YXRlZCBQcm90ZWluIEtp
bmFzZXMvYW50YWdvbmlzdHMgJmFtcDsgaW5oaWJpdG9ycy8qbWV0YWJvbGlzbTwva2V5d29yZD48
a2V5d29yZD5NQVAgS2luYXNlIFNpZ25hbGluZyBTeXN0ZW0vKmRydWcgZWZmZWN0czwva2V5d29y
ZD48a2V5d29yZD5NYWxlPC9rZXl3b3JkPjxrZXl3b3JkPk1lbWJyYW5lIFBvdGVudGlhbCwgTWl0
b2Nob25kcmlhbC9kcnVnIGVmZmVjdHM8L2tleXdvcmQ+PGtleXdvcmQ+TW9kZWxzLCBCaW9sb2dp
Y2FsPC9rZXl3b3JkPjxrZXl3b3JkPlByb3N0YXRpYyBOZW9wbGFzbXMvKmVuenltb2xvZ3kvKnBh
dGhvbG9neTwva2V5d29yZD48a2V5d29yZD5Qcm90by1PbmNvZ2VuZSBQcm90ZWlucyBjLWFrdC9h
bnRhZ29uaXN0cyAmYW1wOyBpbmhpYml0b3JzLyptZXRhYm9saXNtPC9rZXl3b3JkPjxrZXl3b3Jk
PlJlYWN0aXZlIE94eWdlbiBTcGVjaWVzL21ldGFib2xpc208L2tleXdvcmQ+PC9rZXl3b3Jkcz48
ZGF0ZXM+PHllYXI+MjAxNzwveWVhcj48cHViLWRhdGVzPjxkYXRlPkFwcjwvZGF0ZT48L3B1Yi1k
YXRlcz48L2RhdGVzPjxpc2JuPjAwMjEtOTU0MTwvaXNibj48YWNjZXNzaW9uLW51bT4yNzQzMTA1
MjwvYWNjZXNzaW9uLW51bT48dXJscz48L3VybHM+PGVsZWN0cm9uaWMtcmVzb3VyY2UtbnVtPjEw
LjEwMDIvamNwLjI1NDk0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Lim et al.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veratro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RS-CoV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d the expression of nucleocapsid (N) protein and inhibited Caspase 3 cleavage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W48L0F1dGhvcj48WWVhcj4yMDE3PC9ZZWFyPjxSZWNO
dW0+MTk4PC9SZWNOdW0+PERpc3BsYXlUZXh0PihMaW4gZXQgYWwuLCAyMDE3KTwvRGlzcGxheVRl
eHQ+PHJlY29yZD48cmVjLW51bWJlcj4xOTg8L3JlYy1udW1iZXI+PGZvcmVpZ24ta2V5cz48a2V5
IGFwcD0iRU4iIGRiLWlkPSJyMnIyZTl2NXMwOWRhdGVwcHMxNXAyZWhwejB4YXd6MmRyeHgiIHRp
bWVzdGFtcD0iMTY0MTcxODcwOCI+MTk4PC9rZXk+PC9mb3JlaWduLWtleXM+PHJlZi10eXBlIG5h
bWU9IkpvdXJuYWwgQXJ0aWNsZSI+MTc8L3JlZi10eXBlPjxjb250cmlidXRvcnM+PGF1dGhvcnM+
PGF1dGhvcj5MaW4sIFMuIEMuPC9hdXRob3I+PGF1dGhvcj5IbywgQy4gVC48L2F1dGhvcj48YXV0
aG9yPkNodW8sIFcuIEguPC9hdXRob3I+PGF1dGhvcj5MaSwgUy48L2F1dGhvcj48YXV0aG9yPldh
bmcsIFQuIFQuPC9hdXRob3I+PGF1dGhvcj5MaW4sIEMuIEMuPC9hdXRob3I+PC9hdXRob3JzPjwv
Y29udHJpYnV0b3JzPjxhdXRoLWFkZHJlc3M+UGguRC4gUHJvZ3JhbSBpbiBNZWRpY2FsIEJpb3Rl
Y2hub2xvZ3ksIE5hdGlvbmFsIENodW5nIEhzaW5nIFVuaXZlcnNpdHksIFRhaWNodW5nLCBUYWl3
YW4uJiN4RDtEZXBhcnRtZW50IG9mIEZvb2QgU2NpZW5jZSwgUnV0Z2VycyBVbml2ZXJzaXR5LCBO
ZXcgQnJ1bnN3aWNrLCBOZXcgSmVyc2V5LCBVU0EuJiN4RDtEZXBhcnRtZW50IG9mIFBoYXJtYWN5
LCBUYWplbiBVbml2ZXJzaXR5LCBQaW5ndHVuZywgVGFpd2FuLiYjeEQ7SHViZWkgQ29sbGFib3Jh
dGl2ZSBJbm5vdmF0aW9uIENlbnRlciBmb3IgdGhlIENoYXJhY3RlcmlzdGljIFJlc291cmNlcyBF
eHBsb2l0YXRpb24gb2YgRGFiaWUgTW91bnRhaW5zLCBIdWJlaSBLZXkgTGFib3JhdG9yeSBvZiBF
Y29ub21pYyBGb3Jlc3QgR2VybXBsYXNtIEltcHJvdmVtZW50IGFuZCBSZXNvdXJjZXMgQ29tcHJl
aGVuc2l2ZSBVdGlsaXphdGlvbiwgSHVhbmdnYW5nIE5vcm1hbCBVbml2ZXJzaXR5LCBIdWJlaSwg
Q2hpbmEuJiN4RDtDZW50ZXIgZm9yIEluZmVjdGlvdXMgRGlzZWFzZXMsIERpc2NvdmVyeSBCaW9s
b2d5LCBTUkkgSW50ZXJuYXRpb25hbCwgSGFycmlzb25idXJnLCBWQSwgMjI4MDIsIFVTQS4gdG9u
eS53YW5nQHNyaS5jb20uJiN4RDtQaC5ELiBQcm9ncmFtIGluIE1lZGljYWwgQmlvdGVjaG5vbG9n
eSwgTmF0aW9uYWwgQ2h1bmcgSHNpbmcgVW5pdmVyc2l0eSwgVGFpY2h1bmcsIFRhaXdhbi4gbGlu
Y2NAZHJhZ29uLm5jaHUuZWR1LnR3LiYjeEQ7RGVwYXJ0bWVudCBvZiBIZWFsdGggYW5kIE51dHJp
dGlvbiwgQXNpYSBVbml2ZXJzaXR5LCBUYWljaHVuZywgVGFpd2FuLiBsaW5jY0BkcmFnb24ubmNo
dS5lZHUudHcuJiN4RDtEZXBhcnRtZW50IG9mIE1lZGljYWwgUmVzZWFyY2gsIENoaW5hIE1lZGlj
YWwgVW5pdmVyc2l0eSBIb3NwaXRhbCwgVGFpY2h1bmcsIFRhaXdhbi4gbGluY2NAZHJhZ29uLm5j
aHUuZWR1LnR3LiYjeEQ7RGVwYXJ0bWVudCBvZiBCaW9tZWRpY2FsIFNjaWVuY2VzLCBOYXRpb25h
bCBDaHVuZyBIc2luZyBVbml2ZXJzaXR5LCAxNDUgWGluZGEgUmQuLCBUYWljaHVuZywgNDAyMjcs
IFRhaXdhbi4gbGluY2NAZHJhZ29uLm5jaHUuZWR1LnR3LjwvYXV0aC1hZGRyZXNzPjx0aXRsZXM+
PHRpdGxlPkVmZmVjdGl2ZSBpbmhpYml0aW9uIG9mIE1FUlMtQ29WIGluZmVjdGlvbiBieSByZXN2
ZXJhdHJvbDwvdGl0bGU+PHNlY29uZGFyeS10aXRsZT5CTUMgSW5mZWN0IERpczwvc2Vjb25kYXJ5
LXRpdGxlPjxhbHQtdGl0bGU+Qk1DIGluZmVjdGlvdXMgZGlzZWFzZXM8L2FsdC10aXRsZT48L3Rp
dGxlcz48cGVyaW9kaWNhbD48ZnVsbC10aXRsZT5CTUMgSW5mZWN0IERpczwvZnVsbC10aXRsZT48
YWJici0xPkJNQyBpbmZlY3Rpb3VzIGRpc2Vhc2VzPC9hYmJyLTE+PC9wZXJpb2RpY2FsPjxhbHQt
cGVyaW9kaWNhbD48ZnVsbC10aXRsZT5CTUMgSW5mZWN0IERpczwvZnVsbC10aXRsZT48YWJici0x
PkJNQyBpbmZlY3Rpb3VzIGRpc2Vhc2VzPC9hYmJyLTE+PC9hbHQtcGVyaW9kaWNhbD48cGFnZXM+
MTQ0PC9wYWdlcz48dm9sdW1lPjE3PC92b2x1bWU+PG51bWJlcj4xPC9udW1iZXI+PGVkaXRpb24+
MjAxNy8wMi8xNTwvZWRpdGlvbj48a2V5d29yZHM+PGtleXdvcmQ+QW5pbWFsczwva2V5d29yZD48
a2V5d29yZD5BbnRpdmlyYWwgQWdlbnRzLypwaGFybWFjb2xvZ3k8L2tleXdvcmQ+PGtleXdvcmQ+
Q2hsb3JvY2VidXMgYWV0aGlvcHM8L2tleXdvcmQ+PGtleXdvcmQ+Q29yb25hdmlydXMgSW5mZWN0
aW9ucy8qZHJ1ZyB0aGVyYXB5Lyp2aXJvbG9neTwva2V5d29yZD48a2V5d29yZD5NaWRkbGUgRWFz
dCBSZXNwaXJhdG9yeSBTeW5kcm9tZSBDb3JvbmF2aXJ1cy8qZHJ1ZyBlZmZlY3RzLypwYXRob2dl
bmljaXR5PC9rZXl3b3JkPjxrZXl3b3JkPlByb3RlaW4gQmluZGluZzwva2V5d29yZD48a2V5d29y
ZD5STkEsIFZpcmFsL21ldGFib2xpc208L2tleXdvcmQ+PGtleXdvcmQ+Uk5BLUJpbmRpbmcgUHJv
dGVpbnMvbWV0YWJvbGlzbTwva2V5d29yZD48a2V5d29yZD5SZXN2ZXJhdHJvbDwva2V5d29yZD48
a2V5d29yZD5TdGlsYmVuZXMvKnBoYXJtYWNvbG9neTwva2V5d29yZD48a2V5d29yZD5WZXJvIENl
bGxzPC9rZXl3b3JkPjxrZXl3b3JkPlZpcmFsIFByb3RlaW5zL21ldGFib2xpc208L2tleXdvcmQ+
PGtleXdvcmQ+KkluaGliaXRpb248L2tleXdvcmQ+PGtleXdvcmQ+Kk1FUlMtQ29WPC9rZXl3b3Jk
PjxrZXl3b3JkPipNRVJTLUNvViB2aXJ1cyBpbmZlY3Rpb248L2tleXdvcmQ+PGtleXdvcmQ+Kk1p
ZGRsZSBFYXN0IFJlc3BpcmF0b3J5IFN5bmRyb21lIFZpcnVzPC9rZXl3b3JkPjxrZXl3b3JkPipS
ZXN2ZXJhdHJvbDwva2V5d29yZD48L2tleXdvcmRzPjxkYXRlcz48eWVhcj4yMDE3PC95ZWFyPjxw
dWItZGF0ZXM+PGRhdGU+RmViIDEzPC9kYXRlPjwvcHViLWRhdGVzPjwvZGF0ZXM+PGlzYm4+MTQ3
MS0yMzM0PC9pc2JuPjxhY2Nlc3Npb24tbnVtPjI4MTkzMTkxPC9hY2Nlc3Npb24tbnVtPjx1cmxz
PjwvdXJscz48Y3VzdG9tMj5QTUM1MzA3NzgwPC9jdXN0b20yPjxlbGVjdHJvbmljLXJlc291cmNl
LW51bT4xMC4xMTg2L3MxMjg3OS0wMTctMjI1My0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W48L0F1dGhvcj48WWVhcj4yMDE3PC9ZZWFyPjxSZWNO
dW0+MTk4PC9SZWNOdW0+PERpc3BsYXlUZXh0PihMaW4gZXQgYWwuLCAyMDE3KTwvRGlzcGxheVRl
eHQ+PHJlY29yZD48cmVjLW51bWJlcj4xOTg8L3JlYy1udW1iZXI+PGZvcmVpZ24ta2V5cz48a2V5
IGFwcD0iRU4iIGRiLWlkPSJyMnIyZTl2NXMwOWRhdGVwcHMxNXAyZWhwejB4YXd6MmRyeHgiIHRp
bWVzdGFtcD0iMTY0MTcxODcwOCI+MTk4PC9rZXk+PC9mb3JlaWduLWtleXM+PHJlZi10eXBlIG5h
bWU9IkpvdXJuYWwgQXJ0aWNsZSI+MTc8L3JlZi10eXBlPjxjb250cmlidXRvcnM+PGF1dGhvcnM+
PGF1dGhvcj5MaW4sIFMuIEMuPC9hdXRob3I+PGF1dGhvcj5IbywgQy4gVC48L2F1dGhvcj48YXV0
aG9yPkNodW8sIFcuIEguPC9hdXRob3I+PGF1dGhvcj5MaSwgUy48L2F1dGhvcj48YXV0aG9yPldh
bmcsIFQuIFQuPC9hdXRob3I+PGF1dGhvcj5MaW4sIEMuIEMuPC9hdXRob3I+PC9hdXRob3JzPjwv
Y29udHJpYnV0b3JzPjxhdXRoLWFkZHJlc3M+UGguRC4gUHJvZ3JhbSBpbiBNZWRpY2FsIEJpb3Rl
Y2hub2xvZ3ksIE5hdGlvbmFsIENodW5nIEhzaW5nIFVuaXZlcnNpdHksIFRhaWNodW5nLCBUYWl3
YW4uJiN4RDtEZXBhcnRtZW50IG9mIEZvb2QgU2NpZW5jZSwgUnV0Z2VycyBVbml2ZXJzaXR5LCBO
ZXcgQnJ1bnN3aWNrLCBOZXcgSmVyc2V5LCBVU0EuJiN4RDtEZXBhcnRtZW50IG9mIFBoYXJtYWN5
LCBUYWplbiBVbml2ZXJzaXR5LCBQaW5ndHVuZywgVGFpd2FuLiYjeEQ7SHViZWkgQ29sbGFib3Jh
dGl2ZSBJbm5vdmF0aW9uIENlbnRlciBmb3IgdGhlIENoYXJhY3RlcmlzdGljIFJlc291cmNlcyBF
eHBsb2l0YXRpb24gb2YgRGFiaWUgTW91bnRhaW5zLCBIdWJlaSBLZXkgTGFib3JhdG9yeSBvZiBF
Y29ub21pYyBGb3Jlc3QgR2VybXBsYXNtIEltcHJvdmVtZW50IGFuZCBSZXNvdXJjZXMgQ29tcHJl
aGVuc2l2ZSBVdGlsaXphdGlvbiwgSHVhbmdnYW5nIE5vcm1hbCBVbml2ZXJzaXR5LCBIdWJlaSwg
Q2hpbmEuJiN4RDtDZW50ZXIgZm9yIEluZmVjdGlvdXMgRGlzZWFzZXMsIERpc2NvdmVyeSBCaW9s
b2d5LCBTUkkgSW50ZXJuYXRpb25hbCwgSGFycmlzb25idXJnLCBWQSwgMjI4MDIsIFVTQS4gdG9u
eS53YW5nQHNyaS5jb20uJiN4RDtQaC5ELiBQcm9ncmFtIGluIE1lZGljYWwgQmlvdGVjaG5vbG9n
eSwgTmF0aW9uYWwgQ2h1bmcgSHNpbmcgVW5pdmVyc2l0eSwgVGFpY2h1bmcsIFRhaXdhbi4gbGlu
Y2NAZHJhZ29uLm5jaHUuZWR1LnR3LiYjeEQ7RGVwYXJ0bWVudCBvZiBIZWFsdGggYW5kIE51dHJp
dGlvbiwgQXNpYSBVbml2ZXJzaXR5LCBUYWljaHVuZywgVGFpd2FuLiBsaW5jY0BkcmFnb24ubmNo
dS5lZHUudHcuJiN4RDtEZXBhcnRtZW50IG9mIE1lZGljYWwgUmVzZWFyY2gsIENoaW5hIE1lZGlj
YWwgVW5pdmVyc2l0eSBIb3NwaXRhbCwgVGFpY2h1bmcsIFRhaXdhbi4gbGluY2NAZHJhZ29uLm5j
aHUuZWR1LnR3LiYjeEQ7RGVwYXJ0bWVudCBvZiBCaW9tZWRpY2FsIFNjaWVuY2VzLCBOYXRpb25h
bCBDaHVuZyBIc2luZyBVbml2ZXJzaXR5LCAxNDUgWGluZGEgUmQuLCBUYWljaHVuZywgNDAyMjcs
IFRhaXdhbi4gbGluY2NAZHJhZ29uLm5jaHUuZWR1LnR3LjwvYXV0aC1hZGRyZXNzPjx0aXRsZXM+
PHRpdGxlPkVmZmVjdGl2ZSBpbmhpYml0aW9uIG9mIE1FUlMtQ29WIGluZmVjdGlvbiBieSByZXN2
ZXJhdHJvbDwvdGl0bGU+PHNlY29uZGFyeS10aXRsZT5CTUMgSW5mZWN0IERpczwvc2Vjb25kYXJ5
LXRpdGxlPjxhbHQtdGl0bGU+Qk1DIGluZmVjdGlvdXMgZGlzZWFzZXM8L2FsdC10aXRsZT48L3Rp
dGxlcz48cGVyaW9kaWNhbD48ZnVsbC10aXRsZT5CTUMgSW5mZWN0IERpczwvZnVsbC10aXRsZT48
YWJici0xPkJNQyBpbmZlY3Rpb3VzIGRpc2Vhc2VzPC9hYmJyLTE+PC9wZXJpb2RpY2FsPjxhbHQt
cGVyaW9kaWNhbD48ZnVsbC10aXRsZT5CTUMgSW5mZWN0IERpczwvZnVsbC10aXRsZT48YWJici0x
PkJNQyBpbmZlY3Rpb3VzIGRpc2Vhc2VzPC9hYmJyLTE+PC9hbHQtcGVyaW9kaWNhbD48cGFnZXM+
MTQ0PC9wYWdlcz48dm9sdW1lPjE3PC92b2x1bWU+PG51bWJlcj4xPC9udW1iZXI+PGVkaXRpb24+
MjAxNy8wMi8xNTwvZWRpdGlvbj48a2V5d29yZHM+PGtleXdvcmQ+QW5pbWFsczwva2V5d29yZD48
a2V5d29yZD5BbnRpdmlyYWwgQWdlbnRzLypwaGFybWFjb2xvZ3k8L2tleXdvcmQ+PGtleXdvcmQ+
Q2hsb3JvY2VidXMgYWV0aGlvcHM8L2tleXdvcmQ+PGtleXdvcmQ+Q29yb25hdmlydXMgSW5mZWN0
aW9ucy8qZHJ1ZyB0aGVyYXB5Lyp2aXJvbG9neTwva2V5d29yZD48a2V5d29yZD5NaWRkbGUgRWFz
dCBSZXNwaXJhdG9yeSBTeW5kcm9tZSBDb3JvbmF2aXJ1cy8qZHJ1ZyBlZmZlY3RzLypwYXRob2dl
bmljaXR5PC9rZXl3b3JkPjxrZXl3b3JkPlByb3RlaW4gQmluZGluZzwva2V5d29yZD48a2V5d29y
ZD5STkEsIFZpcmFsL21ldGFib2xpc208L2tleXdvcmQ+PGtleXdvcmQ+Uk5BLUJpbmRpbmcgUHJv
dGVpbnMvbWV0YWJvbGlzbTwva2V5d29yZD48a2V5d29yZD5SZXN2ZXJhdHJvbDwva2V5d29yZD48
a2V5d29yZD5TdGlsYmVuZXMvKnBoYXJtYWNvbG9neTwva2V5d29yZD48a2V5d29yZD5WZXJvIENl
bGxzPC9rZXl3b3JkPjxrZXl3b3JkPlZpcmFsIFByb3RlaW5zL21ldGFib2xpc208L2tleXdvcmQ+
PGtleXdvcmQ+KkluaGliaXRpb248L2tleXdvcmQ+PGtleXdvcmQ+Kk1FUlMtQ29WPC9rZXl3b3Jk
PjxrZXl3b3JkPipNRVJTLUNvViB2aXJ1cyBpbmZlY3Rpb248L2tleXdvcmQ+PGtleXdvcmQ+Kk1p
ZGRsZSBFYXN0IFJlc3BpcmF0b3J5IFN5bmRyb21lIFZpcnVzPC9rZXl3b3JkPjxrZXl3b3JkPipS
ZXN2ZXJhdHJvbDwva2V5d29yZD48L2tleXdvcmRzPjxkYXRlcz48eWVhcj4yMDE3PC95ZWFyPjxw
dWItZGF0ZXM+PGRhdGU+RmViIDEzPC9kYXRlPjwvcHViLWRhdGVzPjwvZGF0ZXM+PGlzYm4+MTQ3
MS0yMzM0PC9pc2JuPjxhY2Nlc3Npb24tbnVtPjI4MTkzMTkxPC9hY2Nlc3Npb24tbnVtPjx1cmxz
PjwvdXJscz48Y3VzdG9tMj5QTUM1MzA3NzgwPC9jdXN0b20yPjxlbGVjdHJvbmljLXJlc291cmNl
LW51bT4xMC4xMTg2L3MxMjg3OS0wMTctMjI1My04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Lin et al.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-small cell lung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regulated caspase-3 and decreased survivin level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vPC9BdXRob3I+PFllYXI+MjAxMDwvWWVhcj48UmVj
TnVtPjE5NzwvUmVjTnVtPjxEaXNwbGF5VGV4dD4oWmhhbyBldCBhbC4sIDIwMTApPC9EaXNwbGF5
VGV4dD48cmVjb3JkPjxyZWMtbnVtYmVyPjE5NzwvcmVjLW51bWJlcj48Zm9yZWlnbi1rZXlzPjxr
ZXkgYXBwPSJFTiIgZGItaWQ9InIycjJlOXY1czA5ZGF0ZXBwczE1cDJlaHB6MHhhd3oyZHJ4eCIg
dGltZXN0YW1wPSIxNjQxNzE4NjgyIj4xOTc8L2tleT48L2ZvcmVpZ24ta2V5cz48cmVmLXR5cGUg
bmFtZT0iSm91cm5hbCBBcnRpY2xlIj4xNzwvcmVmLXR5cGU+PGNvbnRyaWJ1dG9ycz48YXV0aG9y
cz48YXV0aG9yPlpoYW8sIFcuPC9hdXRob3I+PGF1dGhvcj5CYW8sIFAuPC9hdXRob3I+PGF1dGhv
cj5RaSwgSC48L2F1dGhvcj48YXV0aG9yPllvdSwgSC48L2F1dGhvcj48L2F1dGhvcnM+PC9jb250
cmlidXRvcnM+PGF1dGgtYWRkcmVzcz5EZXBhcnRtZW50IG9mIFJlc3BpcmF0b3J5IE1lZGljaW5l
LCBUaGUgU2Vjb25kIEFmZmlsaWF0ZWQgSG9zcGl0YWwgb2YgQ2hpbmVzZSBQTEEgR2VuZXJhbCBI
b3NwaXRhbCwgQmVpamluZywgUC5SLiBDaGluYS4gemhhb3dnMjAwOEBxcS5jb208L2F1dGgtYWRk
cmVzcz48dGl0bGVzPjx0aXRsZT5SZXN2ZXJhdHJvbCBkb3duLXJlZ3VsYXRlcyBzdXJ2aXZpbiBh
bmQgaW5kdWNlcyBhcG9wdG9zaXMgaW4gaHVtYW4gbXVsdGlkcnVnLXJlc2lzdGFudCBTUEMtQS0x
L0NERFAgY2VsbHM8L3RpdGxlPjxzZWNvbmRhcnktdGl0bGU+T25jb2wgUmVwPC9zZWNvbmRhcnkt
dGl0bGU+PGFsdC10aXRsZT5PbmNvbG9neSByZXBvcnRzPC9hbHQtdGl0bGU+PC90aXRsZXM+PHBl
cmlvZGljYWw+PGZ1bGwtdGl0bGU+T25jb2wgUmVwPC9mdWxsLXRpdGxlPjxhYmJyLTE+T25jb2xv
Z3kgcmVwb3J0czwvYWJici0xPjwvcGVyaW9kaWNhbD48YWx0LXBlcmlvZGljYWw+PGZ1bGwtdGl0
bGU+T25jb2wgUmVwPC9mdWxsLXRpdGxlPjxhYmJyLTE+T25jb2xvZ3kgcmVwb3J0czwvYWJici0x
PjwvYWx0LXBlcmlvZGljYWw+PHBhZ2VzPjI3OS04NjwvcGFnZXM+PHZvbHVtZT4yMzwvdm9sdW1l
PjxudW1iZXI+MTwvbnVtYmVyPjxlZGl0aW9uPjIwMDkvMTIvMDQ8L2VkaXRpb24+PGtleXdvcmRz
PjxrZXl3b3JkPkFuaW1hbHM8L2tleXdvcmQ+PGtleXdvcmQ+KkFwb3B0b3Npczwva2V5d29yZD48
a2V5d29yZD5DZWxsIEN5Y2xlPC9rZXl3b3JkPjxrZXl3b3JkPkNpc3BsYXRpbi8qcGhhcm1hY29s
b2d5PC9rZXl3b3JkPjxrZXl3b3JkPkRvc2UtUmVzcG9uc2UgUmVsYXRpb25zaGlwLCBEcnVnPC9r
ZXl3b3JkPjxrZXl3b3JkPipEb3duLVJlZ3VsYXRpb248L2tleXdvcmQ+PGtleXdvcmQ+KkRydWcg
UmVzaXN0YW5jZSwgTXVsdGlwbGU8L2tleXdvcmQ+PGtleXdvcmQ+KkRydWcgUmVzaXN0YW5jZSwg
TmVvcGxhc208L2tleXdvcmQ+PGtleXdvcmQ+RHJ1ZyBTY3JlZW5pbmcgQXNzYXlzLCBBbnRpdHVt
b3I8L2tleXdvcmQ+PGtleXdvcmQ+SHVtYW5zPC9rZXl3b3JkPjxrZXl3b3JkPkluaGliaXRvciBv
ZiBBcG9wdG9zaXMgUHJvdGVpbnM8L2tleXdvcmQ+PGtleXdvcmQ+SW5oaWJpdG9yeSBDb25jZW50
cmF0aW9uIDUwPC9rZXl3b3JkPjxrZXl3b3JkPk1pY2U8L2tleXdvcmQ+PGtleXdvcmQ+TWljZSwg
TnVkZTwva2V5d29yZD48a2V5d29yZD5NaWNyb3R1YnVsZS1Bc3NvY2lhdGVkIFByb3RlaW5zLypi
aW9zeW50aGVzaXM8L2tleXdvcmQ+PGtleXdvcmQ+UmVzdmVyYXRyb2w8L2tleXdvcmQ+PGtleXdv
cmQ+U3RpbGJlbmVzLypwaGFybWFjb2xvZ3k8L2tleXdvcmQ+PGtleXdvcmQ+U3Vydml2aW48L2tl
eXdvcmQ+PC9rZXl3b3Jkcz48ZGF0ZXM+PHllYXI+MjAxMDwveWVhcj48cHViLWRhdGVzPjxkYXRl
PkphbjwvZGF0ZT48L3B1Yi1kYXRlcz48L2RhdGVzPjxpc2JuPjEwMjEtMzM1eDwvaXNibj48YWNj
ZXNzaW9uLW51bT4xOTk1Njg5MzwvYWNjZXNzaW9uLW51bT48dXJscz48L3VybHM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vPC9BdXRob3I+PFllYXI+MjAxMDwvWWVhcj48UmVj
TnVtPjE5NzwvUmVjTnVtPjxEaXNwbGF5VGV4dD4oWmhhbyBldCBhbC4sIDIwMTApPC9EaXNwbGF5
VGV4dD48cmVjb3JkPjxyZWMtbnVtYmVyPjE5NzwvcmVjLW51bWJlcj48Zm9yZWlnbi1rZXlzPjxr
ZXkgYXBwPSJFTiIgZGItaWQ9InIycjJlOXY1czA5ZGF0ZXBwczE1cDJlaHB6MHhhd3oyZHJ4eCIg
dGltZXN0YW1wPSIxNjQxNzE4NjgyIj4xOTc8L2tleT48L2ZvcmVpZ24ta2V5cz48cmVmLXR5cGUg
bmFtZT0iSm91cm5hbCBBcnRpY2xlIj4xNzwvcmVmLXR5cGU+PGNvbnRyaWJ1dG9ycz48YXV0aG9y
cz48YXV0aG9yPlpoYW8sIFcuPC9hdXRob3I+PGF1dGhvcj5CYW8sIFAuPC9hdXRob3I+PGF1dGhv
cj5RaSwgSC48L2F1dGhvcj48YXV0aG9yPllvdSwgSC48L2F1dGhvcj48L2F1dGhvcnM+PC9jb250
cmlidXRvcnM+PGF1dGgtYWRkcmVzcz5EZXBhcnRtZW50IG9mIFJlc3BpcmF0b3J5IE1lZGljaW5l
LCBUaGUgU2Vjb25kIEFmZmlsaWF0ZWQgSG9zcGl0YWwgb2YgQ2hpbmVzZSBQTEEgR2VuZXJhbCBI
b3NwaXRhbCwgQmVpamluZywgUC5SLiBDaGluYS4gemhhb3dnMjAwOEBxcS5jb208L2F1dGgtYWRk
cmVzcz48dGl0bGVzPjx0aXRsZT5SZXN2ZXJhdHJvbCBkb3duLXJlZ3VsYXRlcyBzdXJ2aXZpbiBh
bmQgaW5kdWNlcyBhcG9wdG9zaXMgaW4gaHVtYW4gbXVsdGlkcnVnLXJlc2lzdGFudCBTUEMtQS0x
L0NERFAgY2VsbHM8L3RpdGxlPjxzZWNvbmRhcnktdGl0bGU+T25jb2wgUmVwPC9zZWNvbmRhcnkt
dGl0bGU+PGFsdC10aXRsZT5PbmNvbG9neSByZXBvcnRzPC9hbHQtdGl0bGU+PC90aXRsZXM+PHBl
cmlvZGljYWw+PGZ1bGwtdGl0bGU+T25jb2wgUmVwPC9mdWxsLXRpdGxlPjxhYmJyLTE+T25jb2xv
Z3kgcmVwb3J0czwvYWJici0xPjwvcGVyaW9kaWNhbD48YWx0LXBlcmlvZGljYWw+PGZ1bGwtdGl0
bGU+T25jb2wgUmVwPC9mdWxsLXRpdGxlPjxhYmJyLTE+T25jb2xvZ3kgcmVwb3J0czwvYWJici0x
PjwvYWx0LXBlcmlvZGljYWw+PHBhZ2VzPjI3OS04NjwvcGFnZXM+PHZvbHVtZT4yMzwvdm9sdW1l
PjxudW1iZXI+MTwvbnVtYmVyPjxlZGl0aW9uPjIwMDkvMTIvMDQ8L2VkaXRpb24+PGtleXdvcmRz
PjxrZXl3b3JkPkFuaW1hbHM8L2tleXdvcmQ+PGtleXdvcmQ+KkFwb3B0b3Npczwva2V5d29yZD48
a2V5d29yZD5DZWxsIEN5Y2xlPC9rZXl3b3JkPjxrZXl3b3JkPkNpc3BsYXRpbi8qcGhhcm1hY29s
b2d5PC9rZXl3b3JkPjxrZXl3b3JkPkRvc2UtUmVzcG9uc2UgUmVsYXRpb25zaGlwLCBEcnVnPC9r
ZXl3b3JkPjxrZXl3b3JkPipEb3duLVJlZ3VsYXRpb248L2tleXdvcmQ+PGtleXdvcmQ+KkRydWcg
UmVzaXN0YW5jZSwgTXVsdGlwbGU8L2tleXdvcmQ+PGtleXdvcmQ+KkRydWcgUmVzaXN0YW5jZSwg
TmVvcGxhc208L2tleXdvcmQ+PGtleXdvcmQ+RHJ1ZyBTY3JlZW5pbmcgQXNzYXlzLCBBbnRpdHVt
b3I8L2tleXdvcmQ+PGtleXdvcmQ+SHVtYW5zPC9rZXl3b3JkPjxrZXl3b3JkPkluaGliaXRvciBv
ZiBBcG9wdG9zaXMgUHJvdGVpbnM8L2tleXdvcmQ+PGtleXdvcmQ+SW5oaWJpdG9yeSBDb25jZW50
cmF0aW9uIDUwPC9rZXl3b3JkPjxrZXl3b3JkPk1pY2U8L2tleXdvcmQ+PGtleXdvcmQ+TWljZSwg
TnVkZTwva2V5d29yZD48a2V5d29yZD5NaWNyb3R1YnVsZS1Bc3NvY2lhdGVkIFByb3RlaW5zLypi
aW9zeW50aGVzaXM8L2tleXdvcmQ+PGtleXdvcmQ+UmVzdmVyYXRyb2w8L2tleXdvcmQ+PGtleXdv
cmQ+U3RpbGJlbmVzLypwaGFybWFjb2xvZ3k8L2tleXdvcmQ+PGtleXdvcmQ+U3Vydml2aW48L2tl
eXdvcmQ+PC9rZXl3b3Jkcz48ZGF0ZXM+PHllYXI+MjAxMDwveWVhcj48cHViLWRhdGVzPjxkYXRl
PkphbjwvZGF0ZT48L3B1Yi1kYXRlcz48L2RhdGVzPjxpc2JuPjEwMjEtMzM1eDwvaXNibj48YWNj
ZXNzaW9uLW51bT4xOTk1Njg5MzwvYWNjZXNzaW9uLW51bT48dXJscz48L3VybHM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Zhao et al., 2010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r>
              <w:rPr>
                <w:rFonts w:hint="eastAsia" w:ascii="Times New Roman" w:hAnsi="Times New Roman" w:cs="Times New Roman"/>
                <w:sz w:val="24"/>
              </w:rPr>
              <w:t>DSigDB and 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inoteca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on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hibited DNA Topo I, the activities of MDM2 and Bcl-xL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ZWU8L0F1dGhvcj48WWVhcj4yMDE5PC9ZZWFyPjxSZWNO
dW0+MTk5PC9SZWNOdW0+PERpc3BsYXlUZXh0PihMZWUgZXQgYWwuLCAyMDE5KTwvRGlzcGxheVRl
eHQ+PHJlY29yZD48cmVjLW51bWJlcj4xOTk8L3JlYy1udW1iZXI+PGZvcmVpZ24ta2V5cz48a2V5
IGFwcD0iRU4iIGRiLWlkPSJyMnIyZTl2NXMwOWRhdGVwcHMxNXAyZWhwejB4YXd6MmRyeHgiIHRp
bWVzdGFtcD0iMTY0MTcxODcyNCI+MTk5PC9rZXk+PC9mb3JlaWduLWtleXM+PHJlZi10eXBlIG5h
bWU9IkpvdXJuYWwgQXJ0aWNsZSI+MTc8L3JlZi10eXBlPjxjb250cmlidXRvcnM+PGF1dGhvcnM+
PGF1dGhvcj5MZWUsIEIuPC9hdXRob3I+PGF1dGhvcj5NaW4sIEouIEEuPC9hdXRob3I+PGF1dGhv
cj5OYXNoZWQsIEEuPC9hdXRob3I+PGF1dGhvcj5MZWUsIFMuIE8uPC9hdXRob3I+PGF1dGhvcj5Z
b28sIEouIEMuPC9hdXRob3I+PGF1dGhvcj5DaGksIFMuIFcuPC9hdXRob3I+PGF1dGhvcj5ZaSwg
Ry4gUy48L2F1dGhvcj48L2F1dGhvcnM+PC9jb250cmlidXRvcnM+PGF1dGgtYWRkcmVzcz5EZXBh
cnRtZW50IG9mIEJpbyBhbmQgQnJhaW4gRW5naW5lZXJpbmcsIEtvcmVhIEFkdmFuY2VkIEluc3Rp
dHV0ZSBvZiBTY2llbmNlIGFuZCBUZWNobm9sb2d5IChLQUlTVCksIERhZWplb24sIDM0MTQxLCBT
b3V0aCBLb3JlYS4mI3hEO0Rpc2Vhc2UgVGFyZ2V0IFN0cnVjdHVyZSBSZXNlYXJjaCBDZW50ZXIs
IEtSSUJCLCBEYWVqZW9uLCAzNDE0MSwgU291dGggS29yZWE7IERlcGFydG1lbnQgb2YgUHJvdGVv
bWUgU3RydWN0dXJhbCBCaW9sb2d5LCBLUklCQiBTY2hvb2wgb2YgQmlvc2NpZW5jZSwgS29yZWEg
VW5pdmVyc2l0eSBvZiBTY2llbmNlIGFuZCBUZWNobm9sb2d5LCBEYWVqZW9uLCAzNDExMywgU291
dGggS29yZWEuJiN4RDtEaXNlYXNlIFRhcmdldCBTdHJ1Y3R1cmUgUmVzZWFyY2ggQ2VudGVyLCBL
UklCQiwgRGFlamVvbiwgMzQxNDEsIFNvdXRoIEtvcmVhLiYjeEQ7RGlzZWFzZSBUYXJnZXQgU3Ry
dWN0dXJlIFJlc2VhcmNoIENlbnRlciwgS1JJQkIsIERhZWplb24sIDM0MTQxLCBTb3V0aCBLb3Jl
YTsgRGVwYXJ0bWVudCBvZiBQcm90ZW9tZSBTdHJ1Y3R1cmFsIEJpb2xvZ3ksIEtSSUJCIFNjaG9v
bCBvZiBCaW9zY2llbmNlLCBLb3JlYSBVbml2ZXJzaXR5IG9mIFNjaWVuY2UgYW5kIFRlY2hub2xv
Z3ksIERhZWplb24sIDM0MTEzLCBTb3V0aCBLb3JlYS4gRWxlY3Ryb25pYyBhZGRyZXNzOiBzd2No
aUBrcmliYi5yZS5rci4mI3hEO0RlcGFydG1lbnQgb2YgQmlvIGFuZCBCcmFpbiBFbmdpbmVlcmlu
ZywgS29yZWEgQWR2YW5jZWQgSW5zdGl0dXRlIG9mIFNjaWVuY2UgYW5kIFRlY2hub2xvZ3kgKEtB
SVNUKSwgRGFlamVvbiwgMzQxNDEsIFNvdXRoIEtvcmVhLiBFbGVjdHJvbmljIGFkZHJlc3M6IGdz
eWlAa2Fpc3QuYWMua3IuPC9hdXRoLWFkZHJlc3M+PHRpdGxlcz48dGl0bGU+QSBub3ZlbCBtZWNo
YW5pc20gb2YgaXJpbm90ZWNhbiB0YXJnZXRpbmcgTURNMiBhbmQgQmNsLXhMPC90aXRsZT48c2Vj
b25kYXJ5LXRpdGxlPkJpb2NoZW0gQmlvcGh5cyBSZXMgQ29tbXVuPC9zZWNvbmRhcnktdGl0bGU+
PGFsdC10aXRsZT5CaW9jaGVtaWNhbCBhbmQgYmlvcGh5c2ljYWwgcmVzZWFyY2ggY29tbXVuaWNh
dGlvbnM8L2FsdC10aXRsZT48L3RpdGxlcz48cGVyaW9kaWNhbD48ZnVsbC10aXRsZT5CaW9jaGVt
IEJpb3BoeXMgUmVzIENvbW11bjwvZnVsbC10aXRsZT48YWJici0xPkJpb2NoZW1pY2FsIGFuZCBi
aW9waHlzaWNhbCByZXNlYXJjaCBjb21tdW5pY2F0aW9uczwvYWJici0xPjwvcGVyaW9kaWNhbD48
YWx0LXBlcmlvZGljYWw+PGZ1bGwtdGl0bGU+QmlvY2hlbSBCaW9waHlzIFJlcyBDb21tdW48L2Z1
bGwtdGl0bGU+PGFiYnItMT5CaW9jaGVtaWNhbCBhbmQgYmlvcGh5c2ljYWwgcmVzZWFyY2ggY29t
bXVuaWNhdGlvbnM8L2FiYnItMT48L2FsdC1wZXJpb2RpY2FsPjxwYWdlcz41MTgtNTIzPC9wYWdl
cz48dm9sdW1lPjUxNDwvdm9sdW1lPjxudW1iZXI+MjwvbnVtYmVyPjxlZGl0aW9uPjIwMTkvMDUv
MDY8L2VkaXRpb24+PGtleXdvcmRzPjxrZXl3b3JkPkFwb3B0b3Npcy9kcnVnIGVmZmVjdHM8L2tl
eXdvcmQ+PGtleXdvcmQ+QmNsLTItTGlrZSBQcm90ZWluIDExL21ldGFib2xpc208L2tleXdvcmQ+
PGtleXdvcmQ+QmluZGluZyBTaXRlczwva2V5d29yZD48a2V5d29yZD5CaXBoZW55bCBDb21wb3Vu
ZHMvcGhhcm1hY29sb2d5PC9rZXl3b3JkPjxrZXl3b3JkPkNlbGwgQ3ljbGUgQ2hlY2twb2ludHMv
ZHJ1ZyBlZmZlY3RzPC9rZXl3b3JkPjxrZXl3b3JkPkNlbGwgUHJvbGlmZXJhdGlvbi9kcnVnIGVm
ZmVjdHM8L2tleXdvcmQ+PGtleXdvcmQ+RE5BIFRvcG9pc29tZXJhc2VzLCBUeXBlIEkvY2hlbWlz
dHJ5L21ldGFib2xpc208L2tleXdvcmQ+PGtleXdvcmQ+SENUMTE2IENlbGxzPC9rZXl3b3JkPjxr
ZXl3b3JkPkh1bWFuczwva2V5d29yZD48a2V5d29yZD5JbWlkYXpvbGVzL3BoYXJtYWNvbG9neTwv
a2V5d29yZD48a2V5d29yZD5Jcmlub3RlY2FuL2NoZW1pc3RyeS8qcGhhcm1hY29sb2d5PC9rZXl3
b3JkPjxrZXl3b3JkPk1vZGVscywgTW9sZWN1bGFyPC9rZXl3b3JkPjxrZXl3b3JkPk5pdHJvcGhl
bm9scy9waGFybWFjb2xvZ3k8L2tleXdvcmQ+PGtleXdvcmQ+TnVjbGVhciBNYWduZXRpYyBSZXNv
bmFuY2UsIEJpb21vbGVjdWxhcjwva2V5d29yZD48a2V5d29yZD5QaXBlcmF6aW5lcy9waGFybWFj
b2xvZ3k8L2tleXdvcmQ+PGtleXdvcmQ+UHJvdGVpbiBCaW5kaW5nL2RydWcgZWZmZWN0czwva2V5
d29yZD48a2V5d29yZD5Qcm90by1PbmNvZ2VuZSBQcm90ZWlucyBjLW1kbTIvKmFudGFnb25pc3Rz
ICZhbXA7IGluaGliaXRvcnMvY2hlbWlzdHJ5LyptZXRhYm9saXNtPC9rZXl3b3JkPjxrZXl3b3Jk
PlNpZ25hbCBUcmFuc2R1Y3Rpb24vZHJ1ZyBlZmZlY3RzPC9rZXl3b3JkPjxrZXl3b3JkPlN1bGZv
bmFtaWRlcy9waGFybWFjb2xvZ3k8L2tleXdvcmQ+PGtleXdvcmQ+VHVtb3IgU3VwcHJlc3NvciBQ
cm90ZWluIHA1My9tZXRhYm9saXNtPC9rZXl3b3JkPjxrZXl3b3JkPmJjbC1YIFByb3RlaW4vKmFu
dGFnb25pc3RzICZhbXA7IGluaGliaXRvcnMvY2hlbWlzdHJ5LyptZXRhYm9saXNtPC9rZXl3b3Jk
PjxrZXl3b3JkPipCY2wteEw8L2tleXdvcmQ+PGtleXdvcmQ+KkR1YWwtdGFyZ2V0czwva2V5d29y
ZD48a2V5d29yZD4qSXJpbm90ZWNhbjwva2V5d29yZD48a2V5d29yZD4qbWRtMjwva2V5d29yZD48
a2V5d29yZD4qbm1yPC9rZXl3b3JkPjxrZXl3b3JkPipTdHJ1Y3R1cmUgbW9kZWxsaW5nPC9rZXl3
b3JkPjwva2V5d29yZHM+PGRhdGVzPjx5ZWFyPjIwMTk8L3llYXI+PHB1Yi1kYXRlcz48ZGF0ZT5K
dW4gMjU8L2RhdGU+PC9wdWItZGF0ZXM+PC9kYXRlcz48aXNibj4wMDA2LTI5MXg8L2lzYm4+PGFj
Y2Vzc2lvbi1udW0+MzEwNTYyNjQ8L2FjY2Vzc2lvbi1udW0+PHVybHM+PC91cmxzPjxlbGVjdHJv
bmljLXJlc291cmNlLW51bT4xMC4xMDE2L2ouYmJyYy4yMDE5LjA0LjAwO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ZWU8L0F1dGhvcj48WWVhcj4yMDE5PC9ZZWFyPjxSZWNO
dW0+MTk5PC9SZWNOdW0+PERpc3BsYXlUZXh0PihMZWUgZXQgYWwuLCAyMDE5KTwvRGlzcGxheVRl
eHQ+PHJlY29yZD48cmVjLW51bWJlcj4xOTk8L3JlYy1udW1iZXI+PGZvcmVpZ24ta2V5cz48a2V5
IGFwcD0iRU4iIGRiLWlkPSJyMnIyZTl2NXMwOWRhdGVwcHMxNXAyZWhwejB4YXd6MmRyeHgiIHRp
bWVzdGFtcD0iMTY0MTcxODcyNCI+MTk5PC9rZXk+PC9mb3JlaWduLWtleXM+PHJlZi10eXBlIG5h
bWU9IkpvdXJuYWwgQXJ0aWNsZSI+MTc8L3JlZi10eXBlPjxjb250cmlidXRvcnM+PGF1dGhvcnM+
PGF1dGhvcj5MZWUsIEIuPC9hdXRob3I+PGF1dGhvcj5NaW4sIEouIEEuPC9hdXRob3I+PGF1dGhv
cj5OYXNoZWQsIEEuPC9hdXRob3I+PGF1dGhvcj5MZWUsIFMuIE8uPC9hdXRob3I+PGF1dGhvcj5Z
b28sIEouIEMuPC9hdXRob3I+PGF1dGhvcj5DaGksIFMuIFcuPC9hdXRob3I+PGF1dGhvcj5ZaSwg
Ry4gUy48L2F1dGhvcj48L2F1dGhvcnM+PC9jb250cmlidXRvcnM+PGF1dGgtYWRkcmVzcz5EZXBh
cnRtZW50IG9mIEJpbyBhbmQgQnJhaW4gRW5naW5lZXJpbmcsIEtvcmVhIEFkdmFuY2VkIEluc3Rp
dHV0ZSBvZiBTY2llbmNlIGFuZCBUZWNobm9sb2d5IChLQUlTVCksIERhZWplb24sIDM0MTQxLCBT
b3V0aCBLb3JlYS4mI3hEO0Rpc2Vhc2UgVGFyZ2V0IFN0cnVjdHVyZSBSZXNlYXJjaCBDZW50ZXIs
IEtSSUJCLCBEYWVqZW9uLCAzNDE0MSwgU291dGggS29yZWE7IERlcGFydG1lbnQgb2YgUHJvdGVv
bWUgU3RydWN0dXJhbCBCaW9sb2d5LCBLUklCQiBTY2hvb2wgb2YgQmlvc2NpZW5jZSwgS29yZWEg
VW5pdmVyc2l0eSBvZiBTY2llbmNlIGFuZCBUZWNobm9sb2d5LCBEYWVqZW9uLCAzNDExMywgU291
dGggS29yZWEuJiN4RDtEaXNlYXNlIFRhcmdldCBTdHJ1Y3R1cmUgUmVzZWFyY2ggQ2VudGVyLCBL
UklCQiwgRGFlamVvbiwgMzQxNDEsIFNvdXRoIEtvcmVhLiYjeEQ7RGlzZWFzZSBUYXJnZXQgU3Ry
dWN0dXJlIFJlc2VhcmNoIENlbnRlciwgS1JJQkIsIERhZWplb24sIDM0MTQxLCBTb3V0aCBLb3Jl
YTsgRGVwYXJ0bWVudCBvZiBQcm90ZW9tZSBTdHJ1Y3R1cmFsIEJpb2xvZ3ksIEtSSUJCIFNjaG9v
bCBvZiBCaW9zY2llbmNlLCBLb3JlYSBVbml2ZXJzaXR5IG9mIFNjaWVuY2UgYW5kIFRlY2hub2xv
Z3ksIERhZWplb24sIDM0MTEzLCBTb3V0aCBLb3JlYS4gRWxlY3Ryb25pYyBhZGRyZXNzOiBzd2No
aUBrcmliYi5yZS5rci4mI3hEO0RlcGFydG1lbnQgb2YgQmlvIGFuZCBCcmFpbiBFbmdpbmVlcmlu
ZywgS29yZWEgQWR2YW5jZWQgSW5zdGl0dXRlIG9mIFNjaWVuY2UgYW5kIFRlY2hub2xvZ3kgKEtB
SVNUKSwgRGFlamVvbiwgMzQxNDEsIFNvdXRoIEtvcmVhLiBFbGVjdHJvbmljIGFkZHJlc3M6IGdz
eWlAa2Fpc3QuYWMua3IuPC9hdXRoLWFkZHJlc3M+PHRpdGxlcz48dGl0bGU+QSBub3ZlbCBtZWNo
YW5pc20gb2YgaXJpbm90ZWNhbiB0YXJnZXRpbmcgTURNMiBhbmQgQmNsLXhMPC90aXRsZT48c2Vj
b25kYXJ5LXRpdGxlPkJpb2NoZW0gQmlvcGh5cyBSZXMgQ29tbXVuPC9zZWNvbmRhcnktdGl0bGU+
PGFsdC10aXRsZT5CaW9jaGVtaWNhbCBhbmQgYmlvcGh5c2ljYWwgcmVzZWFyY2ggY29tbXVuaWNh
dGlvbnM8L2FsdC10aXRsZT48L3RpdGxlcz48cGVyaW9kaWNhbD48ZnVsbC10aXRsZT5CaW9jaGVt
IEJpb3BoeXMgUmVzIENvbW11bjwvZnVsbC10aXRsZT48YWJici0xPkJpb2NoZW1pY2FsIGFuZCBi
aW9waHlzaWNhbCByZXNlYXJjaCBjb21tdW5pY2F0aW9uczwvYWJici0xPjwvcGVyaW9kaWNhbD48
YWx0LXBlcmlvZGljYWw+PGZ1bGwtdGl0bGU+QmlvY2hlbSBCaW9waHlzIFJlcyBDb21tdW48L2Z1
bGwtdGl0bGU+PGFiYnItMT5CaW9jaGVtaWNhbCBhbmQgYmlvcGh5c2ljYWwgcmVzZWFyY2ggY29t
bXVuaWNhdGlvbnM8L2FiYnItMT48L2FsdC1wZXJpb2RpY2FsPjxwYWdlcz41MTgtNTIzPC9wYWdl
cz48dm9sdW1lPjUxNDwvdm9sdW1lPjxudW1iZXI+MjwvbnVtYmVyPjxlZGl0aW9uPjIwMTkvMDUv
MDY8L2VkaXRpb24+PGtleXdvcmRzPjxrZXl3b3JkPkFwb3B0b3Npcy9kcnVnIGVmZmVjdHM8L2tl
eXdvcmQ+PGtleXdvcmQ+QmNsLTItTGlrZSBQcm90ZWluIDExL21ldGFib2xpc208L2tleXdvcmQ+
PGtleXdvcmQ+QmluZGluZyBTaXRlczwva2V5d29yZD48a2V5d29yZD5CaXBoZW55bCBDb21wb3Vu
ZHMvcGhhcm1hY29sb2d5PC9rZXl3b3JkPjxrZXl3b3JkPkNlbGwgQ3ljbGUgQ2hlY2twb2ludHMv
ZHJ1ZyBlZmZlY3RzPC9rZXl3b3JkPjxrZXl3b3JkPkNlbGwgUHJvbGlmZXJhdGlvbi9kcnVnIGVm
ZmVjdHM8L2tleXdvcmQ+PGtleXdvcmQ+RE5BIFRvcG9pc29tZXJhc2VzLCBUeXBlIEkvY2hlbWlz
dHJ5L21ldGFib2xpc208L2tleXdvcmQ+PGtleXdvcmQ+SENUMTE2IENlbGxzPC9rZXl3b3JkPjxr
ZXl3b3JkPkh1bWFuczwva2V5d29yZD48a2V5d29yZD5JbWlkYXpvbGVzL3BoYXJtYWNvbG9neTwv
a2V5d29yZD48a2V5d29yZD5Jcmlub3RlY2FuL2NoZW1pc3RyeS8qcGhhcm1hY29sb2d5PC9rZXl3
b3JkPjxrZXl3b3JkPk1vZGVscywgTW9sZWN1bGFyPC9rZXl3b3JkPjxrZXl3b3JkPk5pdHJvcGhl
bm9scy9waGFybWFjb2xvZ3k8L2tleXdvcmQ+PGtleXdvcmQ+TnVjbGVhciBNYWduZXRpYyBSZXNv
bmFuY2UsIEJpb21vbGVjdWxhcjwva2V5d29yZD48a2V5d29yZD5QaXBlcmF6aW5lcy9waGFybWFj
b2xvZ3k8L2tleXdvcmQ+PGtleXdvcmQ+UHJvdGVpbiBCaW5kaW5nL2RydWcgZWZmZWN0czwva2V5
d29yZD48a2V5d29yZD5Qcm90by1PbmNvZ2VuZSBQcm90ZWlucyBjLW1kbTIvKmFudGFnb25pc3Rz
ICZhbXA7IGluaGliaXRvcnMvY2hlbWlzdHJ5LyptZXRhYm9saXNtPC9rZXl3b3JkPjxrZXl3b3Jk
PlNpZ25hbCBUcmFuc2R1Y3Rpb24vZHJ1ZyBlZmZlY3RzPC9rZXl3b3JkPjxrZXl3b3JkPlN1bGZv
bmFtaWRlcy9waGFybWFjb2xvZ3k8L2tleXdvcmQ+PGtleXdvcmQ+VHVtb3IgU3VwcHJlc3NvciBQ
cm90ZWluIHA1My9tZXRhYm9saXNtPC9rZXl3b3JkPjxrZXl3b3JkPmJjbC1YIFByb3RlaW4vKmFu
dGFnb25pc3RzICZhbXA7IGluaGliaXRvcnMvY2hlbWlzdHJ5LyptZXRhYm9saXNtPC9rZXl3b3Jk
PjxrZXl3b3JkPipCY2wteEw8L2tleXdvcmQ+PGtleXdvcmQ+KkR1YWwtdGFyZ2V0czwva2V5d29y
ZD48a2V5d29yZD4qSXJpbm90ZWNhbjwva2V5d29yZD48a2V5d29yZD4qbWRtMjwva2V5d29yZD48
a2V5d29yZD4qbm1yPC9rZXl3b3JkPjxrZXl3b3JkPipTdHJ1Y3R1cmUgbW9kZWxsaW5nPC9rZXl3
b3JkPjwva2V5d29yZHM+PGRhdGVzPjx5ZWFyPjIwMTk8L3llYXI+PHB1Yi1kYXRlcz48ZGF0ZT5K
dW4gMjU8L2RhdGU+PC9wdWItZGF0ZXM+PC9kYXRlcz48aXNibj4wMDA2LTI5MXg8L2lzYm4+PGFj
Y2Vzc2lvbi1udW0+MzEwNTYyNjQ8L2FjY2Vzc2lvbi1udW0+PHVybHM+PC91cmxzPjxlbGVjdHJv
bmljLXJlc291cmNlLW51bT4xMC4xMDE2L2ouYmJyYy4yMDE5LjA0LjAwO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Lee et al., 201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satini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RS-CoV and SARS-CoV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hibited kinase signaling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eWFsbDwvQXV0aG9yPjxZZWFyPjIwMTQ8L1llYXI+PFJl
Y051bT40OTk8L1JlY051bT48RGlzcGxheVRleHQ+KER5YWxsIGV0IGFsLiwgMjAxNCk8L0Rpc3Bs
YXlUZXh0PjxyZWNvcmQ+PHJlYy1udW1iZXI+NDk5PC9yZWMtbnVtYmVyPjxmb3JlaWduLWtleXM+
PGtleSBhcHA9IkVOIiBkYi1pZD0icjJyMmU5djVzMDlkYXRlcHBzMTVwMmVocHoweGF3ejJkcnh4
IiB0aW1lc3RhbXA9IjE2NDU3NTY5NTciPjQ5OTwva2V5PjwvZm9yZWlnbi1rZXlzPjxyZWYtdHlw
ZSBuYW1lPSJKb3VybmFsIEFydGljbGUiPjE3PC9yZWYtdHlwZT48Y29udHJpYnV0b3JzPjxhdXRo
b3JzPjxhdXRob3I+RHlhbGwsIEp1bGllPC9hdXRob3I+PGF1dGhvcj5Db2xlbWFuLCBDaHJpc3Rv
cGhlciBNLjwvYXV0aG9yPjxhdXRob3I+SGFydCwgQnJpdCBKLjwvYXV0aG9yPjxhdXRob3I+VmVu
a2F0YXJhbWFuLCBUaGlhZ2FyYWphbjwvYXV0aG9yPjxhdXRob3I+SG9sYnJvb2ssIE1pY2hhZWwg
Ui48L2F1dGhvcj48YXV0aG9yPktpbmRyYWNodWssIEphc29uPC9hdXRob3I+PGF1dGhvcj5Kb2hu
c29uLCBSZWVkIEYuPC9hdXRob3I+PGF1dGhvcj5PbGluZ2VyLCBHZW5lIEcuLCBKci48L2F1dGhv
cj48YXV0aG9yPkphaHJsaW5nLCBQZXRlciBCLjwvYXV0aG9yPjxhdXRob3I+TGFpZGxhdywgTW9u
aXF1ZTwvYXV0aG9yPjxhdXRob3I+Sm9oYW5zZW4sIExpc2EgTS48L2F1dGhvcj48YXV0aG9yPkxl
YXItUm9vbmV5LCBDYWxsaSBNLjwvYXV0aG9yPjxhdXRob3I+R2xhc3MsIFBhbWVsYSBKLjwvYXV0
aG9yPjxhdXRob3I+SGVuc2xleSwgTGlzYSBFLjwvYXV0aG9yPjxhdXRob3I+RnJpZW1hbiwgTWF0
dGhldyBCLjwvYXV0aG9yPjwvYXV0aG9ycz48L2NvbnRyaWJ1dG9ycz48dGl0bGVzPjx0aXRsZT5S
ZXB1cnBvc2luZyBvZiBjbGluaWNhbGx5IGRldmVsb3BlZCBkcnVncyBmb3IgdHJlYXRtZW50IG9m
IE1pZGRsZSBFYXN0IHJlc3BpcmF0b3J5IHN5bmRyb21lIGNvcm9uYXZpcnVzIGluZmVjdGlvbjwv
dGl0bGU+PHNlY29uZGFyeS10aXRsZT5BbnRpbWljcm9iaWFsIGFnZW50cyBhbmQgY2hlbW90aGVy
YXB5PC9zZWNvbmRhcnktdGl0bGU+PGFsdC10aXRsZT5BbnRpbWljcm9iIEFnZW50cyBDaGVtb3Ro
ZXI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NDg4NS00ODkzPC9wYWdlcz48dm9sdW1lPjU4PC92b2x1bWU+PG51bWJl
cj44PC9udW1iZXI+PGVkaXRpb24+MjAxNC8wNS8xOTwvZWRpdGlvbj48a2V5d29yZHM+PGtleXdv
cmQ+QW5pbWFsczwva2V5d29yZD48a2V5d29yZD5BbnRpcHN5Y2hvdGljIEFnZW50cy9waGFybWFj
b2xvZ3k8L2tleXdvcmQ+PGtleXdvcmQ+QW50aXZpcmFsIEFnZW50cy8qcGhhcm1hY29sb2d5PC9r
ZXl3b3JkPjxrZXl3b3JkPkNobG9yb2NlYnVzIGFldGhpb3BzPC9rZXl3b3JkPjxrZXl3b3JkPkRy
dWcgQXBwcm92YWw8L2tleXdvcmQ+PGtleXdvcmQ+KkRydWcgUmVwb3NpdGlvbmluZzwva2V5d29y
ZD48a2V5d29yZD5Fc3Ryb2dlbiBBbnRhZ29uaXN0cy9waGFybWFjb2xvZ3k8L2tleXdvcmQ+PGtl
eXdvcmQ+SGlnaC1UaHJvdWdocHV0IFNjcmVlbmluZyBBc3NheXM8L2tleXdvcmQ+PGtleXdvcmQ+
SHVtYW5zPC9rZXl3b3JkPjxrZXl3b3JkPkluaGliaXRvcnkgQ29uY2VudHJhdGlvbiA1MDwva2V5
d29yZD48a2V5d29yZD5NaWRkbGUgRWFzdCBSZXNwaXJhdG9yeSBTeW5kcm9tZSBDb3JvbmF2aXJ1
cy8qZHJ1ZyBlZmZlY3RzL3BoeXNpb2xvZ3k8L2tleXdvcmQ+PGtleXdvcmQ+U0FSUyBWaXJ1cy8q
ZHJ1ZyBlZmZlY3RzL3BoeXNpb2xvZ3k8L2tleXdvcmQ+PGtleXdvcmQ+U21hbGwgTW9sZWN1bGUg
TGlicmFyaWVzLypwaGFybWFjb2xvZ3k8L2tleXdvcmQ+PGtleXdvcmQ+VmVybyBDZWxsczwva2V5
d29yZD48a2V5d29yZD5WaXJ1cyBSZXBsaWNhdGlvbi9kcnVnIGVmZmVjdHM8L2tleXdvcmQ+PC9r
ZXl3b3Jkcz48ZGF0ZXM+PHllYXI+MjAxNDwveWVhcj48L2RhdGVzPjxwdWJsaXNoZXI+QW1lcmlj
YW4gU29jaWV0eSBmb3IgTWljcm9iaW9sb2d5PC9wdWJsaXNoZXI+PGlzYm4+MTA5OC02NTk2JiN4
RDswMDY2LTQ4MDQ8L2lzYm4+PGFjY2Vzc2lvbi1udW0+MjQ4NDEyNzM8L2FjY2Vzc2lvbi1udW0+
PHVybHM+PHJlbGF0ZWQtdXJscz48dXJsPmh0dHBzOi8vcHVibWVkLm5jYmkubmxtLm5paC5nb3Yv
MjQ4NDEyNzM8L3VybD48dXJsPmh0dHBzOi8vd3d3Lm5jYmkubmxtLm5paC5nb3YvcG1jL2FydGlj
bGVzL1BNQzQxMzYwMDAvPC91cmw+PC9yZWxhdGVkLXVybHM+PC91cmxzPjxlbGVjdHJvbmljLXJl
c291cmNlLW51bT4xMC4xMTI4L0FBQy4wMzAzNi0xNDwvZWxlY3Ryb25pYy1yZXNvdXJjZS1udW0+
PHJlbW90ZS1kYXRhYmFzZS1uYW1lPlB1Yk1lZDwvcmVtb3RlLWRhdGFiYXNlLW5hbWU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eWFsbDwvQXV0aG9yPjxZZWFyPjIwMTQ8L1llYXI+PFJl
Y051bT40OTk8L1JlY051bT48RGlzcGxheVRleHQ+KER5YWxsIGV0IGFsLiwgMjAxNCk8L0Rpc3Bs
YXlUZXh0PjxyZWNvcmQ+PHJlYy1udW1iZXI+NDk5PC9yZWMtbnVtYmVyPjxmb3JlaWduLWtleXM+
PGtleSBhcHA9IkVOIiBkYi1pZD0icjJyMmU5djVzMDlkYXRlcHBzMTVwMmVocHoweGF3ejJkcnh4
IiB0aW1lc3RhbXA9IjE2NDU3NTY5NTciPjQ5OTwva2V5PjwvZm9yZWlnbi1rZXlzPjxyZWYtdHlw
ZSBuYW1lPSJKb3VybmFsIEFydGljbGUiPjE3PC9yZWYtdHlwZT48Y29udHJpYnV0b3JzPjxhdXRo
b3JzPjxhdXRob3I+RHlhbGwsIEp1bGllPC9hdXRob3I+PGF1dGhvcj5Db2xlbWFuLCBDaHJpc3Rv
cGhlciBNLjwvYXV0aG9yPjxhdXRob3I+SGFydCwgQnJpdCBKLjwvYXV0aG9yPjxhdXRob3I+VmVu
a2F0YXJhbWFuLCBUaGlhZ2FyYWphbjwvYXV0aG9yPjxhdXRob3I+SG9sYnJvb2ssIE1pY2hhZWwg
Ui48L2F1dGhvcj48YXV0aG9yPktpbmRyYWNodWssIEphc29uPC9hdXRob3I+PGF1dGhvcj5Kb2hu
c29uLCBSZWVkIEYuPC9hdXRob3I+PGF1dGhvcj5PbGluZ2VyLCBHZW5lIEcuLCBKci48L2F1dGhv
cj48YXV0aG9yPkphaHJsaW5nLCBQZXRlciBCLjwvYXV0aG9yPjxhdXRob3I+TGFpZGxhdywgTW9u
aXF1ZTwvYXV0aG9yPjxhdXRob3I+Sm9oYW5zZW4sIExpc2EgTS48L2F1dGhvcj48YXV0aG9yPkxl
YXItUm9vbmV5LCBDYWxsaSBNLjwvYXV0aG9yPjxhdXRob3I+R2xhc3MsIFBhbWVsYSBKLjwvYXV0
aG9yPjxhdXRob3I+SGVuc2xleSwgTGlzYSBFLjwvYXV0aG9yPjxhdXRob3I+RnJpZW1hbiwgTWF0
dGhldyBCLjwvYXV0aG9yPjwvYXV0aG9ycz48L2NvbnRyaWJ1dG9ycz48dGl0bGVzPjx0aXRsZT5S
ZXB1cnBvc2luZyBvZiBjbGluaWNhbGx5IGRldmVsb3BlZCBkcnVncyBmb3IgdHJlYXRtZW50IG9m
IE1pZGRsZSBFYXN0IHJlc3BpcmF0b3J5IHN5bmRyb21lIGNvcm9uYXZpcnVzIGluZmVjdGlvbjwv
dGl0bGU+PHNlY29uZGFyeS10aXRsZT5BbnRpbWljcm9iaWFsIGFnZW50cyBhbmQgY2hlbW90aGVy
YXB5PC9zZWNvbmRhcnktdGl0bGU+PGFsdC10aXRsZT5BbnRpbWljcm9iIEFnZW50cyBDaGVtb3Ro
ZXI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NDg4NS00ODkzPC9wYWdlcz48dm9sdW1lPjU4PC92b2x1bWU+PG51bWJl
cj44PC9udW1iZXI+PGVkaXRpb24+MjAxNC8wNS8xOTwvZWRpdGlvbj48a2V5d29yZHM+PGtleXdv
cmQ+QW5pbWFsczwva2V5d29yZD48a2V5d29yZD5BbnRpcHN5Y2hvdGljIEFnZW50cy9waGFybWFj
b2xvZ3k8L2tleXdvcmQ+PGtleXdvcmQ+QW50aXZpcmFsIEFnZW50cy8qcGhhcm1hY29sb2d5PC9r
ZXl3b3JkPjxrZXl3b3JkPkNobG9yb2NlYnVzIGFldGhpb3BzPC9rZXl3b3JkPjxrZXl3b3JkPkRy
dWcgQXBwcm92YWw8L2tleXdvcmQ+PGtleXdvcmQ+KkRydWcgUmVwb3NpdGlvbmluZzwva2V5d29y
ZD48a2V5d29yZD5Fc3Ryb2dlbiBBbnRhZ29uaXN0cy9waGFybWFjb2xvZ3k8L2tleXdvcmQ+PGtl
eXdvcmQ+SGlnaC1UaHJvdWdocHV0IFNjcmVlbmluZyBBc3NheXM8L2tleXdvcmQ+PGtleXdvcmQ+
SHVtYW5zPC9rZXl3b3JkPjxrZXl3b3JkPkluaGliaXRvcnkgQ29uY2VudHJhdGlvbiA1MDwva2V5
d29yZD48a2V5d29yZD5NaWRkbGUgRWFzdCBSZXNwaXJhdG9yeSBTeW5kcm9tZSBDb3JvbmF2aXJ1
cy8qZHJ1ZyBlZmZlY3RzL3BoeXNpb2xvZ3k8L2tleXdvcmQ+PGtleXdvcmQ+U0FSUyBWaXJ1cy8q
ZHJ1ZyBlZmZlY3RzL3BoeXNpb2xvZ3k8L2tleXdvcmQ+PGtleXdvcmQ+U21hbGwgTW9sZWN1bGUg
TGlicmFyaWVzLypwaGFybWFjb2xvZ3k8L2tleXdvcmQ+PGtleXdvcmQ+VmVybyBDZWxsczwva2V5
d29yZD48a2V5d29yZD5WaXJ1cyBSZXBsaWNhdGlvbi9kcnVnIGVmZmVjdHM8L2tleXdvcmQ+PC9r
ZXl3b3Jkcz48ZGF0ZXM+PHllYXI+MjAxNDwveWVhcj48L2RhdGVzPjxwdWJsaXNoZXI+QW1lcmlj
YW4gU29jaWV0eSBmb3IgTWljcm9iaW9sb2d5PC9wdWJsaXNoZXI+PGlzYm4+MTA5OC02NTk2JiN4
RDswMDY2LTQ4MDQ8L2lzYm4+PGFjY2Vzc2lvbi1udW0+MjQ4NDEyNzM8L2FjY2Vzc2lvbi1udW0+
PHVybHM+PHJlbGF0ZWQtdXJscz48dXJsPmh0dHBzOi8vcHVibWVkLm5jYmkubmxtLm5paC5nb3Yv
MjQ4NDEyNzM8L3VybD48dXJsPmh0dHBzOi8vd3d3Lm5jYmkubmxtLm5paC5nb3YvcG1jL2FydGlj
bGVzL1BNQzQxMzYwMDAvPC91cmw+PC9yZWxhdGVkLXVybHM+PC91cmxzPjxlbGVjdHJvbmljLXJl
c291cmNlLW51bT4xMC4xMTI4L0FBQy4wMzAzNi0xNDwvZWxlY3Ryb25pYy1yZXNvdXJjZS1udW0+
PHJlbW90ZS1kYXRhYmFzZS1uYW1lPlB1Yk1lZDwvcmVtb3RlLWRhdGFiYXNlLW5hbWU+PGxhbmd1
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Dyall et al., 2014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hronic myeloid leukem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wn-regulated antiapoptotic SK-1, and upregulated ceramide synthase (CerS) gene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ZW5jZXI8L0F1dGhvcj48WWVhcj4yMDExPC9ZZWFyPjxS
ZWNOdW0+MjAxPC9SZWNOdW0+PERpc3BsYXlUZXh0PihHZW5jZXIgZXQgYWwuLCAyMDExKTwvRGlz
cGxheVRleHQ+PHJlY29yZD48cmVjLW51bWJlcj4yMDE8L3JlYy1udW1iZXI+PGZvcmVpZ24ta2V5
cz48a2V5IGFwcD0iRU4iIGRiLWlkPSJyMnIyZTl2NXMwOWRhdGVwcHMxNXAyZWhwejB4YXd6MmRy
eHgiIHRpbWVzdGFtcD0iMTY0MTcxODc5MyI+MjAxPC9rZXk+PC9mb3JlaWduLWtleXM+PHJlZi10
eXBlIG5hbWU9IkpvdXJuYWwgQXJ0aWNsZSI+MTc8L3JlZi10eXBlPjxjb250cmlidXRvcnM+PGF1
dGhvcnM+PGF1dGhvcj5HZW5jZXIsIEUuIEIuPC9hdXRob3I+PGF1dGhvcj5VcmFsLCBBLiBVLjwv
YXV0aG9yPjxhdXRob3I+QXZjdSwgRi48L2F1dGhvcj48YXV0aG9yPkJhcmFuLCBZLjwvYXV0aG9y
PjwvYXV0aG9ycz48L2NvbnRyaWJ1dG9ycz48YXV0aC1hZGRyZXNzPkRlcGFydG1lbnQgb2YgTW9s
ZWN1bGFyIEJpb2xvZ3kgYW5kIEdlbmV0aWNzLCBJem1pciBJbnN0aXR1dGUgb2YgVGVjaG5vbG9n
eSwgR3VsYmFoY2UgQ2FtcHVzLCBVcmxhLCBJem1pciwgVHVya2V5LjwvYXV0aC1hZGRyZXNzPjx0
aXRsZXM+PHRpdGxlPkEgbm92ZWwgbWVjaGFuaXNtIG9mIGRhc2F0aW5pYi1pbmR1Y2VkIGFwb3B0
b3NpcyBpbiBjaHJvbmljIG15ZWxvaWQgbGV1a2VtaWE7IGNlcmFtaWRlIHN5bnRoYXNlIGFuZCBj
ZXJhbWlkZSBjbGVhcmFuY2UgZ2VuZXM8L3RpdGxlPjxzZWNvbmRhcnktdGl0bGU+QW5uIEhlbWF0
b2w8L3NlY29uZGFyeS10aXRsZT48YWx0LXRpdGxlPkFubmFscyBvZiBoZW1hdG9sb2d5PC9hbHQt
dGl0bGU+PC90aXRsZXM+PHBlcmlvZGljYWw+PGZ1bGwtdGl0bGU+QW5uIEhlbWF0b2w8L2Z1bGwt
dGl0bGU+PGFiYnItMT5Bbm5hbHMgb2YgaGVtYXRvbG9neTwvYWJici0xPjwvcGVyaW9kaWNhbD48
YWx0LXBlcmlvZGljYWw+PGZ1bGwtdGl0bGU+QW5uIEhlbWF0b2w8L2Z1bGwtdGl0bGU+PGFiYnIt
MT5Bbm5hbHMgb2YgaGVtYXRvbG9neTwvYWJici0xPjwvYWx0LXBlcmlvZGljYWw+PHBhZ2VzPjEy
NjUtNzU8L3BhZ2VzPjx2b2x1bWU+OTA8L3ZvbHVtZT48bnVtYmVyPjExPC9udW1iZXI+PGVkaXRp
b24+MjAxMS8wNC8wMjwvZWRpdGlvbj48a2V5d29yZHM+PGtleXdvcmQ+QXBvcHRvc2lzLypkcnVn
IGVmZmVjdHM8L2tleXdvcmQ+PGtleXdvcmQ+Q2FzcGFzZSAzL21ldGFib2xpc208L2tleXdvcmQ+
PGtleXdvcmQ+Q2VsbCBMaW5lPC9rZXl3b3JkPjxrZXl3b3JkPkNlcmFtaWRlcy9jaGVtaXN0cnkv
Km1ldGFib2xpc208L2tleXdvcmQ+PGtleXdvcmQ+RGFzYXRpbmliPC9rZXl3b3JkPjxrZXl3b3Jk
PkRvc2UtUmVzcG9uc2UgUmVsYXRpb25zaGlwLCBEcnVnPC9rZXl3b3JkPjxrZXl3b3JkPkdsdWNv
c3lsdHJhbnNmZXJhc2VzLypnZW5ldGljcy9tZXRhYm9saXNtPC9rZXl3b3JkPjxrZXl3b3JkPkh1
bWFuczwva2V5d29yZD48a2V5d29yZD5MZXVrZW1pYSwgTXllbG9nZW5vdXMsIENocm9uaWMsIEJD
Ui1BQkwgUG9zaXRpdmUvZHJ1Zzwva2V5d29yZD48a2V5d29yZD50aGVyYXB5L2dlbmV0aWNzLypw
aHlzaW9wYXRob2xvZ3k8L2tleXdvcmQ+PGtleXdvcmQ+TWVtYnJhbmUgUG90ZW50aWFsLCBNaXRv
Y2hvbmRyaWFsPC9rZXl3b3JkPjxrZXl3b3JkPk94aWRvcmVkdWN0YXNlcy8qZ2VuZXRpY3MvbWV0
YWJvbGlzbTwva2V5d29yZD48a2V5d29yZD5QaG9zcGhvdHJhbnNmZXJhc2VzIChBbGNvaG9sIEdy
b3VwIEFjY2VwdG9yKS8qZ2VuZXRpY3MvbWV0YWJvbGlzbTwva2V5d29yZD48a2V5d29yZD5Qcm90
ZWluIEtpbmFzZSBJbmhpYml0b3JzL3BoYXJtYWNvbG9neS90aGVyYXBldXRpYyB1c2U8L2tleXdv
cmQ+PGtleXdvcmQ+UHlyaW1pZGluZXMvKnBoYXJtYWNvbG9neS90aGVyYXBldXRpYyB1c2U8L2tl
eXdvcmQ+PGtleXdvcmQ+VGhpYXpvbGVzLypwaGFybWFjb2xvZ3kvdGhlcmFwZXV0aWMgdXNlPC9r
ZXl3b3JkPjwva2V5d29yZHM+PGRhdGVzPjx5ZWFyPjIwMTE8L3llYXI+PHB1Yi1kYXRlcz48ZGF0
ZT5Ob3Y8L2RhdGU+PC9wdWItZGF0ZXM+PC9kYXRlcz48aXNibj4wOTM5LTU1NTU8L2lzYm4+PGFj
Y2Vzc2lvbi1udW0+MjE0NTU2MDU8L2FjY2Vzc2lvbi1udW0+PHVybHM+PC91cmxzPjxlbGVjdHJv
bmljLXJlc291cmNlLW51bT4xMC4xMDA3L3MwMDI3Ny0wMTEtMTIxMi0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ZW5jZXI8L0F1dGhvcj48WWVhcj4yMDExPC9ZZWFyPjxS
ZWNOdW0+MjAxPC9SZWNOdW0+PERpc3BsYXlUZXh0PihHZW5jZXIgZXQgYWwuLCAyMDExKTwvRGlz
cGxheVRleHQ+PHJlY29yZD48cmVjLW51bWJlcj4yMDE8L3JlYy1udW1iZXI+PGZvcmVpZ24ta2V5
cz48a2V5IGFwcD0iRU4iIGRiLWlkPSJyMnIyZTl2NXMwOWRhdGVwcHMxNXAyZWhwejB4YXd6MmRy
eHgiIHRpbWVzdGFtcD0iMTY0MTcxODc5MyI+MjAxPC9rZXk+PC9mb3JlaWduLWtleXM+PHJlZi10
eXBlIG5hbWU9IkpvdXJuYWwgQXJ0aWNsZSI+MTc8L3JlZi10eXBlPjxjb250cmlidXRvcnM+PGF1
dGhvcnM+PGF1dGhvcj5HZW5jZXIsIEUuIEIuPC9hdXRob3I+PGF1dGhvcj5VcmFsLCBBLiBVLjwv
YXV0aG9yPjxhdXRob3I+QXZjdSwgRi48L2F1dGhvcj48YXV0aG9yPkJhcmFuLCBZLjwvYXV0aG9y
PjwvYXV0aG9ycz48L2NvbnRyaWJ1dG9ycz48YXV0aC1hZGRyZXNzPkRlcGFydG1lbnQgb2YgTW9s
ZWN1bGFyIEJpb2xvZ3kgYW5kIEdlbmV0aWNzLCBJem1pciBJbnN0aXR1dGUgb2YgVGVjaG5vbG9n
eSwgR3VsYmFoY2UgQ2FtcHVzLCBVcmxhLCBJem1pciwgVHVya2V5LjwvYXV0aC1hZGRyZXNzPjx0
aXRsZXM+PHRpdGxlPkEgbm92ZWwgbWVjaGFuaXNtIG9mIGRhc2F0aW5pYi1pbmR1Y2VkIGFwb3B0
b3NpcyBpbiBjaHJvbmljIG15ZWxvaWQgbGV1a2VtaWE7IGNlcmFtaWRlIHN5bnRoYXNlIGFuZCBj
ZXJhbWlkZSBjbGVhcmFuY2UgZ2VuZXM8L3RpdGxlPjxzZWNvbmRhcnktdGl0bGU+QW5uIEhlbWF0
b2w8L3NlY29uZGFyeS10aXRsZT48YWx0LXRpdGxlPkFubmFscyBvZiBoZW1hdG9sb2d5PC9hbHQt
dGl0bGU+PC90aXRsZXM+PHBlcmlvZGljYWw+PGZ1bGwtdGl0bGU+QW5uIEhlbWF0b2w8L2Z1bGwt
dGl0bGU+PGFiYnItMT5Bbm5hbHMgb2YgaGVtYXRvbG9neTwvYWJici0xPjwvcGVyaW9kaWNhbD48
YWx0LXBlcmlvZGljYWw+PGZ1bGwtdGl0bGU+QW5uIEhlbWF0b2w8L2Z1bGwtdGl0bGU+PGFiYnIt
MT5Bbm5hbHMgb2YgaGVtYXRvbG9neTwvYWJici0xPjwvYWx0LXBlcmlvZGljYWw+PHBhZ2VzPjEy
NjUtNzU8L3BhZ2VzPjx2b2x1bWU+OTA8L3ZvbHVtZT48bnVtYmVyPjExPC9udW1iZXI+PGVkaXRp
b24+MjAxMS8wNC8wMjwvZWRpdGlvbj48a2V5d29yZHM+PGtleXdvcmQ+QXBvcHRvc2lzLypkcnVn
IGVmZmVjdHM8L2tleXdvcmQ+PGtleXdvcmQ+Q2FzcGFzZSAzL21ldGFib2xpc208L2tleXdvcmQ+
PGtleXdvcmQ+Q2VsbCBMaW5lPC9rZXl3b3JkPjxrZXl3b3JkPkNlcmFtaWRlcy9jaGVtaXN0cnkv
Km1ldGFib2xpc208L2tleXdvcmQ+PGtleXdvcmQ+RGFzYXRpbmliPC9rZXl3b3JkPjxrZXl3b3Jk
PkRvc2UtUmVzcG9uc2UgUmVsYXRpb25zaGlwLCBEcnVnPC9rZXl3b3JkPjxrZXl3b3JkPkdsdWNv
c3lsdHJhbnNmZXJhc2VzLypnZW5ldGljcy9tZXRhYm9saXNtPC9rZXl3b3JkPjxrZXl3b3JkPkh1
bWFuczwva2V5d29yZD48a2V5d29yZD5MZXVrZW1pYSwgTXllbG9nZW5vdXMsIENocm9uaWMsIEJD
Ui1BQkwgUG9zaXRpdmUvZHJ1Zzwva2V5d29yZD48a2V5d29yZD50aGVyYXB5L2dlbmV0aWNzLypw
aHlzaW9wYXRob2xvZ3k8L2tleXdvcmQ+PGtleXdvcmQ+TWVtYnJhbmUgUG90ZW50aWFsLCBNaXRv
Y2hvbmRyaWFsPC9rZXl3b3JkPjxrZXl3b3JkPk94aWRvcmVkdWN0YXNlcy8qZ2VuZXRpY3MvbWV0
YWJvbGlzbTwva2V5d29yZD48a2V5d29yZD5QaG9zcGhvdHJhbnNmZXJhc2VzIChBbGNvaG9sIEdy
b3VwIEFjY2VwdG9yKS8qZ2VuZXRpY3MvbWV0YWJvbGlzbTwva2V5d29yZD48a2V5d29yZD5Qcm90
ZWluIEtpbmFzZSBJbmhpYml0b3JzL3BoYXJtYWNvbG9neS90aGVyYXBldXRpYyB1c2U8L2tleXdv
cmQ+PGtleXdvcmQ+UHlyaW1pZGluZXMvKnBoYXJtYWNvbG9neS90aGVyYXBldXRpYyB1c2U8L2tl
eXdvcmQ+PGtleXdvcmQ+VGhpYXpvbGVzLypwaGFybWFjb2xvZ3kvdGhlcmFwZXV0aWMgdXNlPC9r
ZXl3b3JkPjwva2V5d29yZHM+PGRhdGVzPjx5ZWFyPjIwMTE8L3llYXI+PHB1Yi1kYXRlcz48ZGF0
ZT5Ob3Y8L2RhdGU+PC9wdWItZGF0ZXM+PC9kYXRlcz48aXNibj4wOTM5LTU1NTU8L2lzYm4+PGFj
Y2Vzc2lvbi1udW0+MjE0NTU2MDU8L2FjY2Vzc2lvbi1udW0+PHVybHM+PC91cmxzPjxlbGVjdHJv
bmljLXJlc291cmNlLW51bT4xMC4xMDA3L3MwMDI3Ny0wMTEtMTIxMi0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Gencer et al., 201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rceti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fluenza A 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ded to HA Protein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dTwvQXV0aG9yPjxZZWFyPjIwMTU8L1llYXI+PFJlY051
bT4yMDM8L1JlY051bT48RGlzcGxheVRleHQ+KFd1IGV0IGFsLiwgMjAxNSk8L0Rpc3BsYXlUZXh0
PjxyZWNvcmQ+PHJlYy1udW1iZXI+MjAzPC9yZWMtbnVtYmVyPjxmb3JlaWduLWtleXM+PGtleSBh
cHA9IkVOIiBkYi1pZD0icjJyMmU5djVzMDlkYXRlcHBzMTVwMmVocHoweGF3ejJkcnh4IiB0aW1l
c3RhbXA9IjE2NDE3MTg4MzAiPjIwMzwva2V5PjwvZm9yZWlnbi1rZXlzPjxyZWYtdHlwZSBuYW1l
PSJKb3VybmFsIEFydGljbGUiPjE3PC9yZWYtdHlwZT48Y29udHJpYnV0b3JzPjxhdXRob3JzPjxh
dXRob3I+V3UsIFcuPC9hdXRob3I+PGF1dGhvcj5MaSwgUi48L2F1dGhvcj48YXV0aG9yPkxpLCBY
LjwvYXV0aG9yPjxhdXRob3I+SGUsIEouPC9hdXRob3I+PGF1dGhvcj5KaWFuZywgUy48L2F1dGhv
cj48YXV0aG9yPkxpdSwgUy48L2F1dGhvcj48YXV0aG9yPllhbmcsIEouPC9hdXRob3I+PC9hdXRo
b3JzPjwvY29udHJpYnV0b3JzPjxhdXRoLWFkZHJlc3M+U3RhdGUgS2V5IExhYm9yYXRvcnkgb2Yg
T3JnYW4gRmFpbHVyZSBSZXNlYXJjaCwgR3Vhbmdkb25nIFByb3ZpbmNpYWwgS2V5IExhYm9yYXRv
cnkgb2YgTmV3IERydWcgU2NyZWVuaW5nLCBTY2hvb2wgb2YgUGhhcm1hY2V1dGljYWwgU2NpZW5j
ZXMsIFNvdXRoZXJuIE1lZGljYWwgVW5pdmVyc2l0eSwgR3Vhbmd6aG91IDUxMDUxNSwgQ2hpbmEu
IHdqOTEwMTAzQDEyNi5jb20uJiN4RDtTdGF0ZSBLZXkgTGFib3JhdG9yeSBvZiBPcmdhbiBGYWls
dXJlIFJlc2VhcmNoLCBHdWFuZ2RvbmcgUHJvdmluY2lhbCBLZXkgTGFib3JhdG9yeSBvZiBOZXcg
RHJ1ZyBTY3JlZW5pbmcsIFNjaG9vbCBvZiBQaGFybWFjZXV0aWNhbCBTY2llbmNlcywgU291dGhl
cm4gTWVkaWNhbCBVbml2ZXJzaXR5LCBHdWFuZ3pob3UgNTEwNTE1LCBDaGluYS4gbGV2aW5lMDkx
QDE2My5jb20uJiN4RDtTdGF0ZSBLZXkgTGFib3JhdG9yeSBvZiBPcmdhbiBGYWlsdXJlIFJlc2Vh
cmNoLCBHdWFuZ2RvbmcgUHJvdmluY2lhbCBLZXkgTGFib3JhdG9yeSBvZiBOZXcgRHJ1ZyBTY3Jl
ZW5pbmcsIFNjaG9vbCBvZiBQaGFybWFjZXV0aWNhbCBTY2llbmNlcywgU291dGhlcm4gTWVkaWNh
bCBVbml2ZXJzaXR5LCBHdWFuZ3pob3UgNTEwNTE1LCBDaGluYS4gaGVyZWx4bEAxNjMuY29tLiYj
eEQ7U3RhdGUgS2V5IExhYm9yYXRvcnkgb2YgT3JnYW4gRmFpbHVyZSBSZXNlYXJjaCwgR3Vhbmdk
b25nIFByb3ZpbmNpYWwgS2V5IExhYm9yYXRvcnkgb2YgTmV3IERydWcgU2NyZWVuaW5nLCBTY2hv
b2wgb2YgUGhhcm1hY2V1dGljYWwgU2NpZW5jZXMsIFNvdXRoZXJuIE1lZGljYWwgVW5pdmVyc2l0
eSwgR3Vhbmd6aG91IDUxMDUxNSwgQ2hpbmEuIGppYW5oZUBzbXUuZWR1LmNuLiYjeEQ7TGluZHNs
ZXkgRi4gS2ltYmFsbCBSZXNlYXJjaCBJbnN0aXR1dGUsIE5ldyBZb3JrIEJsb29kIENlbnRlciwg
TmV3IFlvcmssIE5ZIDEwMDY1LCBVU0EuIHNoaWJvamlhbmdAZnVkYW4uZWR1LmNuLiYjeEQ7S2V5
IExhYiBvZiBNZWRpY2FsIE1vbGVjdWxhciBWaXJvbG9neSBvZiBNaW5pc3RyaWVzIG9mIEVkdWNh
dGlvbiBhbmQgSGVhbHRoLCBTaGFuZ2hhaSBNZWRpY2FsIENvbGxlZ2UsIEZ1ZGFuIFVuaXZlcnNp
dHksIFNoYW5naGFpIDIwMDAzMiwgQ2hpbmEuIHNoaWJvamlhbmdAZnVkYW4uZWR1LmNuLiYjeEQ7
U3RhdGUgS2V5IExhYm9yYXRvcnkgb2YgT3JnYW4gRmFpbHVyZSBSZXNlYXJjaCwgR3Vhbmdkb25n
IFByb3ZpbmNpYWwgS2V5IExhYm9yYXRvcnkgb2YgTmV3IERydWcgU2NyZWVuaW5nLCBTY2hvb2wg
b2YgUGhhcm1hY2V1dGljYWwgU2NpZW5jZXMsIFNvdXRoZXJuIE1lZGljYWwgVW5pdmVyc2l0eSwg
R3Vhbmd6aG91IDUxMDUxNSwgQ2hpbmEuIGxpdXN3QHNtdS5lZHUuY24uJiN4RDtTdGF0ZSBLZXkg
TGFib3JhdG9yeSBvZiBPcmdhbiBGYWlsdXJlIFJlc2VhcmNoLCBHdWFuZ2RvbmcgUHJvdmluY2lh
bCBLZXkgTGFib3JhdG9yeSBvZiBOZXcgRHJ1ZyBTY3JlZW5pbmcsIFNjaG9vbCBvZiBQaGFybWFj
ZXV0aWNhbCBTY2llbmNlcywgU291dGhlcm4gTWVkaWNhbCBVbml2ZXJzaXR5LCBHdWFuZ3pob3Ug
NTEwNTE1LCBDaGluYS4geWo1MjhAc211LmVkdS5jbi4mI3hEO0xpbmRzbGV5IEYuIEtpbWJhbGwg
UmVzZWFyY2ggSW5zdGl0dXRlLCBOZXcgWW9yayBCbG9vZCBDZW50ZXIsIE5ldyBZb3JrLCBOWSAx
MDA2NSwgVVNBLiB5ajUyOEBzbXUuZWR1LmNuLjwvYXV0aC1hZGRyZXNzPjx0aXRsZXM+PHRpdGxl
PlF1ZXJjZXRpbiBhcyBhbiBBbnRpdmlyYWwgQWdlbnQgSW5oaWJpdHMgSW5mbHVlbnphIEEgVmly
dXMgKElBVikgRW50cnk8L3RpdGxlPjxzZWNvbmRhcnktdGl0bGU+VmlydXNlczwvc2Vjb25kYXJ5
LXRpdGxlPjxhbHQtdGl0bGU+VmlydXNlczwvYWx0LXRpdGxlPjwvdGl0bGVzPjxwZXJpb2RpY2Fs
PjxmdWxsLXRpdGxlPlZpcnVzZXM8L2Z1bGwtdGl0bGU+PGFiYnItMT5WaXJ1c2VzPC9hYmJyLTE+
PC9wZXJpb2RpY2FsPjxhbHQtcGVyaW9kaWNhbD48ZnVsbC10aXRsZT5WaXJ1c2VzPC9mdWxsLXRp
dGxlPjxhYmJyLTE+VmlydXNlczwvYWJici0xPjwvYWx0LXBlcmlvZGljYWw+PHZvbHVtZT44PC92
b2x1bWU+PG51bWJlcj4xPC9udW1iZXI+PGVkaXRpb24+MjAxNS8xMi8zMDwvZWRpdGlvbj48a2V5
d29yZHM+PGtleXdvcmQ+QW50aXZpcmFsIEFnZW50cy8qcGhhcm1hY29sb2d5PC9rZXl3b3JkPjxr
ZXl3b3JkPkhlbWFnZ2x1dGluaW4gR2x5Y29wcm90ZWlucywgSW5mbHVlbnphIFZpcnVzL2dlbmV0
aWNzL21ldGFib2xpc208L2tleXdvcmQ+PGtleXdvcmQ+SHVtYW5zPC9rZXl3b3JkPjxrZXl3b3Jk
PkluZmx1ZW56YSBBIFZpcnVzLCBIMU4xIFN1YnR5cGUvKmRydWcgZWZmZWN0cy9nZW5ldGljcy9w
aHlzaW9sb2d5PC9rZXl3b3JkPjxrZXl3b3JkPkluZmx1ZW56YSBBIFZpcnVzLCBIM04yIFN1YnR5
cGUvKmRydWcgZWZmZWN0cy9nZW5ldGljcy9waHlzaW9sb2d5PC9rZXl3b3JkPjxrZXl3b3JkPklu
Zmx1ZW56YSwgSHVtYW4vKnZpcm9sb2d5PC9rZXl3b3JkPjxrZXl3b3JkPlF1ZXJjZXRpbi8qcGhh
cm1hY29sb2d5PC9rZXl3b3JkPjxrZXl3b3JkPlZpcnVzIEludGVybmFsaXphdGlvbi8qZHJ1ZyBl
ZmZlY3RzPC9rZXl3b3JkPjxrZXl3b3JkPmVudHJ5IGluaGliaXRvcjwva2V5d29yZD48a2V5d29y
ZD5oZW1hZ2dsdXRpbmluPC9rZXl3b3JkPjxrZXl3b3JkPmluZmx1ZW56YSBBIHZpcnVzPC9rZXl3
b3JkPjxrZXl3b3JkPnF1ZXJjZXRpbjwva2V5d29yZD48L2tleXdvcmRzPjxkYXRlcz48eWVhcj4y
MDE1PC95ZWFyPjxwdWItZGF0ZXM+PGRhdGU+RGVjIDI1PC9kYXRlPjwvcHViLWRhdGVzPjwvZGF0
ZXM+PGlzYm4+MTk5OS00OTE1PC9pc2JuPjxhY2Nlc3Npb24tbnVtPjI2NzEyNzgzPC9hY2Nlc3Np
b24tbnVtPjx1cmxzPjwvdXJscz48Y3VzdG9tMj5QTUM0NzI4NTY2PC9jdXN0b20yPjxlbGVjdHJv
bmljLXJlc291cmNlLW51bT4xMC4zMzkwL3Y4MDEwMDA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dTwvQXV0aG9yPjxZZWFyPjIwMTU8L1llYXI+PFJlY051
bT4yMDM8L1JlY051bT48RGlzcGxheVRleHQ+KFd1IGV0IGFsLiwgMjAxNSk8L0Rpc3BsYXlUZXh0
PjxyZWNvcmQ+PHJlYy1udW1iZXI+MjAzPC9yZWMtbnVtYmVyPjxmb3JlaWduLWtleXM+PGtleSBh
cHA9IkVOIiBkYi1pZD0icjJyMmU5djVzMDlkYXRlcHBzMTVwMmVocHoweGF3ejJkcnh4IiB0aW1l
c3RhbXA9IjE2NDE3MTg4MzAiPjIwMzwva2V5PjwvZm9yZWlnbi1rZXlzPjxyZWYtdHlwZSBuYW1l
PSJKb3VybmFsIEFydGljbGUiPjE3PC9yZWYtdHlwZT48Y29udHJpYnV0b3JzPjxhdXRob3JzPjxh
dXRob3I+V3UsIFcuPC9hdXRob3I+PGF1dGhvcj5MaSwgUi48L2F1dGhvcj48YXV0aG9yPkxpLCBY
LjwvYXV0aG9yPjxhdXRob3I+SGUsIEouPC9hdXRob3I+PGF1dGhvcj5KaWFuZywgUy48L2F1dGhv
cj48YXV0aG9yPkxpdSwgUy48L2F1dGhvcj48YXV0aG9yPllhbmcsIEouPC9hdXRob3I+PC9hdXRo
b3JzPjwvY29udHJpYnV0b3JzPjxhdXRoLWFkZHJlc3M+U3RhdGUgS2V5IExhYm9yYXRvcnkgb2Yg
T3JnYW4gRmFpbHVyZSBSZXNlYXJjaCwgR3Vhbmdkb25nIFByb3ZpbmNpYWwgS2V5IExhYm9yYXRv
cnkgb2YgTmV3IERydWcgU2NyZWVuaW5nLCBTY2hvb2wgb2YgUGhhcm1hY2V1dGljYWwgU2NpZW5j
ZXMsIFNvdXRoZXJuIE1lZGljYWwgVW5pdmVyc2l0eSwgR3Vhbmd6aG91IDUxMDUxNSwgQ2hpbmEu
IHdqOTEwMTAzQDEyNi5jb20uJiN4RDtTdGF0ZSBLZXkgTGFib3JhdG9yeSBvZiBPcmdhbiBGYWls
dXJlIFJlc2VhcmNoLCBHdWFuZ2RvbmcgUHJvdmluY2lhbCBLZXkgTGFib3JhdG9yeSBvZiBOZXcg
RHJ1ZyBTY3JlZW5pbmcsIFNjaG9vbCBvZiBQaGFybWFjZXV0aWNhbCBTY2llbmNlcywgU291dGhl
cm4gTWVkaWNhbCBVbml2ZXJzaXR5LCBHdWFuZ3pob3UgNTEwNTE1LCBDaGluYS4gbGV2aW5lMDkx
QDE2My5jb20uJiN4RDtTdGF0ZSBLZXkgTGFib3JhdG9yeSBvZiBPcmdhbiBGYWlsdXJlIFJlc2Vh
cmNoLCBHdWFuZ2RvbmcgUHJvdmluY2lhbCBLZXkgTGFib3JhdG9yeSBvZiBOZXcgRHJ1ZyBTY3Jl
ZW5pbmcsIFNjaG9vbCBvZiBQaGFybWFjZXV0aWNhbCBTY2llbmNlcywgU291dGhlcm4gTWVkaWNh
bCBVbml2ZXJzaXR5LCBHdWFuZ3pob3UgNTEwNTE1LCBDaGluYS4gaGVyZWx4bEAxNjMuY29tLiYj
eEQ7U3RhdGUgS2V5IExhYm9yYXRvcnkgb2YgT3JnYW4gRmFpbHVyZSBSZXNlYXJjaCwgR3Vhbmdk
b25nIFByb3ZpbmNpYWwgS2V5IExhYm9yYXRvcnkgb2YgTmV3IERydWcgU2NyZWVuaW5nLCBTY2hv
b2wgb2YgUGhhcm1hY2V1dGljYWwgU2NpZW5jZXMsIFNvdXRoZXJuIE1lZGljYWwgVW5pdmVyc2l0
eSwgR3Vhbmd6aG91IDUxMDUxNSwgQ2hpbmEuIGppYW5oZUBzbXUuZWR1LmNuLiYjeEQ7TGluZHNs
ZXkgRi4gS2ltYmFsbCBSZXNlYXJjaCBJbnN0aXR1dGUsIE5ldyBZb3JrIEJsb29kIENlbnRlciwg
TmV3IFlvcmssIE5ZIDEwMDY1LCBVU0EuIHNoaWJvamlhbmdAZnVkYW4uZWR1LmNuLiYjeEQ7S2V5
IExhYiBvZiBNZWRpY2FsIE1vbGVjdWxhciBWaXJvbG9neSBvZiBNaW5pc3RyaWVzIG9mIEVkdWNh
dGlvbiBhbmQgSGVhbHRoLCBTaGFuZ2hhaSBNZWRpY2FsIENvbGxlZ2UsIEZ1ZGFuIFVuaXZlcnNp
dHksIFNoYW5naGFpIDIwMDAzMiwgQ2hpbmEuIHNoaWJvamlhbmdAZnVkYW4uZWR1LmNuLiYjeEQ7
U3RhdGUgS2V5IExhYm9yYXRvcnkgb2YgT3JnYW4gRmFpbHVyZSBSZXNlYXJjaCwgR3Vhbmdkb25n
IFByb3ZpbmNpYWwgS2V5IExhYm9yYXRvcnkgb2YgTmV3IERydWcgU2NyZWVuaW5nLCBTY2hvb2wg
b2YgUGhhcm1hY2V1dGljYWwgU2NpZW5jZXMsIFNvdXRoZXJuIE1lZGljYWwgVW5pdmVyc2l0eSwg
R3Vhbmd6aG91IDUxMDUxNSwgQ2hpbmEuIGxpdXN3QHNtdS5lZHUuY24uJiN4RDtTdGF0ZSBLZXkg
TGFib3JhdG9yeSBvZiBPcmdhbiBGYWlsdXJlIFJlc2VhcmNoLCBHdWFuZ2RvbmcgUHJvdmluY2lh
bCBLZXkgTGFib3JhdG9yeSBvZiBOZXcgRHJ1ZyBTY3JlZW5pbmcsIFNjaG9vbCBvZiBQaGFybWFj
ZXV0aWNhbCBTY2llbmNlcywgU291dGhlcm4gTWVkaWNhbCBVbml2ZXJzaXR5LCBHdWFuZ3pob3Ug
NTEwNTE1LCBDaGluYS4geWo1MjhAc211LmVkdS5jbi4mI3hEO0xpbmRzbGV5IEYuIEtpbWJhbGwg
UmVzZWFyY2ggSW5zdGl0dXRlLCBOZXcgWW9yayBCbG9vZCBDZW50ZXIsIE5ldyBZb3JrLCBOWSAx
MDA2NSwgVVNBLiB5ajUyOEBzbXUuZWR1LmNuLjwvYXV0aC1hZGRyZXNzPjx0aXRsZXM+PHRpdGxl
PlF1ZXJjZXRpbiBhcyBhbiBBbnRpdmlyYWwgQWdlbnQgSW5oaWJpdHMgSW5mbHVlbnphIEEgVmly
dXMgKElBVikgRW50cnk8L3RpdGxlPjxzZWNvbmRhcnktdGl0bGU+VmlydXNlczwvc2Vjb25kYXJ5
LXRpdGxlPjxhbHQtdGl0bGU+VmlydXNlczwvYWx0LXRpdGxlPjwvdGl0bGVzPjxwZXJpb2RpY2Fs
PjxmdWxsLXRpdGxlPlZpcnVzZXM8L2Z1bGwtdGl0bGU+PGFiYnItMT5WaXJ1c2VzPC9hYmJyLTE+
PC9wZXJpb2RpY2FsPjxhbHQtcGVyaW9kaWNhbD48ZnVsbC10aXRsZT5WaXJ1c2VzPC9mdWxsLXRp
dGxlPjxhYmJyLTE+VmlydXNlczwvYWJici0xPjwvYWx0LXBlcmlvZGljYWw+PHZvbHVtZT44PC92
b2x1bWU+PG51bWJlcj4xPC9udW1iZXI+PGVkaXRpb24+MjAxNS8xMi8zMDwvZWRpdGlvbj48a2V5
d29yZHM+PGtleXdvcmQ+QW50aXZpcmFsIEFnZW50cy8qcGhhcm1hY29sb2d5PC9rZXl3b3JkPjxr
ZXl3b3JkPkhlbWFnZ2x1dGluaW4gR2x5Y29wcm90ZWlucywgSW5mbHVlbnphIFZpcnVzL2dlbmV0
aWNzL21ldGFib2xpc208L2tleXdvcmQ+PGtleXdvcmQ+SHVtYW5zPC9rZXl3b3JkPjxrZXl3b3Jk
PkluZmx1ZW56YSBBIFZpcnVzLCBIMU4xIFN1YnR5cGUvKmRydWcgZWZmZWN0cy9nZW5ldGljcy9w
aHlzaW9sb2d5PC9rZXl3b3JkPjxrZXl3b3JkPkluZmx1ZW56YSBBIFZpcnVzLCBIM04yIFN1YnR5
cGUvKmRydWcgZWZmZWN0cy9nZW5ldGljcy9waHlzaW9sb2d5PC9rZXl3b3JkPjxrZXl3b3JkPklu
Zmx1ZW56YSwgSHVtYW4vKnZpcm9sb2d5PC9rZXl3b3JkPjxrZXl3b3JkPlF1ZXJjZXRpbi8qcGhh
cm1hY29sb2d5PC9rZXl3b3JkPjxrZXl3b3JkPlZpcnVzIEludGVybmFsaXphdGlvbi8qZHJ1ZyBl
ZmZlY3RzPC9rZXl3b3JkPjxrZXl3b3JkPmVudHJ5IGluaGliaXRvcjwva2V5d29yZD48a2V5d29y
ZD5oZW1hZ2dsdXRpbmluPC9rZXl3b3JkPjxrZXl3b3JkPmluZmx1ZW56YSBBIHZpcnVzPC9rZXl3
b3JkPjxrZXl3b3JkPnF1ZXJjZXRpbjwva2V5d29yZD48L2tleXdvcmRzPjxkYXRlcz48eWVhcj4y
MDE1PC95ZWFyPjxwdWItZGF0ZXM+PGRhdGU+RGVjIDI1PC9kYXRlPjwvcHViLWRhdGVzPjwvZGF0
ZXM+PGlzYm4+MTk5OS00OTE1PC9pc2JuPjxhY2Nlc3Npb24tbnVtPjI2NzEyNzgzPC9hY2Nlc3Np
b24tbnVtPjx1cmxzPjwvdXJscz48Y3VzdG9tMj5QTUM0NzI4NTY2PC9jdXN0b20yPjxlbGVjdHJv
bmljLXJlc291cmNlLW51bT4xMC4zMzkwL3Y4MDEwMDA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Wu et al., 2015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-small cell lung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ted the lncRNA SNHG7/miR-34a-5p signaling pathway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Chai et al., 202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istei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ulated tyrosine kinase and TNF-a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dGFudGNoZXY8L0F1dGhvcj48WWVhcj4yMDA3PC9ZZWFy
PjxSZWNOdW0+MjA0PC9SZWNOdW0+PERpc3BsYXlUZXh0PihTdGFudGNoZXYgZXQgYWwuLCAyMDA3
KTwvRGlzcGxheVRleHQ+PHJlY29yZD48cmVjLW51bWJlcj4yMDQ8L3JlYy1udW1iZXI+PGZvcmVp
Z24ta2V5cz48a2V5IGFwcD0iRU4iIGRiLWlkPSJyMnIyZTl2NXMwOWRhdGVwcHMxNXAyZWhwejB4
YXd6MmRyeHgiIHRpbWVzdGFtcD0iMTY0MTcxODg0NSI+MjA0PC9rZXk+PC9mb3JlaWduLWtleXM+
PHJlZi10eXBlIG5hbWU9IkpvdXJuYWwgQXJ0aWNsZSI+MTc8L3JlZi10eXBlPjxjb250cmlidXRv
cnM+PGF1dGhvcnM+PGF1dGhvcj5TdGFudGNoZXYsIFQuIFMuPC9hdXRob3I+PGF1dGhvcj5NYXJr
b3ZpYywgSS48L2F1dGhvcj48YXV0aG9yPlRlbGZvcmQsIFcuIEcuPC9hdXRob3I+PGF1dGhvcj5D
bG91c2UsIEsuIEEuPC9hdXRob3I+PGF1dGhvcj5Ccm9kZXIsIEMuIEMuPC9hdXRob3I+PC9hdXRo
b3JzPjwvY29udHJpYnV0b3JzPjxhdXRoLWFkZHJlc3M+RGVwYXJ0bWVudCBvZiBNaWNyb2Jpb2xv
Z3kgYW5kIEltbXVub2xvZ3ksIEYuIEVkd2FyZCBIw6liZXJ0IFNjaG9vbCBvZiBNZWRpY2luZSwg
VW5pZm9ybWVkIFNlcnZpY2VzIFVuaXZlcnNpdHkgQmV0aGVzZGEsIDQzMDEgSm9uZXMgQnJpZGdl
IFJvYWQsIE1EIDIwODE0LCBVU0EuPC9hdXRoLWFkZHJlc3M+PHRpdGxlcz48dGl0bGU+VGhlIHR5
cm9zaW5lIGtpbmFzZSBpbmhpYml0b3IgZ2VuaXN0ZWluIGJsb2NrcyBISVYtMSBpbmZlY3Rpb24g
aW4gcHJpbWFyeSBodW1hbiBtYWNyb3BoYWdlczwvdGl0bGU+PHNlY29uZGFyeS10aXRsZT5WaXJ1
cyBSZXM8L3NlY29uZGFyeS10aXRsZT48YWx0LXRpdGxlPlZpcnVzIHJlc2VhcmNoPC9hbHQtdGl0
bGU+PC90aXRsZXM+PHBlcmlvZGljYWw+PGZ1bGwtdGl0bGU+VmlydXMgUmVzPC9mdWxsLXRpdGxl
PjxhYmJyLTE+VmlydXMgcmVzZWFyY2g8L2FiYnItMT48L3BlcmlvZGljYWw+PGFsdC1wZXJpb2Rp
Y2FsPjxmdWxsLXRpdGxlPlZpcnVzIFJlczwvZnVsbC10aXRsZT48YWJici0xPlZpcnVzIHJlc2Vh
cmNoPC9hYmJyLTE+PC9hbHQtcGVyaW9kaWNhbD48cGFnZXM+MTc4LTg5PC9wYWdlcz48dm9sdW1l
PjEyMzwvdm9sdW1lPjxudW1iZXI+MjwvbnVtYmVyPjxlZGl0aW9uPjIwMDYvMTAvMTM8L2VkaXRp
b24+PGtleXdvcmRzPjxrZXl3b3JkPkNlbGxzLCBDdWx0dXJlZDwva2V5d29yZD48a2V5d29yZD5E
b3NlLVJlc3BvbnNlIFJlbGF0aW9uc2hpcCwgRHJ1Zzwva2V5d29yZD48a2V5d29yZD5HZW5pc3Rl
aW4vKnBoYXJtYWNvbG9neTwva2V5d29yZD48a2V5d29yZD5ISVYgRW52ZWxvcGUgUHJvdGVpbiBn
cDEyMC9kcnVnIGVmZmVjdHMvbWV0YWJvbGlzbTwva2V5d29yZD48a2V5d29yZD5ISVYgSW5mZWN0
aW9ucy8qdmlyb2xvZ3k8L2tleXdvcmQ+PGtleXdvcmQ+SElWLTEvKmRydWcgZWZmZWN0cy9waHlz
aW9sb2d5PC9rZXl3b3JkPjxrZXl3b3JkPkh1bWFuczwva2V5d29yZD48a2V5d29yZD5NYWNyb3Bo
YWdlcy92aXJvbG9neTwva2V5d29yZD48a2V5d29yZD5NZW1icmFuZSBGdXNpb24vZHJ1ZyBlZmZl
Y3RzPC9rZXl3b3JkPjxrZXl3b3JkPlByb3RlaW4tVHlyb3NpbmUgS2luYXNlcy8qYW50YWdvbmlz
dHMgJmFtcDsgaW5oaWJpdG9ycy9tZXRhYm9saXNtPC9rZXl3b3JkPjxrZXl3b3JkPlRpbWUgRmFj
dG9yczwva2V5d29yZD48a2V5d29yZD5UdW1vciBOZWNyb3NpcyBGYWN0b3ItYWxwaGEvZHJ1ZyBl
ZmZlY3RzL21ldGFib2xpc208L2tleXdvcmQ+PGtleXdvcmQ+VmlydXMgUmVwbGljYXRpb24vZHJ1
ZyBlZmZlY3RzPC9rZXl3b3JkPjwva2V5d29yZHM+PGRhdGVzPjx5ZWFyPjIwMDc8L3llYXI+PHB1
Yi1kYXRlcz48ZGF0ZT5GZWI8L2RhdGU+PC9wdWItZGF0ZXM+PC9kYXRlcz48aXNibj4wMTY4LTE3
MDIgKFByaW50KSYjeEQ7MDE2OC0xNzAyPC9pc2JuPjxhY2Nlc3Npb24tbnVtPjE3MDMwNDQ4PC9h
Y2Nlc3Npb24tbnVtPjx1cmxzPjwvdXJscz48Y3VzdG9tMj5QTUMxODQ3NjMxPC9jdXN0b20yPjxj
dXN0b202Pk5JSE1TMTY2NzQ8L2N1c3RvbTY+PGVsZWN0cm9uaWMtcmVzb3VyY2UtbnVtPjEwLjEw
MTYvai52aXJ1c3Jlcy4yMDA2LjA5LjAwN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dGFudGNoZXY8L0F1dGhvcj48WWVhcj4yMDA3PC9ZZWFy
PjxSZWNOdW0+MjA0PC9SZWNOdW0+PERpc3BsYXlUZXh0PihTdGFudGNoZXYgZXQgYWwuLCAyMDA3
KTwvRGlzcGxheVRleHQ+PHJlY29yZD48cmVjLW51bWJlcj4yMDQ8L3JlYy1udW1iZXI+PGZvcmVp
Z24ta2V5cz48a2V5IGFwcD0iRU4iIGRiLWlkPSJyMnIyZTl2NXMwOWRhdGVwcHMxNXAyZWhwejB4
YXd6MmRyeHgiIHRpbWVzdGFtcD0iMTY0MTcxODg0NSI+MjA0PC9rZXk+PC9mb3JlaWduLWtleXM+
PHJlZi10eXBlIG5hbWU9IkpvdXJuYWwgQXJ0aWNsZSI+MTc8L3JlZi10eXBlPjxjb250cmlidXRv
cnM+PGF1dGhvcnM+PGF1dGhvcj5TdGFudGNoZXYsIFQuIFMuPC9hdXRob3I+PGF1dGhvcj5NYXJr
b3ZpYywgSS48L2F1dGhvcj48YXV0aG9yPlRlbGZvcmQsIFcuIEcuPC9hdXRob3I+PGF1dGhvcj5D
bG91c2UsIEsuIEEuPC9hdXRob3I+PGF1dGhvcj5Ccm9kZXIsIEMuIEMuPC9hdXRob3I+PC9hdXRo
b3JzPjwvY29udHJpYnV0b3JzPjxhdXRoLWFkZHJlc3M+RGVwYXJ0bWVudCBvZiBNaWNyb2Jpb2xv
Z3kgYW5kIEltbXVub2xvZ3ksIEYuIEVkd2FyZCBIw6liZXJ0IFNjaG9vbCBvZiBNZWRpY2luZSwg
VW5pZm9ybWVkIFNlcnZpY2VzIFVuaXZlcnNpdHkgQmV0aGVzZGEsIDQzMDEgSm9uZXMgQnJpZGdl
IFJvYWQsIE1EIDIwODE0LCBVU0EuPC9hdXRoLWFkZHJlc3M+PHRpdGxlcz48dGl0bGU+VGhlIHR5
cm9zaW5lIGtpbmFzZSBpbmhpYml0b3IgZ2VuaXN0ZWluIGJsb2NrcyBISVYtMSBpbmZlY3Rpb24g
aW4gcHJpbWFyeSBodW1hbiBtYWNyb3BoYWdlczwvdGl0bGU+PHNlY29uZGFyeS10aXRsZT5WaXJ1
cyBSZXM8L3NlY29uZGFyeS10aXRsZT48YWx0LXRpdGxlPlZpcnVzIHJlc2VhcmNoPC9hbHQtdGl0
bGU+PC90aXRsZXM+PHBlcmlvZGljYWw+PGZ1bGwtdGl0bGU+VmlydXMgUmVzPC9mdWxsLXRpdGxl
PjxhYmJyLTE+VmlydXMgcmVzZWFyY2g8L2FiYnItMT48L3BlcmlvZGljYWw+PGFsdC1wZXJpb2Rp
Y2FsPjxmdWxsLXRpdGxlPlZpcnVzIFJlczwvZnVsbC10aXRsZT48YWJici0xPlZpcnVzIHJlc2Vh
cmNoPC9hYmJyLTE+PC9hbHQtcGVyaW9kaWNhbD48cGFnZXM+MTc4LTg5PC9wYWdlcz48dm9sdW1l
PjEyMzwvdm9sdW1lPjxudW1iZXI+MjwvbnVtYmVyPjxlZGl0aW9uPjIwMDYvMTAvMTM8L2VkaXRp
b24+PGtleXdvcmRzPjxrZXl3b3JkPkNlbGxzLCBDdWx0dXJlZDwva2V5d29yZD48a2V5d29yZD5E
b3NlLVJlc3BvbnNlIFJlbGF0aW9uc2hpcCwgRHJ1Zzwva2V5d29yZD48a2V5d29yZD5HZW5pc3Rl
aW4vKnBoYXJtYWNvbG9neTwva2V5d29yZD48a2V5d29yZD5ISVYgRW52ZWxvcGUgUHJvdGVpbiBn
cDEyMC9kcnVnIGVmZmVjdHMvbWV0YWJvbGlzbTwva2V5d29yZD48a2V5d29yZD5ISVYgSW5mZWN0
aW9ucy8qdmlyb2xvZ3k8L2tleXdvcmQ+PGtleXdvcmQ+SElWLTEvKmRydWcgZWZmZWN0cy9waHlz
aW9sb2d5PC9rZXl3b3JkPjxrZXl3b3JkPkh1bWFuczwva2V5d29yZD48a2V5d29yZD5NYWNyb3Bo
YWdlcy92aXJvbG9neTwva2V5d29yZD48a2V5d29yZD5NZW1icmFuZSBGdXNpb24vZHJ1ZyBlZmZl
Y3RzPC9rZXl3b3JkPjxrZXl3b3JkPlByb3RlaW4tVHlyb3NpbmUgS2luYXNlcy8qYW50YWdvbmlz
dHMgJmFtcDsgaW5oaWJpdG9ycy9tZXRhYm9saXNtPC9rZXl3b3JkPjxrZXl3b3JkPlRpbWUgRmFj
dG9yczwva2V5d29yZD48a2V5d29yZD5UdW1vciBOZWNyb3NpcyBGYWN0b3ItYWxwaGEvZHJ1ZyBl
ZmZlY3RzL21ldGFib2xpc208L2tleXdvcmQ+PGtleXdvcmQ+VmlydXMgUmVwbGljYXRpb24vZHJ1
ZyBlZmZlY3RzPC9rZXl3b3JkPjwva2V5d29yZHM+PGRhdGVzPjx5ZWFyPjIwMDc8L3llYXI+PHB1
Yi1kYXRlcz48ZGF0ZT5GZWI8L2RhdGU+PC9wdWItZGF0ZXM+PC9kYXRlcz48aXNibj4wMTY4LTE3
MDIgKFByaW50KSYjeEQ7MDE2OC0xNzAyPC9pc2JuPjxhY2Nlc3Npb24tbnVtPjE3MDMwNDQ4PC9h
Y2Nlc3Npb24tbnVtPjx1cmxzPjwvdXJscz48Y3VzdG9tMj5QTUMxODQ3NjMxPC9jdXN0b20yPjxj
dXN0b202Pk5JSE1TMTY2NzQ8L2N1c3RvbTY+PGVsZWN0cm9uaWMtcmVzb3VyY2UtbnVtPjEwLjEw
MTYvai52aXJ1c3Jlcy4yMDA2LjA5LjAwN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Stantchev et al., 200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arian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uced G2/M arrest by upregulating p21 expression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an&lt;/Author&gt;&lt;Year&gt;2018&lt;/Year&gt;&lt;RecNum&gt;205&lt;/RecNum&gt;&lt;DisplayText&gt;(Chan et al., 2018)&lt;/DisplayText&gt;&lt;record&gt;&lt;rec-number&gt;205&lt;/rec-number&gt;&lt;foreign-keys&gt;&lt;key app="EN" db-id="r2r2e9v5s09datepps15p2ehpz0xawz2drxx" timestamp="1641718860"&gt;205&lt;/key&gt;&lt;/foreign-keys&gt;&lt;ref-type name="Journal Article"&gt;17&lt;/ref-type&gt;&lt;contributors&gt;&lt;authors&gt;&lt;author&gt;Chan, K. K. L.&lt;/author&gt;&lt;author&gt;Siu, M. K. Y.&lt;/author&gt;&lt;author&gt;Jiang, Y. X.&lt;/author&gt;&lt;author&gt;Wang, J. J.&lt;/author&gt;&lt;author&gt;Leung, T. H. Y.&lt;/author&gt;&lt;author&gt;Ngan, H. Y. S.&lt;/author&gt;&lt;/authors&gt;&lt;/contributors&gt;&lt;auth-address&gt;Department of Obstetrics and Gynaecology, Queen Mary Hospital, University of Hong Kong, 6/F Professorial Block, Pokfulam, Hong Kong, SAR China. ISNI: 0000000121742757. GRID: grid.194645.b&lt;/auth-address&gt;&lt;titles&gt;&lt;title&gt;Estrogen receptor modulators genistein, daidzein and ERB-041 inhibit cell migration, invasion, proliferation and sphere formation via modulation of FAK and PI3K/AKT signaling in ovarian cancer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65&lt;/pages&gt;&lt;volume&gt;18&lt;/volume&gt;&lt;edition&gt;2018/05/11&lt;/edition&gt;&lt;keywords&gt;&lt;keyword&gt;Daidzein&lt;/keyword&gt;&lt;keyword&gt;Erb-041&lt;/keyword&gt;&lt;keyword&gt;Genistein&lt;/keyword&gt;&lt;keyword&gt;Ovarian cancer&lt;/keyword&gt;&lt;/keywords&gt;&lt;dates&gt;&lt;year&gt;2018&lt;/year&gt;&lt;/dates&gt;&lt;isbn&gt;1475-2867 (Print)&amp;#xD;1475-2867&lt;/isbn&gt;&lt;accession-num&gt;29743815&lt;/accession-num&gt;&lt;urls&gt;&lt;/urls&gt;&lt;custom2&gt;PMC5930957&lt;/custom2&gt;&lt;electronic-resource-num&gt;10.1186/s12935-018-0559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Chan et al., 201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adio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man papillomavirus</w:t>
            </w:r>
            <w:r>
              <w:rPr>
                <w:rFonts w:ascii="Times New Roman" w:hAnsi="Times New Roman" w:cs="Times New Roman"/>
                <w:sz w:val="24"/>
              </w:rPr>
              <w:t xml:space="preserve"> 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d ROS production, depolarization of mitochondrial membrane potential and decreased cell volume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ZSBDYXJ2YWxobyBTY2hhcmYgU2FudGFuYTwvQXV0aG9y
PjxZZWFyPjIwMTY8L1llYXI+PFJlY051bT4yMDY8L1JlY051bT48RGlzcGxheVRleHQ+KGRlIENh
cnZhbGhvIFNjaGFyZiBTYW50YW5hIGV0IGFsLiwgMjAxNik8L0Rpc3BsYXlUZXh0PjxyZWNvcmQ+
PHJlYy1udW1iZXI+MjA2PC9yZWMtbnVtYmVyPjxmb3JlaWduLWtleXM+PGtleSBhcHA9IkVOIiBk
Yi1pZD0icjJyMmU5djVzMDlkYXRlcHBzMTVwMmVocHoweGF3ejJkcnh4IiB0aW1lc3RhbXA9IjE2
NDE3MTg4NzUiPjIwNjwva2V5PjwvZm9yZWlnbi1rZXlzPjxyZWYtdHlwZSBuYW1lPSJKb3VybmFs
IEFydGljbGUiPjE3PC9yZWYtdHlwZT48Y29udHJpYnV0b3JzPjxhdXRob3JzPjxhdXRob3I+ZGUg
Q2FydmFsaG8gU2NoYXJmIFNhbnRhbmEsIE4uPC9hdXRob3I+PGF1dGhvcj5MaW1hLCBOLiBBLjwv
YXV0aG9yPjxhdXRob3I+RGVzb3RpLCBWLiBDLjwvYXV0aG9yPjxhdXRob3I+Qmlkw7NpYSwgRC4g
TC48L2F1dGhvcj48YXV0aG9yPmRlIFNvdXphIEJvbmZpbSBNZW5kb27Dp2EsIFAuPC9hdXRob3I+
PGF1dGhvcj5SYXR0aSwgQi4gQS48L2F1dGhvcj48YXV0aG9yPk5ha2FtdXJhLCBULiBVLjwvYXV0
aG9yPjxhdXRob3I+TmFrYW11cmEsIEMuIFYuPC9hdXRob3I+PGF1dGhvcj5Db25zb2xhcm8sIE0u
IEUuPC9hdXRob3I+PGF1dGhvcj5YaW1lbmVzLCBWLiBGLjwvYXV0aG9yPjxhdXRob3I+ZGUgT2xp
dmVpcmEgU2lsdmEsIFMuPC9hdXRob3I+PC9hdXRob3JzPjwvY29udHJpYnV0b3JzPjxhdXRoLWFk
ZHJlc3M+UHJvZ3JhbWEgZGUgUMOzcy1ncmFkdWHDp8OjbyBlbSBCaW9jacOqbmNpYXMgQXBsaWNh
ZGFzIMOhIEZhcm3DoWNpYSwgVW5pdmVyc2lkYWRlIEVzdGFkdWFsIGRlIE1hcmluZ8OhLCBBdi4g
Q29sb21ibywgNS43OTAsIDg3MDIwLTkwMCwgTWFyaW5nw6EsIFBSLCBCcmF6aWwuJiN4RDtQcm9n
cmFtYSBkZSBQw7NzLWdyYWR1YcOnw6NvIGVtIENpw6puY2lhcyBGYXJtYWPDqnV0aWNhcywgVW5p
dmVyc2lkYWRlIEVzdGFkdWFsIGRlIE1hcmluZ8OhLCBBdiBDb2xvbWJvLCA1Ljc5MCwgTWFyaW5n
w6EsIFBSLCA4NzAyMC05MDAsIEJyYXppbC4mI3hEO1Byb2dyYW1hIGRlIFDDs3MtZ3JhZHVhw6fD
o28gZW0gQ2nDqm5jaWFzIGRhIFNhw7pkZSwgVW5pdmVyc2lkYWRlIEVzdGFkdWFsIGRlIE1hcmlu
Z8OhLCBBdiBDb2xvbWJvLCA1Ljc5MCwgTWFyaW5nw6EsIFBSLCA4NzAyMC05MDAsIEJyYXppbC4m
I3hEO0RlcGFydGFtZW50byBkZSBDacOqbmNpYXMgQsOhc2ljYXMgZGEgU2HDumRlLCBVbml2ZXJz
aWRhZGUgRXN0YWR1YWwgZGUgTWFyaW5nw6EsIEF2LiBDb2xvbWJvLCA1Ljc5MCwgQmxvY28gSS05
MCwgTWFyaW5nw6EsIFBSLCA4NzAyMC05MDAsIEJyYXppbC4mI3hEO0RlcGFydGFtZW50byBkZSBB
bsOhbGlzZXMgQ2zDrW5pY2FzIGUgQmlvbWVkaWNpbmEsIFVuaXZlcnNpZGFkZSBFc3RhZHVhbCBk
ZSBNYXJpbmfDoSwgQXYuIENvbG9tYm8sIDUuNzkwLCBNYXJpbmfDoSwgUFIsIDg3MDIwLTkwMCwg
QnJhemlsLiYjeEQ7RGVwYXJ0YW1lbnRvIGRlIFF1w61taWNhLCBGYWN1bGRhZGUgZGUgQ2nDqm5j
aWFzLCBVbml2ZXJzaWRhZGUgRXN0YWR1YWwgUGF1bGlzdGEgSsO6bGlvIGRlIE1lc3F1aXRhIEZp
bGhvLCBBdiBFbmcgTHVpeiBFZG11bmRvIENhcnJpam8gQ291YmUsIFMvTiwgQmF1cnUsIFNQLCAx
NzAzMzM2MCwgQnJhemlsLiYjeEQ7RGVwYXJ0YW1lbnRvIGRlIENpw6puY2lhcyBCw6FzaWNhcyBk
YSBTYcO6ZGUsIFVuaXZlcnNpZGFkZSBFc3RhZHVhbCBkZSBNYXJpbmfDoSwgQXYuIENvbG9tYm8s
IDUuNzkwLCBCbG9jbyBJLTkwLCBNYXJpbmfDoSwgUFIsIDg3MDIwLTkwMCwgQnJhemlsLiBsYXV0
ZW5zY2hsYWdlckB1ZW0uYnIuPC9hdXRoLWFkZHJlc3M+PHRpdGxlcz48dGl0bGU+Vml0YW1pbiBL
MyBpbmR1Y2VzIGFudGlwcm9saWZlcmF0aXZlIGVmZmVjdCBpbiBjZXJ2aWNhbCBlcGl0aGVsaWFs
IGNlbGxzIHRyYW5zZm9ybWVkIGJ5IEhQViAxNiAoU2lIYSBjZWxscykgdGhyb3VnaCB0aGUgaW5j
cmVhc2UgaW4gcmVhY3RpdmUgb3h5Z2VuIHNwZWNpZXMgcHJvZHVjdGlvbjwvdGl0bGU+PHNlY29u
ZGFyeS10aXRsZT5BcmNoIEd5bmVjb2wgT2JzdGV0PC9zZWNvbmRhcnktdGl0bGU+PGFsdC10aXRs
ZT5BcmNoaXZlcyBvZiBneW5lY29sb2d5IGFuZCBvYnN0ZXRyaWNzPC9hbHQtdGl0bGU+PC90aXRs
ZXM+PHBlcmlvZGljYWw+PGZ1bGwtdGl0bGU+QXJjaCBHeW5lY29sIE9ic3RldDwvZnVsbC10aXRs
ZT48YWJici0xPkFyY2hpdmVzIG9mIGd5bmVjb2xvZ3kgYW5kIG9ic3RldHJpY3M8L2FiYnItMT48
L3BlcmlvZGljYWw+PGFsdC1wZXJpb2RpY2FsPjxmdWxsLXRpdGxlPkFyY2ggR3luZWNvbCBPYnN0
ZXQ8L2Z1bGwtdGl0bGU+PGFiYnItMT5BcmNoaXZlcyBvZiBneW5lY29sb2d5IGFuZCBvYnN0ZXRy
aWNzPC9hYmJyLTE+PC9hbHQtcGVyaW9kaWNhbD48cGFnZXM+Nzk3LTgwNDwvcGFnZXM+PHZvbHVt
ZT4yOTQ8L3ZvbHVtZT48bnVtYmVyPjQ8L251bWJlcj48ZWRpdGlvbj4yMDE2LzA0LzIwPC9lZGl0
aW9uPjxrZXl3b3Jkcz48a2V5d29yZD5DZWxsIExpbmUsIFR1bW9yPC9rZXl3b3JkPjxrZXl3b3Jk
PkVwaXRoZWxpYWwgQ2VsbHMvKm1ldGFib2xpc208L2tleXdvcmQ+PGtleXdvcmQ+RmVtYWxlPC9r
ZXl3b3JkPjxrZXl3b3JkPkh1bWFuIHBhcGlsbG9tYXZpcnVzIDE2LyptZXRhYm9saXNtPC9rZXl3
b3JkPjxrZXl3b3JkPkh1bWFuczwva2V5d29yZD48a2V5d29yZD5SZWFjdGl2ZSBPeHlnZW4gU3Bl
Y2llcy8qbWV0YWJvbGlzbTwva2V5d29yZD48a2V5d29yZD5VdGVyaW5lIENlcnZpY2FsIE5lb3Bs
YXNtcy8qbWV0YWJvbGlzbS9wYXRob2xvZ3k8L2tleXdvcmQ+PGtleXdvcmQ+Vml0YW1pbiBLIDMv
Km1ldGFib2xpc208L2tleXdvcmQ+PGtleXdvcmQ+KkFwb3B0b3NpcyBTaUhhIGNlbGxzPC9rZXl3
b3JkPjxrZXl3b3JkPipIdW1hbiBQYXBpbGxvbWF2aXJ1czwva2V5d29yZD48a2V5d29yZD4qVml0
YW1pbiBLMzwva2V5d29yZD48L2tleXdvcmRzPjxkYXRlcz48eWVhcj4yMDE2PC95ZWFyPjxwdWIt
ZGF0ZXM+PGRhdGU+T2N0PC9kYXRlPjwvcHViLWRhdGVzPjwvZGF0ZXM+PGlzYm4+MDkzMi0wMDY3
PC9pc2JuPjxhY2Nlc3Npb24tbnVtPjI3MDkxMTk2PC9hY2Nlc3Npb24tbnVtPjx1cmxzPjwvdXJs
cz48ZWxlY3Ryb25pYy1yZXNvdXJjZS1udW0+MTAuMTAwNy9zMDA0MDQtMDE2LTQwOTctN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ZSBDYXJ2YWxobyBTY2hhcmYgU2FudGFuYTwvQXV0aG9y
PjxZZWFyPjIwMTY8L1llYXI+PFJlY051bT4yMDY8L1JlY051bT48RGlzcGxheVRleHQ+KGRlIENh
cnZhbGhvIFNjaGFyZiBTYW50YW5hIGV0IGFsLiwgMjAxNik8L0Rpc3BsYXlUZXh0PjxyZWNvcmQ+
PHJlYy1udW1iZXI+MjA2PC9yZWMtbnVtYmVyPjxmb3JlaWduLWtleXM+PGtleSBhcHA9IkVOIiBk
Yi1pZD0icjJyMmU5djVzMDlkYXRlcHBzMTVwMmVocHoweGF3ejJkcnh4IiB0aW1lc3RhbXA9IjE2
NDE3MTg4NzUiPjIwNjwva2V5PjwvZm9yZWlnbi1rZXlzPjxyZWYtdHlwZSBuYW1lPSJKb3VybmFs
IEFydGljbGUiPjE3PC9yZWYtdHlwZT48Y29udHJpYnV0b3JzPjxhdXRob3JzPjxhdXRob3I+ZGUg
Q2FydmFsaG8gU2NoYXJmIFNhbnRhbmEsIE4uPC9hdXRob3I+PGF1dGhvcj5MaW1hLCBOLiBBLjwv
YXV0aG9yPjxhdXRob3I+RGVzb3RpLCBWLiBDLjwvYXV0aG9yPjxhdXRob3I+Qmlkw7NpYSwgRC4g
TC48L2F1dGhvcj48YXV0aG9yPmRlIFNvdXphIEJvbmZpbSBNZW5kb27Dp2EsIFAuPC9hdXRob3I+
PGF1dGhvcj5SYXR0aSwgQi4gQS48L2F1dGhvcj48YXV0aG9yPk5ha2FtdXJhLCBULiBVLjwvYXV0
aG9yPjxhdXRob3I+TmFrYW11cmEsIEMuIFYuPC9hdXRob3I+PGF1dGhvcj5Db25zb2xhcm8sIE0u
IEUuPC9hdXRob3I+PGF1dGhvcj5YaW1lbmVzLCBWLiBGLjwvYXV0aG9yPjxhdXRob3I+ZGUgT2xp
dmVpcmEgU2lsdmEsIFMuPC9hdXRob3I+PC9hdXRob3JzPjwvY29udHJpYnV0b3JzPjxhdXRoLWFk
ZHJlc3M+UHJvZ3JhbWEgZGUgUMOzcy1ncmFkdWHDp8OjbyBlbSBCaW9jacOqbmNpYXMgQXBsaWNh
ZGFzIMOhIEZhcm3DoWNpYSwgVW5pdmVyc2lkYWRlIEVzdGFkdWFsIGRlIE1hcmluZ8OhLCBBdi4g
Q29sb21ibywgNS43OTAsIDg3MDIwLTkwMCwgTWFyaW5nw6EsIFBSLCBCcmF6aWwuJiN4RDtQcm9n
cmFtYSBkZSBQw7NzLWdyYWR1YcOnw6NvIGVtIENpw6puY2lhcyBGYXJtYWPDqnV0aWNhcywgVW5p
dmVyc2lkYWRlIEVzdGFkdWFsIGRlIE1hcmluZ8OhLCBBdiBDb2xvbWJvLCA1Ljc5MCwgTWFyaW5n
w6EsIFBSLCA4NzAyMC05MDAsIEJyYXppbC4mI3hEO1Byb2dyYW1hIGRlIFDDs3MtZ3JhZHVhw6fD
o28gZW0gQ2nDqm5jaWFzIGRhIFNhw7pkZSwgVW5pdmVyc2lkYWRlIEVzdGFkdWFsIGRlIE1hcmlu
Z8OhLCBBdiBDb2xvbWJvLCA1Ljc5MCwgTWFyaW5nw6EsIFBSLCA4NzAyMC05MDAsIEJyYXppbC4m
I3hEO0RlcGFydGFtZW50byBkZSBDacOqbmNpYXMgQsOhc2ljYXMgZGEgU2HDumRlLCBVbml2ZXJz
aWRhZGUgRXN0YWR1YWwgZGUgTWFyaW5nw6EsIEF2LiBDb2xvbWJvLCA1Ljc5MCwgQmxvY28gSS05
MCwgTWFyaW5nw6EsIFBSLCA4NzAyMC05MDAsIEJyYXppbC4mI3hEO0RlcGFydGFtZW50byBkZSBB
bsOhbGlzZXMgQ2zDrW5pY2FzIGUgQmlvbWVkaWNpbmEsIFVuaXZlcnNpZGFkZSBFc3RhZHVhbCBk
ZSBNYXJpbmfDoSwgQXYuIENvbG9tYm8sIDUuNzkwLCBNYXJpbmfDoSwgUFIsIDg3MDIwLTkwMCwg
QnJhemlsLiYjeEQ7RGVwYXJ0YW1lbnRvIGRlIFF1w61taWNhLCBGYWN1bGRhZGUgZGUgQ2nDqm5j
aWFzLCBVbml2ZXJzaWRhZGUgRXN0YWR1YWwgUGF1bGlzdGEgSsO6bGlvIGRlIE1lc3F1aXRhIEZp
bGhvLCBBdiBFbmcgTHVpeiBFZG11bmRvIENhcnJpam8gQ291YmUsIFMvTiwgQmF1cnUsIFNQLCAx
NzAzMzM2MCwgQnJhemlsLiYjeEQ7RGVwYXJ0YW1lbnRvIGRlIENpw6puY2lhcyBCw6FzaWNhcyBk
YSBTYcO6ZGUsIFVuaXZlcnNpZGFkZSBFc3RhZHVhbCBkZSBNYXJpbmfDoSwgQXYuIENvbG9tYm8s
IDUuNzkwLCBCbG9jbyBJLTkwLCBNYXJpbmfDoSwgUFIsIDg3MDIwLTkwMCwgQnJhemlsLiBsYXV0
ZW5zY2hsYWdlckB1ZW0uYnIuPC9hdXRoLWFkZHJlc3M+PHRpdGxlcz48dGl0bGU+Vml0YW1pbiBL
MyBpbmR1Y2VzIGFudGlwcm9saWZlcmF0aXZlIGVmZmVjdCBpbiBjZXJ2aWNhbCBlcGl0aGVsaWFs
IGNlbGxzIHRyYW5zZm9ybWVkIGJ5IEhQViAxNiAoU2lIYSBjZWxscykgdGhyb3VnaCB0aGUgaW5j
cmVhc2UgaW4gcmVhY3RpdmUgb3h5Z2VuIHNwZWNpZXMgcHJvZHVjdGlvbjwvdGl0bGU+PHNlY29u
ZGFyeS10aXRsZT5BcmNoIEd5bmVjb2wgT2JzdGV0PC9zZWNvbmRhcnktdGl0bGU+PGFsdC10aXRs
ZT5BcmNoaXZlcyBvZiBneW5lY29sb2d5IGFuZCBvYnN0ZXRyaWNzPC9hbHQtdGl0bGU+PC90aXRs
ZXM+PHBlcmlvZGljYWw+PGZ1bGwtdGl0bGU+QXJjaCBHeW5lY29sIE9ic3RldDwvZnVsbC10aXRs
ZT48YWJici0xPkFyY2hpdmVzIG9mIGd5bmVjb2xvZ3kgYW5kIG9ic3RldHJpY3M8L2FiYnItMT48
L3BlcmlvZGljYWw+PGFsdC1wZXJpb2RpY2FsPjxmdWxsLXRpdGxlPkFyY2ggR3luZWNvbCBPYnN0
ZXQ8L2Z1bGwtdGl0bGU+PGFiYnItMT5BcmNoaXZlcyBvZiBneW5lY29sb2d5IGFuZCBvYnN0ZXRy
aWNzPC9hYmJyLTE+PC9hbHQtcGVyaW9kaWNhbD48cGFnZXM+Nzk3LTgwNDwvcGFnZXM+PHZvbHVt
ZT4yOTQ8L3ZvbHVtZT48bnVtYmVyPjQ8L251bWJlcj48ZWRpdGlvbj4yMDE2LzA0LzIwPC9lZGl0
aW9uPjxrZXl3b3Jkcz48a2V5d29yZD5DZWxsIExpbmUsIFR1bW9yPC9rZXl3b3JkPjxrZXl3b3Jk
PkVwaXRoZWxpYWwgQ2VsbHMvKm1ldGFib2xpc208L2tleXdvcmQ+PGtleXdvcmQ+RmVtYWxlPC9r
ZXl3b3JkPjxrZXl3b3JkPkh1bWFuIHBhcGlsbG9tYXZpcnVzIDE2LyptZXRhYm9saXNtPC9rZXl3
b3JkPjxrZXl3b3JkPkh1bWFuczwva2V5d29yZD48a2V5d29yZD5SZWFjdGl2ZSBPeHlnZW4gU3Bl
Y2llcy8qbWV0YWJvbGlzbTwva2V5d29yZD48a2V5d29yZD5VdGVyaW5lIENlcnZpY2FsIE5lb3Bs
YXNtcy8qbWV0YWJvbGlzbS9wYXRob2xvZ3k8L2tleXdvcmQ+PGtleXdvcmQ+Vml0YW1pbiBLIDMv
Km1ldGFib2xpc208L2tleXdvcmQ+PGtleXdvcmQ+KkFwb3B0b3NpcyBTaUhhIGNlbGxzPC9rZXl3
b3JkPjxrZXl3b3JkPipIdW1hbiBQYXBpbGxvbWF2aXJ1czwva2V5d29yZD48a2V5d29yZD4qVml0
YW1pbiBLMzwva2V5d29yZD48L2tleXdvcmRzPjxkYXRlcz48eWVhcj4yMDE2PC95ZWFyPjxwdWIt
ZGF0ZXM+PGRhdGU+T2N0PC9kYXRlPjwvcHViLWRhdGVzPjwvZGF0ZXM+PGlzYm4+MDkzMi0wMDY3
PC9pc2JuPjxhY2Nlc3Npb24tbnVtPjI3MDkxMTk2PC9hY2Nlc3Npb24tbnVtPjx1cmxzPjwvdXJs
cz48ZWxlY3Ryb25pYy1yZXNvdXJjZS1udW0+MTAuMTAwNy9zMDA0MDQtMDE2LTQwOTctN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de Carvalho Scharf Santana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orectal cancer 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regulated E-cadherin (CDH1), ZO-1, downregulated N-cadherin (CDH2), Vimentin (VIM), ZEB1, MMP2 and MMP9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LaXNob3JlPC9BdXRob3I+PFllYXI+MjAxOTwvWWVhcj48
UmVjTnVtPjIwNzwvUmVjTnVtPjxEaXNwbGF5VGV4dD4oS2lzaG9yZSBldCBhbC4sIDIwMTkpPC9E
aXNwbGF5VGV4dD48cmVjb3JkPjxyZWMtbnVtYmVyPjIwNzwvcmVjLW51bWJlcj48Zm9yZWlnbi1r
ZXlzPjxrZXkgYXBwPSJFTiIgZGItaWQ9InIycjJlOXY1czA5ZGF0ZXBwczE1cDJlaHB6MHhhd3oy
ZHJ4eCIgdGltZXN0YW1wPSIxNjQxNzE4ODg5Ij4yMDc8L2tleT48L2ZvcmVpZ24ta2V5cz48cmVm
LXR5cGUgbmFtZT0iSm91cm5hbCBBcnRpY2xlIj4xNzwvcmVmLXR5cGU+PGNvbnRyaWJ1dG9ycz48
YXV0aG9ycz48YXV0aG9yPktpc2hvcmUsIEMuPC9hdXRob3I+PGF1dGhvcj5TdW5kYXJhbSwgUy48
L2F1dGhvcj48YXV0aG9yPkthcnVuYWdhcmFuLCBELjwvYXV0aG9yPjwvYXV0aG9ycz48L2NvbnRy
aWJ1dG9ycz48YXV0aC1hZGRyZXNzPixEZXBhcnRtZW50IG9mIEJpb3RlY2hub2xvZ3ksIEJodXBh
dCBhbmQgSnlvdGkgTWVodGEgU2Nob29sIG9mIEJpb3NjaWVuY2VzLCBJbmRpYW4gSW5zdGl0dXRl
IG9mIFRlY2hub2xvZ3kgTWFkcmFzLCBDaGVubmFpLCA2MDAwMzYsIEluZGlhLiYjeEQ7LERlcGFy
dG1lbnQgb2YgUGF0aG9sb2d5LCBTcmkgUmFtYWNoYW5kcmEgTWVkaWNhbCBDb2xsZWdlIGFuZCBS
ZXNlYXJjaCBJbnN0aXR1dGUsIFBvcnVyLCBDaGVubmFpLCA2MDAxMTYsIEluZGlhLiYjeEQ7LERl
cGFydG1lbnQgb2YgQmlvdGVjaG5vbG9neSwgQmh1cGF0IGFuZCBKeW90aSBNZWh0YSBTY2hvb2wg
b2YgQmlvc2NpZW5jZXMsIEluZGlhbiBJbnN0aXR1dGUgb2YgVGVjaG5vbG9neSBNYWRyYXMsIENo
ZW5uYWksIDYwMDAzNiwgSW5kaWEuIEVsZWN0cm9uaWMgYWRkcmVzczoga2FydW5hQGlpdG0uYWMu
aW4uPC9hdXRoLWFkZHJlc3M+PHRpdGxlcz48dGl0bGU+Vml0YW1pbiBLMyAobWVuYWRpb25lKSBz
dXBwcmVzc2VzIGVwaXRoZWxpYWwtbWVzZW5jaHltYWwtdHJhbnNpdGlvbiBhbmQgV250IHNpZ25h
bGluZyBwYXRod2F5IGluIGh1bWFuIGNvbG9yZWN0YWwgY2FuY2VyIGNlbGxzPC90aXRsZT48c2Vj
b25kYXJ5LXRpdGxlPkNoZW0gQmlvbCBJbnRlcmFjdDwvc2Vjb25kYXJ5LXRpdGxlPjxhbHQtdGl0
bGU+Q2hlbWljby1iaW9sb2dpY2FsIGludGVyYWN0aW9uczwvYWx0LXRpdGxlPjwvdGl0bGVzPjxw
ZXJpb2RpY2FsPjxmdWxsLXRpdGxlPkNoZW0gQmlvbCBJbnRlcmFjdDwvZnVsbC10aXRsZT48YWJi
ci0xPkNoZW1pY28tYmlvbG9naWNhbCBpbnRlcmFjdGlvbnM8L2FiYnItMT48L3BlcmlvZGljYWw+
PGFsdC1wZXJpb2RpY2FsPjxmdWxsLXRpdGxlPkNoZW0gQmlvbCBJbnRlcmFjdDwvZnVsbC10aXRs
ZT48YWJici0xPkNoZW1pY28tYmlvbG9naWNhbCBpbnRlcmFjdGlvbnM8L2FiYnItMT48L2FsdC1w
ZXJpb2RpY2FsPjxwYWdlcz4xMDg3MjU8L3BhZ2VzPjx2b2x1bWU+MzA5PC92b2x1bWU+PGVkaXRp
b24+MjAxOS8wNi8yNzwvZWRpdGlvbj48a2V5d29yZHM+PGtleXdvcmQ+Q2FkaGVyaW5zL21ldGFi
b2xpc208L2tleXdvcmQ+PGtleXdvcmQ+Q2VsbCBDeWNsZSBDaGVja3BvaW50cy9kcnVnIGVmZmVj
dHM8L2tleXdvcmQ+PGtleXdvcmQ+Q2VsbCBEaWZmZXJlbnRpYXRpb24vZHJ1ZyBlZmZlY3RzPC9r
ZXl3b3JkPjxrZXl3b3JkPkNlbGwgTGluZSwgVHVtb3I8L2tleXdvcmQ+PGtleXdvcmQ+Q2VsbCBN
b3ZlbWVudC9kcnVnIGVmZmVjdHM8L2tleXdvcmQ+PGtleXdvcmQ+Q29sb3JlY3RhbCBOZW9wbGFz
bXMvbWV0YWJvbGlzbS9wYXRob2xvZ3k8L2tleXdvcmQ+PGtleXdvcmQ+Q3ljbGluIEQxL21ldGFi
b2xpc208L2tleXdvcmQ+PGtleXdvcmQ+RXBpdGhlbGlhbC1NZXNlbmNoeW1hbCBUcmFuc2l0aW9u
LypkcnVnIGVmZmVjdHM8L2tleXdvcmQ+PGtleXdvcmQ+R2VuZSBFeHByZXNzaW9uIFJlZ3VsYXRp
b24sIE5lb3BsYXN0aWMvZHJ1ZyBlZmZlY3RzPC9rZXl3b3JkPjxrZXl3b3JkPkh1bWFuczwva2V5
d29yZD48a2V5d29yZD5NYXRyaXggTWV0YWxsb3Byb3RlaW5hc2UgMi9tZXRhYm9saXNtPC9rZXl3
b3JkPjxrZXl3b3JkPlZpdGFtaW4gSyAzLypwaGFybWFjb2xvZ3k8L2tleXdvcmQ+PGtleXdvcmQ+
V250IFNpZ25hbGluZyBQYXRod2F5LypkcnVnIGVmZmVjdHM8L2tleXdvcmQ+PGtleXdvcmQ+Q2Vs
bCBjeWNsZTwva2V5d29yZD48a2V5d29yZD5Db2xvcmVjdGFsIGNhbmNlcjwva2V5d29yZD48a2V5
d29yZD5FbXQ8L2tleXdvcmQ+PGtleXdvcmQ+Vml0YW1pbiBLMzwva2V5d29yZD48a2V5d29yZD5X
bnQ8L2tleXdvcmQ+PC9rZXl3b3Jkcz48ZGF0ZXM+PHllYXI+MjAxOTwveWVhcj48cHViLWRhdGVz
PjxkYXRlPkF1ZyAyNTwvZGF0ZT48L3B1Yi1kYXRlcz48L2RhdGVzPjxpc2JuPjAwMDktMjc5Nzwv
aXNibj48YWNjZXNzaW9uLW51bT4zMTIzODAyNzwvYWNjZXNzaW9uLW51bT48dXJscz48L3VybHM+
PGVsZWN0cm9uaWMtcmVzb3VyY2UtbnVtPjEwLjEwMTYvai5jYmkuMjAxOS4xMDg3Mj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LaXNob3JlPC9BdXRob3I+PFllYXI+MjAxOTwvWWVhcj48
UmVjTnVtPjIwNzwvUmVjTnVtPjxEaXNwbGF5VGV4dD4oS2lzaG9yZSBldCBhbC4sIDIwMTkpPC9E
aXNwbGF5VGV4dD48cmVjb3JkPjxyZWMtbnVtYmVyPjIwNzwvcmVjLW51bWJlcj48Zm9yZWlnbi1r
ZXlzPjxrZXkgYXBwPSJFTiIgZGItaWQ9InIycjJlOXY1czA5ZGF0ZXBwczE1cDJlaHB6MHhhd3oy
ZHJ4eCIgdGltZXN0YW1wPSIxNjQxNzE4ODg5Ij4yMDc8L2tleT48L2ZvcmVpZ24ta2V5cz48cmVm
LXR5cGUgbmFtZT0iSm91cm5hbCBBcnRpY2xlIj4xNzwvcmVmLXR5cGU+PGNvbnRyaWJ1dG9ycz48
YXV0aG9ycz48YXV0aG9yPktpc2hvcmUsIEMuPC9hdXRob3I+PGF1dGhvcj5TdW5kYXJhbSwgUy48
L2F1dGhvcj48YXV0aG9yPkthcnVuYWdhcmFuLCBELjwvYXV0aG9yPjwvYXV0aG9ycz48L2NvbnRy
aWJ1dG9ycz48YXV0aC1hZGRyZXNzPixEZXBhcnRtZW50IG9mIEJpb3RlY2hub2xvZ3ksIEJodXBh
dCBhbmQgSnlvdGkgTWVodGEgU2Nob29sIG9mIEJpb3NjaWVuY2VzLCBJbmRpYW4gSW5zdGl0dXRl
IG9mIFRlY2hub2xvZ3kgTWFkcmFzLCBDaGVubmFpLCA2MDAwMzYsIEluZGlhLiYjeEQ7LERlcGFy
dG1lbnQgb2YgUGF0aG9sb2d5LCBTcmkgUmFtYWNoYW5kcmEgTWVkaWNhbCBDb2xsZWdlIGFuZCBS
ZXNlYXJjaCBJbnN0aXR1dGUsIFBvcnVyLCBDaGVubmFpLCA2MDAxMTYsIEluZGlhLiYjeEQ7LERl
cGFydG1lbnQgb2YgQmlvdGVjaG5vbG9neSwgQmh1cGF0IGFuZCBKeW90aSBNZWh0YSBTY2hvb2wg
b2YgQmlvc2NpZW5jZXMsIEluZGlhbiBJbnN0aXR1dGUgb2YgVGVjaG5vbG9neSBNYWRyYXMsIENo
ZW5uYWksIDYwMDAzNiwgSW5kaWEuIEVsZWN0cm9uaWMgYWRkcmVzczoga2FydW5hQGlpdG0uYWMu
aW4uPC9hdXRoLWFkZHJlc3M+PHRpdGxlcz48dGl0bGU+Vml0YW1pbiBLMyAobWVuYWRpb25lKSBz
dXBwcmVzc2VzIGVwaXRoZWxpYWwtbWVzZW5jaHltYWwtdHJhbnNpdGlvbiBhbmQgV250IHNpZ25h
bGluZyBwYXRod2F5IGluIGh1bWFuIGNvbG9yZWN0YWwgY2FuY2VyIGNlbGxzPC90aXRsZT48c2Vj
b25kYXJ5LXRpdGxlPkNoZW0gQmlvbCBJbnRlcmFjdDwvc2Vjb25kYXJ5LXRpdGxlPjxhbHQtdGl0
bGU+Q2hlbWljby1iaW9sb2dpY2FsIGludGVyYWN0aW9uczwvYWx0LXRpdGxlPjwvdGl0bGVzPjxw
ZXJpb2RpY2FsPjxmdWxsLXRpdGxlPkNoZW0gQmlvbCBJbnRlcmFjdDwvZnVsbC10aXRsZT48YWJi
ci0xPkNoZW1pY28tYmlvbG9naWNhbCBpbnRlcmFjdGlvbnM8L2FiYnItMT48L3BlcmlvZGljYWw+
PGFsdC1wZXJpb2RpY2FsPjxmdWxsLXRpdGxlPkNoZW0gQmlvbCBJbnRlcmFjdDwvZnVsbC10aXRs
ZT48YWJici0xPkNoZW1pY28tYmlvbG9naWNhbCBpbnRlcmFjdGlvbnM8L2FiYnItMT48L2FsdC1w
ZXJpb2RpY2FsPjxwYWdlcz4xMDg3MjU8L3BhZ2VzPjx2b2x1bWU+MzA5PC92b2x1bWU+PGVkaXRp
b24+MjAxOS8wNi8yNzwvZWRpdGlvbj48a2V5d29yZHM+PGtleXdvcmQ+Q2FkaGVyaW5zL21ldGFi
b2xpc208L2tleXdvcmQ+PGtleXdvcmQ+Q2VsbCBDeWNsZSBDaGVja3BvaW50cy9kcnVnIGVmZmVj
dHM8L2tleXdvcmQ+PGtleXdvcmQ+Q2VsbCBEaWZmZXJlbnRpYXRpb24vZHJ1ZyBlZmZlY3RzPC9r
ZXl3b3JkPjxrZXl3b3JkPkNlbGwgTGluZSwgVHVtb3I8L2tleXdvcmQ+PGtleXdvcmQ+Q2VsbCBN
b3ZlbWVudC9kcnVnIGVmZmVjdHM8L2tleXdvcmQ+PGtleXdvcmQ+Q29sb3JlY3RhbCBOZW9wbGFz
bXMvbWV0YWJvbGlzbS9wYXRob2xvZ3k8L2tleXdvcmQ+PGtleXdvcmQ+Q3ljbGluIEQxL21ldGFi
b2xpc208L2tleXdvcmQ+PGtleXdvcmQ+RXBpdGhlbGlhbC1NZXNlbmNoeW1hbCBUcmFuc2l0aW9u
LypkcnVnIGVmZmVjdHM8L2tleXdvcmQ+PGtleXdvcmQ+R2VuZSBFeHByZXNzaW9uIFJlZ3VsYXRp
b24sIE5lb3BsYXN0aWMvZHJ1ZyBlZmZlY3RzPC9rZXl3b3JkPjxrZXl3b3JkPkh1bWFuczwva2V5
d29yZD48a2V5d29yZD5NYXRyaXggTWV0YWxsb3Byb3RlaW5hc2UgMi9tZXRhYm9saXNtPC9rZXl3
b3JkPjxrZXl3b3JkPlZpdGFtaW4gSyAzLypwaGFybWFjb2xvZ3k8L2tleXdvcmQ+PGtleXdvcmQ+
V250IFNpZ25hbGluZyBQYXRod2F5LypkcnVnIGVmZmVjdHM8L2tleXdvcmQ+PGtleXdvcmQ+Q2Vs
bCBjeWNsZTwva2V5d29yZD48a2V5d29yZD5Db2xvcmVjdGFsIGNhbmNlcjwva2V5d29yZD48a2V5
d29yZD5FbXQ8L2tleXdvcmQ+PGtleXdvcmQ+Vml0YW1pbiBLMzwva2V5d29yZD48a2V5d29yZD5X
bnQ8L2tleXdvcmQ+PC9rZXl3b3Jkcz48ZGF0ZXM+PHllYXI+MjAxOTwveWVhcj48cHViLWRhdGVz
PjxkYXRlPkF1ZyAyNTwvZGF0ZT48L3B1Yi1kYXRlcz48L2RhdGVzPjxpc2JuPjAwMDktMjc5Nzwv
aXNibj48YWNjZXNzaW9uLW51bT4zMTIzODAyNzwvYWNjZXNzaW9uLW51bT48dXJscz48L3VybHM+
PGVsZWN0cm9uaWMtcmVzb3VyY2UtbnVtPjEwLjEwMTYvai5jYmkuMjAxOS4xMDg3Mj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Kishore et al., 201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chostatin 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RS-CoV-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</w:t>
            </w:r>
            <w:r>
              <w:rPr>
                <w:rFonts w:hint="eastAsia" w:ascii="Times New Roman" w:hAnsi="Times New Roman" w:cs="Times New Roman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 xml:space="preserve"> the viral RNA load, viral antigen expression, and infectious virus particle formation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ZW48L0F1dGhvcj48WWVhcj4yMDIxPC9ZZWFyPjxSZWNO
dW0+NTAwPC9SZWNOdW0+PERpc3BsYXlUZXh0PihXZW4gZXQgYWwuLCAyMDIxKTwvRGlzcGxheVRl
eHQ+PHJlY29yZD48cmVjLW51bWJlcj41MDA8L3JlYy1udW1iZXI+PGZvcmVpZ24ta2V5cz48a2V5
IGFwcD0iRU4iIGRiLWlkPSJyMnIyZTl2NXMwOWRhdGVwcHMxNXAyZWhwejB4YXd6MmRyeHgiIHRp
bWVzdGFtcD0iMTY0NTc4NzE0NiI+NTAwPC9rZXk+PC9mb3JlaWduLWtleXM+PHJlZi10eXBlIG5h
bWU9IkpvdXJuYWwgQXJ0aWNsZSI+MTc8L3JlZi10eXBlPjxjb250cmlidXRvcnM+PGF1dGhvcnM+
PGF1dGhvcj5XZW4sIExlaTwvYXV0aG9yPjxhdXRob3I+VGFuZywgS2FpbWluZzwvYXV0aG9yPjxh
dXRob3I+Q2hpaywgS2VubiBLYS1IZW5nPC9hdXRob3I+PGF1dGhvcj5DaGFuLCBDaHJpcyBDaHVu
LVlpdTwvYXV0aG9yPjxhdXRob3I+VHNhbmcsIEplc3NpY2EgT2ktTGluZzwvYXV0aG9yPjxhdXRo
b3I+TGlhbmcsIFJvbmdodWk8L2F1dGhvcj48YXV0aG9yPkNhbywgSmlhbmxpPC9hdXRob3I+PGF1
dGhvcj5IdWFuZywgWWFvcWlhbmc8L2F1dGhvcj48YXV0aG9yPkx1bywgQ3VpdGluZzwvYXV0aG9y
PjxhdXRob3I+Q2FpLCBKaWFuLVBpYW88L2F1dGhvcj48YXV0aG9yPlllLCBaaS1XZWk8L2F1dGhv
cj48YXV0aG9yPllpbiwgRmVpZmVpPC9hdXRob3I+PGF1dGhvcj5DaHUsIEhpbjwvYXV0aG9yPjxh
dXRob3I+SmluLCBEb25nLVlhbjwvYXV0aG9yPjxhdXRob3I+WXVlbiwgS3dvay1ZdW5nPC9hdXRo
b3I+PGF1dGhvcj5ZdWFuLCBTaHVvZmVuZzwvYXV0aG9yPjxhdXRob3I+Q2hhbiwgSmFzcGVyIEZ1
ay1Xb288L2F1dGhvcj48L2F1dGhvcnM+PC9jb250cmlidXRvcnM+PHRpdGxlcz48dGl0bGU+SW4g
c2lsaWNvIHN0cnVjdHVyZS1iYXNlZCBkaXNjb3Zlcnkgb2YgYSBTQVJTLUNvVi0yIG1haW4gcHJv
dGVhc2UgaW5oaWJpdG9yPC90aXRsZT48c2Vjb25kYXJ5LXRpdGxlPkludGVybmF0aW9uYWwgam91
cm5hbCBvZiBiaW9sb2dpY2FsIHNjaWVuY2VzPC9zZWNvbmRhcnktdGl0bGU+PGFsdC10aXRsZT5J
bnQgSiBCaW9sIFNjaTwvYWx0LXRpdGxlPjwvdGl0bGVzPjxwZXJpb2RpY2FsPjxmdWxsLXRpdGxl
PkludCBKIEJpb2wgU2NpPC9mdWxsLXRpdGxlPjxhYmJyLTE+SW50ZXJuYXRpb25hbCBqb3VybmFs
IG9mIGJpb2xvZ2ljYWwgc2NpZW5jZXM8L2FiYnItMT48L3BlcmlvZGljYWw+PGFsdC1wZXJpb2Rp
Y2FsPjxmdWxsLXRpdGxlPkludCBKIEJpb2wgU2NpPC9mdWxsLXRpdGxlPjxhYmJyLTE+SW50ZXJu
YXRpb25hbCBqb3VybmFsIG9mIGJpb2xvZ2ljYWwgc2NpZW5jZXM8L2FiYnItMT48L2FsdC1wZXJp
b2RpY2FsPjxwYWdlcz4xNTU1LTE1NjQ8L3BhZ2VzPjx2b2x1bWU+MTc8L3ZvbHVtZT48bnVtYmVy
PjY8L251bWJlcj48a2V5d29yZHM+PGtleXdvcmQ+QW5pbWFsczwva2V5d29yZD48a2V5d29yZD5D
YWNvLTIgQ2VsbHM8L2tleXdvcmQ+PGtleXdvcmQ+Q2hsb3JvY2VidXMgYWV0aGlvcHM8L2tleXdv
cmQ+PGtleXdvcmQ+Q29tcHV0ZXIgU2ltdWxhdGlvbjwva2V5d29yZD48a2V5d29yZD5Db3JvbmF2
aXJ1cyAzQyBQcm90ZWFzZXMvKmFudGFnb25pc3RzICZhbXA7IGluaGliaXRvcnM8L2tleXdvcmQ+
PGtleXdvcmQ+RHJ1ZyBEaXNjb3Zlcnk8L2tleXdvcmQ+PGtleXdvcmQ+RHJ1ZyBFdmFsdWF0aW9u
LCBQcmVjbGluaWNhbDwva2V5d29yZD48a2V5d29yZD5IdW1hbnM8L2tleXdvcmQ+PGtleXdvcmQ+
TW9sZWN1bGFyIERvY2tpbmcgU2ltdWxhdGlvbjwva2V5d29yZD48a2V5d29yZD5Nb2xlY3VsYXIg
U3RydWN0dXJlPC9rZXl3b3JkPjxrZXl3b3JkPlByb3RlYXNlIEluaGliaXRvcnMvY2hlbWlzdHJ5
LypwaGFybWFjb2xvZ3k8L2tleXdvcmQ+PGtleXdvcmQ+VmVybyBDZWxsczwva2V5d29yZD48L2tl
eXdvcmRzPjxkYXRlcz48eWVhcj4yMDIxPC95ZWFyPjwvZGF0ZXM+PHB1Ymxpc2hlcj5JdnlzcHJp
bmcgSW50ZXJuYXRpb25hbCBQdWJsaXNoZXI8L3B1Ymxpc2hlcj48aXNibj4xNDQ5LTIyODg8L2lz
Ym4+PGFjY2Vzc2lvbi1udW0+MzM5MDc1MTk8L2FjY2Vzc2lvbi1udW0+PHVybHM+PHJlbGF0ZWQt
dXJscz48dXJsPmh0dHBzOi8vcHVibWVkLm5jYmkubmxtLm5paC5nb3YvMzM5MDc1MTk8L3VybD48
dXJsPmh0dHBzOi8vd3d3Lm5jYmkubmxtLm5paC5nb3YvcG1jL2FydGljbGVzL1BNQzgwNzE3Njcv
PC91cmw+PC9yZWxhdGVkLXVybHM+PC91cmxzPjxlbGVjdHJvbmljLXJlc291cmNlLW51bT4xMC43
MTUwL2lqYnMuNTkxOTE8L2VsZWN0cm9uaWMtcmVzb3VyY2UtbnVtPjxyZW1vdGUtZGF0YWJhc2Ut
bmFtZT5QdWJNZWQ8L3JlbW90ZS1kYXRhYmFzZS1uYW1lPjxsYW5ndWFnZT5lbmc8L2xhbmd1YWdl
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ZW48L0F1dGhvcj48WWVhcj4yMDIxPC9ZZWFyPjxSZWNO
dW0+NTAwPC9SZWNOdW0+PERpc3BsYXlUZXh0PihXZW4gZXQgYWwuLCAyMDIxKTwvRGlzcGxheVRl
eHQ+PHJlY29yZD48cmVjLW51bWJlcj41MDA8L3JlYy1udW1iZXI+PGZvcmVpZ24ta2V5cz48a2V5
IGFwcD0iRU4iIGRiLWlkPSJyMnIyZTl2NXMwOWRhdGVwcHMxNXAyZWhwejB4YXd6MmRyeHgiIHRp
bWVzdGFtcD0iMTY0NTc4NzE0NiI+NTAwPC9rZXk+PC9mb3JlaWduLWtleXM+PHJlZi10eXBlIG5h
bWU9IkpvdXJuYWwgQXJ0aWNsZSI+MTc8L3JlZi10eXBlPjxjb250cmlidXRvcnM+PGF1dGhvcnM+
PGF1dGhvcj5XZW4sIExlaTwvYXV0aG9yPjxhdXRob3I+VGFuZywgS2FpbWluZzwvYXV0aG9yPjxh
dXRob3I+Q2hpaywgS2VubiBLYS1IZW5nPC9hdXRob3I+PGF1dGhvcj5DaGFuLCBDaHJpcyBDaHVu
LVlpdTwvYXV0aG9yPjxhdXRob3I+VHNhbmcsIEplc3NpY2EgT2ktTGluZzwvYXV0aG9yPjxhdXRo
b3I+TGlhbmcsIFJvbmdodWk8L2F1dGhvcj48YXV0aG9yPkNhbywgSmlhbmxpPC9hdXRob3I+PGF1
dGhvcj5IdWFuZywgWWFvcWlhbmc8L2F1dGhvcj48YXV0aG9yPkx1bywgQ3VpdGluZzwvYXV0aG9y
PjxhdXRob3I+Q2FpLCBKaWFuLVBpYW88L2F1dGhvcj48YXV0aG9yPlllLCBaaS1XZWk8L2F1dGhv
cj48YXV0aG9yPllpbiwgRmVpZmVpPC9hdXRob3I+PGF1dGhvcj5DaHUsIEhpbjwvYXV0aG9yPjxh
dXRob3I+SmluLCBEb25nLVlhbjwvYXV0aG9yPjxhdXRob3I+WXVlbiwgS3dvay1ZdW5nPC9hdXRo
b3I+PGF1dGhvcj5ZdWFuLCBTaHVvZmVuZzwvYXV0aG9yPjxhdXRob3I+Q2hhbiwgSmFzcGVyIEZ1
ay1Xb288L2F1dGhvcj48L2F1dGhvcnM+PC9jb250cmlidXRvcnM+PHRpdGxlcz48dGl0bGU+SW4g
c2lsaWNvIHN0cnVjdHVyZS1iYXNlZCBkaXNjb3Zlcnkgb2YgYSBTQVJTLUNvVi0yIG1haW4gcHJv
dGVhc2UgaW5oaWJpdG9yPC90aXRsZT48c2Vjb25kYXJ5LXRpdGxlPkludGVybmF0aW9uYWwgam91
cm5hbCBvZiBiaW9sb2dpY2FsIHNjaWVuY2VzPC9zZWNvbmRhcnktdGl0bGU+PGFsdC10aXRsZT5J
bnQgSiBCaW9sIFNjaTwvYWx0LXRpdGxlPjwvdGl0bGVzPjxwZXJpb2RpY2FsPjxmdWxsLXRpdGxl
PkludCBKIEJpb2wgU2NpPC9mdWxsLXRpdGxlPjxhYmJyLTE+SW50ZXJuYXRpb25hbCBqb3VybmFs
IG9mIGJpb2xvZ2ljYWwgc2NpZW5jZXM8L2FiYnItMT48L3BlcmlvZGljYWw+PGFsdC1wZXJpb2Rp
Y2FsPjxmdWxsLXRpdGxlPkludCBKIEJpb2wgU2NpPC9mdWxsLXRpdGxlPjxhYmJyLTE+SW50ZXJu
YXRpb25hbCBqb3VybmFsIG9mIGJpb2xvZ2ljYWwgc2NpZW5jZXM8L2FiYnItMT48L2FsdC1wZXJp
b2RpY2FsPjxwYWdlcz4xNTU1LTE1NjQ8L3BhZ2VzPjx2b2x1bWU+MTc8L3ZvbHVtZT48bnVtYmVy
PjY8L251bWJlcj48a2V5d29yZHM+PGtleXdvcmQ+QW5pbWFsczwva2V5d29yZD48a2V5d29yZD5D
YWNvLTIgQ2VsbHM8L2tleXdvcmQ+PGtleXdvcmQ+Q2hsb3JvY2VidXMgYWV0aGlvcHM8L2tleXdv
cmQ+PGtleXdvcmQ+Q29tcHV0ZXIgU2ltdWxhdGlvbjwva2V5d29yZD48a2V5d29yZD5Db3JvbmF2
aXJ1cyAzQyBQcm90ZWFzZXMvKmFudGFnb25pc3RzICZhbXA7IGluaGliaXRvcnM8L2tleXdvcmQ+
PGtleXdvcmQ+RHJ1ZyBEaXNjb3Zlcnk8L2tleXdvcmQ+PGtleXdvcmQ+RHJ1ZyBFdmFsdWF0aW9u
LCBQcmVjbGluaWNhbDwva2V5d29yZD48a2V5d29yZD5IdW1hbnM8L2tleXdvcmQ+PGtleXdvcmQ+
TW9sZWN1bGFyIERvY2tpbmcgU2ltdWxhdGlvbjwva2V5d29yZD48a2V5d29yZD5Nb2xlY3VsYXIg
U3RydWN0dXJlPC9rZXl3b3JkPjxrZXl3b3JkPlByb3RlYXNlIEluaGliaXRvcnMvY2hlbWlzdHJ5
LypwaGFybWFjb2xvZ3k8L2tleXdvcmQ+PGtleXdvcmQ+VmVybyBDZWxsczwva2V5d29yZD48L2tl
eXdvcmRzPjxkYXRlcz48eWVhcj4yMDIxPC95ZWFyPjwvZGF0ZXM+PHB1Ymxpc2hlcj5JdnlzcHJp
bmcgSW50ZXJuYXRpb25hbCBQdWJsaXNoZXI8L3B1Ymxpc2hlcj48aXNibj4xNDQ5LTIyODg8L2lz
Ym4+PGFjY2Vzc2lvbi1udW0+MzM5MDc1MTk8L2FjY2Vzc2lvbi1udW0+PHVybHM+PHJlbGF0ZWQt
dXJscz48dXJsPmh0dHBzOi8vcHVibWVkLm5jYmkubmxtLm5paC5nb3YvMzM5MDc1MTk8L3VybD48
dXJsPmh0dHBzOi8vd3d3Lm5jYmkubmxtLm5paC5nb3YvcG1jL2FydGljbGVzL1BNQzgwNzE3Njcv
PC91cmw+PC9yZWxhdGVkLXVybHM+PC91cmxzPjxlbGVjdHJvbmljLXJlc291cmNlLW51bT4xMC43
MTUwL2lqYnMuNTkxOTE8L2VsZWN0cm9uaWMtcmVzb3VyY2UtbnVtPjxyZW1vdGUtZGF0YWJhc2Ut
bmFtZT5QdWJNZWQ8L3JlbW90ZS1kYXRhYmFzZS1uYW1lPjxsYW5ndWFnZT5lbmc8L2xhbmd1YWdl
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Wen et al., 2021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reased Cyclin D1, CDK4, CDK6 and BCL-XL, increased p21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25nPC9BdXRob3I+PFllYXI+MjAxODwvWWVhcj48UmVj
TnVtPjIwODwvUmVjTnVtPjxEaXNwbGF5VGV4dD4oU29uZyBldCBhbC4sIDIwMTgpPC9EaXNwbGF5
VGV4dD48cmVjb3JkPjxyZWMtbnVtYmVyPjIwODwvcmVjLW51bWJlcj48Zm9yZWlnbi1rZXlzPjxr
ZXkgYXBwPSJFTiIgZGItaWQ9InIycjJlOXY1czA5ZGF0ZXBwczE1cDJlaHB6MHhhd3oyZHJ4eCIg
dGltZXN0YW1wPSIxNjQxNzE4OTAzIj4yMDg8L2tleT48L2ZvcmVpZ24ta2V5cz48cmVmLXR5cGUg
bmFtZT0iSm91cm5hbCBBcnRpY2xlIj4xNzwvcmVmLXR5cGU+PGNvbnRyaWJ1dG9ycz48YXV0aG9y
cz48YXV0aG9yPlNvbmcsIFguPC9hdXRob3I+PGF1dGhvcj5XdSwgSi4gUS48L2F1dGhvcj48YXV0
aG9yPll1LCBYLiBGLjwvYXV0aG9yPjxhdXRob3I+WWFuZywgWC4gUy48L2F1dGhvcj48YXV0aG9y
PllhbmcsIFkuPC9hdXRob3I+PC9hdXRob3JzPjwvY29udHJpYnV0b3JzPjxhdXRoLWFkZHJlc3M+
RGVwYXJ0bWVudCBvZiBNaWNyb2Jpb2xvZ3kgYW5kIEltbXVub2xvZ3ksIFNjaG9vbCBvZiBMaWZl
IFNjaWVuY2VzLCBUaWFuamluIFVuaXZlcnNpdHksIFRpYW5qaW4sIENoaW5hLiYjeEQ7Q2FuY2Vy
IEluc3RpdHV0ZSwgS2V5IExhYm9yYXRvcnkgb2YgQ2FuY2VyIFByZXZlbnRpb24gYW5kIEludGVy
dmVudGlvbiwgVGhlIFNlY29uZCBBZmZpbGlhdGVkIEhvc3BpdGFsLCBaaGVqaWFuZyBVbml2ZXJz
aXR5IFNjaG9vbCBvZiBNZWRpY2luZSwgSGFuZ3pob3UsIENoaW5hLiYjeEQ7RGVwYXJ0bWVudCBv
ZiBSYWRpYXRpb24gUHJldmVudGlvbiwgU2Nob29sIG9mIFB1YmxpYyBIZWFsdGgsIEppbGluIFVu
aXZlcnNpdHksIENoYW5nY2h1biwgQ2hpbmEuPC9hdXRoLWFkZHJlc3M+PHRpdGxlcz48dGl0bGU+
VHJpY2hvc3RhdGluIEEgaW5oaWJpdHMgcHJvbGlmZXJhdGlvbiBvZiB0cmlwbGUgbmVnYXRpdmUg
YnJlYXN0IGNhbmNlciBjZWxscyBieSBpbmR1Y2luZyBjZWxsIGN5Y2xlIGFycmVzdCBhbmQgYXBv
cHRvc2lzPC90aXRsZT48c2Vjb25kYXJ5LXRpdGxlPk5lb3BsYXNtYTwvc2Vjb25kYXJ5LXRpdGxl
PjxhbHQtdGl0bGU+TmVvcGxhc21hPC9hbHQtdGl0bGU+PC90aXRsZXM+PHBlcmlvZGljYWw+PGZ1
bGwtdGl0bGU+TmVvcGxhc21hPC9mdWxsLXRpdGxlPjxhYmJyLTE+TmVvcGxhc21hPC9hYmJyLTE+
PC9wZXJpb2RpY2FsPjxhbHQtcGVyaW9kaWNhbD48ZnVsbC10aXRsZT5OZW9wbGFzbWE8L2Z1bGwt
dGl0bGU+PGFiYnItMT5OZW9wbGFzbWE8L2FiYnItMT48L2FsdC1wZXJpb2RpY2FsPjxwYWdlcz44
OTgtOTA2PC9wYWdlcz48dm9sdW1lPjY1PC92b2x1bWU+PG51bWJlcj42PC9udW1iZXI+PGVkaXRp
b24+MjAxOC8xMC8yMDwvZWRpdGlvbj48a2V5d29yZHM+PGtleXdvcmQ+KkFwb3B0b3Npczwva2V5
d29yZD48a2V5d29yZD4qQ2VsbCBDeWNsZSBDaGVja3BvaW50czwva2V5d29yZD48a2V5d29yZD5D
ZWxsIExpbmUsIFR1bW9yPC9rZXl3b3JkPjxrZXl3b3JkPkNlbGwgUHJvbGlmZXJhdGlvbjwva2V5
d29yZD48a2V5d29yZD5IdW1hbnM8L2tleXdvcmQ+PGtleXdvcmQ+SHlkcm94YW1pYyBBY2lkcy8q
cGhhcm1hY29sb2d5PC9rZXl3b3JkPjxrZXl3b3JkPlRyaXBsZSBOZWdhdGl2ZSBCcmVhc3QgTmVv
cGxhc21zL2RydWcgdGhlcmFweS8qcGF0aG9sb2d5PC9rZXl3b3JkPjwva2V5d29yZHM+PGRhdGVz
Pjx5ZWFyPjIwMTg8L3llYXI+PHB1Yi1kYXRlcz48ZGF0ZT5Ob3YgMTU8L2RhdGU+PC9wdWItZGF0
ZXM+PC9kYXRlcz48aXNibj4wMDI4LTI2ODUgKFByaW50KSYjeEQ7MDAyOC0yNjg1PC9pc2JuPjxh
Y2Nlc3Npb24tbnVtPjMwMzM0NDU1PC9hY2Nlc3Npb24tbnVtPjx1cmxzPjwvdXJscz48ZWxlY3Ry
b25pYy1yZXNvdXJjZS1udW0+MTAuNDE0OS9uZW9fMjAxOF8xODEyMTJONDc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25nPC9BdXRob3I+PFllYXI+MjAxODwvWWVhcj48UmVj
TnVtPjIwODwvUmVjTnVtPjxEaXNwbGF5VGV4dD4oU29uZyBldCBhbC4sIDIwMTgpPC9EaXNwbGF5
VGV4dD48cmVjb3JkPjxyZWMtbnVtYmVyPjIwODwvcmVjLW51bWJlcj48Zm9yZWlnbi1rZXlzPjxr
ZXkgYXBwPSJFTiIgZGItaWQ9InIycjJlOXY1czA5ZGF0ZXBwczE1cDJlaHB6MHhhd3oyZHJ4eCIg
dGltZXN0YW1wPSIxNjQxNzE4OTAzIj4yMDg8L2tleT48L2ZvcmVpZ24ta2V5cz48cmVmLXR5cGUg
bmFtZT0iSm91cm5hbCBBcnRpY2xlIj4xNzwvcmVmLXR5cGU+PGNvbnRyaWJ1dG9ycz48YXV0aG9y
cz48YXV0aG9yPlNvbmcsIFguPC9hdXRob3I+PGF1dGhvcj5XdSwgSi4gUS48L2F1dGhvcj48YXV0
aG9yPll1LCBYLiBGLjwvYXV0aG9yPjxhdXRob3I+WWFuZywgWC4gUy48L2F1dGhvcj48YXV0aG9y
PllhbmcsIFkuPC9hdXRob3I+PC9hdXRob3JzPjwvY29udHJpYnV0b3JzPjxhdXRoLWFkZHJlc3M+
RGVwYXJ0bWVudCBvZiBNaWNyb2Jpb2xvZ3kgYW5kIEltbXVub2xvZ3ksIFNjaG9vbCBvZiBMaWZl
IFNjaWVuY2VzLCBUaWFuamluIFVuaXZlcnNpdHksIFRpYW5qaW4sIENoaW5hLiYjeEQ7Q2FuY2Vy
IEluc3RpdHV0ZSwgS2V5IExhYm9yYXRvcnkgb2YgQ2FuY2VyIFByZXZlbnRpb24gYW5kIEludGVy
dmVudGlvbiwgVGhlIFNlY29uZCBBZmZpbGlhdGVkIEhvc3BpdGFsLCBaaGVqaWFuZyBVbml2ZXJz
aXR5IFNjaG9vbCBvZiBNZWRpY2luZSwgSGFuZ3pob3UsIENoaW5hLiYjeEQ7RGVwYXJ0bWVudCBv
ZiBSYWRpYXRpb24gUHJldmVudGlvbiwgU2Nob29sIG9mIFB1YmxpYyBIZWFsdGgsIEppbGluIFVu
aXZlcnNpdHksIENoYW5nY2h1biwgQ2hpbmEuPC9hdXRoLWFkZHJlc3M+PHRpdGxlcz48dGl0bGU+
VHJpY2hvc3RhdGluIEEgaW5oaWJpdHMgcHJvbGlmZXJhdGlvbiBvZiB0cmlwbGUgbmVnYXRpdmUg
YnJlYXN0IGNhbmNlciBjZWxscyBieSBpbmR1Y2luZyBjZWxsIGN5Y2xlIGFycmVzdCBhbmQgYXBv
cHRvc2lzPC90aXRsZT48c2Vjb25kYXJ5LXRpdGxlPk5lb3BsYXNtYTwvc2Vjb25kYXJ5LXRpdGxl
PjxhbHQtdGl0bGU+TmVvcGxhc21hPC9hbHQtdGl0bGU+PC90aXRsZXM+PHBlcmlvZGljYWw+PGZ1
bGwtdGl0bGU+TmVvcGxhc21hPC9mdWxsLXRpdGxlPjxhYmJyLTE+TmVvcGxhc21hPC9hYmJyLTE+
PC9wZXJpb2RpY2FsPjxhbHQtcGVyaW9kaWNhbD48ZnVsbC10aXRsZT5OZW9wbGFzbWE8L2Z1bGwt
dGl0bGU+PGFiYnItMT5OZW9wbGFzbWE8L2FiYnItMT48L2FsdC1wZXJpb2RpY2FsPjxwYWdlcz44
OTgtOTA2PC9wYWdlcz48dm9sdW1lPjY1PC92b2x1bWU+PG51bWJlcj42PC9udW1iZXI+PGVkaXRp
b24+MjAxOC8xMC8yMDwvZWRpdGlvbj48a2V5d29yZHM+PGtleXdvcmQ+KkFwb3B0b3Npczwva2V5
d29yZD48a2V5d29yZD4qQ2VsbCBDeWNsZSBDaGVja3BvaW50czwva2V5d29yZD48a2V5d29yZD5D
ZWxsIExpbmUsIFR1bW9yPC9rZXl3b3JkPjxrZXl3b3JkPkNlbGwgUHJvbGlmZXJhdGlvbjwva2V5
d29yZD48a2V5d29yZD5IdW1hbnM8L2tleXdvcmQ+PGtleXdvcmQ+SHlkcm94YW1pYyBBY2lkcy8q
cGhhcm1hY29sb2d5PC9rZXl3b3JkPjxrZXl3b3JkPlRyaXBsZSBOZWdhdGl2ZSBCcmVhc3QgTmVv
cGxhc21zL2RydWcgdGhlcmFweS8qcGF0aG9sb2d5PC9rZXl3b3JkPjwva2V5d29yZHM+PGRhdGVz
Pjx5ZWFyPjIwMTg8L3llYXI+PHB1Yi1kYXRlcz48ZGF0ZT5Ob3YgMTU8L2RhdGU+PC9wdWItZGF0
ZXM+PC9kYXRlcz48aXNibj4wMDI4LTI2ODUgKFByaW50KSYjeEQ7MDAyOC0yNjg1PC9pc2JuPjxh
Y2Nlc3Npb24tbnVtPjMwMzM0NDU1PC9hY2Nlc3Npb24tbnVtPjx1cmxzPjwvdXJscz48ZWxlY3Ry
b25pYy1yZXNvdXJjZS1udW0+MTAuNDE0OS9uZW9fMjAxOF8xODEyMTJONDc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Song et al., 201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-Fluorouraci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man papillomavirus</w:t>
            </w:r>
            <w:r>
              <w:rPr>
                <w:rFonts w:ascii="Times New Roman" w:hAnsi="Times New Roman" w:cs="Times New Roman"/>
                <w:sz w:val="24"/>
              </w:rPr>
              <w:t xml:space="preserve"> 1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d P53 gene and protein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ression, decreased E6 and E7 mRNA and protein expression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aWRlbG90PC9BdXRob3I+PFllYXI+MjAwMzwvWWVhcj48
UmVjTnVtPjIwOTwvUmVjTnVtPjxEaXNwbGF5VGV4dD4oRGlkZWxvdCBldCBhbC4sIDIwMDMpPC9E
aXNwbGF5VGV4dD48cmVjb3JkPjxyZWMtbnVtYmVyPjIwOTwvcmVjLW51bWJlcj48Zm9yZWlnbi1r
ZXlzPjxrZXkgYXBwPSJFTiIgZGItaWQ9InIycjJlOXY1czA5ZGF0ZXBwczE1cDJlaHB6MHhhd3oy
ZHJ4eCIgdGltZXN0YW1wPSIxNjQxNzE4OTIyIj4yMDk8L2tleT48L2ZvcmVpZ24ta2V5cz48cmVm
LXR5cGUgbmFtZT0iSm91cm5hbCBBcnRpY2xlIj4xNzwvcmVmLXR5cGU+PGNvbnRyaWJ1dG9ycz48
YXV0aG9ycz48YXV0aG9yPkRpZGVsb3QsIEMuPC9hdXRob3I+PGF1dGhvcj5NaXJqb2xldCwgSi4g
Ri48L2F1dGhvcj48YXV0aG9yPkJhcmJlcmktSGV5b2IsIE0uPC9hdXRob3I+PGF1dGhvcj5SYW1h
Y2NpLCBDLjwvYXV0aG9yPjxhdXRob3I+VGVpdGVuLCBNLiBILjwvYXV0aG9yPjxhdXRob3I+TWVy
bGluLCBKLiBMLjwvYXV0aG9yPjwvYXV0aG9ycz48L2NvbnRyaWJ1dG9ycz48YXV0aC1hZGRyZXNz
PkNlbnRyZSBBbGV4aXMgVmF1dHJpbiwgTGFib3JhdG9pcmUgZGUgUmVjaGVyY2hlIGVuIE9uY29s
b2dpZSwgQXZlbnVlIGRlIEJvdXJnb2duZSwgNTQ1MTEgVmFuZG9ldXZyZS1sw6hzLU5hbmN5IENl
ZGV4LCBGcmFuY2UuPC9hdXRoLWFkZHJlc3M+PHRpdGxlcz48dGl0bGU+T25jb3Byb3RlaW4gZXhw
cmVzc2lvbiBvZiBFNiBhbmQgRTcgZG9lcyBub3QgcHJldmVudCA1LWZsdW9yb3VyYWNpbCAoNUZV
KSBtZWRpYXRlZCBHMS9TIGFycmVzdCBhbmQgYXBvcHRvc2lzIGluIDVGVSByZXNpc3RhbnQgY2Fy
Y2lub21hIGNlbGwgbGluZXM8L3RpdGxlPjxzZWNvbmRhcnktdGl0bGU+SW50IEogT25jb2w8L3Nl
Y29uZGFyeS10aXRsZT48YWx0LXRpdGxlPkludGVybmF0aW9uYWwgam91cm5hbCBvZiBvbmNvbG9n
eTwvYWx0LXRpdGxlPjwvdGl0bGVzPjxwZXJpb2RpY2FsPjxmdWxsLXRpdGxlPkludCBKIE9uY29s
PC9mdWxsLXRpdGxlPjxhYmJyLTE+SW50ZXJuYXRpb25hbCBqb3VybmFsIG9mIG9uY29sb2d5PC9h
YmJyLTE+PC9wZXJpb2RpY2FsPjxhbHQtcGVyaW9kaWNhbD48ZnVsbC10aXRsZT5JbnQgSiBPbmNv
bDwvZnVsbC10aXRsZT48YWJici0xPkludGVybmF0aW9uYWwgam91cm5hbCBvZiBvbmNvbG9neTwv
YWJici0xPjwvYWx0LXBlcmlvZGljYWw+PHBhZ2VzPjgxLTc8L3BhZ2VzPjx2b2x1bWU+MjM8L3Zv
bHVtZT48bnVtYmVyPjE8L251bWJlcj48ZWRpdGlvbj4yMDAzLzA2LzA3PC9lZGl0aW9uPjxrZXl3
b3Jkcz48a2V5d29yZD4qQXBvcHRvc2lzPC9rZXl3b3JkPjxrZXl3b3JkPkJsb3R0aW5nLCBXZXN0
ZXJuPC9rZXl3b3JkPjxrZXl3b3JkPkJyb21vZGVveHl1cmlkaW5lL3BoYXJtYWNvbG9neTwva2V5
d29yZD48a2V5d29yZD5DZWxsIEN5Y2xlPC9rZXl3b3JkPjxrZXl3b3JkPkNlbGwgTGluZTwva2V5
d29yZD48a2V5d29yZD5DZWxsIExpbmUsIFR1bW9yPC9rZXl3b3JkPjxrZXl3b3JkPkNlbGxzLCBD
dWx0dXJlZDwva2V5d29yZD48a2V5d29yZD5DeWNsaW4tRGVwZW5kZW50IEtpbmFzZSBJbmhpYml0
b3IgcDIxPC9rZXl3b3JkPjxrZXl3b3JkPkN5Y2xpbnMvbWV0YWJvbGlzbTwva2V5d29yZD48a2V5
d29yZD5ETkEvbWV0YWJvbGlzbTwva2V5d29yZD48a2V5d29yZD5ETkEgRGFtYWdlPC9rZXl3b3Jk
PjxrZXl3b3JkPipETkEtQmluZGluZyBQcm90ZWluczwva2V5d29yZD48a2V5d29yZD4qRHJ1ZyBS
ZXNpc3RhbmNlLCBOZW9wbGFzbTwva2V5d29yZD48a2V5d29yZD5GbG93IEN5dG9tZXRyeTwva2V5
d29yZD48a2V5d29yZD5GbHVvcm91cmFjaWwvKnBoYXJtYWNvbG9neTwva2V5d29yZD48a2V5d29y
ZD4qRzEgUGhhc2U8L2tleXdvcmQ+PGtleXdvcmQ+SHVtYW5zPC9rZXl3b3JkPjxrZXl3b3JkPklu
aGliaXRvcnkgQ29uY2VudHJhdGlvbiA1MDwva2V5d29yZD48a2V5d29yZD5NaWNyb3Njb3B5LCBG
bHVvcmVzY2VuY2U8L2tleXdvcmQ+PGtleXdvcmQ+Kk51Y2xlYXIgUHJvdGVpbnM8L2tleXdvcmQ+
PGtleXdvcmQ+T25jb2dlbmUgUHJvdGVpbnMvYmlvc3ludGhlc2lzPC9rZXl3b3JkPjxrZXl3b3Jk
Pk9uY29nZW5lIFByb3RlaW5zLCBWaXJhbC8qYmlvc3ludGhlc2lzPC9rZXl3b3JkPjxrZXl3b3Jk
PlByb3RvLU9uY29nZW5lIFByb3RlaW5zL21ldGFib2xpc208L2tleXdvcmQ+PGtleXdvcmQ+UHJv
dG8tT25jb2dlbmUgUHJvdGVpbnMgYy1tZG0yPC9rZXl3b3JkPjxrZXl3b3JkPlJOQS9tZXRhYm9s
aXNtPC9rZXl3b3JkPjxrZXl3b3JkPlJOQSwgTWVzc2VuZ2VyL21ldGFib2xpc208L2tleXdvcmQ+
PGtleXdvcmQ+UmV2ZXJzZSBUcmFuc2NyaXB0YXNlIFBvbHltZXJhc2UgQ2hhaW4gUmVhY3Rpb248
L2tleXdvcmQ+PGtleXdvcmQ+KlMgUGhhc2U8L2tleXdvcmQ+PGtleXdvcmQ+VGltZSBGYWN0b3Jz
PC9rZXl3b3JkPjxrZXl3b3JkPlR1bW9yIFN1cHByZXNzb3IgUHJvdGVpbiBwNTMvbWV0YWJvbGlz
bTwva2V5d29yZD48L2tleXdvcmRzPjxkYXRlcz48eWVhcj4yMDAzPC95ZWFyPjxwdWItZGF0ZXM+
PGRhdGU+SnVsPC9kYXRlPjwvcHViLWRhdGVzPjwvZGF0ZXM+PGlzYm4+MTAxOS02NDM5IChQcmlu
dCkmI3hEOzEwMTktNjQzOTwvaXNibj48YWNjZXNzaW9uLW51bT4xMjc5Mjc3OTwvYWNjZXNzaW9u
LW51bT48dXJscz48L3VybHM+PGVsZWN0cm9uaWMtcmVzb3VyY2UtbnVtPjEwLjM4OTIvaWpvLjIz
LjEuOD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aWRlbG90PC9BdXRob3I+PFllYXI+MjAwMzwvWWVhcj48
UmVjTnVtPjIwOTwvUmVjTnVtPjxEaXNwbGF5VGV4dD4oRGlkZWxvdCBldCBhbC4sIDIwMDMpPC9E
aXNwbGF5VGV4dD48cmVjb3JkPjxyZWMtbnVtYmVyPjIwOTwvcmVjLW51bWJlcj48Zm9yZWlnbi1r
ZXlzPjxrZXkgYXBwPSJFTiIgZGItaWQ9InIycjJlOXY1czA5ZGF0ZXBwczE1cDJlaHB6MHhhd3oy
ZHJ4eCIgdGltZXN0YW1wPSIxNjQxNzE4OTIyIj4yMDk8L2tleT48L2ZvcmVpZ24ta2V5cz48cmVm
LXR5cGUgbmFtZT0iSm91cm5hbCBBcnRpY2xlIj4xNzwvcmVmLXR5cGU+PGNvbnRyaWJ1dG9ycz48
YXV0aG9ycz48YXV0aG9yPkRpZGVsb3QsIEMuPC9hdXRob3I+PGF1dGhvcj5NaXJqb2xldCwgSi4g
Ri48L2F1dGhvcj48YXV0aG9yPkJhcmJlcmktSGV5b2IsIE0uPC9hdXRob3I+PGF1dGhvcj5SYW1h
Y2NpLCBDLjwvYXV0aG9yPjxhdXRob3I+VGVpdGVuLCBNLiBILjwvYXV0aG9yPjxhdXRob3I+TWVy
bGluLCBKLiBMLjwvYXV0aG9yPjwvYXV0aG9ycz48L2NvbnRyaWJ1dG9ycz48YXV0aC1hZGRyZXNz
PkNlbnRyZSBBbGV4aXMgVmF1dHJpbiwgTGFib3JhdG9pcmUgZGUgUmVjaGVyY2hlIGVuIE9uY29s
b2dpZSwgQXZlbnVlIGRlIEJvdXJnb2duZSwgNTQ1MTEgVmFuZG9ldXZyZS1sw6hzLU5hbmN5IENl
ZGV4LCBGcmFuY2UuPC9hdXRoLWFkZHJlc3M+PHRpdGxlcz48dGl0bGU+T25jb3Byb3RlaW4gZXhw
cmVzc2lvbiBvZiBFNiBhbmQgRTcgZG9lcyBub3QgcHJldmVudCA1LWZsdW9yb3VyYWNpbCAoNUZV
KSBtZWRpYXRlZCBHMS9TIGFycmVzdCBhbmQgYXBvcHRvc2lzIGluIDVGVSByZXNpc3RhbnQgY2Fy
Y2lub21hIGNlbGwgbGluZXM8L3RpdGxlPjxzZWNvbmRhcnktdGl0bGU+SW50IEogT25jb2w8L3Nl
Y29uZGFyeS10aXRsZT48YWx0LXRpdGxlPkludGVybmF0aW9uYWwgam91cm5hbCBvZiBvbmNvbG9n
eTwvYWx0LXRpdGxlPjwvdGl0bGVzPjxwZXJpb2RpY2FsPjxmdWxsLXRpdGxlPkludCBKIE9uY29s
PC9mdWxsLXRpdGxlPjxhYmJyLTE+SW50ZXJuYXRpb25hbCBqb3VybmFsIG9mIG9uY29sb2d5PC9h
YmJyLTE+PC9wZXJpb2RpY2FsPjxhbHQtcGVyaW9kaWNhbD48ZnVsbC10aXRsZT5JbnQgSiBPbmNv
bDwvZnVsbC10aXRsZT48YWJici0xPkludGVybmF0aW9uYWwgam91cm5hbCBvZiBvbmNvbG9neTwv
YWJici0xPjwvYWx0LXBlcmlvZGljYWw+PHBhZ2VzPjgxLTc8L3BhZ2VzPjx2b2x1bWU+MjM8L3Zv
bHVtZT48bnVtYmVyPjE8L251bWJlcj48ZWRpdGlvbj4yMDAzLzA2LzA3PC9lZGl0aW9uPjxrZXl3
b3Jkcz48a2V5d29yZD4qQXBvcHRvc2lzPC9rZXl3b3JkPjxrZXl3b3JkPkJsb3R0aW5nLCBXZXN0
ZXJuPC9rZXl3b3JkPjxrZXl3b3JkPkJyb21vZGVveHl1cmlkaW5lL3BoYXJtYWNvbG9neTwva2V5
d29yZD48a2V5d29yZD5DZWxsIEN5Y2xlPC9rZXl3b3JkPjxrZXl3b3JkPkNlbGwgTGluZTwva2V5
d29yZD48a2V5d29yZD5DZWxsIExpbmUsIFR1bW9yPC9rZXl3b3JkPjxrZXl3b3JkPkNlbGxzLCBD
dWx0dXJlZDwva2V5d29yZD48a2V5d29yZD5DeWNsaW4tRGVwZW5kZW50IEtpbmFzZSBJbmhpYml0
b3IgcDIxPC9rZXl3b3JkPjxrZXl3b3JkPkN5Y2xpbnMvbWV0YWJvbGlzbTwva2V5d29yZD48a2V5
d29yZD5ETkEvbWV0YWJvbGlzbTwva2V5d29yZD48a2V5d29yZD5ETkEgRGFtYWdlPC9rZXl3b3Jk
PjxrZXl3b3JkPipETkEtQmluZGluZyBQcm90ZWluczwva2V5d29yZD48a2V5d29yZD4qRHJ1ZyBS
ZXNpc3RhbmNlLCBOZW9wbGFzbTwva2V5d29yZD48a2V5d29yZD5GbG93IEN5dG9tZXRyeTwva2V5
d29yZD48a2V5d29yZD5GbHVvcm91cmFjaWwvKnBoYXJtYWNvbG9neTwva2V5d29yZD48a2V5d29y
ZD4qRzEgUGhhc2U8L2tleXdvcmQ+PGtleXdvcmQ+SHVtYW5zPC9rZXl3b3JkPjxrZXl3b3JkPklu
aGliaXRvcnkgQ29uY2VudHJhdGlvbiA1MDwva2V5d29yZD48a2V5d29yZD5NaWNyb3Njb3B5LCBG
bHVvcmVzY2VuY2U8L2tleXdvcmQ+PGtleXdvcmQ+Kk51Y2xlYXIgUHJvdGVpbnM8L2tleXdvcmQ+
PGtleXdvcmQ+T25jb2dlbmUgUHJvdGVpbnMvYmlvc3ludGhlc2lzPC9rZXl3b3JkPjxrZXl3b3Jk
Pk9uY29nZW5lIFByb3RlaW5zLCBWaXJhbC8qYmlvc3ludGhlc2lzPC9rZXl3b3JkPjxrZXl3b3Jk
PlByb3RvLU9uY29nZW5lIFByb3RlaW5zL21ldGFib2xpc208L2tleXdvcmQ+PGtleXdvcmQ+UHJv
dG8tT25jb2dlbmUgUHJvdGVpbnMgYy1tZG0yPC9rZXl3b3JkPjxrZXl3b3JkPlJOQS9tZXRhYm9s
aXNtPC9rZXl3b3JkPjxrZXl3b3JkPlJOQSwgTWVzc2VuZ2VyL21ldGFib2xpc208L2tleXdvcmQ+
PGtleXdvcmQ+UmV2ZXJzZSBUcmFuc2NyaXB0YXNlIFBvbHltZXJhc2UgQ2hhaW4gUmVhY3Rpb248
L2tleXdvcmQ+PGtleXdvcmQ+KlMgUGhhc2U8L2tleXdvcmQ+PGtleXdvcmQ+VGltZSBGYWN0b3Jz
PC9rZXl3b3JkPjxrZXl3b3JkPlR1bW9yIFN1cHByZXNzb3IgUHJvdGVpbiBwNTMvbWV0YWJvbGlz
bTwva2V5d29yZD48L2tleXdvcmRzPjxkYXRlcz48eWVhcj4yMDAzPC95ZWFyPjxwdWItZGF0ZXM+
PGRhdGU+SnVsPC9kYXRlPjwvcHViLWRhdGVzPjwvZGF0ZXM+PGlzYm4+MTAxOS02NDM5IChQcmlu
dCkmI3hEOzEwMTktNjQzOTwvaXNibj48YWNjZXNzaW9uLW51bT4xMjc5Mjc3OTwvYWNjZXNzaW9u
LW51bT48dXJscz48L3VybHM+PGVsZWN0cm9uaWMtcmVzb3VyY2UtbnVtPjEwLjM4OTIvaWpvLjIz
LjEuOD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Didelot et al., 2003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orectal cancer and breast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hibited the nucleotide synthetic enzyme thymidylate synthase (TS) and misincorporation of fluoronucleotides into RNA and DNA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b25nbGV5PC9BdXRob3I+PFllYXI+MjAwMzwvWWVhcj48
UmVjTnVtPjIxMDwvUmVjTnVtPjxEaXNwbGF5VGV4dD4oTG9uZ2xleSBldCBhbC4sIDIwMDMpPC9E
aXNwbGF5VGV4dD48cmVjb3JkPjxyZWMtbnVtYmVyPjIxMDwvcmVjLW51bWJlcj48Zm9yZWlnbi1r
ZXlzPjxrZXkgYXBwPSJFTiIgZGItaWQ9InIycjJlOXY1czA5ZGF0ZXBwczE1cDJlaHB6MHhhd3oy
ZHJ4eCIgdGltZXN0YW1wPSIxNjQxNzE4OTM5Ij4yMTA8L2tleT48L2ZvcmVpZ24ta2V5cz48cmVm
LXR5cGUgbmFtZT0iSm91cm5hbCBBcnRpY2xlIj4xNzwvcmVmLXR5cGU+PGNvbnRyaWJ1dG9ycz48
YXV0aG9ycz48YXV0aG9yPkxvbmdsZXksIEQuIEIuPC9hdXRob3I+PGF1dGhvcj5IYXJraW4sIEQu
IFAuPC9hdXRob3I+PGF1dGhvcj5Kb2huc3RvbiwgUC4gRy48L2F1dGhvcj48L2F1dGhvcnM+PC9j
b250cmlidXRvcnM+PGF1dGgtYWRkcmVzcz5DYW5jZXIgUmVzZWFyY2ggQ2VudHJlLCBEZXBhcnRt
ZW50IG9mIE9uY29sb2d5LCBRdWVlbiZhcG9zO3MgVW5pdmVyc2l0eSBCZWxmYXN0LCBVbml2ZXJz
aXR5IEZsb29yLCBCZWxmYXN0IENpdHkgSG9zcGl0YWwsIDk3IExpc2J1cm4gUm9hZCwgQmVsZmFz
dCBCVDkgN0FCLCBOb3J0aGVybiBJcmVsYW5kLjwvYXV0aC1hZGRyZXNzPjx0aXRsZXM+PHRpdGxl
PjUtZmx1b3JvdXJhY2lsOiBtZWNoYW5pc21zIG9mIGFjdGlvbiBhbmQgY2xpbmljYWwgc3RyYXRl
Z2llczwvdGl0bGU+PHNlY29uZGFyeS10aXRsZT5OYXQgUmV2IENhbmNlcjwvc2Vjb25kYXJ5LXRp
dGxlPjxhbHQtdGl0bGU+TmF0dXJlIHJldmlld3MuIENhbmNlcjwvYWx0LXRpdGxlPjwvdGl0bGVz
PjxwZXJpb2RpY2FsPjxmdWxsLXRpdGxlPk5hdCBSZXYgQ2FuY2VyPC9mdWxsLXRpdGxlPjxhYmJy
LTE+TmF0dXJlIHJldmlld3MuIENhbmNlcjwvYWJici0xPjwvcGVyaW9kaWNhbD48YWx0LXBlcmlv
ZGljYWw+PGZ1bGwtdGl0bGU+TmF0IFJldiBDYW5jZXI8L2Z1bGwtdGl0bGU+PGFiYnItMT5OYXR1
cmUgcmV2aWV3cy4gQ2FuY2VyPC9hYmJyLTE+PC9hbHQtcGVyaW9kaWNhbD48cGFnZXM+MzMwLTg8
L3BhZ2VzPjx2b2x1bWU+Mzwvdm9sdW1lPjxudW1iZXI+NTwvbnVtYmVyPjxlZGl0aW9uPjIwMDMv
MDUvMDI8L2VkaXRpb24+PGtleXdvcmRzPjxrZXl3b3JkPkFuaW1hbHM8L2tleXdvcmQ+PGtleXdv
cmQ+QW50aW1ldGFib2xpdGVzLCBBbnRpbmVvcGxhc3RpYy8qcGhhcm1hY29sb2d5PC9rZXl3b3Jk
PjxrZXl3b3JkPkJpb21hcmtlcnM8L2tleXdvcmQ+PGtleXdvcmQ+RGloeWRyb3VyYWNpbCBEZWh5
ZHJvZ2VuYXNlIChOQURQKTwva2V5d29yZD48a2V5d29yZD5GbHVvcm91cmFjaWwvKnBoYXJtYWNv
bG9neS90aGVyYXBldXRpYyB1c2U8L2tleXdvcmQ+PGtleXdvcmQ+SHVtYW5zPC9rZXl3b3JkPjxr
ZXl3b3JkPkludGVyZmVyb25zL3BoYXJtYWNvbG9neTwva2V5d29yZD48a2V5d29yZD5NaWNyb3Nh
dGVsbGl0ZSBSZXBlYXRzPC9rZXl3b3JkPjxrZXl3b3JkPk9saWdvbnVjbGVvdGlkZSBBcnJheSBT
ZXF1ZW5jZSBBbmFseXNpczwva2V5d29yZD48a2V5d29yZD5PeGlkb3JlZHVjdGFzZXMvYW50YWdv
bmlzdHMgJmFtcDsgaW5oaWJpdG9yczwva2V5d29yZD48a2V5d29yZD5STkEvbWV0YWJvbGlzbTwv
a2V5d29yZD48a2V5d29yZD5UaHltaWRpbmUgUGhvc3Bob3J5bGFzZS9nZW5ldGljczwva2V5d29y
ZD48a2V5d29yZD5UaHltaWR5bGF0ZSBTeW50aGFzZS9nZW5ldGljczwva2V5d29yZD48a2V5d29y
ZD5UdW1vciBTdXBwcmVzc29yIFByb3RlaW4gcDUzL3BoeXNpb2xvZ3k8L2tleXdvcmQ+PC9rZXl3
b3Jkcz48ZGF0ZXM+PHllYXI+MjAwMzwveWVhcj48cHViLWRhdGVzPjxkYXRlPk1heTwvZGF0ZT48
L3B1Yi1kYXRlcz48L2RhdGVzPjxpc2JuPjE0NzQtMTc1WCAoUHJpbnQpJiN4RDsxNDc0LTE3NXg8
L2lzYm4+PGFjY2Vzc2lvbi1udW0+MTI3MjQ3MzE8L2FjY2Vzc2lvbi1udW0+PHVybHM+PC91cmxz
PjxlbGVjdHJvbmljLXJlc291cmNlLW51bT4xMC4xMDM4L25yYzEwNzQ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b25nbGV5PC9BdXRob3I+PFllYXI+MjAwMzwvWWVhcj48
UmVjTnVtPjIxMDwvUmVjTnVtPjxEaXNwbGF5VGV4dD4oTG9uZ2xleSBldCBhbC4sIDIwMDMpPC9E
aXNwbGF5VGV4dD48cmVjb3JkPjxyZWMtbnVtYmVyPjIxMDwvcmVjLW51bWJlcj48Zm9yZWlnbi1r
ZXlzPjxrZXkgYXBwPSJFTiIgZGItaWQ9InIycjJlOXY1czA5ZGF0ZXBwczE1cDJlaHB6MHhhd3oy
ZHJ4eCIgdGltZXN0YW1wPSIxNjQxNzE4OTM5Ij4yMTA8L2tleT48L2ZvcmVpZ24ta2V5cz48cmVm
LXR5cGUgbmFtZT0iSm91cm5hbCBBcnRpY2xlIj4xNzwvcmVmLXR5cGU+PGNvbnRyaWJ1dG9ycz48
YXV0aG9ycz48YXV0aG9yPkxvbmdsZXksIEQuIEIuPC9hdXRob3I+PGF1dGhvcj5IYXJraW4sIEQu
IFAuPC9hdXRob3I+PGF1dGhvcj5Kb2huc3RvbiwgUC4gRy48L2F1dGhvcj48L2F1dGhvcnM+PC9j
b250cmlidXRvcnM+PGF1dGgtYWRkcmVzcz5DYW5jZXIgUmVzZWFyY2ggQ2VudHJlLCBEZXBhcnRt
ZW50IG9mIE9uY29sb2d5LCBRdWVlbiZhcG9zO3MgVW5pdmVyc2l0eSBCZWxmYXN0LCBVbml2ZXJz
aXR5IEZsb29yLCBCZWxmYXN0IENpdHkgSG9zcGl0YWwsIDk3IExpc2J1cm4gUm9hZCwgQmVsZmFz
dCBCVDkgN0FCLCBOb3J0aGVybiBJcmVsYW5kLjwvYXV0aC1hZGRyZXNzPjx0aXRsZXM+PHRpdGxl
PjUtZmx1b3JvdXJhY2lsOiBtZWNoYW5pc21zIG9mIGFjdGlvbiBhbmQgY2xpbmljYWwgc3RyYXRl
Z2llczwvdGl0bGU+PHNlY29uZGFyeS10aXRsZT5OYXQgUmV2IENhbmNlcjwvc2Vjb25kYXJ5LXRp
dGxlPjxhbHQtdGl0bGU+TmF0dXJlIHJldmlld3MuIENhbmNlcjwvYWx0LXRpdGxlPjwvdGl0bGVz
PjxwZXJpb2RpY2FsPjxmdWxsLXRpdGxlPk5hdCBSZXYgQ2FuY2VyPC9mdWxsLXRpdGxlPjxhYmJy
LTE+TmF0dXJlIHJldmlld3MuIENhbmNlcjwvYWJici0xPjwvcGVyaW9kaWNhbD48YWx0LXBlcmlv
ZGljYWw+PGZ1bGwtdGl0bGU+TmF0IFJldiBDYW5jZXI8L2Z1bGwtdGl0bGU+PGFiYnItMT5OYXR1
cmUgcmV2aWV3cy4gQ2FuY2VyPC9hYmJyLTE+PC9hbHQtcGVyaW9kaWNhbD48cGFnZXM+MzMwLTg8
L3BhZ2VzPjx2b2x1bWU+Mzwvdm9sdW1lPjxudW1iZXI+NTwvbnVtYmVyPjxlZGl0aW9uPjIwMDMv
MDUvMDI8L2VkaXRpb24+PGtleXdvcmRzPjxrZXl3b3JkPkFuaW1hbHM8L2tleXdvcmQ+PGtleXdv
cmQ+QW50aW1ldGFib2xpdGVzLCBBbnRpbmVvcGxhc3RpYy8qcGhhcm1hY29sb2d5PC9rZXl3b3Jk
PjxrZXl3b3JkPkJpb21hcmtlcnM8L2tleXdvcmQ+PGtleXdvcmQ+RGloeWRyb3VyYWNpbCBEZWh5
ZHJvZ2VuYXNlIChOQURQKTwva2V5d29yZD48a2V5d29yZD5GbHVvcm91cmFjaWwvKnBoYXJtYWNv
bG9neS90aGVyYXBldXRpYyB1c2U8L2tleXdvcmQ+PGtleXdvcmQ+SHVtYW5zPC9rZXl3b3JkPjxr
ZXl3b3JkPkludGVyZmVyb25zL3BoYXJtYWNvbG9neTwva2V5d29yZD48a2V5d29yZD5NaWNyb3Nh
dGVsbGl0ZSBSZXBlYXRzPC9rZXl3b3JkPjxrZXl3b3JkPk9saWdvbnVjbGVvdGlkZSBBcnJheSBT
ZXF1ZW5jZSBBbmFseXNpczwva2V5d29yZD48a2V5d29yZD5PeGlkb3JlZHVjdGFzZXMvYW50YWdv
bmlzdHMgJmFtcDsgaW5oaWJpdG9yczwva2V5d29yZD48a2V5d29yZD5STkEvbWV0YWJvbGlzbTwv
a2V5d29yZD48a2V5d29yZD5UaHltaWRpbmUgUGhvc3Bob3J5bGFzZS9nZW5ldGljczwva2V5d29y
ZD48a2V5d29yZD5UaHltaWR5bGF0ZSBTeW50aGFzZS9nZW5ldGljczwva2V5d29yZD48a2V5d29y
ZD5UdW1vciBTdXBwcmVzc29yIFByb3RlaW4gcDUzL3BoeXNpb2xvZ3k8L2tleXdvcmQ+PC9rZXl3
b3Jkcz48ZGF0ZXM+PHllYXI+MjAwMzwveWVhcj48cHViLWRhdGVzPjxkYXRlPk1heTwvZGF0ZT48
L3B1Yi1kYXRlcz48L2RhdGVzPjxpc2JuPjE0NzQtMTc1WCAoUHJpbnQpJiN4RDsxNDc0LTE3NXg8
L2lzYm4+PGFjY2Vzc2lvbi1udW0+MTI3MjQ3MzE8L2FjY2Vzc2lvbi1udW0+PHVybHM+PC91cmxz
PjxlbGVjdHJvbmljLXJlc291cmNlLW51bT4xMC4xMDM4L25yYzEwNzQ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Longley et al., 2003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oposid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eno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cked cells in the G2 phase of the cell cycle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arsons&lt;/Author&gt;&lt;Year&gt;1989&lt;/Year&gt;&lt;RecNum&gt;211&lt;/RecNum&gt;&lt;DisplayText&gt;(Parsons et al., 1989)&lt;/DisplayText&gt;&lt;record&gt;&lt;rec-number&gt;211&lt;/rec-number&gt;&lt;foreign-keys&gt;&lt;key app="EN" db-id="r2r2e9v5s09datepps15p2ehpz0xawz2drxx" timestamp="1641718955"&gt;211&lt;/key&gt;&lt;/foreign-keys&gt;&lt;ref-type name="Journal Article"&gt;17&lt;/ref-type&gt;&lt;contributors&gt;&lt;authors&gt;&lt;author&gt;Parsons, P. G.&lt;/author&gt;&lt;author&gt;Lean, J.&lt;/author&gt;&lt;author&gt;Khoo, S. K.&lt;/author&gt;&lt;author&gt;Lark, J.&lt;/author&gt;&lt;/authors&gt;&lt;/contributors&gt;&lt;auth-address&gt;Queensland Institute of Medical Research, Herston, Australia.&lt;/auth-address&gt;&lt;titles&gt;&lt;title&gt;Effects of adriamycin and etoposide on the replication of adenovirus 5 in sensitive and resistant human tumour cells&lt;/title&gt;&lt;secondary-title&gt;Biochem Pharmacol&lt;/secondary-title&gt;&lt;alt-title&gt;Biochemical pharmacology&lt;/alt-title&gt;&lt;/titles&gt;&lt;periodical&gt;&lt;full-title&gt;Biochem Pharmacol&lt;/full-title&gt;&lt;abbr-1&gt;Biochemical pharmacology&lt;/abbr-1&gt;&lt;/periodical&gt;&lt;alt-periodical&gt;&lt;full-title&gt;Biochem Pharmacol&lt;/full-title&gt;&lt;abbr-1&gt;Biochemical pharmacology&lt;/abbr-1&gt;&lt;/alt-periodical&gt;&lt;pages&gt;31-7&lt;/pages&gt;&lt;volume&gt;38&lt;/volume&gt;&lt;number&gt;1&lt;/number&gt;&lt;edition&gt;1989/01/01&lt;/edition&gt;&lt;keywords&gt;&lt;keyword&gt;Adenoviridae/*drug effects&lt;/keyword&gt;&lt;keyword&gt;Cell Cycle/drug effects&lt;/keyword&gt;&lt;keyword&gt;Cell Survival/drug effects&lt;/keyword&gt;&lt;keyword&gt;DNA/biosynthesis&lt;/keyword&gt;&lt;keyword&gt;Doxorubicin/*pharmacology&lt;/keyword&gt;&lt;keyword&gt;Drug Resistance&lt;/keyword&gt;&lt;keyword&gt;Etoposide/*pharmacology&lt;/keyword&gt;&lt;keyword&gt;Humans&lt;/keyword&gt;&lt;keyword&gt;Proteins/metabolism&lt;/keyword&gt;&lt;keyword&gt;Tumor Cells, Cultured/microbiology&lt;/keyword&gt;&lt;keyword&gt;Virus Replication/*drug effects&lt;/keyword&gt;&lt;/keywords&gt;&lt;dates&gt;&lt;year&gt;1989&lt;/year&gt;&lt;pub-dates&gt;&lt;date&gt;Jan 1&lt;/date&gt;&lt;/pub-dates&gt;&lt;/dates&gt;&lt;isbn&gt;0006-2952 (Print)&amp;#xD;0006-2952&lt;/isbn&gt;&lt;accession-num&gt;2910307&lt;/accession-num&gt;&lt;urls&gt;&lt;/urls&gt;&lt;electronic-resource-num&gt;10.1016/0006-2952(89)90145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Parsons et al., 198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mall-cell lung canc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rgeted DNA topoisomerase II activities thus leading to the production of DNA breaks and dysregulated cell metabolisms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Montecucco&lt;/Author&gt;&lt;Year&gt;2015&lt;/Year&gt;&lt;RecNum&gt;212&lt;/RecNum&gt;&lt;DisplayText&gt;(Montecucco et al., 2015)&lt;/DisplayText&gt;&lt;record&gt;&lt;rec-number&gt;212&lt;/rec-number&gt;&lt;foreign-keys&gt;&lt;key app="EN" db-id="r2r2e9v5s09datepps15p2ehpz0xawz2drxx" timestamp="1641719004"&gt;212&lt;/key&gt;&lt;/foreign-keys&gt;&lt;ref-type name="Journal Article"&gt;17&lt;/ref-type&gt;&lt;contributors&gt;&lt;authors&gt;&lt;author&gt;Montecucco, A.&lt;/author&gt;&lt;author&gt;Zanetta, F.&lt;/author&gt;&lt;author&gt;Biamonti, G.&lt;/author&gt;&lt;/authors&gt;&lt;/contributors&gt;&lt;auth-address&gt;Istituto di Genetica Molecolare, CNR, via Abbiategrasso 207, Pavia.&amp;#xD;Istituto di Genetica Molecolare, CNR, via Abbiategrasso 207, Pavia ; Dipartimento di Biologia e Biotecnologia, Università degli Studi di Pavia, via Ferrata 9, Pavia, Italy.&lt;/auth-address&gt;&lt;titles&gt;&lt;title&gt;Molecular mechanisms of etoposide&lt;/title&gt;&lt;secondary-title&gt;Excli j&lt;/secondary-title&gt;&lt;alt-title&gt;EXCLI journal&lt;/alt-title&gt;&lt;/titles&gt;&lt;periodical&gt;&lt;full-title&gt;Excli j&lt;/full-title&gt;&lt;abbr-1&gt;EXCLI journal&lt;/abbr-1&gt;&lt;/periodical&gt;&lt;alt-periodical&gt;&lt;full-title&gt;Excli j&lt;/full-title&gt;&lt;abbr-1&gt;EXCLI journal&lt;/abbr-1&gt;&lt;/alt-periodical&gt;&lt;pages&gt;95-108&lt;/pages&gt;&lt;volume&gt;14&lt;/volume&gt;&lt;edition&gt;2015/11/26&lt;/edition&gt;&lt;dates&gt;&lt;year&gt;2015&lt;/year&gt;&lt;/dates&gt;&lt;isbn&gt;1611-2156 (Print)&amp;#xD;1611-2156&lt;/isbn&gt;&lt;accession-num&gt;26600742&lt;/accession-num&gt;&lt;urls&gt;&lt;/urls&gt;&lt;custom2&gt;PMC4652635&lt;/custom2&gt;&lt;electronic-resource-num&gt;10.17179/excli2015-5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Montecucco et al., 2015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SigDB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boplatin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-small cell lung cancer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moted the formation of DNA crosslinks which interrupts cellular DNA functioning and subsequently induces apoptosis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Ho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corb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pstein-Barr 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d the production of α/β interferons and downregulated pro-inflammatory cytokine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b2x1bmdhIEJpYW5jYXRlbGxpPC9BdXRob3I+PFllYXI+
MjAyMDwvWWVhcj48UmVjTnVtPjIxNDwvUmVjTnVtPjxEaXNwbGF5VGV4dD4oQ29sdW5nYSBCaWFu
Y2F0ZWxsaSBldCBhbC4sIDIwMjApPC9EaXNwbGF5VGV4dD48cmVjb3JkPjxyZWMtbnVtYmVyPjIx
NDwvcmVjLW51bWJlcj48Zm9yZWlnbi1rZXlzPjxrZXkgYXBwPSJFTiIgZGItaWQ9InIycjJlOXY1
czA5ZGF0ZXBwczE1cDJlaHB6MHhhd3oyZHJ4eCIgdGltZXN0YW1wPSIxNjQxNzE5MzY5Ij4yMTQ8
L2tleT48L2ZvcmVpZ24ta2V5cz48cmVmLXR5cGUgbmFtZT0iSm91cm5hbCBBcnRpY2xlIj4xNzwv
cmVmLXR5cGU+PGNvbnRyaWJ1dG9ycz48YXV0aG9ycz48YXV0aG9yPkNvbHVuZ2EgQmlhbmNhdGVs
bGksIFIuIE0uIEwuPC9hdXRob3I+PGF1dGhvcj5CZXJyaWxsLCBNLjwvYXV0aG9yPjxhdXRob3I+
TWFyaWssIFAuIEUuPC9hdXRob3I+PC9hdXRob3JzPjwvY29udHJpYnV0b3JzPjxhdXRoLWFkZHJl
c3M+RGl2aXNpb24gb2YgUHVsbW9uYXJ5IGFuZCBDcml0aWNhbCBDYXJlIE1lZGljaW5lLCBFYXN0
ZXJuIFZpcmdpbmlhIE1lZGljYWwgU2Nob29sLCBOb3Jmb2xrLCBWQSwgVVNBLiYjeEQ7UG9saWNs
aW5pY28gVW1iZXJ0byBJLCBMYSBTYXBpZW56YSBVbml2ZXJzaXR5IG9mIFJvbWUsIFJvbWUsIEl0
YWx5LiYjeEQ7RGVwYXJ0bWVudCBvZiBNZWRpY2luZSwgUXVlZW4gTWFyeSBVbml2ZXJzaXR5IG9m
IExvbmRvbiwgTG9uZG9uLCBVSy48L2F1dGgtYWRkcmVzcz48dGl0bGVzPjx0aXRsZT5UaGUgYW50
aXZpcmFsIHByb3BlcnRpZXMgb2Ygdml0YW1pbiBDPC90aXRsZT48c2Vjb25kYXJ5LXRpdGxlPkV4
cGVydCBSZXYgQW50aSBJbmZlY3QgVGhlcjwvc2Vjb25kYXJ5LXRpdGxlPjxhbHQtdGl0bGU+RXhw
ZXJ0IHJldmlldyBvZiBhbnRpLWluZmVjdGl2ZSB0aGVyYXB5PC9hbHQtdGl0bGU+PC90aXRsZXM+
PHBlcmlvZGljYWw+PGZ1bGwtdGl0bGU+RXhwZXJ0IFJldiBBbnRpIEluZmVjdCBUaGVyPC9mdWxs
LXRpdGxlPjxhYmJyLTE+RXhwZXJ0IHJldmlldyBvZiBhbnRpLWluZmVjdGl2ZSB0aGVyYXB5PC9h
YmJyLTE+PC9wZXJpb2RpY2FsPjxhbHQtcGVyaW9kaWNhbD48ZnVsbC10aXRsZT5FeHBlcnQgUmV2
IEFudGkgSW5mZWN0IFRoZXI8L2Z1bGwtdGl0bGU+PGFiYnItMT5FeHBlcnQgcmV2aWV3IG9mIGFu
dGktaW5mZWN0aXZlIHRoZXJhcHk8L2FiYnItMT48L2FsdC1wZXJpb2RpY2FsPjxwYWdlcz45OS0x
MDE8L3BhZ2VzPjx2b2x1bWU+MTg8L3ZvbHVtZT48bnVtYmVyPjI8L251bWJlcj48ZWRpdGlvbj4y
MDE5LzEyLzIwPC9lZGl0aW9uPjxrZXl3b3Jkcz48a2V5d29yZD5BbmltYWxzPC9rZXl3b3JkPjxr
ZXl3b3JkPkFudGl2aXJhbCBBZ2VudHMvKmFkbWluaXN0cmF0aW9uICZhbXA7IGRvc2FnZS9waGFy
bWFjb2xvZ3k8L2tleXdvcmQ+PGtleXdvcmQ+QXNjb3JiaWMgQWNpZC8qYWRtaW5pc3RyYXRpb24g
JmFtcDsgZG9zYWdlL3BoYXJtYWNvbG9neTwva2V5d29yZD48a2V5d29yZD5IdW1hbnM8L2tleXdv
cmQ+PGtleXdvcmQ+VmlydXMgRGlzZWFzZXMvZHJ1ZyB0aGVyYXB5L3Zpcm9sb2d5PC9rZXl3b3Jk
PjxrZXl3b3JkPlZpdGFtaW5zLyphZG1pbmlzdHJhdGlvbiAmYW1wOyBkb3NhZ2UvcGhhcm1hY29s
b2d5PC9rZXl3b3JkPjxrZXl3b3JkPipWaXRhbWluIEM8L2tleXdvcmQ+PGtleXdvcmQ+KmFzY29y
YmljIGFjaWQ8L2tleXdvcmQ+PGtleXdvcmQ+KmhlcnBlcyB2aXJ1czwva2V5d29yZD48a2V5d29y
ZD4qaW5mbHVlbnphZTwva2V5d29yZD48a2V5d29yZD4qdmlyYWwgaWxsbmVzc2VzPC9rZXl3b3Jk
Pjwva2V5d29yZHM+PGRhdGVzPjx5ZWFyPjIwMjA8L3llYXI+PHB1Yi1kYXRlcz48ZGF0ZT5GZWI8
L2RhdGU+PC9wdWItZGF0ZXM+PC9kYXRlcz48aXNibj4xNDc4LTcyMTA8L2lzYm4+PGFjY2Vzc2lv
bi1udW0+MzE4NTIzMjc8L2FjY2Vzc2lvbi1udW0+PHVybHM+PC91cmxzPjxlbGVjdHJvbmljLXJl
c291cmNlLW51bT4xMC4xMDgwLzE0Nzg3MjEwLjIwMjAuMTcwNjQ4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b2x1bmdhIEJpYW5jYXRlbGxpPC9BdXRob3I+PFllYXI+
MjAyMDwvWWVhcj48UmVjTnVtPjIxNDwvUmVjTnVtPjxEaXNwbGF5VGV4dD4oQ29sdW5nYSBCaWFu
Y2F0ZWxsaSBldCBhbC4sIDIwMjApPC9EaXNwbGF5VGV4dD48cmVjb3JkPjxyZWMtbnVtYmVyPjIx
NDwvcmVjLW51bWJlcj48Zm9yZWlnbi1rZXlzPjxrZXkgYXBwPSJFTiIgZGItaWQ9InIycjJlOXY1
czA5ZGF0ZXBwczE1cDJlaHB6MHhhd3oyZHJ4eCIgdGltZXN0YW1wPSIxNjQxNzE5MzY5Ij4yMTQ8
L2tleT48L2ZvcmVpZ24ta2V5cz48cmVmLXR5cGUgbmFtZT0iSm91cm5hbCBBcnRpY2xlIj4xNzwv
cmVmLXR5cGU+PGNvbnRyaWJ1dG9ycz48YXV0aG9ycz48YXV0aG9yPkNvbHVuZ2EgQmlhbmNhdGVs
bGksIFIuIE0uIEwuPC9hdXRob3I+PGF1dGhvcj5CZXJyaWxsLCBNLjwvYXV0aG9yPjxhdXRob3I+
TWFyaWssIFAuIEUuPC9hdXRob3I+PC9hdXRob3JzPjwvY29udHJpYnV0b3JzPjxhdXRoLWFkZHJl
c3M+RGl2aXNpb24gb2YgUHVsbW9uYXJ5IGFuZCBDcml0aWNhbCBDYXJlIE1lZGljaW5lLCBFYXN0
ZXJuIFZpcmdpbmlhIE1lZGljYWwgU2Nob29sLCBOb3Jmb2xrLCBWQSwgVVNBLiYjeEQ7UG9saWNs
aW5pY28gVW1iZXJ0byBJLCBMYSBTYXBpZW56YSBVbml2ZXJzaXR5IG9mIFJvbWUsIFJvbWUsIEl0
YWx5LiYjeEQ7RGVwYXJ0bWVudCBvZiBNZWRpY2luZSwgUXVlZW4gTWFyeSBVbml2ZXJzaXR5IG9m
IExvbmRvbiwgTG9uZG9uLCBVSy48L2F1dGgtYWRkcmVzcz48dGl0bGVzPjx0aXRsZT5UaGUgYW50
aXZpcmFsIHByb3BlcnRpZXMgb2Ygdml0YW1pbiBDPC90aXRsZT48c2Vjb25kYXJ5LXRpdGxlPkV4
cGVydCBSZXYgQW50aSBJbmZlY3QgVGhlcjwvc2Vjb25kYXJ5LXRpdGxlPjxhbHQtdGl0bGU+RXhw
ZXJ0IHJldmlldyBvZiBhbnRpLWluZmVjdGl2ZSB0aGVyYXB5PC9hbHQtdGl0bGU+PC90aXRsZXM+
PHBlcmlvZGljYWw+PGZ1bGwtdGl0bGU+RXhwZXJ0IFJldiBBbnRpIEluZmVjdCBUaGVyPC9mdWxs
LXRpdGxlPjxhYmJyLTE+RXhwZXJ0IHJldmlldyBvZiBhbnRpLWluZmVjdGl2ZSB0aGVyYXB5PC9h
YmJyLTE+PC9wZXJpb2RpY2FsPjxhbHQtcGVyaW9kaWNhbD48ZnVsbC10aXRsZT5FeHBlcnQgUmV2
IEFudGkgSW5mZWN0IFRoZXI8L2Z1bGwtdGl0bGU+PGFiYnItMT5FeHBlcnQgcmV2aWV3IG9mIGFu
dGktaW5mZWN0aXZlIHRoZXJhcHk8L2FiYnItMT48L2FsdC1wZXJpb2RpY2FsPjxwYWdlcz45OS0x
MDE8L3BhZ2VzPjx2b2x1bWU+MTg8L3ZvbHVtZT48bnVtYmVyPjI8L251bWJlcj48ZWRpdGlvbj4y
MDE5LzEyLzIwPC9lZGl0aW9uPjxrZXl3b3Jkcz48a2V5d29yZD5BbmltYWxzPC9rZXl3b3JkPjxr
ZXl3b3JkPkFudGl2aXJhbCBBZ2VudHMvKmFkbWluaXN0cmF0aW9uICZhbXA7IGRvc2FnZS9waGFy
bWFjb2xvZ3k8L2tleXdvcmQ+PGtleXdvcmQ+QXNjb3JiaWMgQWNpZC8qYWRtaW5pc3RyYXRpb24g
JmFtcDsgZG9zYWdlL3BoYXJtYWNvbG9neTwva2V5d29yZD48a2V5d29yZD5IdW1hbnM8L2tleXdv
cmQ+PGtleXdvcmQ+VmlydXMgRGlzZWFzZXMvZHJ1ZyB0aGVyYXB5L3Zpcm9sb2d5PC9rZXl3b3Jk
PjxrZXl3b3JkPlZpdGFtaW5zLyphZG1pbmlzdHJhdGlvbiAmYW1wOyBkb3NhZ2UvcGhhcm1hY29s
b2d5PC9rZXl3b3JkPjxrZXl3b3JkPipWaXRhbWluIEM8L2tleXdvcmQ+PGtleXdvcmQ+KmFzY29y
YmljIGFjaWQ8L2tleXdvcmQ+PGtleXdvcmQ+KmhlcnBlcyB2aXJ1czwva2V5d29yZD48a2V5d29y
ZD4qaW5mbHVlbnphZTwva2V5d29yZD48a2V5d29yZD4qdmlyYWwgaWxsbmVzc2VzPC9rZXl3b3Jk
Pjwva2V5d29yZHM+PGRhdGVzPjx5ZWFyPjIwMjA8L3llYXI+PHB1Yi1kYXRlcz48ZGF0ZT5GZWI8
L2RhdGU+PC9wdWItZGF0ZXM+PC9kYXRlcz48aXNibj4xNDc4LTcyMTA8L2lzYm4+PGFjY2Vzc2lv
bi1udW0+MzE4NTIzMjc8L2FjY2Vzc2lvbi1udW0+PHVybHM+PC91cmxzPjxlbGVjdHJvbmljLXJl
c291cmNlLW51bT4xMC4xMDgwLzE0Nzg3MjEwLjIwMjAuMTcwNjQ4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Colunga Biancatelli et al., 2020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state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ed in a high flux of extracellular H2O2 and initiated oxidative cascade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9uZzwvQXV0aG9yPjxZZWFyPjIwMDQ8L1llYXI+PFJl
Y051bT4yMTY8L1JlY051bT48RGlzcGxheVRleHQ+KFpob25nIGV0IGFsLiwgMjAwNDsgRHUgZXQg
YWwuLCAyMDEyKTwvRGlzcGxheVRleHQ+PHJlY29yZD48cmVjLW51bWJlcj4yMTY8L3JlYy1udW1i
ZXI+PGZvcmVpZ24ta2V5cz48a2V5IGFwcD0iRU4iIGRiLWlkPSJyMnIyZTl2NXMwOWRhdGVwcHMx
NXAyZWhwejB4YXd6MmRyeHgiIHRpbWVzdGFtcD0iMTY0MTcxOTQwNiI+MjE2PC9rZXk+PC9mb3Jl
aWduLWtleXM+PHJlZi10eXBlIG5hbWU9IkpvdXJuYWwgQXJ0aWNsZSI+MTc8L3JlZi10eXBlPjxj
b250cmlidXRvcnM+PGF1dGhvcnM+PGF1dGhvcj5aaG9uZywgVy48L2F1dGhvcj48YXV0aG9yPllh
biwgVC48L2F1dGhvcj48YXV0aG9yPldlYmJlciwgTS4gTS48L2F1dGhvcj48YXV0aG9yPk9iZXJs
ZXksIFQuIEQuPC9hdXRob3I+PC9hdXRob3JzPjwvY29udHJpYnV0b3JzPjxhdXRoLWFkZHJlc3M+
UGF0aG9sb2d5IGFuZCBMYWJvcmF0b3J5IE1lZGljaW5lIFNlcnZpY2UsIFdpbGxpYW0gUy4gTWlk
ZGxldG9uIFZldGVyYW5zIE1lbW9yaWFsIEhvc3BpdGFsLCBNYWRpc29uLCBXSSwgVVNBLiB3emhv
bmczQHdpc2MuZWR1PC9hdXRoLWFkZHJlc3M+PHRpdGxlcz48dGl0bGU+QWx0ZXJhdGlvbiBvZiBj
ZWxsdWxhciBwaGVub3R5cGUgYW5kIHJlc3BvbnNlcyB0byBveGlkYXRpdmUgc3RyZXNzIGJ5IG1h
bmdhbmVzZSBzdXBlcm94aWRlIGRpc211dGFzZSBhbmQgYSBzdXBlcm94aWRlIGRpc211dGFzZSBt
aW1pYyBpbiBSV1BFLTIgaHVtYW4gcHJvc3RhdGUgYWRlbm9jYXJjaW5vbWEgY2VsbHM8L3RpdGxl
PjxzZWNvbmRhcnktdGl0bGU+QW50aW94aWQgUmVkb3ggU2lnbmFsPC9zZWNvbmRhcnktdGl0bGU+
PGFsdC10aXRsZT5BbnRpb3hpZGFudHMgJmFtcDsgcmVkb3ggc2lnbmFsaW5nPC9hbHQtdGl0bGU+
PC90aXRsZXM+PHBlcmlvZGljYWw+PGZ1bGwtdGl0bGU+QW50aW94aWQgUmVkb3ggU2lnbmFsPC9m
dWxsLXRpdGxlPjxhYmJyLTE+QW50aW94aWRhbnRzICZhbXA7IHJlZG94IHNpZ25hbGluZzwvYWJi
ci0xPjwvcGVyaW9kaWNhbD48YWx0LXBlcmlvZGljYWw+PGZ1bGwtdGl0bGU+QW50aW94aWQgUmVk
b3ggU2lnbmFsPC9mdWxsLXRpdGxlPjxhYmJyLTE+QW50aW94aWRhbnRzICZhbXA7IHJlZG94IHNp
Z25hbGluZzwvYWJici0xPjwvYWx0LXBlcmlvZGljYWw+PHBhZ2VzPjUxMy0yMjwvcGFnZXM+PHZv
bHVtZT42PC92b2x1bWU+PG51bWJlcj4zPC9udW1iZXI+PGVkaXRpb24+MjAwNC8wNS8wODwvZWRp
dGlvbj48a2V5d29yZHM+PGtleXdvcmQ+QWRlbm9jYXJjaW5vbWEvKmVuenltb2xvZ3k8L2tleXdv
cmQ+PGtleXdvcmQ+QW5pbWFsczwva2V5d29yZD48a2V5d29yZD5BbnRpb3hpZGFudHMvbWV0YWJv
bGlzbS9waGFybWFjb2xvZ3k8L2tleXdvcmQ+PGtleXdvcmQ+QXNjb3JiaWMgQWNpZC9tZXRhYm9s
aXNtPC9rZXl3b3JkPjxrZXl3b3JkPkJsb3R0aW5nLCBXZXN0ZXJuPC9rZXl3b3JkPjxrZXl3b3Jk
PkNlbGwgTGluZSwgVHVtb3I8L2tleXdvcmQ+PGtleXdvcmQ+Q2VsbCBQcm9saWZlcmF0aW9uPC9r
ZXl3b3JkPjxrZXl3b3JkPkN5Y2xpbi1EZXBlbmRlbnQgS2luYXNlIEluaGliaXRvciBwMjE8L2tl
eXdvcmQ+PGtleXdvcmQ+Q3ljbGlucy9tZXRhYm9saXNtPC9rZXl3b3JkPjxrZXl3b3JkPkROQSwg
Q29tcGxlbWVudGFyeS9tZXRhYm9saXNtPC9rZXl3b3JkPjxrZXl3b3JkPkRvc2UtUmVzcG9uc2Ug
UmVsYXRpb25zaGlwLCBEcnVnPC9rZXl3b3JkPjxrZXl3b3JkPkdsdXRhdGhpb25lL21ldGFib2xp
c208L2tleXdvcmQ+PGtleXdvcmQ+R2x1dGF0aGlvbmUgUGVyb3hpZGFzZS9tZXRhYm9saXNtPC9r
ZXl3b3JkPjxrZXl3b3JkPkh1bWFuczwva2V5d29yZD48a2V5d29yZD5NYWxlPC9rZXl3b3JkPjxr
ZXl3b3JkPk94aWRhbnRzL21ldGFib2xpc208L2tleXdvcmQ+PGtleXdvcmQ+T3hpZGF0aW9uLVJl
ZHVjdGlvbjwva2V5d29yZD48a2V5d29yZD5PeGlkYXRpdmUgU3RyZXNzPC9rZXl3b3JkPjxrZXl3
b3JkPk94eWdlbi9tZXRhYm9saXNtPC9rZXl3b3JkPjxrZXl3b3JkPlBoZW5vdHlwZTwva2V5d29y
ZD48a2V5d29yZD5QbGFzbWlkcy9tZXRhYm9saXNtPC9rZXl3b3JkPjxrZXl3b3JkPlByb3N0YXRp
YyBOZW9wbGFzbXMvKmVuenltb2xvZ3k8L2tleXdvcmQ+PGtleXdvcmQ+UmF0czwva2V5d29yZD48
a2V5d29yZD5Tb2RpdW0gU2VsZW5pdGUvY2hlbWlzdHJ5PC9rZXl3b3JkPjxrZXl3b3JkPlN1cGVy
b3hpZGUgRGlzbXV0YXNlLyptZXRhYm9saXNtPC9rZXl3b3JkPjxrZXl3b3JkPlRldHJhem9saXVt
IFNhbHRzL3BoYXJtYWNvbG9neTwva2V5d29yZD48a2V5d29yZD5UaGlhem9sZXMvcGhhcm1hY29s
b2d5PC9rZXl3b3JkPjxrZXl3b3JkPlRyYW5zZmVjdGlvbjwva2V5d29yZD48L2tleXdvcmRzPjxk
YXRlcz48eWVhcj4yMDA0PC95ZWFyPjxwdWItZGF0ZXM+PGRhdGU+SnVuPC9kYXRlPjwvcHViLWRh
dGVzPjwvZGF0ZXM+PGlzYm4+MTUyMy0wODY0IChQcmludCkmI3hEOzE1MjMtMDg2NDwvaXNibj48
YWNjZXNzaW9uLW51bT4xNTEzMDI3ODwvYWNjZXNzaW9uLW51bT48dXJscz48L3VybHM+PGVsZWN0
cm9uaWMtcmVzb3VyY2UtbnVtPjEwLjEwODkvMTUyMzA4NjA0NzczOTM0Mjc5PC9lbGVjdHJvbmlj
LXJlc291cmNlLW51bT48cmVtb3RlLWRhdGFiYXNlLXByb3ZpZGVyPk5MTTwvcmVtb3RlLWRhdGFi
YXNlLXByb3ZpZGVyPjxsYW5ndWFnZT5lbmc8L2xhbmd1YWdlPjwvcmVjb3JkPjwvQ2l0ZT48Q2l0
ZT48QXV0aG9yPkR1PC9BdXRob3I+PFllYXI+MjAxMjwvWWVhcj48UmVjTnVtPjIxNTwvUmVjTnVt
PjxyZWNvcmQ+PHJlYy1udW1iZXI+MjE1PC9yZWMtbnVtYmVyPjxmb3JlaWduLWtleXM+PGtleSBh
cHA9IkVOIiBkYi1pZD0icjJyMmU5djVzMDlkYXRlcHBzMTVwMmVocHoweGF3ejJkcnh4IiB0aW1l
c3RhbXA9IjE2NDE3MTkzODgiPjIxNTwva2V5PjwvZm9yZWlnbi1rZXlzPjxyZWYtdHlwZSBuYW1l
PSJKb3VybmFsIEFydGljbGUiPjE3PC9yZWYtdHlwZT48Y29udHJpYnV0b3JzPjxhdXRob3JzPjxh
dXRob3I+RHUsIEouPC9hdXRob3I+PGF1dGhvcj5DdWxsZW4sIEouIEouPC9hdXRob3I+PGF1dGhv
cj5CdWV0dG5lciwgRy4gUi48L2F1dGhvcj48L2F1dGhvcnM+PC9jb250cmlidXRvcnM+PGF1dGgt
YWRkcmVzcz5EZXBhcnRtZW50IG9mIFJhZGlhdGlvbiBPbmNvbG9neSwgVW5pdmVyc2l0eSBvZiBJ
b3dhIENvbGxlZ2Ugb2YgTWVkaWNpbmUsIElvd2EgQ2l0eSwgSUEsIFVTQS48L2F1dGgtYWRkcmVz
cz48dGl0bGVzPjx0aXRsZT5Bc2NvcmJpYyBhY2lkOiBjaGVtaXN0cnksIGJpb2xvZ3kgYW5kIHRo
ZSB0cmVhdG1lbnQgb2YgY2FuY2VyPC90aXRsZT48c2Vjb25kYXJ5LXRpdGxlPkJpb2NoaW0gQmlv
cGh5cyBBY3RhPC9zZWNvbmRhcnktdGl0bGU+PGFsdC10aXRsZT5CaW9jaGltaWNhIGV0IGJpb3Bo
eXNpY2EgYWN0YTwvYWx0LXRpdGxlPjwvdGl0bGVzPjxwZXJpb2RpY2FsPjxmdWxsLXRpdGxlPkJp
b2NoaW0gQmlvcGh5cyBBY3RhPC9mdWxsLXRpdGxlPjxhYmJyLTE+QmlvY2hpbWljYSBldCBiaW9w
aHlzaWNhIGFjdGE8L2FiYnItMT48L3BlcmlvZGljYWw+PGFsdC1wZXJpb2RpY2FsPjxmdWxsLXRp
dGxlPkJpb2NoaW0gQmlvcGh5cyBBY3RhPC9mdWxsLXRpdGxlPjxhYmJyLTE+QmlvY2hpbWljYSBl
dCBiaW9waHlzaWNhIGFjdGE8L2FiYnItMT48L2FsdC1wZXJpb2RpY2FsPjxwYWdlcz40NDMtNTc8
L3BhZ2VzPjx2b2x1bWU+MTgyNjwvdm9sdW1lPjxudW1iZXI+MjwvbnVtYmVyPjxlZGl0aW9uPjIw
MTIvMDYvMjY8L2VkaXRpb24+PGtleXdvcmRzPjxrZXl3b3JkPkFuaW1hbHM8L2tleXdvcmQ+PGtl
eXdvcmQ+QW50aW94aWRhbnRzLyp0aGVyYXBldXRpYyB1c2U8L2tleXdvcmQ+PGtleXdvcmQ+QXNj
b3JiaWMgQWNpZC9jaGVtaXN0cnkvbWV0YWJvbGlzbS8qdGhlcmFwZXV0aWMgdXNlPC9rZXl3b3Jk
PjxrZXl3b3JkPkhpc3RvbmVzL21ldGFib2xpc208L2tleXdvcmQ+PGtleXdvcmQ+SHVtYW5zPC9r
ZXl3b3JkPjxrZXl3b3JkPkh5ZHJvZ2VuIFBlcm94aWRlL21ldGFib2xpc208L2tleXdvcmQ+PGtl
eXdvcmQ+TmVvcGxhc21zLypkcnVnIHRoZXJhcHkvbWV0YWJvbGlzbS9wcmV2ZW50aW9uICZhbXA7
IGNvbnRyb2w8L2tleXdvcmQ+PC9rZXl3b3Jkcz48ZGF0ZXM+PHllYXI+MjAxMjwveWVhcj48cHVi
LWRhdGVzPjxkYXRlPkRlYzwvZGF0ZT48L3B1Yi1kYXRlcz48L2RhdGVzPjxpc2JuPjAwMDYtMzAw
MiAoUHJpbnQpJiN4RDswMDA2LTMwMDI8L2lzYm4+PGFjY2Vzc2lvbi1udW0+MjI3MjgwNTA8L2Fj
Y2Vzc2lvbi1udW0+PHVybHM+PC91cmxzPjxjdXN0b20yPlBNQzM2MDg0NzQ8L2N1c3RvbTI+PGN1
c3RvbTY+TklITVM0MDE5OTU8L2N1c3RvbTY+PGVsZWN0cm9uaWMtcmVzb3VyY2UtbnVtPjEwLjEw
MTYvai5iYmNhbi4yMDEyLjA2LjAwM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9uZzwvQXV0aG9yPjxZZWFyPjIwMDQ8L1llYXI+PFJl
Y051bT4yMTY8L1JlY051bT48RGlzcGxheVRleHQ+KFpob25nIGV0IGFsLiwgMjAwNDsgRHUgZXQg
YWwuLCAyMDEyKTwvRGlzcGxheVRleHQ+PHJlY29yZD48cmVjLW51bWJlcj4yMTY8L3JlYy1udW1i
ZXI+PGZvcmVpZ24ta2V5cz48a2V5IGFwcD0iRU4iIGRiLWlkPSJyMnIyZTl2NXMwOWRhdGVwcHMx
NXAyZWhwejB4YXd6MmRyeHgiIHRpbWVzdGFtcD0iMTY0MTcxOTQwNiI+MjE2PC9rZXk+PC9mb3Jl
aWduLWtleXM+PHJlZi10eXBlIG5hbWU9IkpvdXJuYWwgQXJ0aWNsZSI+MTc8L3JlZi10eXBlPjxj
b250cmlidXRvcnM+PGF1dGhvcnM+PGF1dGhvcj5aaG9uZywgVy48L2F1dGhvcj48YXV0aG9yPllh
biwgVC48L2F1dGhvcj48YXV0aG9yPldlYmJlciwgTS4gTS48L2F1dGhvcj48YXV0aG9yPk9iZXJs
ZXksIFQuIEQuPC9hdXRob3I+PC9hdXRob3JzPjwvY29udHJpYnV0b3JzPjxhdXRoLWFkZHJlc3M+
UGF0aG9sb2d5IGFuZCBMYWJvcmF0b3J5IE1lZGljaW5lIFNlcnZpY2UsIFdpbGxpYW0gUy4gTWlk
ZGxldG9uIFZldGVyYW5zIE1lbW9yaWFsIEhvc3BpdGFsLCBNYWRpc29uLCBXSSwgVVNBLiB3emhv
bmczQHdpc2MuZWR1PC9hdXRoLWFkZHJlc3M+PHRpdGxlcz48dGl0bGU+QWx0ZXJhdGlvbiBvZiBj
ZWxsdWxhciBwaGVub3R5cGUgYW5kIHJlc3BvbnNlcyB0byBveGlkYXRpdmUgc3RyZXNzIGJ5IG1h
bmdhbmVzZSBzdXBlcm94aWRlIGRpc211dGFzZSBhbmQgYSBzdXBlcm94aWRlIGRpc211dGFzZSBt
aW1pYyBpbiBSV1BFLTIgaHVtYW4gcHJvc3RhdGUgYWRlbm9jYXJjaW5vbWEgY2VsbHM8L3RpdGxl
PjxzZWNvbmRhcnktdGl0bGU+QW50aW94aWQgUmVkb3ggU2lnbmFsPC9zZWNvbmRhcnktdGl0bGU+
PGFsdC10aXRsZT5BbnRpb3hpZGFudHMgJmFtcDsgcmVkb3ggc2lnbmFsaW5nPC9hbHQtdGl0bGU+
PC90aXRsZXM+PHBlcmlvZGljYWw+PGZ1bGwtdGl0bGU+QW50aW94aWQgUmVkb3ggU2lnbmFsPC9m
dWxsLXRpdGxlPjxhYmJyLTE+QW50aW94aWRhbnRzICZhbXA7IHJlZG94IHNpZ25hbGluZzwvYWJi
ci0xPjwvcGVyaW9kaWNhbD48YWx0LXBlcmlvZGljYWw+PGZ1bGwtdGl0bGU+QW50aW94aWQgUmVk
b3ggU2lnbmFsPC9mdWxsLXRpdGxlPjxhYmJyLTE+QW50aW94aWRhbnRzICZhbXA7IHJlZG94IHNp
Z25hbGluZzwvYWJici0xPjwvYWx0LXBlcmlvZGljYWw+PHBhZ2VzPjUxMy0yMjwvcGFnZXM+PHZv
bHVtZT42PC92b2x1bWU+PG51bWJlcj4zPC9udW1iZXI+PGVkaXRpb24+MjAwNC8wNS8wODwvZWRp
dGlvbj48a2V5d29yZHM+PGtleXdvcmQ+QWRlbm9jYXJjaW5vbWEvKmVuenltb2xvZ3k8L2tleXdv
cmQ+PGtleXdvcmQ+QW5pbWFsczwva2V5d29yZD48a2V5d29yZD5BbnRpb3hpZGFudHMvbWV0YWJv
bGlzbS9waGFybWFjb2xvZ3k8L2tleXdvcmQ+PGtleXdvcmQ+QXNjb3JiaWMgQWNpZC9tZXRhYm9s
aXNtPC9rZXl3b3JkPjxrZXl3b3JkPkJsb3R0aW5nLCBXZXN0ZXJuPC9rZXl3b3JkPjxrZXl3b3Jk
PkNlbGwgTGluZSwgVHVtb3I8L2tleXdvcmQ+PGtleXdvcmQ+Q2VsbCBQcm9saWZlcmF0aW9uPC9r
ZXl3b3JkPjxrZXl3b3JkPkN5Y2xpbi1EZXBlbmRlbnQgS2luYXNlIEluaGliaXRvciBwMjE8L2tl
eXdvcmQ+PGtleXdvcmQ+Q3ljbGlucy9tZXRhYm9saXNtPC9rZXl3b3JkPjxrZXl3b3JkPkROQSwg
Q29tcGxlbWVudGFyeS9tZXRhYm9saXNtPC9rZXl3b3JkPjxrZXl3b3JkPkRvc2UtUmVzcG9uc2Ug
UmVsYXRpb25zaGlwLCBEcnVnPC9rZXl3b3JkPjxrZXl3b3JkPkdsdXRhdGhpb25lL21ldGFib2xp
c208L2tleXdvcmQ+PGtleXdvcmQ+R2x1dGF0aGlvbmUgUGVyb3hpZGFzZS9tZXRhYm9saXNtPC9r
ZXl3b3JkPjxrZXl3b3JkPkh1bWFuczwva2V5d29yZD48a2V5d29yZD5NYWxlPC9rZXl3b3JkPjxr
ZXl3b3JkPk94aWRhbnRzL21ldGFib2xpc208L2tleXdvcmQ+PGtleXdvcmQ+T3hpZGF0aW9uLVJl
ZHVjdGlvbjwva2V5d29yZD48a2V5d29yZD5PeGlkYXRpdmUgU3RyZXNzPC9rZXl3b3JkPjxrZXl3
b3JkPk94eWdlbi9tZXRhYm9saXNtPC9rZXl3b3JkPjxrZXl3b3JkPlBoZW5vdHlwZTwva2V5d29y
ZD48a2V5d29yZD5QbGFzbWlkcy9tZXRhYm9saXNtPC9rZXl3b3JkPjxrZXl3b3JkPlByb3N0YXRp
YyBOZW9wbGFzbXMvKmVuenltb2xvZ3k8L2tleXdvcmQ+PGtleXdvcmQ+UmF0czwva2V5d29yZD48
a2V5d29yZD5Tb2RpdW0gU2VsZW5pdGUvY2hlbWlzdHJ5PC9rZXl3b3JkPjxrZXl3b3JkPlN1cGVy
b3hpZGUgRGlzbXV0YXNlLyptZXRhYm9saXNtPC9rZXl3b3JkPjxrZXl3b3JkPlRldHJhem9saXVt
IFNhbHRzL3BoYXJtYWNvbG9neTwva2V5d29yZD48a2V5d29yZD5UaGlhem9sZXMvcGhhcm1hY29s
b2d5PC9rZXl3b3JkPjxrZXl3b3JkPlRyYW5zZmVjdGlvbjwva2V5d29yZD48L2tleXdvcmRzPjxk
YXRlcz48eWVhcj4yMDA0PC95ZWFyPjxwdWItZGF0ZXM+PGRhdGU+SnVuPC9kYXRlPjwvcHViLWRh
dGVzPjwvZGF0ZXM+PGlzYm4+MTUyMy0wODY0IChQcmludCkmI3hEOzE1MjMtMDg2NDwvaXNibj48
YWNjZXNzaW9uLW51bT4xNTEzMDI3ODwvYWNjZXNzaW9uLW51bT48dXJscz48L3VybHM+PGVsZWN0
cm9uaWMtcmVzb3VyY2UtbnVtPjEwLjEwODkvMTUyMzA4NjA0NzczOTM0Mjc5PC9lbGVjdHJvbmlj
LXJlc291cmNlLW51bT48cmVtb3RlLWRhdGFiYXNlLXByb3ZpZGVyPk5MTTwvcmVtb3RlLWRhdGFi
YXNlLXByb3ZpZGVyPjxsYW5ndWFnZT5lbmc8L2xhbmd1YWdlPjwvcmVjb3JkPjwvQ2l0ZT48Q2l0
ZT48QXV0aG9yPkR1PC9BdXRob3I+PFllYXI+MjAxMjwvWWVhcj48UmVjTnVtPjIxNTwvUmVjTnVt
PjxyZWNvcmQ+PHJlYy1udW1iZXI+MjE1PC9yZWMtbnVtYmVyPjxmb3JlaWduLWtleXM+PGtleSBh
cHA9IkVOIiBkYi1pZD0icjJyMmU5djVzMDlkYXRlcHBzMTVwMmVocHoweGF3ejJkcnh4IiB0aW1l
c3RhbXA9IjE2NDE3MTkzODgiPjIxNTwva2V5PjwvZm9yZWlnbi1rZXlzPjxyZWYtdHlwZSBuYW1l
PSJKb3VybmFsIEFydGljbGUiPjE3PC9yZWYtdHlwZT48Y29udHJpYnV0b3JzPjxhdXRob3JzPjxh
dXRob3I+RHUsIEouPC9hdXRob3I+PGF1dGhvcj5DdWxsZW4sIEouIEouPC9hdXRob3I+PGF1dGhv
cj5CdWV0dG5lciwgRy4gUi48L2F1dGhvcj48L2F1dGhvcnM+PC9jb250cmlidXRvcnM+PGF1dGgt
YWRkcmVzcz5EZXBhcnRtZW50IG9mIFJhZGlhdGlvbiBPbmNvbG9neSwgVW5pdmVyc2l0eSBvZiBJ
b3dhIENvbGxlZ2Ugb2YgTWVkaWNpbmUsIElvd2EgQ2l0eSwgSUEsIFVTQS48L2F1dGgtYWRkcmVz
cz48dGl0bGVzPjx0aXRsZT5Bc2NvcmJpYyBhY2lkOiBjaGVtaXN0cnksIGJpb2xvZ3kgYW5kIHRo
ZSB0cmVhdG1lbnQgb2YgY2FuY2VyPC90aXRsZT48c2Vjb25kYXJ5LXRpdGxlPkJpb2NoaW0gQmlv
cGh5cyBBY3RhPC9zZWNvbmRhcnktdGl0bGU+PGFsdC10aXRsZT5CaW9jaGltaWNhIGV0IGJpb3Bo
eXNpY2EgYWN0YTwvYWx0LXRpdGxlPjwvdGl0bGVzPjxwZXJpb2RpY2FsPjxmdWxsLXRpdGxlPkJp
b2NoaW0gQmlvcGh5cyBBY3RhPC9mdWxsLXRpdGxlPjxhYmJyLTE+QmlvY2hpbWljYSBldCBiaW9w
aHlzaWNhIGFjdGE8L2FiYnItMT48L3BlcmlvZGljYWw+PGFsdC1wZXJpb2RpY2FsPjxmdWxsLXRp
dGxlPkJpb2NoaW0gQmlvcGh5cyBBY3RhPC9mdWxsLXRpdGxlPjxhYmJyLTE+QmlvY2hpbWljYSBl
dCBiaW9waHlzaWNhIGFjdGE8L2FiYnItMT48L2FsdC1wZXJpb2RpY2FsPjxwYWdlcz40NDMtNTc8
L3BhZ2VzPjx2b2x1bWU+MTgyNjwvdm9sdW1lPjxudW1iZXI+MjwvbnVtYmVyPjxlZGl0aW9uPjIw
MTIvMDYvMjY8L2VkaXRpb24+PGtleXdvcmRzPjxrZXl3b3JkPkFuaW1hbHM8L2tleXdvcmQ+PGtl
eXdvcmQ+QW50aW94aWRhbnRzLyp0aGVyYXBldXRpYyB1c2U8L2tleXdvcmQ+PGtleXdvcmQ+QXNj
b3JiaWMgQWNpZC9jaGVtaXN0cnkvbWV0YWJvbGlzbS8qdGhlcmFwZXV0aWMgdXNlPC9rZXl3b3Jk
PjxrZXl3b3JkPkhpc3RvbmVzL21ldGFib2xpc208L2tleXdvcmQ+PGtleXdvcmQ+SHVtYW5zPC9r
ZXl3b3JkPjxrZXl3b3JkPkh5ZHJvZ2VuIFBlcm94aWRlL21ldGFib2xpc208L2tleXdvcmQ+PGtl
eXdvcmQ+TmVvcGxhc21zLypkcnVnIHRoZXJhcHkvbWV0YWJvbGlzbS9wcmV2ZW50aW9uICZhbXA7
IGNvbnRyb2w8L2tleXdvcmQ+PC9rZXl3b3Jkcz48ZGF0ZXM+PHllYXI+MjAxMjwveWVhcj48cHVi
LWRhdGVzPjxkYXRlPkRlYzwvZGF0ZT48L3B1Yi1kYXRlcz48L2RhdGVzPjxpc2JuPjAwMDYtMzAw
MiAoUHJpbnQpJiN4RDswMDA2LTMwMDI8L2lzYm4+PGFjY2Vzc2lvbi1udW0+MjI3MjgwNTA8L2Fj
Y2Vzc2lvbi1udW0+PHVybHM+PC91cmxzPjxjdXN0b20yPlBNQzM2MDg0NzQ8L2N1c3RvbTI+PGN1
c3RvbTY+TklITVM0MDE5OTU8L2N1c3RvbTY+PGVsZWN0cm9uaWMtcmVzb3VyY2UtbnVtPjEwLjEw
MTYvai5iYmNhbi4yMDEyLjA2LjAwM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Zhong et al., 2004; Du et al., 2012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D1730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patocellular carcinom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reased P-FRS2α, P-ERK, CDK2, cyclin E and NF-κB (p65), increased ubiquitin, CUL3, and miR-141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RaWFvPC9BdXRob3I+PFllYXI+MjAyMDwvWWVhcj48UmVj
TnVtPjIxNzwvUmVjTnVtPjxEaXNwbGF5VGV4dD4oUWlhbyBldCBhbC4sIDIwMjApPC9EaXNwbGF5
VGV4dD48cmVjb3JkPjxyZWMtbnVtYmVyPjIxNzwvcmVjLW51bWJlcj48Zm9yZWlnbi1rZXlzPjxr
ZXkgYXBwPSJFTiIgZGItaWQ9InIycjJlOXY1czA5ZGF0ZXBwczE1cDJlaHB6MHhhd3oyZHJ4eCIg
dGltZXN0YW1wPSIxNjQxNzE5NDU1Ij4yMTc8L2tleT48L2ZvcmVpZ24ta2V5cz48cmVmLXR5cGUg
bmFtZT0iSm91cm5hbCBBcnRpY2xlIj4xNzwvcmVmLXR5cGU+PGNvbnRyaWJ1dG9ycz48YXV0aG9y
cz48YXV0aG9yPlFpYW8sIEMuPC9hdXRob3I+PGF1dGhvcj5RaWFuLCBILjwvYXV0aG9yPjxhdXRo
b3I+V2FuZywgSi48L2F1dGhvcj48YXV0aG9yPlpoYW8sIFQuPC9hdXRob3I+PGF1dGhvcj5NYSwg
UC48L2F1dGhvcj48YXV0aG9yPldhbmcsIFMuPC9hdXRob3I+PGF1dGhvcj5aaGFuZywgVC48L2F1
dGhvcj48YXV0aG9yPkxpdSwgWC48L2F1dGhvcj48L2F1dGhvcnM+PC9jb250cmlidXRvcnM+PGF1
dGgtYWRkcmVzcz5TY2hvb2wgb2YgUGhhcm1hY3ksIFhpJmFwb3M7YW4gSmlhb3RvbmcgVW5pdmVy
c2l0eSBIZWFsdGggU2NpZW5jZSBDZW50ZXIsIFhpJmFwb3M7YW4sIFNoYWFuWGksIENoaW5hLiYj
eEQ7U2Nob29sIG9mIEZvcmVuc2ljIFNjaWVuY2UgYW5kIE1lZGljaW5lLCBYaSZhcG9zO2FuIEpp
YW90b25nIFVuaXZlcnNpdHkgSGVhbHRoIFNjaWVuY2UgQ2VudGVyLCBYaSZhcG9zO2FuLCBTaGFh
blhpLCBDaGluYS48L2F1dGgtYWRkcmVzcz48dGl0bGVzPjx0aXRsZT5QRDE3MzA3NCBibG9ja3Mg
RzEvUyB0cmFuc2l0aW9uIHZpYSBDVUwzLW1lZGlhdGVkIHViaXF1aXRpbiBwcm90ZWFzZSBpbiBI
ZXBHMiBhbmQgSGVwM0IgY2VsbHM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jM0NzA4PC9wYWdlcz48dm9sdW1lPjE1PC92b2x1bWU+PG51bWJlcj42PC9udW1i
ZXI+PGVkaXRpb24+MjAyMC8wNi8yMDwvZWRpdGlvbj48a2V5d29yZHM+PGtleXdvcmQ+QWRhcHRv
ciBQcm90ZWlucywgU2lnbmFsIFRyYW5zZHVjaW5nL21ldGFib2xpc208L2tleXdvcmQ+PGtleXdv
cmQ+Q2FyY2lub21hLCBIZXBhdG9jZWxsdWxhci9tZXRhYm9saXNtL3BhdGhvbG9neTwva2V5d29y
ZD48a2V5d29yZD5DZWxsIExpbmUsIFR1bW9yPC9rZXl3b3JkPjxrZXl3b3JkPkNlbGwgUHJvbGlm
ZXJhdGlvbi9kcnVnIGVmZmVjdHM8L2tleXdvcmQ+PGtleXdvcmQ+Q3VsbGluIFByb3RlaW5zL2Fu
dGFnb25pc3RzICZhbXA7IGluaGliaXRvcnMvZ2VuZXRpY3MvKm1ldGFib2xpc208L2tleXdvcmQ+
PGtleXdvcmQ+Q3ljbGluIEUvbWV0YWJvbGlzbTwva2V5d29yZD48a2V5d29yZD5Eb3duLVJlZ3Vs
YXRpb24vZHJ1ZyBlZmZlY3RzPC9rZXl3b3JkPjxrZXl3b3JkPkV4dHJhY2VsbHVsYXIgU2lnbmFs
LVJlZ3VsYXRlZCBNQVAgS2luYXNlcy9tZXRhYm9saXNtPC9rZXl3b3JkPjxrZXl3b3JkPkcxIFBo
YXNlIENlbGwgQ3ljbGUgQ2hlY2twb2ludHMvKmRydWcgZWZmZWN0czwva2V5d29yZD48a2V5d29y
ZD5IZXAgRzIgQ2VsbHM8L2tleXdvcmQ+PGtleXdvcmQ+SHVtYW5zPC9rZXl3b3JkPjxrZXl3b3Jk
PkxpdmVyIE5lb3BsYXNtcy9tZXRhYm9saXNtL3BhdGhvbG9neTwva2V5d29yZD48a2V5d29yZD5N
ZW1icmFuZSBQcm90ZWlucy9tZXRhYm9saXNtPC9rZXl3b3JkPjxrZXl3b3JkPk1pY3JvUk5Bcy9t
ZXRhYm9saXNtPC9rZXl3b3JkPjxrZXl3b3JkPlB5cmltaWRpbmVzLypwaGFybWFjb2xvZ3k8L2tl
eXdvcmQ+PGtleXdvcmQ+Uk5BIEludGVyZmVyZW5jZTwva2V5d29yZD48a2V5d29yZD5STkEsIFNt
YWxsIEludGVyZmVyaW5nL21ldGFib2xpc208L2tleXdvcmQ+PGtleXdvcmQ+UmVjZXB0b3IsIEZp
YnJvYmxhc3QgR3Jvd3RoIEZhY3RvciwgVHlwZSA0L2FudGFnb25pc3RzICZhbXA7IGluaGliaXRv
cnMvbWV0YWJvbGlzbTwva2V5d29yZD48a2V5d29yZD5TaWduYWwgVHJhbnNkdWN0aW9uL2RydWcg
ZWZmZWN0czwva2V5d29yZD48a2V5d29yZD5UcmFuc2NyaXB0aW9uIEZhY3RvciBSZWxBL2FudGFn
b25pc3RzICZhbXA7IGluaGliaXRvcnMvZ2VuZXRpY3MvbWV0YWJvbGlzbTwva2V5d29yZD48a2V5
d29yZD5VYmlxdWl0aW4vKm1ldGFib2xpc208L2tleXdvcmQ+PC9rZXl3b3Jkcz48ZGF0ZXM+PHll
YXI+MjAyMDwveWVhcj48L2RhdGVzPjxpc2JuPjE5MzItNjIwMzwvaXNibj48YWNjZXNzaW9uLW51
bT4zMjU1NTY4MDwvYWNjZXNzaW9uLW51bT48dXJscz48L3VybHM+PGN1c3RvbTI+UE1DNzMwMjQ3
MTwvY3VzdG9tMj48ZWxlY3Ryb25pYy1yZXNvdXJjZS1udW0+MTAuMTM3MS9qb3VybmFsLnBvbmUu
MDIzNDcw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RaWFvPC9BdXRob3I+PFllYXI+MjAyMDwvWWVhcj48UmVj
TnVtPjIxNzwvUmVjTnVtPjxEaXNwbGF5VGV4dD4oUWlhbyBldCBhbC4sIDIwMjApPC9EaXNwbGF5
VGV4dD48cmVjb3JkPjxyZWMtbnVtYmVyPjIxNzwvcmVjLW51bWJlcj48Zm9yZWlnbi1rZXlzPjxr
ZXkgYXBwPSJFTiIgZGItaWQ9InIycjJlOXY1czA5ZGF0ZXBwczE1cDJlaHB6MHhhd3oyZHJ4eCIg
dGltZXN0YW1wPSIxNjQxNzE5NDU1Ij4yMTc8L2tleT48L2ZvcmVpZ24ta2V5cz48cmVmLXR5cGUg
bmFtZT0iSm91cm5hbCBBcnRpY2xlIj4xNzwvcmVmLXR5cGU+PGNvbnRyaWJ1dG9ycz48YXV0aG9y
cz48YXV0aG9yPlFpYW8sIEMuPC9hdXRob3I+PGF1dGhvcj5RaWFuLCBILjwvYXV0aG9yPjxhdXRo
b3I+V2FuZywgSi48L2F1dGhvcj48YXV0aG9yPlpoYW8sIFQuPC9hdXRob3I+PGF1dGhvcj5NYSwg
UC48L2F1dGhvcj48YXV0aG9yPldhbmcsIFMuPC9hdXRob3I+PGF1dGhvcj5aaGFuZywgVC48L2F1
dGhvcj48YXV0aG9yPkxpdSwgWC48L2F1dGhvcj48L2F1dGhvcnM+PC9jb250cmlidXRvcnM+PGF1
dGgtYWRkcmVzcz5TY2hvb2wgb2YgUGhhcm1hY3ksIFhpJmFwb3M7YW4gSmlhb3RvbmcgVW5pdmVy
c2l0eSBIZWFsdGggU2NpZW5jZSBDZW50ZXIsIFhpJmFwb3M7YW4sIFNoYWFuWGksIENoaW5hLiYj
eEQ7U2Nob29sIG9mIEZvcmVuc2ljIFNjaWVuY2UgYW5kIE1lZGljaW5lLCBYaSZhcG9zO2FuIEpp
YW90b25nIFVuaXZlcnNpdHkgSGVhbHRoIFNjaWVuY2UgQ2VudGVyLCBYaSZhcG9zO2FuLCBTaGFh
blhpLCBDaGluYS48L2F1dGgtYWRkcmVzcz48dGl0bGVzPjx0aXRsZT5QRDE3MzA3NCBibG9ja3Mg
RzEvUyB0cmFuc2l0aW9uIHZpYSBDVUwzLW1lZGlhdGVkIHViaXF1aXRpbiBwcm90ZWFzZSBpbiBI
ZXBHMiBhbmQgSGVwM0IgY2VsbHM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jM0NzA4PC9wYWdlcz48dm9sdW1lPjE1PC92b2x1bWU+PG51bWJlcj42PC9udW1i
ZXI+PGVkaXRpb24+MjAyMC8wNi8yMDwvZWRpdGlvbj48a2V5d29yZHM+PGtleXdvcmQ+QWRhcHRv
ciBQcm90ZWlucywgU2lnbmFsIFRyYW5zZHVjaW5nL21ldGFib2xpc208L2tleXdvcmQ+PGtleXdv
cmQ+Q2FyY2lub21hLCBIZXBhdG9jZWxsdWxhci9tZXRhYm9saXNtL3BhdGhvbG9neTwva2V5d29y
ZD48a2V5d29yZD5DZWxsIExpbmUsIFR1bW9yPC9rZXl3b3JkPjxrZXl3b3JkPkNlbGwgUHJvbGlm
ZXJhdGlvbi9kcnVnIGVmZmVjdHM8L2tleXdvcmQ+PGtleXdvcmQ+Q3VsbGluIFByb3RlaW5zL2Fu
dGFnb25pc3RzICZhbXA7IGluaGliaXRvcnMvZ2VuZXRpY3MvKm1ldGFib2xpc208L2tleXdvcmQ+
PGtleXdvcmQ+Q3ljbGluIEUvbWV0YWJvbGlzbTwva2V5d29yZD48a2V5d29yZD5Eb3duLVJlZ3Vs
YXRpb24vZHJ1ZyBlZmZlY3RzPC9rZXl3b3JkPjxrZXl3b3JkPkV4dHJhY2VsbHVsYXIgU2lnbmFs
LVJlZ3VsYXRlZCBNQVAgS2luYXNlcy9tZXRhYm9saXNtPC9rZXl3b3JkPjxrZXl3b3JkPkcxIFBo
YXNlIENlbGwgQ3ljbGUgQ2hlY2twb2ludHMvKmRydWcgZWZmZWN0czwva2V5d29yZD48a2V5d29y
ZD5IZXAgRzIgQ2VsbHM8L2tleXdvcmQ+PGtleXdvcmQ+SHVtYW5zPC9rZXl3b3JkPjxrZXl3b3Jk
PkxpdmVyIE5lb3BsYXNtcy9tZXRhYm9saXNtL3BhdGhvbG9neTwva2V5d29yZD48a2V5d29yZD5N
ZW1icmFuZSBQcm90ZWlucy9tZXRhYm9saXNtPC9rZXl3b3JkPjxrZXl3b3JkPk1pY3JvUk5Bcy9t
ZXRhYm9saXNtPC9rZXl3b3JkPjxrZXl3b3JkPlB5cmltaWRpbmVzLypwaGFybWFjb2xvZ3k8L2tl
eXdvcmQ+PGtleXdvcmQ+Uk5BIEludGVyZmVyZW5jZTwva2V5d29yZD48a2V5d29yZD5STkEsIFNt
YWxsIEludGVyZmVyaW5nL21ldGFib2xpc208L2tleXdvcmQ+PGtleXdvcmQ+UmVjZXB0b3IsIEZp
YnJvYmxhc3QgR3Jvd3RoIEZhY3RvciwgVHlwZSA0L2FudGFnb25pc3RzICZhbXA7IGluaGliaXRv
cnMvbWV0YWJvbGlzbTwva2V5d29yZD48a2V5d29yZD5TaWduYWwgVHJhbnNkdWN0aW9uL2RydWcg
ZWZmZWN0czwva2V5d29yZD48a2V5d29yZD5UcmFuc2NyaXB0aW9uIEZhY3RvciBSZWxBL2FudGFn
b25pc3RzICZhbXA7IGluaGliaXRvcnMvZ2VuZXRpY3MvbWV0YWJvbGlzbTwva2V5d29yZD48a2V5
d29yZD5VYmlxdWl0aW4vKm1ldGFib2xpc208L2tleXdvcmQ+PC9rZXl3b3Jkcz48ZGF0ZXM+PHll
YXI+MjAyMDwveWVhcj48L2RhdGVzPjxpc2JuPjE5MzItNjIwMzwvaXNibj48YWNjZXNzaW9uLW51
bT4zMjU1NTY4MDwvYWNjZXNzaW9uLW51bT48dXJscz48L3VybHM+PGN1c3RvbTI+UE1DNzMwMjQ3
MTwvY3VzdG9tMj48ZWxlY3Ryb25pYy1yZXNvdXJjZS1udW0+MTAuMTM3MS9qb3VybmFsLnBvbmUu
MDIzNDcwO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Qiao et al., 2020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emurafeni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fluenza A 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uced a hyperactivation of the Raf/MEK/ERK cascade, p38 and JNK /MAPK pathways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Holzberg&lt;/Author&gt;&lt;Year&gt;2017&lt;/Year&gt;&lt;RecNum&gt;393&lt;/RecNum&gt;&lt;DisplayText&gt;(Holzberg et al., 2017)&lt;/DisplayText&gt;&lt;record&gt;&lt;rec-number&gt;393&lt;/rec-number&gt;&lt;foreign-keys&gt;&lt;key app="EN" db-id="r2r2e9v5s09datepps15p2ehpz0xawz2drxx" timestamp="1641996819"&gt;393&lt;/key&gt;&lt;/foreign-keys&gt;&lt;ref-type name="Journal Article"&gt;17&lt;/ref-type&gt;&lt;contributors&gt;&lt;authors&gt;&lt;author&gt;Holzberg, M.&lt;/author&gt;&lt;author&gt;Boergeling, Y.&lt;/author&gt;&lt;author&gt;Schräder, T.&lt;/author&gt;&lt;author&gt;Ludwig, S.&lt;/author&gt;&lt;author&gt;Ehrhardt, C.&lt;/author&gt;&lt;/authors&gt;&lt;/contributors&gt;&lt;auth-address&gt;Institute of Virology Muenster, Westfaelische Wilhelms-University Muenster, Muenster, Germany.&amp;#xD;Cluster of Excellence Cells in Motion, Westfaelische Wilhelms-University Muenster, Muenster, Germany.&lt;/auth-address&gt;&lt;titles&gt;&lt;title&gt;Vemurafenib Limits Influenza A Virus Propagation by Targeting Multiple Signaling Pathways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2426&lt;/pages&gt;&lt;volume&gt;8&lt;/volume&gt;&lt;edition&gt;2018/01/10&lt;/edition&gt;&lt;keywords&gt;&lt;keyword&gt;MAP kinases&lt;/keyword&gt;&lt;keyword&gt;Raf/MEK/ERK cascade&lt;/keyword&gt;&lt;keyword&gt;Vemurafenib&lt;/keyword&gt;&lt;keyword&gt;apoptosis&lt;/keyword&gt;&lt;keyword&gt;influenza A virus&lt;/keyword&gt;&lt;keyword&gt;signal transduction pathways&lt;/keyword&gt;&lt;/keywords&gt;&lt;dates&gt;&lt;year&gt;2017&lt;/year&gt;&lt;/dates&gt;&lt;isbn&gt;1664-302X (Print)&amp;#xD;1664-302x&lt;/isbn&gt;&lt;accession-num&gt;29312159&lt;/accession-num&gt;&lt;urls&gt;&lt;/urls&gt;&lt;custom2&gt;PMC5735105&lt;/custom2&gt;&lt;electronic-resource-num&gt;10.3389/fmicb.2017.024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Holzberg et al.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lanom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ded to the ATP-binding site of BRAF V600E kinase and inhibited its activity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YXJiZTwvQXV0aG9yPjxZZWFyPjIwMTg8L1llYXI+PFJl
Y051bT4yMTg8L1JlY051bT48RGlzcGxheVRleHQ+KEdhcmJlIGFuZCBFaWdlbnRsZXIsIDIwMTgp
PC9EaXNwbGF5VGV4dD48cmVjb3JkPjxyZWMtbnVtYmVyPjIxODwvcmVjLW51bWJlcj48Zm9yZWln
bi1rZXlzPjxrZXkgYXBwPSJFTiIgZGItaWQ9InIycjJlOXY1czA5ZGF0ZXBwczE1cDJlaHB6MHhh
d3oyZHJ4eCIgdGltZXN0YW1wPSIxNjQxNzE5NTY4Ij4yMTg8L2tleT48L2ZvcmVpZ24ta2V5cz48
cmVmLXR5cGUgbmFtZT0iSm91cm5hbCBBcnRpY2xlIj4xNzwvcmVmLXR5cGU+PGNvbnRyaWJ1dG9y
cz48YXV0aG9ycz48YXV0aG9yPkdhcmJlLCBDLjwvYXV0aG9yPjxhdXRob3I+RWlnZW50bGVyLCBU
LiBLLjwvYXV0aG9yPjwvYXV0aG9ycz48L2NvbnRyaWJ1dG9ycz48YXV0aC1hZGRyZXNzPkRpdmlz
aW9uIG9mIERlcm1hdG9vbmNvbG9neSwgRGVwYXJ0bWVudCBvZiBEZXJtYXRvbG9neSwgVW5pdmVy
c2l0eSBNZWRpY2FsIENlbnRyZSwgTGllYmVybWVpc3RlcnN0ci4gMjUsIDcyMDc0LCBUdWViaW5n
ZW4sIEdlcm1hbnkuIGNsYXVzLmdhcmJlQG1lZC51bmktdHVlYmluZ2VuLmRlLiYjeEQ7RGl2aXNp
b24gb2YgRGVybWF0b29uY29sb2d5LCBEZXBhcnRtZW50IG9mIERlcm1hdG9sb2d5LCBVbml2ZXJz
aXR5IE1lZGljYWwgQ2VudHJlLCBMaWViZXJtZWlzdGVyc3RyLiAyNSwgNzIwNzQsIFR1ZWJpbmdl
biwgR2VybWFueS48L2F1dGgtYWRkcmVzcz48dGl0bGVzPjx0aXRsZT5WZW11cmFmZW5pYjwvdGl0
bGU+PHNlY29uZGFyeS10aXRsZT5SZWNlbnQgUmVzdWx0cyBDYW5jZXIgUmVzPC9zZWNvbmRhcnkt
dGl0bGU+PGFsdC10aXRsZT5SZWNlbnQgcmVzdWx0cyBpbiBjYW5jZXIgcmVzZWFyY2guIEZvcnRz
Y2hyaXR0ZSBkZXIgS3JlYnNmb3JzY2h1bmcuIFByb2dyZXMgZGFucyBsZXMgcmVjaGVyY2hlcyBz
dXIgbGUgY2FuY2VyPC9hbHQtdGl0bGU+PC90aXRsZXM+PHBlcmlvZGljYWw+PGZ1bGwtdGl0bGU+
UmVjZW50IFJlc3VsdHMgQ2FuY2VyIFJlczwvZnVsbC10aXRsZT48YWJici0xPlJlY2VudCByZXN1
bHRzIGluIGNhbmNlciByZXNlYXJjaC4gRm9ydHNjaHJpdHRlIGRlciBLcmVic2ZvcnNjaHVuZy4g
UHJvZ3JlcyBkYW5zIGxlcyByZWNoZXJjaGVzIHN1ciBsZSBjYW5jZXI8L2FiYnItMT48L3Blcmlv
ZGljYWw+PGFsdC1wZXJpb2RpY2FsPjxmdWxsLXRpdGxlPlJlY2VudCBSZXN1bHRzIENhbmNlciBS
ZXM8L2Z1bGwtdGl0bGU+PGFiYnItMT5SZWNlbnQgcmVzdWx0cyBpbiBjYW5jZXIgcmVzZWFyY2gu
IEZvcnRzY2hyaXR0ZSBkZXIgS3JlYnNmb3JzY2h1bmcuIFByb2dyZXMgZGFucyBsZXMgcmVjaGVy
Y2hlcyBzdXIgbGUgY2FuY2VyPC9hYmJyLTE+PC9hbHQtcGVyaW9kaWNhbD48cGFnZXM+NzctODk8
L3BhZ2VzPjx2b2x1bWU+MjExPC92b2x1bWU+PGVkaXRpb24+MjAxOC8wOC8wMzwvZWRpdGlvbj48
a2V5d29yZHM+PGtleXdvcmQ+QW5pbWFsczwva2V5d29yZD48a2V5d29yZD5BbnRpbmVvcGxhc3Rp
YyBBZ2VudHMvKnBoYXJtYWNvbG9neTwva2V5d29yZD48a2V5d29yZD5IdW1hbnM8L2tleXdvcmQ+
PGtleXdvcmQ+SW5kb2xlcy8qcGhhcm1hY29sb2d5PC9rZXl3b3JkPjxrZXl3b3JkPk5lb3BsYXNt
cy8qZHJ1ZyB0aGVyYXB5PC9rZXl3b3JkPjxrZXl3b3JkPlN1bGZvbmFtaWRlcy8qcGhhcm1hY29s
b2d5PC9rZXl3b3JkPjxrZXl3b3JkPlZlbXVyYWZlbmliPC9rZXl3b3JkPjxrZXl3b3JkPkJSQUYg
aW5oaWJpdG9yPC9rZXl3b3JkPjxrZXl3b3JkPkJSQUYgbXV0YXRpb248L2tleXdvcmQ+PGtleXdv
cmQ+TWVsYW5vbWE8L2tleXdvcmQ+PC9rZXl3b3Jkcz48ZGF0ZXM+PHllYXI+MjAxODwveWVhcj48
L2RhdGVzPjxpc2JuPjAwODAtMDAxNSAoUHJpbnQpJiN4RDswMDgwLTAwMTU8L2lzYm4+PGFjY2Vz
c2lvbi1udW0+MzAwNjk3NjE8L2FjY2Vzc2lvbi1udW0+PHVybHM+PC91cmxzPjxlbGVjdHJvbmlj
LXJlc291cmNlLW51bT4xMC4xMDA3Lzk3OC0zLTMxOS05MTQ0Mi04XzY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HYXJiZTwvQXV0aG9yPjxZZWFyPjIwMTg8L1llYXI+PFJl
Y051bT4yMTg8L1JlY051bT48RGlzcGxheVRleHQ+KEdhcmJlIGFuZCBFaWdlbnRsZXIsIDIwMTgp
PC9EaXNwbGF5VGV4dD48cmVjb3JkPjxyZWMtbnVtYmVyPjIxODwvcmVjLW51bWJlcj48Zm9yZWln
bi1rZXlzPjxrZXkgYXBwPSJFTiIgZGItaWQ9InIycjJlOXY1czA5ZGF0ZXBwczE1cDJlaHB6MHhh
d3oyZHJ4eCIgdGltZXN0YW1wPSIxNjQxNzE5NTY4Ij4yMTg8L2tleT48L2ZvcmVpZ24ta2V5cz48
cmVmLXR5cGUgbmFtZT0iSm91cm5hbCBBcnRpY2xlIj4xNzwvcmVmLXR5cGU+PGNvbnRyaWJ1dG9y
cz48YXV0aG9ycz48YXV0aG9yPkdhcmJlLCBDLjwvYXV0aG9yPjxhdXRob3I+RWlnZW50bGVyLCBU
LiBLLjwvYXV0aG9yPjwvYXV0aG9ycz48L2NvbnRyaWJ1dG9ycz48YXV0aC1hZGRyZXNzPkRpdmlz
aW9uIG9mIERlcm1hdG9vbmNvbG9neSwgRGVwYXJ0bWVudCBvZiBEZXJtYXRvbG9neSwgVW5pdmVy
c2l0eSBNZWRpY2FsIENlbnRyZSwgTGllYmVybWVpc3RlcnN0ci4gMjUsIDcyMDc0LCBUdWViaW5n
ZW4sIEdlcm1hbnkuIGNsYXVzLmdhcmJlQG1lZC51bmktdHVlYmluZ2VuLmRlLiYjeEQ7RGl2aXNp
b24gb2YgRGVybWF0b29uY29sb2d5LCBEZXBhcnRtZW50IG9mIERlcm1hdG9sb2d5LCBVbml2ZXJz
aXR5IE1lZGljYWwgQ2VudHJlLCBMaWViZXJtZWlzdGVyc3RyLiAyNSwgNzIwNzQsIFR1ZWJpbmdl
biwgR2VybWFueS48L2F1dGgtYWRkcmVzcz48dGl0bGVzPjx0aXRsZT5WZW11cmFmZW5pYjwvdGl0
bGU+PHNlY29uZGFyeS10aXRsZT5SZWNlbnQgUmVzdWx0cyBDYW5jZXIgUmVzPC9zZWNvbmRhcnkt
dGl0bGU+PGFsdC10aXRsZT5SZWNlbnQgcmVzdWx0cyBpbiBjYW5jZXIgcmVzZWFyY2guIEZvcnRz
Y2hyaXR0ZSBkZXIgS3JlYnNmb3JzY2h1bmcuIFByb2dyZXMgZGFucyBsZXMgcmVjaGVyY2hlcyBz
dXIgbGUgY2FuY2VyPC9hbHQtdGl0bGU+PC90aXRsZXM+PHBlcmlvZGljYWw+PGZ1bGwtdGl0bGU+
UmVjZW50IFJlc3VsdHMgQ2FuY2VyIFJlczwvZnVsbC10aXRsZT48YWJici0xPlJlY2VudCByZXN1
bHRzIGluIGNhbmNlciByZXNlYXJjaC4gRm9ydHNjaHJpdHRlIGRlciBLcmVic2ZvcnNjaHVuZy4g
UHJvZ3JlcyBkYW5zIGxlcyByZWNoZXJjaGVzIHN1ciBsZSBjYW5jZXI8L2FiYnItMT48L3Blcmlv
ZGljYWw+PGFsdC1wZXJpb2RpY2FsPjxmdWxsLXRpdGxlPlJlY2VudCBSZXN1bHRzIENhbmNlciBS
ZXM8L2Z1bGwtdGl0bGU+PGFiYnItMT5SZWNlbnQgcmVzdWx0cyBpbiBjYW5jZXIgcmVzZWFyY2gu
IEZvcnRzY2hyaXR0ZSBkZXIgS3JlYnNmb3JzY2h1bmcuIFByb2dyZXMgZGFucyBsZXMgcmVjaGVy
Y2hlcyBzdXIgbGUgY2FuY2VyPC9hYmJyLTE+PC9hbHQtcGVyaW9kaWNhbD48cGFnZXM+NzctODk8
L3BhZ2VzPjx2b2x1bWU+MjExPC92b2x1bWU+PGVkaXRpb24+MjAxOC8wOC8wMzwvZWRpdGlvbj48
a2V5d29yZHM+PGtleXdvcmQ+QW5pbWFsczwva2V5d29yZD48a2V5d29yZD5BbnRpbmVvcGxhc3Rp
YyBBZ2VudHMvKnBoYXJtYWNvbG9neTwva2V5d29yZD48a2V5d29yZD5IdW1hbnM8L2tleXdvcmQ+
PGtleXdvcmQ+SW5kb2xlcy8qcGhhcm1hY29sb2d5PC9rZXl3b3JkPjxrZXl3b3JkPk5lb3BsYXNt
cy8qZHJ1ZyB0aGVyYXB5PC9rZXl3b3JkPjxrZXl3b3JkPlN1bGZvbmFtaWRlcy8qcGhhcm1hY29s
b2d5PC9rZXl3b3JkPjxrZXl3b3JkPlZlbXVyYWZlbmliPC9rZXl3b3JkPjxrZXl3b3JkPkJSQUYg
aW5oaWJpdG9yPC9rZXl3b3JkPjxrZXl3b3JkPkJSQUYgbXV0YXRpb248L2tleXdvcmQ+PGtleXdv
cmQ+TWVsYW5vbWE8L2tleXdvcmQ+PC9rZXl3b3Jkcz48ZGF0ZXM+PHllYXI+MjAxODwveWVhcj48
L2RhdGVzPjxpc2JuPjAwODAtMDAxNSAoUHJpbnQpJiN4RDswMDgwLTAwMTU8L2lzYm4+PGFjY2Vz
c2lvbi1udW0+MzAwNjk3NjE8L2FjY2Vzc2lvbi1udW0+PHVybHM+PC91cmxzPjxlbGVjdHJvbmlj
LXJlc291cmNlLW51bT4xMC4xMDA3Lzk3OC0zLTMxOS05MTQ0Mi04XzY8L2VsZWN0cm9uaWMtcmVz
b3VyY2UtbnVtPjxyZW1vdGUtZGF0YWJhc2UtcHJvdmlkZXI+TkxNPC9yZW1vdGUtZGF0YWJhc2Ut
cHJvdmlkZXI+PGxhbmd1YWdlPmVuZzwvbGFuZ3VhZ2U+PC9yZWNvcmQ+PC9DaXRlPjwvRW5kTm90
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Garbe and Eigentler, 201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and ShinyGO v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zacitid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</w:rPr>
              <w:t xml:space="preserve">-1 and </w:t>
            </w:r>
            <w:r>
              <w:rPr>
                <w:rFonts w:hint="eastAsia" w:ascii="Times New Roman" w:hAnsi="Times New Roman" w:cs="Times New Roman"/>
                <w:sz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ocked viral RNA or DNA synthesi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WFjaDwvQXV0aG9yPjxZZWFyPjIwMTQ8L1llYXI+PFJl
Y051bT4yMjA8L1JlY051bT48RGlzcGxheVRleHQ+KEJlYWNoIGV0IGFsLiwgMjAxNDsgUmF3c29u
IGV0IGFsLiwgMjAxNik8L0Rpc3BsYXlUZXh0PjxyZWNvcmQ+PHJlYy1udW1iZXI+MjIwPC9yZWMt
bnVtYmVyPjxmb3JlaWduLWtleXM+PGtleSBhcHA9IkVOIiBkYi1pZD0icjJyMmU5djVzMDlkYXRl
cHBzMTVwMmVocHoweGF3ejJkcnh4IiB0aW1lc3RhbXA9IjE2NDE3MTk2MzgiPjIyMDwva2V5Pjwv
Zm9yZWlnbi1rZXlzPjxyZWYtdHlwZSBuYW1lPSJKb3VybmFsIEFydGljbGUiPjE3PC9yZWYtdHlw
ZT48Y29udHJpYnV0b3JzPjxhdXRob3JzPjxhdXRob3I+QmVhY2gsIEwuIEIuPC9hdXRob3I+PGF1
dGhvcj5SYXdzb24sIEouIE0uPC9hdXRob3I+PGF1dGhvcj5LaW0sIEIuPC9hdXRob3I+PGF1dGhv
cj5QYXR0ZXJzb24sIFMuIEUuPC9hdXRob3I+PGF1dGhvcj5NYW5za3ksIEwuIE0uPC9hdXRob3I+
PC9hdXRob3JzPjwvY29udHJpYnV0b3JzPjxhdXRoLWFkZHJlc3M+TW9sZWN1bGFyLCBDZWxsdWxh
ciwgRGV2ZWxvcG1lbnRhbCBCaW9sb2d5ICZhbXA7IEdlbmV0aWNzIEdyYWR1YXRlIFByb2dyYW0s
IFVuaXZlcnNpdHkgb2YgTWlubmVzb3RhLCBNaW5uZWFwb2xpcywgTU4gNTU0NTUsIFVTQS4mI3hE
O0luc3RpdHV0ZSBmb3IgTW9sZWN1bGFyIFZpcm9sb2d5LCBVbml2ZXJzaXR5IG9mIE1pbm5lc290
YSwgTWlubmVhcG9saXMsIE1OIDU1NDU1LCBVU0EuJiN4RDtEZXBhcnRtZW50IG9mIFBlZGlhdHJp
Y3MsIEVtb3J5IFVuaXZlcnNpdHkgU2Nob29sIG9mIE1lZGljaW5lLCBBdGxhbnRhLCBHQSAzMDMy
MiwgVVNBLiYjeEQ7Q2VudGVyIGZvciBEcnVnIERlc2lnbiwgVW5pdmVyc2l0eSBvZiBNaW5uZXNv
dGEsIE1pbm5lYXBvbGlzLCBNTiA1NTQ1NSwgVVNBLiYjeEQ7RGVwYXJ0bWVudCBvZiBEaWFnbm9z
dGljIGFuZCBCaW9sb2dpY2FsIFNjaWVuY2VzLCBTY2hvb2wgb2YgRGVudGlzdHJ5LCBVbml2ZXJz
aXR5IG9mIE1pbm5lc290YSwgTWlubmVhcG9saXMsIE1OIDU1NDU1LCBVU0EuJiN4RDtEZXBhcnRt
ZW50IG9mIE1pY3JvYmlvbG9neSwgVW5pdmVyc2l0eSBvZiBNaW5uZXNvdGEsIE1pbm5lYXBvbGlz
LCBNTiA1NTQ1NSwgVVNBLjwvYXV0aC1hZGRyZXNzPjx0aXRsZXM+PHRpdGxlPk5vdmVsIGluaGli
aXRvcnMgb2YgaHVtYW4gaW1tdW5vZGVmaWNpZW5jeSB2aXJ1cyB0eXBlIDIgaW5mZWN0aXZpdHk8
L3RpdGxlPjxzZWNvbmRhcnktdGl0bGU+SiBHZW4gVmlyb2w8L3NlY29uZGFyeS10aXRsZT48YWx0
LXRpdGxlPlRoZSBKb3VybmFsIG9mIGdlbmVyYWwgdmlyb2xvZ3k8L2FsdC10aXRsZT48L3RpdGxl
cz48cGVyaW9kaWNhbD48ZnVsbC10aXRsZT5KIEdlbiBWaXJvbDwvZnVsbC10aXRsZT48YWJici0x
PlRoZSBKb3VybmFsIG9mIGdlbmVyYWwgdmlyb2xvZ3k8L2FiYnItMT48L3BlcmlvZGljYWw+PGFs
dC1wZXJpb2RpY2FsPjxmdWxsLXRpdGxlPkogR2VuIFZpcm9sPC9mdWxsLXRpdGxlPjxhYmJyLTE+
VGhlIEpvdXJuYWwgb2YgZ2VuZXJhbCB2aXJvbG9neTwvYWJici0xPjwvYWx0LXBlcmlvZGljYWw+
PHBhZ2VzPjI3NzgtMjc4MzwvcGFnZXM+PHZvbHVtZT45NTwvdm9sdW1lPjxudW1iZXI+UHQgMTI8
L251bWJlcj48ZWRpdGlvbj4yMDE0LzA4LzEyPC9lZGl0aW9uPjxrZXl3b3Jkcz48a2V5d29yZD5B
bnRpdmlyYWwgQWdlbnRzLypwaGFybWFjb2xvZ3k8L2tleXdvcmQ+PGtleXdvcmQ+Q2VsbCBMaW5l
PC9rZXl3b3JkPjxrZXl3b3JkPkhJVi0yLypkcnVnIGVmZmVjdHMvZ2VuZXRpY3MvcGh5c2lvbG9n
eTwva2V5d29yZD48a2V5d29yZD5IdW1hbnM8L2tleXdvcmQ+PGtleXdvcmQ+TXV0YWdlbmVzaXMv
ZHJ1ZyBlZmZlY3RzPC9rZXl3b3JkPjxrZXl3b3JkPlJldmVyc2UgVHJhbnNjcmlwdGFzZSBJbmhp
Yml0b3JzLypwaGFybWFjb2xvZ3k8L2tleXdvcmQ+PGtleXdvcmQ+VmlydXMgUmVwbGljYXRpb24v
ZHJ1ZyBlZmZlY3RzPC9rZXl3b3JkPjwva2V5d29yZHM+PGRhdGVzPjx5ZWFyPjIwMTQ8L3llYXI+
PHB1Yi1kYXRlcz48ZGF0ZT5EZWM8L2RhdGU+PC9wdWItZGF0ZXM+PC9kYXRlcz48aXNibj4wMDIy
LTEzMTcgKFByaW50KSYjeEQ7MDAyMi0xMzE3PC9pc2JuPjxhY2Nlc3Npb24tbnVtPjI1MTAzODUw
PC9hY2Nlc3Npb24tbnVtPjx1cmxzPjwvdXJscz48Y3VzdG9tMj5QTUM0MjMzNjMzPC9jdXN0b20y
PjxlbGVjdHJvbmljLXJlc291cmNlLW51bT4xMC4xMDk5L3Zpci4wLjA2OTg2NC0wPC9lbGVjdHJv
bmljLXJlc291cmNlLW51bT48cmVtb3RlLWRhdGFiYXNlLXByb3ZpZGVyPk5MTTwvcmVtb3RlLWRh
dGFiYXNlLXByb3ZpZGVyPjxsYW5ndWFnZT5lbmc8L2xhbmd1YWdlPjwvcmVjb3JkPjwvQ2l0ZT48
Q2l0ZT48QXV0aG9yPlJhd3NvbjwvQXV0aG9yPjxZZWFyPjIwMTY8L1llYXI+PFJlY051bT4yMjE8
L1JlY051bT48cmVjb3JkPjxyZWMtbnVtYmVyPjIyMTwvcmVjLW51bWJlcj48Zm9yZWlnbi1rZXlz
PjxrZXkgYXBwPSJFTiIgZGItaWQ9InIycjJlOXY1czA5ZGF0ZXBwczE1cDJlaHB6MHhhd3oyZHJ4
eCIgdGltZXN0YW1wPSIxNjQxNzE5NjUyIj4yMjE8L2tleT48L2ZvcmVpZ24ta2V5cz48cmVmLXR5
cGUgbmFtZT0iSm91cm5hbCBBcnRpY2xlIj4xNzwvcmVmLXR5cGU+PGNvbnRyaWJ1dG9ycz48YXV0
aG9ycz48YXV0aG9yPlJhd3NvbiwgSi4gTS48L2F1dGhvcj48YXV0aG9yPlJvdGgsIE0uIEUuPC9h
dXRob3I+PGF1dGhvcj5YaWUsIEouPC9hdXRob3I+PGF1dGhvcj5EYWx5LCBNLiBCLjwvYXV0aG9y
PjxhdXRob3I+Q2xvdXNlciwgQy4gTC48L2F1dGhvcj48YXV0aG9yPkxhbmRtYW4sIFMuIFIuPC9h
dXRob3I+PGF1dGhvcj5SZWlsbHksIEMuIFMuPC9hdXRob3I+PGF1dGhvcj5Cb25uYWMsIEwuPC9h
dXRob3I+PGF1dGhvcj5LaW0sIEIuPC9hdXRob3I+PGF1dGhvcj5QYXR0ZXJzb24sIFMuIEUuPC9h
dXRob3I+PGF1dGhvcj5NYW5za3ksIEwuIE0uPC9hdXRob3I+PC9hdXRob3JzPjwvY29udHJpYnV0
b3JzPjxhdXRoLWFkZHJlc3M+SW5zdGl0dXRlIGZvciBNb2xlY3VsYXIgVmlyb2xvZ3ksIFVuaXZl
cnNpdHkgb2YgTWlubmVzb3RhLCAxOC0yNDIgTW9vcyBUb3dlciwgNTE1IERlbGF3YXJlIFN0cmVl
dCBTRSwgTWlubmVhcG9saXMsIE1OIDU1NDU1LCBVU0E7IE1vbGVjdWxhciwgQ2VsbHVsYXIsIERl
dmVsb3BtZW50YWwgQmlvbG9neSAmYW1wOyBHZW5ldGljcyBHcmFkdWF0ZSBQcm9ncmFtLCBVbml2
ZXJzaXR5IG9mIE1pbm5lc290YSwgMzIxIENodXJjaCBTdHJlZXQgU0UsIE1pbm5lYXBvbGlzLCBN
TiA1NTQ1NSwgVVNBLiYjeEQ7SW5zdGl0dXRlIGZvciBNb2xlY3VsYXIgVmlyb2xvZ3ksIFVuaXZl
cnNpdHkgb2YgTWlubmVzb3RhLCAxOC0yNDIgTW9vcyBUb3dlciwgNTE1IERlbGF3YXJlIFN0cmVl
dCBTRSwgTWlubmVhcG9saXMsIE1OIDU1NDU1LCBVU0E7IERlcGFydG1lbnQgb2YgRGlhZ25vc3Rp
YyBhbmQgQmlvbG9naWNhbCBTY2llbmNlcywgU2Nob29sIG9mIERlbnRpc3RyeSwgVW5pdmVyc2l0
eSBvZiBNaW5uZXNvdGEsIDUxNSBEZWxhd2FyZSBTdHJlZXQgU0UsIE1pbm5lYXBvbGlzLCBNTiA1
NTQ1NSwgVVNBLiYjeEQ7Q2VudGVyIGZvciBEcnVnIERlc2lnbiwgQWNhZGVtaWMgSGVhbHRoIENl
bnRlciwgVW5pdmVyc2l0eSBvZiBNaW5uZXNvdGEsIDUxNiBEZWxhd2FyZSBTdHJlZXQgU0UsIE1p
bm5lYXBvbGlzLCBNTiA1NTQ1NSwgVVNBLiYjeEQ7RW1vcnkgQ2VudGVyIGZvciBBSURTIFJlc2Vh
cmNoLCBFbW9yeSBVbml2ZXJzaXR5LCAxNTE4IENsaWZ0b24gUm9hZCBORSwgU3VpdGUgODA1MCwg
QXRsYW50YSwgR0EgMzAzMjIsIFVTQS4mI3hEO0RlcGFydG1lbnQgb2YgQ29tcHV0ZXIgU2NpZW5j
ZSBhbmQgRW5naW5lZXJpbmcsIFVuaXZlcnNpdHkgb2YgTWlubmVzb3RhLCA0LTE5MiBLZWxsZXIg
SGFsbCwgMjAwIFVuaW9uIFN0cmVldCBTRSwgTWlubmVhcG9saXMsIE1OIDU1NDU1LCBVU0EuJiN4
RDtJbnN0aXR1dGUgZm9yIE1vbGVjdWxhciBWaXJvbG9neSwgVW5pdmVyc2l0eSBvZiBNaW5uZXNv
dGEsIDE4LTI0MiBNb29zIFRvd2VyLCA1MTUgRGVsYXdhcmUgU3RyZWV0IFNFLCBNaW5uZWFwb2xp
cywgTU4gNTU0NTUsIFVTQTsgRGl2aXNpb24gb2YgQmlvc3RhdGlzdGljcywgU2Nob29sIG9mIFB1
YmxpYyBIZWFsdGgsIFVuaXZlcnNpdHkgb2YgTWlubmVzb3RhLCA0MjAgRGVsYXdhcmUgU3RyZWV0
IFNFLCBNaW5uZWFwb2xpcywgTU4gNTU0NTUsIFVTQS4mI3hEO0luc3RpdHV0ZSBmb3IgTW9sZWN1
bGFyIFZpcm9sb2d5LCBVbml2ZXJzaXR5IG9mIE1pbm5lc290YSwgMTgtMjQyIE1vb3MgVG93ZXIs
IDUxNSBEZWxhd2FyZSBTdHJlZXQgU0UsIE1pbm5lYXBvbGlzLCBNTiA1NTQ1NSwgVVNBOyBDZW50
ZXIgZm9yIERydWcgRGVzaWduLCBBY2FkZW1pYyBIZWFsdGggQ2VudGVyLCBVbml2ZXJzaXR5IG9m
IE1pbm5lc290YSwgNTE2IERlbGF3YXJlIFN0cmVldCBTRSwgTWlubmVhcG9saXMsIE1OIDU1NDU1
LCBVU0EuJiN4RDtJbnN0aXR1dGUgZm9yIE1vbGVjdWxhciBWaXJvbG9neSwgVW5pdmVyc2l0eSBv
ZiBNaW5uZXNvdGEsIDE4LTI0MiBNb29zIFRvd2VyLCA1MTUgRGVsYXdhcmUgU3RyZWV0IFNFLCBN
aW5uZWFwb2xpcywgTU4gNTU0NTUsIFVTQTsgRGVwYXJ0bWVudCBvZiBEaWFnbm9zdGljIGFuZCBC
aW9sb2dpY2FsIFNjaWVuY2VzLCBTY2hvb2wgb2YgRGVudGlzdHJ5LCBVbml2ZXJzaXR5IG9mIE1p
bm5lc290YSwgNTE1IERlbGF3YXJlIFN0cmVldCBTRSwgTWlubmVhcG9saXMsIE1OIDU1NDU1LCBV
U0E7IERlcGFydG1lbnQgb2YgTWljcm9iaW9sb2d5IGFuZCBJbW11bm9sb2d5LCBNZWRpY2FsIFNj
aG9vbCwgVW5pdmVyc2l0eSBvZiBNaW5uZXNvdGEsIDY4OSAyM3JkIEF2ZW51ZSBTRSwgTWlubmVh
cG9saXMsIE1OIDU1NDU1LCBVU0E7IE1vbGVjdWxhciwgQ2VsbHVsYXIsIERldmVsb3BtZW50YWwg
QmlvbG9neSAmYW1wOyBHZW5ldGljcyBHcmFkdWF0ZSBQcm9ncmFtLCBVbml2ZXJzaXR5IG9mIE1p
bm5lc290YSwgMzIxIENodXJjaCBTdHJlZXQgU0UsIE1pbm5lYXBvbGlzLCBNTiA1NTQ1NSwgVVNB
OyBDZW50ZXIgZm9yIERydWcgRGVzaWduLCBBY2FkZW1pYyBIZWFsdGggQ2VudGVyLCBVbml2ZXJz
aXR5IG9mIE1pbm5lc290YSwgNTE2IERlbGF3YXJlIFN0cmVldCBTRSwgTWlubmVhcG9saXMsIE1O
IDU1NDU1LCBVU0EuIEVsZWN0cm9uaWMgYWRkcmVzczogbWFuc2t5QHVtbi5lZHUuPC9hdXRoLWFk
ZHJlc3M+PHRpdGxlcz48dGl0bGU+U3luZXJnaXN0aWMgcmVkdWN0aW9uIG9mIEhJVi0xIGluZmVj
dGl2aXR5IGJ5IDUtYXphY3l0aWRpbmUgYW5kIGluaGliaXRvcnMgb2Ygcmlib251Y2xlb3RpZGUg
cmVkdWN0YXNlPC90aXRsZT48c2Vjb25kYXJ5LXRpdGxlPkJpb29yZyBNZWQgQ2hlbTwvc2Vjb25k
YXJ5LXRpdGxlPjxhbHQtdGl0bGU+Qmlvb3JnYW5pYyAmYW1wOyBtZWRpY2luYWwgY2hlbWlzdHJ5
PC9hbHQtdGl0bGU+PC90aXRsZXM+PHBlcmlvZGljYWw+PGZ1bGwtdGl0bGU+Qmlvb3JnIE1lZCBD
aGVtPC9mdWxsLXRpdGxlPjxhYmJyLTE+Qmlvb3JnYW5pYyAmYW1wOyBtZWRpY2luYWwgY2hlbWlz
dHJ5PC9hYmJyLTE+PC9wZXJpb2RpY2FsPjxhbHQtcGVyaW9kaWNhbD48ZnVsbC10aXRsZT5CaW9v
cmcgTWVkIENoZW08L2Z1bGwtdGl0bGU+PGFiYnItMT5CaW9vcmdhbmljICZhbXA7IG1lZGljaW5h
bCBjaGVtaXN0cnk8L2FiYnItMT48L2FsdC1wZXJpb2RpY2FsPjxwYWdlcz4yNDEwLTIyPC9wYWdl
cz48dm9sdW1lPjI0PC92b2x1bWU+PG51bWJlcj4xMTwvbnVtYmVyPjxlZGl0aW9uPjIwMTYvMDQv
Mjg8L2VkaXRpb24+PGtleXdvcmRzPjxrZXl3b3JkPkFudGktSElWIEFnZW50cy9jaGVtaWNhbCBz
eW50aGVzaXMvY2hlbWlzdHJ5LypwaGFybWFjb2xvZ3k8L2tleXdvcmQ+PGtleXdvcmQ+QXphY2l0
aWRpbmUvY2hlbWljYWwgc3ludGhlc2lzL2NoZW1pc3RyeS8qcGhhcm1hY29sb2d5PC9rZXl3b3Jk
PjxrZXl3b3JkPkRvc2UtUmVzcG9uc2UgUmVsYXRpb25zaGlwLCBEcnVnPC9rZXl3b3JkPjxrZXl3
b3JkPkVuenltZSBJbmhpYml0b3JzL2NoZW1pY2FsIHN5bnRoZXNpcy9jaGVtaXN0cnkvKnBoYXJt
YWNvbG9neTwva2V5d29yZD48a2V5d29yZD5ISVYgSW5mZWN0aW9ucy8qZHJ1ZyB0aGVyYXB5PC9r
ZXl3b3JkPjxrZXl3b3JkPkhJVi0xLypkcnVnIGVmZmVjdHM8L2tleXdvcmQ+PGtleXdvcmQ+SHVt
YW5zPC9rZXl3b3JkPjxrZXl3b3JkPk1pY3JvYmlhbCBTZW5zaXRpdml0eSBUZXN0czwva2V5d29y
ZD48a2V5d29yZD5Nb2xlY3VsYXIgU3RydWN0dXJlPC9rZXl3b3JkPjxrZXl3b3JkPlJpYm9udWNs
ZW90aWRlIFJlZHVjdGFzZXMvKmFudGFnb25pc3RzICZhbXA7IGluaGliaXRvcnMvbWV0YWJvbGlz
bTwva2V5d29yZD48a2V5d29yZD5TdHJ1Y3R1cmUtQWN0aXZpdHkgUmVsYXRpb25zaGlwPC9rZXl3
b3JkPjxrZXl3b3JkPio1LUF6YWN5dGlkaW5lPC9rZXl3b3JkPjxrZXl3b3JkPipEcnVnIHN5bmVy
Z3k8L2tleXdvcmQ+PGtleXdvcmQ+KkVycm9yIGNhdGFzdHJvcGhlPC9rZXl3b3JkPjxrZXl3b3Jk
PipoaXYtMTwva2V5d29yZD48a2V5d29yZD4qTGV0aGFsIG11dGFnZW5lc2lzPC9rZXl3b3JkPjxr
ZXl3b3JkPipSZXN2ZXJhdHJvbDwva2V5d29yZD48a2V5d29yZD4qUmV0cm92aXJ1czwva2V5d29y
ZD48a2V5d29yZD4qVmlyYWwgbXV0YWdlbmVzaXM8L2tleXdvcmQ+PC9rZXl3b3Jkcz48ZGF0ZXM+
PHllYXI+MjAxNjwveWVhcj48cHViLWRhdGVzPjxkYXRlPkp1biAxPC9kYXRlPjwvcHViLWRhdGVz
PjwvZGF0ZXM+PGlzYm4+MDk2OC0wODk2PC9pc2JuPjxhY2Nlc3Npb24tbnVtPjI3MTE3MjYwPC9h
Y2Nlc3Npb24tbnVtPjx1cmxzPjwvdXJscz48ZWxlY3Ryb25pYy1yZXNvdXJjZS1udW0+MTAuMTAx
Ni9qLmJtYy4yMDE2LjAzLjA1Mj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WFjaDwvQXV0aG9yPjxZZWFyPjIwMTQ8L1llYXI+PFJl
Y051bT4yMjA8L1JlY051bT48RGlzcGxheVRleHQ+KEJlYWNoIGV0IGFsLiwgMjAxNDsgUmF3c29u
IGV0IGFsLiwgMjAxNik8L0Rpc3BsYXlUZXh0PjxyZWNvcmQ+PHJlYy1udW1iZXI+MjIwPC9yZWMt
bnVtYmVyPjxmb3JlaWduLWtleXM+PGtleSBhcHA9IkVOIiBkYi1pZD0icjJyMmU5djVzMDlkYXRl
cHBzMTVwMmVocHoweGF3ejJkcnh4IiB0aW1lc3RhbXA9IjE2NDE3MTk2MzgiPjIyMDwva2V5Pjwv
Zm9yZWlnbi1rZXlzPjxyZWYtdHlwZSBuYW1lPSJKb3VybmFsIEFydGljbGUiPjE3PC9yZWYtdHlw
ZT48Y29udHJpYnV0b3JzPjxhdXRob3JzPjxhdXRob3I+QmVhY2gsIEwuIEIuPC9hdXRob3I+PGF1
dGhvcj5SYXdzb24sIEouIE0uPC9hdXRob3I+PGF1dGhvcj5LaW0sIEIuPC9hdXRob3I+PGF1dGhv
cj5QYXR0ZXJzb24sIFMuIEUuPC9hdXRob3I+PGF1dGhvcj5NYW5za3ksIEwuIE0uPC9hdXRob3I+
PC9hdXRob3JzPjwvY29udHJpYnV0b3JzPjxhdXRoLWFkZHJlc3M+TW9sZWN1bGFyLCBDZWxsdWxh
ciwgRGV2ZWxvcG1lbnRhbCBCaW9sb2d5ICZhbXA7IEdlbmV0aWNzIEdyYWR1YXRlIFByb2dyYW0s
IFVuaXZlcnNpdHkgb2YgTWlubmVzb3RhLCBNaW5uZWFwb2xpcywgTU4gNTU0NTUsIFVTQS4mI3hE
O0luc3RpdHV0ZSBmb3IgTW9sZWN1bGFyIFZpcm9sb2d5LCBVbml2ZXJzaXR5IG9mIE1pbm5lc290
YSwgTWlubmVhcG9saXMsIE1OIDU1NDU1LCBVU0EuJiN4RDtEZXBhcnRtZW50IG9mIFBlZGlhdHJp
Y3MsIEVtb3J5IFVuaXZlcnNpdHkgU2Nob29sIG9mIE1lZGljaW5lLCBBdGxhbnRhLCBHQSAzMDMy
MiwgVVNBLiYjeEQ7Q2VudGVyIGZvciBEcnVnIERlc2lnbiwgVW5pdmVyc2l0eSBvZiBNaW5uZXNv
dGEsIE1pbm5lYXBvbGlzLCBNTiA1NTQ1NSwgVVNBLiYjeEQ7RGVwYXJ0bWVudCBvZiBEaWFnbm9z
dGljIGFuZCBCaW9sb2dpY2FsIFNjaWVuY2VzLCBTY2hvb2wgb2YgRGVudGlzdHJ5LCBVbml2ZXJz
aXR5IG9mIE1pbm5lc290YSwgTWlubmVhcG9saXMsIE1OIDU1NDU1LCBVU0EuJiN4RDtEZXBhcnRt
ZW50IG9mIE1pY3JvYmlvbG9neSwgVW5pdmVyc2l0eSBvZiBNaW5uZXNvdGEsIE1pbm5lYXBvbGlz
LCBNTiA1NTQ1NSwgVVNBLjwvYXV0aC1hZGRyZXNzPjx0aXRsZXM+PHRpdGxlPk5vdmVsIGluaGli
aXRvcnMgb2YgaHVtYW4gaW1tdW5vZGVmaWNpZW5jeSB2aXJ1cyB0eXBlIDIgaW5mZWN0aXZpdHk8
L3RpdGxlPjxzZWNvbmRhcnktdGl0bGU+SiBHZW4gVmlyb2w8L3NlY29uZGFyeS10aXRsZT48YWx0
LXRpdGxlPlRoZSBKb3VybmFsIG9mIGdlbmVyYWwgdmlyb2xvZ3k8L2FsdC10aXRsZT48L3RpdGxl
cz48cGVyaW9kaWNhbD48ZnVsbC10aXRsZT5KIEdlbiBWaXJvbDwvZnVsbC10aXRsZT48YWJici0x
PlRoZSBKb3VybmFsIG9mIGdlbmVyYWwgdmlyb2xvZ3k8L2FiYnItMT48L3BlcmlvZGljYWw+PGFs
dC1wZXJpb2RpY2FsPjxmdWxsLXRpdGxlPkogR2VuIFZpcm9sPC9mdWxsLXRpdGxlPjxhYmJyLTE+
VGhlIEpvdXJuYWwgb2YgZ2VuZXJhbCB2aXJvbG9neTwvYWJici0xPjwvYWx0LXBlcmlvZGljYWw+
PHBhZ2VzPjI3NzgtMjc4MzwvcGFnZXM+PHZvbHVtZT45NTwvdm9sdW1lPjxudW1iZXI+UHQgMTI8
L251bWJlcj48ZWRpdGlvbj4yMDE0LzA4LzEyPC9lZGl0aW9uPjxrZXl3b3Jkcz48a2V5d29yZD5B
bnRpdmlyYWwgQWdlbnRzLypwaGFybWFjb2xvZ3k8L2tleXdvcmQ+PGtleXdvcmQ+Q2VsbCBMaW5l
PC9rZXl3b3JkPjxrZXl3b3JkPkhJVi0yLypkcnVnIGVmZmVjdHMvZ2VuZXRpY3MvcGh5c2lvbG9n
eTwva2V5d29yZD48a2V5d29yZD5IdW1hbnM8L2tleXdvcmQ+PGtleXdvcmQ+TXV0YWdlbmVzaXMv
ZHJ1ZyBlZmZlY3RzPC9rZXl3b3JkPjxrZXl3b3JkPlJldmVyc2UgVHJhbnNjcmlwdGFzZSBJbmhp
Yml0b3JzLypwaGFybWFjb2xvZ3k8L2tleXdvcmQ+PGtleXdvcmQ+VmlydXMgUmVwbGljYXRpb24v
ZHJ1ZyBlZmZlY3RzPC9rZXl3b3JkPjwva2V5d29yZHM+PGRhdGVzPjx5ZWFyPjIwMTQ8L3llYXI+
PHB1Yi1kYXRlcz48ZGF0ZT5EZWM8L2RhdGU+PC9wdWItZGF0ZXM+PC9kYXRlcz48aXNibj4wMDIy
LTEzMTcgKFByaW50KSYjeEQ7MDAyMi0xMzE3PC9pc2JuPjxhY2Nlc3Npb24tbnVtPjI1MTAzODUw
PC9hY2Nlc3Npb24tbnVtPjx1cmxzPjwvdXJscz48Y3VzdG9tMj5QTUM0MjMzNjMzPC9jdXN0b20y
PjxlbGVjdHJvbmljLXJlc291cmNlLW51bT4xMC4xMDk5L3Zpci4wLjA2OTg2NC0wPC9lbGVjdHJv
bmljLXJlc291cmNlLW51bT48cmVtb3RlLWRhdGFiYXNlLXByb3ZpZGVyPk5MTTwvcmVtb3RlLWRh
dGFiYXNlLXByb3ZpZGVyPjxsYW5ndWFnZT5lbmc8L2xhbmd1YWdlPjwvcmVjb3JkPjwvQ2l0ZT48
Q2l0ZT48QXV0aG9yPlJhd3NvbjwvQXV0aG9yPjxZZWFyPjIwMTY8L1llYXI+PFJlY051bT4yMjE8
L1JlY051bT48cmVjb3JkPjxyZWMtbnVtYmVyPjIyMTwvcmVjLW51bWJlcj48Zm9yZWlnbi1rZXlz
PjxrZXkgYXBwPSJFTiIgZGItaWQ9InIycjJlOXY1czA5ZGF0ZXBwczE1cDJlaHB6MHhhd3oyZHJ4
eCIgdGltZXN0YW1wPSIxNjQxNzE5NjUyIj4yMjE8L2tleT48L2ZvcmVpZ24ta2V5cz48cmVmLXR5
cGUgbmFtZT0iSm91cm5hbCBBcnRpY2xlIj4xNzwvcmVmLXR5cGU+PGNvbnRyaWJ1dG9ycz48YXV0
aG9ycz48YXV0aG9yPlJhd3NvbiwgSi4gTS48L2F1dGhvcj48YXV0aG9yPlJvdGgsIE0uIEUuPC9h
dXRob3I+PGF1dGhvcj5YaWUsIEouPC9hdXRob3I+PGF1dGhvcj5EYWx5LCBNLiBCLjwvYXV0aG9y
PjxhdXRob3I+Q2xvdXNlciwgQy4gTC48L2F1dGhvcj48YXV0aG9yPkxhbmRtYW4sIFMuIFIuPC9h
dXRob3I+PGF1dGhvcj5SZWlsbHksIEMuIFMuPC9hdXRob3I+PGF1dGhvcj5Cb25uYWMsIEwuPC9h
dXRob3I+PGF1dGhvcj5LaW0sIEIuPC9hdXRob3I+PGF1dGhvcj5QYXR0ZXJzb24sIFMuIEUuPC9h
dXRob3I+PGF1dGhvcj5NYW5za3ksIEwuIE0uPC9hdXRob3I+PC9hdXRob3JzPjwvY29udHJpYnV0
b3JzPjxhdXRoLWFkZHJlc3M+SW5zdGl0dXRlIGZvciBNb2xlY3VsYXIgVmlyb2xvZ3ksIFVuaXZl
cnNpdHkgb2YgTWlubmVzb3RhLCAxOC0yNDIgTW9vcyBUb3dlciwgNTE1IERlbGF3YXJlIFN0cmVl
dCBTRSwgTWlubmVhcG9saXMsIE1OIDU1NDU1LCBVU0E7IE1vbGVjdWxhciwgQ2VsbHVsYXIsIERl
dmVsb3BtZW50YWwgQmlvbG9neSAmYW1wOyBHZW5ldGljcyBHcmFkdWF0ZSBQcm9ncmFtLCBVbml2
ZXJzaXR5IG9mIE1pbm5lc290YSwgMzIxIENodXJjaCBTdHJlZXQgU0UsIE1pbm5lYXBvbGlzLCBN
TiA1NTQ1NSwgVVNBLiYjeEQ7SW5zdGl0dXRlIGZvciBNb2xlY3VsYXIgVmlyb2xvZ3ksIFVuaXZl
cnNpdHkgb2YgTWlubmVzb3RhLCAxOC0yNDIgTW9vcyBUb3dlciwgNTE1IERlbGF3YXJlIFN0cmVl
dCBTRSwgTWlubmVhcG9saXMsIE1OIDU1NDU1LCBVU0E7IERlcGFydG1lbnQgb2YgRGlhZ25vc3Rp
YyBhbmQgQmlvbG9naWNhbCBTY2llbmNlcywgU2Nob29sIG9mIERlbnRpc3RyeSwgVW5pdmVyc2l0
eSBvZiBNaW5uZXNvdGEsIDUxNSBEZWxhd2FyZSBTdHJlZXQgU0UsIE1pbm5lYXBvbGlzLCBNTiA1
NTQ1NSwgVVNBLiYjeEQ7Q2VudGVyIGZvciBEcnVnIERlc2lnbiwgQWNhZGVtaWMgSGVhbHRoIENl
bnRlciwgVW5pdmVyc2l0eSBvZiBNaW5uZXNvdGEsIDUxNiBEZWxhd2FyZSBTdHJlZXQgU0UsIE1p
bm5lYXBvbGlzLCBNTiA1NTQ1NSwgVVNBLiYjeEQ7RW1vcnkgQ2VudGVyIGZvciBBSURTIFJlc2Vh
cmNoLCBFbW9yeSBVbml2ZXJzaXR5LCAxNTE4IENsaWZ0b24gUm9hZCBORSwgU3VpdGUgODA1MCwg
QXRsYW50YSwgR0EgMzAzMjIsIFVTQS4mI3hEO0RlcGFydG1lbnQgb2YgQ29tcHV0ZXIgU2NpZW5j
ZSBhbmQgRW5naW5lZXJpbmcsIFVuaXZlcnNpdHkgb2YgTWlubmVzb3RhLCA0LTE5MiBLZWxsZXIg
SGFsbCwgMjAwIFVuaW9uIFN0cmVldCBTRSwgTWlubmVhcG9saXMsIE1OIDU1NDU1LCBVU0EuJiN4
RDtJbnN0aXR1dGUgZm9yIE1vbGVjdWxhciBWaXJvbG9neSwgVW5pdmVyc2l0eSBvZiBNaW5uZXNv
dGEsIDE4LTI0MiBNb29zIFRvd2VyLCA1MTUgRGVsYXdhcmUgU3RyZWV0IFNFLCBNaW5uZWFwb2xp
cywgTU4gNTU0NTUsIFVTQTsgRGl2aXNpb24gb2YgQmlvc3RhdGlzdGljcywgU2Nob29sIG9mIFB1
YmxpYyBIZWFsdGgsIFVuaXZlcnNpdHkgb2YgTWlubmVzb3RhLCA0MjAgRGVsYXdhcmUgU3RyZWV0
IFNFLCBNaW5uZWFwb2xpcywgTU4gNTU0NTUsIFVTQS4mI3hEO0luc3RpdHV0ZSBmb3IgTW9sZWN1
bGFyIFZpcm9sb2d5LCBVbml2ZXJzaXR5IG9mIE1pbm5lc290YSwgMTgtMjQyIE1vb3MgVG93ZXIs
IDUxNSBEZWxhd2FyZSBTdHJlZXQgU0UsIE1pbm5lYXBvbGlzLCBNTiA1NTQ1NSwgVVNBOyBDZW50
ZXIgZm9yIERydWcgRGVzaWduLCBBY2FkZW1pYyBIZWFsdGggQ2VudGVyLCBVbml2ZXJzaXR5IG9m
IE1pbm5lc290YSwgNTE2IERlbGF3YXJlIFN0cmVldCBTRSwgTWlubmVhcG9saXMsIE1OIDU1NDU1
LCBVU0EuJiN4RDtJbnN0aXR1dGUgZm9yIE1vbGVjdWxhciBWaXJvbG9neSwgVW5pdmVyc2l0eSBv
ZiBNaW5uZXNvdGEsIDE4LTI0MiBNb29zIFRvd2VyLCA1MTUgRGVsYXdhcmUgU3RyZWV0IFNFLCBN
aW5uZWFwb2xpcywgTU4gNTU0NTUsIFVTQTsgRGVwYXJ0bWVudCBvZiBEaWFnbm9zdGljIGFuZCBC
aW9sb2dpY2FsIFNjaWVuY2VzLCBTY2hvb2wgb2YgRGVudGlzdHJ5LCBVbml2ZXJzaXR5IG9mIE1p
bm5lc290YSwgNTE1IERlbGF3YXJlIFN0cmVldCBTRSwgTWlubmVhcG9saXMsIE1OIDU1NDU1LCBV
U0E7IERlcGFydG1lbnQgb2YgTWljcm9iaW9sb2d5IGFuZCBJbW11bm9sb2d5LCBNZWRpY2FsIFNj
aG9vbCwgVW5pdmVyc2l0eSBvZiBNaW5uZXNvdGEsIDY4OSAyM3JkIEF2ZW51ZSBTRSwgTWlubmVh
cG9saXMsIE1OIDU1NDU1LCBVU0E7IE1vbGVjdWxhciwgQ2VsbHVsYXIsIERldmVsb3BtZW50YWwg
QmlvbG9neSAmYW1wOyBHZW5ldGljcyBHcmFkdWF0ZSBQcm9ncmFtLCBVbml2ZXJzaXR5IG9mIE1p
bm5lc290YSwgMzIxIENodXJjaCBTdHJlZXQgU0UsIE1pbm5lYXBvbGlzLCBNTiA1NTQ1NSwgVVNB
OyBDZW50ZXIgZm9yIERydWcgRGVzaWduLCBBY2FkZW1pYyBIZWFsdGggQ2VudGVyLCBVbml2ZXJz
aXR5IG9mIE1pbm5lc290YSwgNTE2IERlbGF3YXJlIFN0cmVldCBTRSwgTWlubmVhcG9saXMsIE1O
IDU1NDU1LCBVU0EuIEVsZWN0cm9uaWMgYWRkcmVzczogbWFuc2t5QHVtbi5lZHUuPC9hdXRoLWFk
ZHJlc3M+PHRpdGxlcz48dGl0bGU+U3luZXJnaXN0aWMgcmVkdWN0aW9uIG9mIEhJVi0xIGluZmVj
dGl2aXR5IGJ5IDUtYXphY3l0aWRpbmUgYW5kIGluaGliaXRvcnMgb2Ygcmlib251Y2xlb3RpZGUg
cmVkdWN0YXNlPC90aXRsZT48c2Vjb25kYXJ5LXRpdGxlPkJpb29yZyBNZWQgQ2hlbTwvc2Vjb25k
YXJ5LXRpdGxlPjxhbHQtdGl0bGU+Qmlvb3JnYW5pYyAmYW1wOyBtZWRpY2luYWwgY2hlbWlzdHJ5
PC9hbHQtdGl0bGU+PC90aXRsZXM+PHBlcmlvZGljYWw+PGZ1bGwtdGl0bGU+Qmlvb3JnIE1lZCBD
aGVtPC9mdWxsLXRpdGxlPjxhYmJyLTE+Qmlvb3JnYW5pYyAmYW1wOyBtZWRpY2luYWwgY2hlbWlz
dHJ5PC9hYmJyLTE+PC9wZXJpb2RpY2FsPjxhbHQtcGVyaW9kaWNhbD48ZnVsbC10aXRsZT5CaW9v
cmcgTWVkIENoZW08L2Z1bGwtdGl0bGU+PGFiYnItMT5CaW9vcmdhbmljICZhbXA7IG1lZGljaW5h
bCBjaGVtaXN0cnk8L2FiYnItMT48L2FsdC1wZXJpb2RpY2FsPjxwYWdlcz4yNDEwLTIyPC9wYWdl
cz48dm9sdW1lPjI0PC92b2x1bWU+PG51bWJlcj4xMTwvbnVtYmVyPjxlZGl0aW9uPjIwMTYvMDQv
Mjg8L2VkaXRpb24+PGtleXdvcmRzPjxrZXl3b3JkPkFudGktSElWIEFnZW50cy9jaGVtaWNhbCBz
eW50aGVzaXMvY2hlbWlzdHJ5LypwaGFybWFjb2xvZ3k8L2tleXdvcmQ+PGtleXdvcmQ+QXphY2l0
aWRpbmUvY2hlbWljYWwgc3ludGhlc2lzL2NoZW1pc3RyeS8qcGhhcm1hY29sb2d5PC9rZXl3b3Jk
PjxrZXl3b3JkPkRvc2UtUmVzcG9uc2UgUmVsYXRpb25zaGlwLCBEcnVnPC9rZXl3b3JkPjxrZXl3
b3JkPkVuenltZSBJbmhpYml0b3JzL2NoZW1pY2FsIHN5bnRoZXNpcy9jaGVtaXN0cnkvKnBoYXJt
YWNvbG9neTwva2V5d29yZD48a2V5d29yZD5ISVYgSW5mZWN0aW9ucy8qZHJ1ZyB0aGVyYXB5PC9r
ZXl3b3JkPjxrZXl3b3JkPkhJVi0xLypkcnVnIGVmZmVjdHM8L2tleXdvcmQ+PGtleXdvcmQ+SHVt
YW5zPC9rZXl3b3JkPjxrZXl3b3JkPk1pY3JvYmlhbCBTZW5zaXRpdml0eSBUZXN0czwva2V5d29y
ZD48a2V5d29yZD5Nb2xlY3VsYXIgU3RydWN0dXJlPC9rZXl3b3JkPjxrZXl3b3JkPlJpYm9udWNs
ZW90aWRlIFJlZHVjdGFzZXMvKmFudGFnb25pc3RzICZhbXA7IGluaGliaXRvcnMvbWV0YWJvbGlz
bTwva2V5d29yZD48a2V5d29yZD5TdHJ1Y3R1cmUtQWN0aXZpdHkgUmVsYXRpb25zaGlwPC9rZXl3
b3JkPjxrZXl3b3JkPio1LUF6YWN5dGlkaW5lPC9rZXl3b3JkPjxrZXl3b3JkPipEcnVnIHN5bmVy
Z3k8L2tleXdvcmQ+PGtleXdvcmQ+KkVycm9yIGNhdGFzdHJvcGhlPC9rZXl3b3JkPjxrZXl3b3Jk
PipoaXYtMTwva2V5d29yZD48a2V5d29yZD4qTGV0aGFsIG11dGFnZW5lc2lzPC9rZXl3b3JkPjxr
ZXl3b3JkPipSZXN2ZXJhdHJvbDwva2V5d29yZD48a2V5d29yZD4qUmV0cm92aXJ1czwva2V5d29y
ZD48a2V5d29yZD4qVmlyYWwgbXV0YWdlbmVzaXM8L2tleXdvcmQ+PC9rZXl3b3Jkcz48ZGF0ZXM+
PHllYXI+MjAxNjwveWVhcj48cHViLWRhdGVzPjxkYXRlPkp1biAxPC9kYXRlPjwvcHViLWRhdGVz
PjwvZGF0ZXM+PGlzYm4+MDk2OC0wODk2PC9pc2JuPjxhY2Nlc3Npb24tbnVtPjI3MTE3MjYwPC9h
Y2Nlc3Npb24tbnVtPjx1cmxzPjwvdXJscz48ZWxlY3Ryb25pYy1yZXNvdXJjZS1udW0+MTAuMTAx
Ni9qLmJtYy4yMDE2LjAzLjA1Mj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Beach et al., 2014; Rawson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yelodysplastic syndrom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uced hypomethylation of the tumor suppressor gene cyclin-dependent kinase 4 inhibitor B (CDKN2B)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imura&lt;/Author&gt;&lt;Year&gt;2012&lt;/Year&gt;&lt;RecNum&gt;222&lt;/RecNum&gt;&lt;DisplayText&gt;(Kimura et al., 2012)&lt;/DisplayText&gt;&lt;record&gt;&lt;rec-number&gt;222&lt;/rec-number&gt;&lt;foreign-keys&gt;&lt;key app="EN" db-id="r2r2e9v5s09datepps15p2ehpz0xawz2drxx" timestamp="1641719671"&gt;222&lt;/key&gt;&lt;/foreign-keys&gt;&lt;ref-type name="Journal Article"&gt;17&lt;/ref-type&gt;&lt;contributors&gt;&lt;authors&gt;&lt;author&gt;Kimura, S.&lt;/author&gt;&lt;author&gt;Kuramoto, K.&lt;/author&gt;&lt;author&gt;Homan, J.&lt;/author&gt;&lt;author&gt;Naruoka, H.&lt;/author&gt;&lt;author&gt;Ego, T.&lt;/author&gt;&lt;author&gt;Nogawa, M.&lt;/author&gt;&lt;author&gt;Sugahara, S.&lt;/author&gt;&lt;author&gt;Naito, H.&lt;/author&gt;&lt;/authors&gt;&lt;/contributors&gt;&lt;auth-address&gt;Exploratory Department, Discovery Research Laboratories, Nippon Shinyaku Co., Ltd., 14, Nishinosho-monguchi-cho, Kisshoin, Minami-ku, Kyoto 601-8550, Japan. s.kimura@po.nippon-shinyaku.co.jp&lt;/auth-address&gt;&lt;titles&gt;&lt;title&gt;Antiproliferative and antitumor effects of azacitidine against the human myelodysplastic syndrome cell line SKM-1&lt;/title&gt;&lt;secondary-title&gt;Anticancer Res&lt;/secondary-title&gt;&lt;alt-title&gt;Anticancer research&lt;/alt-title&gt;&lt;/titles&gt;&lt;periodical&gt;&lt;full-title&gt;Anticancer Res&lt;/full-title&gt;&lt;abbr-1&gt;Anticancer research&lt;/abbr-1&gt;&lt;/periodical&gt;&lt;alt-periodical&gt;&lt;full-title&gt;Anticancer Res&lt;/full-title&gt;&lt;abbr-1&gt;Anticancer research&lt;/abbr-1&gt;&lt;/alt-periodical&gt;&lt;pages&gt;795-8&lt;/pages&gt;&lt;volume&gt;32&lt;/volume&gt;&lt;number&gt;3&lt;/number&gt;&lt;edition&gt;2012/03/09&lt;/edition&gt;&lt;keywords&gt;&lt;keyword&gt;Antineoplastic Agents/*pharmacology&lt;/keyword&gt;&lt;keyword&gt;Azacitidine/*pharmacology&lt;/keyword&gt;&lt;keyword&gt;Cell Line, Tumor&lt;/keyword&gt;&lt;keyword&gt;Cell Proliferation/*drug effects&lt;/keyword&gt;&lt;keyword&gt;Cyclin-Dependent Kinase Inhibitor p15/genetics&lt;/keyword&gt;&lt;keyword&gt;DNA Methylation&lt;/keyword&gt;&lt;keyword&gt;Humans&lt;/keyword&gt;&lt;keyword&gt;Myelodysplastic Syndromes/*pathology&lt;/keyword&gt;&lt;/keywords&gt;&lt;dates&gt;&lt;year&gt;2012&lt;/year&gt;&lt;pub-dates&gt;&lt;date&gt;Mar&lt;/date&gt;&lt;/pub-dates&gt;&lt;/dates&gt;&lt;isbn&gt;0250-7005&lt;/isbn&gt;&lt;accession-num&gt;2239959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Kimura et al., 2012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itabin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uman immunodeficiency virus</w:t>
            </w:r>
            <w:r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ated G-to-C mutagenesi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YXdzb248L0F1dGhvcj48WWVhcj4yMDE1PC9ZZWFyPjxS
ZWNOdW0+MjIzPC9SZWNOdW0+PERpc3BsYXlUZXh0PihSYXdzb24gZXQgYWwuLCAyMDE1KTwvRGlz
cGxheVRleHQ+PHJlY29yZD48cmVjLW51bWJlcj4yMjM8L3JlYy1udW1iZXI+PGZvcmVpZ24ta2V5
cz48a2V5IGFwcD0iRU4iIGRiLWlkPSJyMnIyZTl2NXMwOWRhdGVwcHMxNXAyZWhwejB4YXd6MmRy
eHgiIHRpbWVzdGFtcD0iMTY0MTcxOTY4NSI+MjIzPC9rZXk+PC9mb3JlaWduLWtleXM+PHJlZi10
eXBlIG5hbWU9IkpvdXJuYWwgQXJ0aWNsZSI+MTc8L3JlZi10eXBlPjxjb250cmlidXRvcnM+PGF1
dGhvcnM+PGF1dGhvcj5SYXdzb24sIEouIE0uPC9hdXRob3I+PGF1dGhvcj5MYW5kbWFuLCBTLiBS
LjwvYXV0aG9yPjxhdXRob3I+UmVpbGx5LCBDLiBTLjwvYXV0aG9yPjxhdXRob3I+Qm9ubmFjLCBM
LjwvYXV0aG9yPjxhdXRob3I+UGF0dGVyc29uLCBTLiBFLjwvYXV0aG9yPjxhdXRob3I+TWFuc2t5
LCBMLiBNLjwvYXV0aG9yPjwvYXV0aG9ycz48L2NvbnRyaWJ1dG9ycz48YXV0aC1hZGRyZXNzPklu
c3RpdHV0ZSBmb3IgTW9sZWN1bGFyIFZpcm9sb2d5LCBVbml2ZXJzaXR5IG9mIE1pbm5lc290YSwg
TWlubmVhcG9saXMsIE1pbm5lc290YSwgVVNBIE1vbGVjdWxhciwgQ2VsbHVsYXIsIERldmVsb3Bt
ZW50YWwgQmlvbG9neSBhbmQgR2VuZXRpY3MgR3JhZHVhdGUgUHJvZ3JhbSwgVW5pdmVyc2l0eSBv
ZiBNaW5uZXNvdGEsIE1pbm5lYXBvbGlzLCBNaW5uZXNvdGEsIFVTQS4mI3hEO0RlcGFydG1lbnQg
b2YgQ29tcHV0ZXIgU2NpZW5jZSBhbmQgRW5naW5lZXJpbmcsIFVuaXZlcnNpdHkgb2YgTWlubmVz
b3RhLCBNaW5uZWFwb2xpcywgTWlubmVzb3RhLCBVU0EuJiN4RDtJbnN0aXR1dGUgZm9yIE1vbGVj
dWxhciBWaXJvbG9neSwgVW5pdmVyc2l0eSBvZiBNaW5uZXNvdGEsIE1pbm5lYXBvbGlzLCBNaW5u
ZXNvdGEsIFVTQSBEaXZpc2lvbiBvZiBCaW9zdGF0aXN0aWNzLCBTY2hvb2wgb2YgUHVibGljIEhl
YWx0aCwgVW5pdmVyc2l0eSBvZiBNaW5uZXNvdGEsIE1pbm5lYXBvbGlzLCBNaW5uZXNvdGEsIFVT
QS4mI3hEO0NlbnRlciBmb3IgRHJ1ZyBEZXNpZ24sIEFjYWRlbWljIEhlYWx0aCBDZW50ZXIsIFVu
aXZlcnNpdHkgb2YgTWlubmVzb3RhLCBNaW5uZWFwb2xpcywgTWlubmVzb3RhLCBVU0EuJiN4RDtJ
bnN0aXR1dGUgZm9yIE1vbGVjdWxhciBWaXJvbG9neSwgVW5pdmVyc2l0eSBvZiBNaW5uZXNvdGEs
IE1pbm5lYXBvbGlzLCBNaW5uZXNvdGEsIFVTQSBDZW50ZXIgZm9yIERydWcgRGVzaWduLCBBY2Fk
ZW1pYyBIZWFsdGggQ2VudGVyLCBVbml2ZXJzaXR5IG9mIE1pbm5lc290YSwgTWlubmVhcG9saXMs
IE1pbm5lc290YSwgVVNBLiYjeEQ7SW5zdGl0dXRlIGZvciBNb2xlY3VsYXIgVmlyb2xvZ3ksIFVu
aXZlcnNpdHkgb2YgTWlubmVzb3RhLCBNaW5uZWFwb2xpcywgTWlubmVzb3RhLCBVU0EgRGVwYXJ0
bWVudCBvZiBEaWFnbm9zdGljIGFuZCBCaW9sb2dpY2FsIFNjaWVuY2VzLCBTY2hvb2wgb2YgRGVu
dGlzdHJ5LCBVbml2ZXJzaXR5IG9mIE1pbm5lc290YSwgTWlubmVhcG9saXMsIE1pbm5lc290YSwg
VVNBIERlcGFydG1lbnQgb2YgTWljcm9iaW9sb2d5LCBVbml2ZXJzaXR5IG9mIE1pbm5lc290YSwg
TWlubmVhcG9saXMsIE1pbm5lc290YSwgVVNBIE1vbGVjdWxhciwgQ2VsbHVsYXIsIERldmVsb3Bt
ZW50YWwgQmlvbG9neSBhbmQgR2VuZXRpY3MgR3JhZHVhdGUgUHJvZ3JhbSwgVW5pdmVyc2l0eSBv
ZiBNaW5uZXNvdGEsIE1pbm5lYXBvbGlzLCBNaW5uZXNvdGEsIFVTQSBDZW50ZXIgZm9yIERydWcg
RGVzaWduLCBBY2FkZW1pYyBIZWFsdGggQ2VudGVyLCBVbml2ZXJzaXR5IG9mIE1pbm5lc290YSwg
TWlubmVhcG9saXMsIE1pbm5lc290YSwgVVNBIG1hbnNreUB1bW4uZWR1LjwvYXV0aC1hZGRyZXNz
Pjx0aXRsZXM+PHRpdGxlPkxhY2sgb2YgbXV0YXRpb25hbCBob3Qgc3BvdHMgZHVyaW5nIGRlY2l0
YWJpbmUtbWVkaWF0ZWQgSElWLTEgbXV0YWdlbmVzaXM8L3RpdGxlPjxzZWNvbmRhcnktdGl0bGU+
QW50aW1pY3JvYiBBZ2VudHMgQ2hlbW90aGVyPC9zZWNvbmRhcnktdGl0bGU+PGFsdC10aXRsZT5B
bnRpbWljcm9iaWFsIGFnZW50cyBhbmQgY2hlbW90aGVyYXB5PC9hbHQtdGl0bGU+PC90aXRsZXM+
PHBlcmlvZGljYWw+PGZ1bGwtdGl0bGU+QW50aW1pY3JvYiBBZ2VudHMgQ2hlbW90aGVyPC9mdWxs
LXRpdGxlPjxhYmJyLTE+QW50aW1pY3JvYmlhbCBhZ2VudHMgYW5kIGNoZW1vdGhlcmFweTwvYWJi
ci0xPjwvcGVyaW9kaWNhbD48YWx0LXBlcmlvZGljYWw+PGZ1bGwtdGl0bGU+QW50aW1pY3JvYiBB
Z2VudHMgQ2hlbW90aGVyPC9mdWxsLXRpdGxlPjxhYmJyLTE+QW50aW1pY3JvYmlhbCBhZ2VudHMg
YW5kIGNoZW1vdGhlcmFweTwvYWJici0xPjwvYWx0LXBlcmlvZGljYWw+PHBhZ2VzPjY4MzQtNDM8
L3BhZ2VzPjx2b2x1bWU+NTk8L3ZvbHVtZT48bnVtYmVyPjExPC9udW1iZXI+PGVkaXRpb24+MjAx
NS8wOC8xOTwvZWRpdGlvbj48a2V5d29yZHM+PGtleXdvcmQ+QXphY2l0aWRpbmUvKmFuYWxvZ3Mg
JmFtcDsgZGVyaXZhdGl2ZXMvcGhhcm1hY29sb2d5PC9rZXl3b3JkPjxrZXl3b3JkPkNlbGwgTGlu
ZTwva2V5d29yZD48a2V5d29yZD5EZWNpdGFiaW5lPC9rZXl3b3JkPjxrZXl3b3JkPkhJViBJbmZl
Y3Rpb25zL2dlbmV0aWNzPC9rZXl3b3JkPjxrZXl3b3JkPkhJVi0xL2RydWcgZWZmZWN0cy8qZ2Vu
ZXRpY3M8L2tleXdvcmQ+PGtleXdvcmQ+SHVtYW5zPC9rZXl3b3JkPjxrZXl3b3JkPk11dGFnZW5l
c2lzLypkcnVnIGVmZmVjdHMvKmdlbmV0aWNzPC9rZXl3b3JkPjxrZXl3b3JkPk11dGF0aW9uL2dl
bmV0aWNzPC9rZXl3b3JkPjxrZXl3b3JkPk11dGF0aW9uIFJhdGU8L2tleXdvcmQ+PC9rZXl3b3Jk
cz48ZGF0ZXM+PHllYXI+MjAxNTwveWVhcj48cHViLWRhdGVzPjxkYXRlPk5vdjwvZGF0ZT48L3B1
Yi1kYXRlcz48L2RhdGVzPjxpc2JuPjAwNjYtNDgwNCAoUHJpbnQpJiN4RDswMDY2LTQ4MDQ8L2lz
Ym4+PGFjY2Vzc2lvbi1udW0+MjYyODI0MTY8L2FjY2Vzc2lvbi1udW0+PHVybHM+PC91cmxzPjxj
dXN0b20yPlBNQzQ2MDQzNTY8L2N1c3RvbTI+PGVsZWN0cm9uaWMtcmVzb3VyY2UtbnVtPjEwLjEx
MjgvYWFjLjAxNjQ0LTE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YXdzb248L0F1dGhvcj48WWVhcj4yMDE1PC9ZZWFyPjxS
ZWNOdW0+MjIzPC9SZWNOdW0+PERpc3BsYXlUZXh0PihSYXdzb24gZXQgYWwuLCAyMDE1KTwvRGlz
cGxheVRleHQ+PHJlY29yZD48cmVjLW51bWJlcj4yMjM8L3JlYy1udW1iZXI+PGZvcmVpZ24ta2V5
cz48a2V5IGFwcD0iRU4iIGRiLWlkPSJyMnIyZTl2NXMwOWRhdGVwcHMxNXAyZWhwejB4YXd6MmRy
eHgiIHRpbWVzdGFtcD0iMTY0MTcxOTY4NSI+MjIzPC9rZXk+PC9mb3JlaWduLWtleXM+PHJlZi10
eXBlIG5hbWU9IkpvdXJuYWwgQXJ0aWNsZSI+MTc8L3JlZi10eXBlPjxjb250cmlidXRvcnM+PGF1
dGhvcnM+PGF1dGhvcj5SYXdzb24sIEouIE0uPC9hdXRob3I+PGF1dGhvcj5MYW5kbWFuLCBTLiBS
LjwvYXV0aG9yPjxhdXRob3I+UmVpbGx5LCBDLiBTLjwvYXV0aG9yPjxhdXRob3I+Qm9ubmFjLCBM
LjwvYXV0aG9yPjxhdXRob3I+UGF0dGVyc29uLCBTLiBFLjwvYXV0aG9yPjxhdXRob3I+TWFuc2t5
LCBMLiBNLjwvYXV0aG9yPjwvYXV0aG9ycz48L2NvbnRyaWJ1dG9ycz48YXV0aC1hZGRyZXNzPklu
c3RpdHV0ZSBmb3IgTW9sZWN1bGFyIFZpcm9sb2d5LCBVbml2ZXJzaXR5IG9mIE1pbm5lc290YSwg
TWlubmVhcG9saXMsIE1pbm5lc290YSwgVVNBIE1vbGVjdWxhciwgQ2VsbHVsYXIsIERldmVsb3Bt
ZW50YWwgQmlvbG9neSBhbmQgR2VuZXRpY3MgR3JhZHVhdGUgUHJvZ3JhbSwgVW5pdmVyc2l0eSBv
ZiBNaW5uZXNvdGEsIE1pbm5lYXBvbGlzLCBNaW5uZXNvdGEsIFVTQS4mI3hEO0RlcGFydG1lbnQg
b2YgQ29tcHV0ZXIgU2NpZW5jZSBhbmQgRW5naW5lZXJpbmcsIFVuaXZlcnNpdHkgb2YgTWlubmVz
b3RhLCBNaW5uZWFwb2xpcywgTWlubmVzb3RhLCBVU0EuJiN4RDtJbnN0aXR1dGUgZm9yIE1vbGVj
dWxhciBWaXJvbG9neSwgVW5pdmVyc2l0eSBvZiBNaW5uZXNvdGEsIE1pbm5lYXBvbGlzLCBNaW5u
ZXNvdGEsIFVTQSBEaXZpc2lvbiBvZiBCaW9zdGF0aXN0aWNzLCBTY2hvb2wgb2YgUHVibGljIEhl
YWx0aCwgVW5pdmVyc2l0eSBvZiBNaW5uZXNvdGEsIE1pbm5lYXBvbGlzLCBNaW5uZXNvdGEsIFVT
QS4mI3hEO0NlbnRlciBmb3IgRHJ1ZyBEZXNpZ24sIEFjYWRlbWljIEhlYWx0aCBDZW50ZXIsIFVu
aXZlcnNpdHkgb2YgTWlubmVzb3RhLCBNaW5uZWFwb2xpcywgTWlubmVzb3RhLCBVU0EuJiN4RDtJ
bnN0aXR1dGUgZm9yIE1vbGVjdWxhciBWaXJvbG9neSwgVW5pdmVyc2l0eSBvZiBNaW5uZXNvdGEs
IE1pbm5lYXBvbGlzLCBNaW5uZXNvdGEsIFVTQSBDZW50ZXIgZm9yIERydWcgRGVzaWduLCBBY2Fk
ZW1pYyBIZWFsdGggQ2VudGVyLCBVbml2ZXJzaXR5IG9mIE1pbm5lc290YSwgTWlubmVhcG9saXMs
IE1pbm5lc290YSwgVVNBLiYjeEQ7SW5zdGl0dXRlIGZvciBNb2xlY3VsYXIgVmlyb2xvZ3ksIFVu
aXZlcnNpdHkgb2YgTWlubmVzb3RhLCBNaW5uZWFwb2xpcywgTWlubmVzb3RhLCBVU0EgRGVwYXJ0
bWVudCBvZiBEaWFnbm9zdGljIGFuZCBCaW9sb2dpY2FsIFNjaWVuY2VzLCBTY2hvb2wgb2YgRGVu
dGlzdHJ5LCBVbml2ZXJzaXR5IG9mIE1pbm5lc290YSwgTWlubmVhcG9saXMsIE1pbm5lc290YSwg
VVNBIERlcGFydG1lbnQgb2YgTWljcm9iaW9sb2d5LCBVbml2ZXJzaXR5IG9mIE1pbm5lc290YSwg
TWlubmVhcG9saXMsIE1pbm5lc290YSwgVVNBIE1vbGVjdWxhciwgQ2VsbHVsYXIsIERldmVsb3Bt
ZW50YWwgQmlvbG9neSBhbmQgR2VuZXRpY3MgR3JhZHVhdGUgUHJvZ3JhbSwgVW5pdmVyc2l0eSBv
ZiBNaW5uZXNvdGEsIE1pbm5lYXBvbGlzLCBNaW5uZXNvdGEsIFVTQSBDZW50ZXIgZm9yIERydWcg
RGVzaWduLCBBY2FkZW1pYyBIZWFsdGggQ2VudGVyLCBVbml2ZXJzaXR5IG9mIE1pbm5lc290YSwg
TWlubmVhcG9saXMsIE1pbm5lc290YSwgVVNBIG1hbnNreUB1bW4uZWR1LjwvYXV0aC1hZGRyZXNz
Pjx0aXRsZXM+PHRpdGxlPkxhY2sgb2YgbXV0YXRpb25hbCBob3Qgc3BvdHMgZHVyaW5nIGRlY2l0
YWJpbmUtbWVkaWF0ZWQgSElWLTEgbXV0YWdlbmVzaXM8L3RpdGxlPjxzZWNvbmRhcnktdGl0bGU+
QW50aW1pY3JvYiBBZ2VudHMgQ2hlbW90aGVyPC9zZWNvbmRhcnktdGl0bGU+PGFsdC10aXRsZT5B
bnRpbWljcm9iaWFsIGFnZW50cyBhbmQgY2hlbW90aGVyYXB5PC9hbHQtdGl0bGU+PC90aXRsZXM+
PHBlcmlvZGljYWw+PGZ1bGwtdGl0bGU+QW50aW1pY3JvYiBBZ2VudHMgQ2hlbW90aGVyPC9mdWxs
LXRpdGxlPjxhYmJyLTE+QW50aW1pY3JvYmlhbCBhZ2VudHMgYW5kIGNoZW1vdGhlcmFweTwvYWJi
ci0xPjwvcGVyaW9kaWNhbD48YWx0LXBlcmlvZGljYWw+PGZ1bGwtdGl0bGU+QW50aW1pY3JvYiBB
Z2VudHMgQ2hlbW90aGVyPC9mdWxsLXRpdGxlPjxhYmJyLTE+QW50aW1pY3JvYmlhbCBhZ2VudHMg
YW5kIGNoZW1vdGhlcmFweTwvYWJici0xPjwvYWx0LXBlcmlvZGljYWw+PHBhZ2VzPjY4MzQtNDM8
L3BhZ2VzPjx2b2x1bWU+NTk8L3ZvbHVtZT48bnVtYmVyPjExPC9udW1iZXI+PGVkaXRpb24+MjAx
NS8wOC8xOTwvZWRpdGlvbj48a2V5d29yZHM+PGtleXdvcmQ+QXphY2l0aWRpbmUvKmFuYWxvZ3Mg
JmFtcDsgZGVyaXZhdGl2ZXMvcGhhcm1hY29sb2d5PC9rZXl3b3JkPjxrZXl3b3JkPkNlbGwgTGlu
ZTwva2V5d29yZD48a2V5d29yZD5EZWNpdGFiaW5lPC9rZXl3b3JkPjxrZXl3b3JkPkhJViBJbmZl
Y3Rpb25zL2dlbmV0aWNzPC9rZXl3b3JkPjxrZXl3b3JkPkhJVi0xL2RydWcgZWZmZWN0cy8qZ2Vu
ZXRpY3M8L2tleXdvcmQ+PGtleXdvcmQ+SHVtYW5zPC9rZXl3b3JkPjxrZXl3b3JkPk11dGFnZW5l
c2lzLypkcnVnIGVmZmVjdHMvKmdlbmV0aWNzPC9rZXl3b3JkPjxrZXl3b3JkPk11dGF0aW9uL2dl
bmV0aWNzPC9rZXl3b3JkPjxrZXl3b3JkPk11dGF0aW9uIFJhdGU8L2tleXdvcmQ+PC9rZXl3b3Jk
cz48ZGF0ZXM+PHllYXI+MjAxNTwveWVhcj48cHViLWRhdGVzPjxkYXRlPk5vdjwvZGF0ZT48L3B1
Yi1kYXRlcz48L2RhdGVzPjxpc2JuPjAwNjYtNDgwNCAoUHJpbnQpJiN4RDswMDY2LTQ4MDQ8L2lz
Ym4+PGFjY2Vzc2lvbi1udW0+MjYyODI0MTY8L2FjY2Vzc2lvbi1udW0+PHVybHM+PC91cmxzPjxj
dXN0b20yPlBNQzQ2MDQzNTY8L2N1c3RvbTI+PGVsZWN0cm9uaWMtcmVzb3VyY2UtbnVtPjEwLjEx
MjgvYWFjLjAxNjQ0LTE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Rawson et al., 2015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yelodysplastic syndrome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 w:val="24"/>
              </w:rPr>
              <w:t>Chronic myeloid leukemia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orporated into the DNA double strands in place of cytosine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d covalently traps DNMTs, resulting in the demethylation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d reactivation of methylated gene promoter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U8L1llYXI+PFJlY051
bT4yMjQ8L1JlY051bT48RGlzcGxheVRleHQ+KExpIGV0IGFsLiwgMjAxNSk8L0Rpc3BsYXlUZXh0
PjxyZWNvcmQ+PHJlYy1udW1iZXI+MjI0PC9yZWMtbnVtYmVyPjxmb3JlaWduLWtleXM+PGtleSBh
cHA9IkVOIiBkYi1pZD0icjJyMmU5djVzMDlkYXRlcHBzMTVwMmVocHoweGF3ejJkcnh4IiB0aW1l
c3RhbXA9IjE2NDE3MTk3MDMiPjIyNDwva2V5PjwvZm9yZWlnbi1rZXlzPjxyZWYtdHlwZSBuYW1l
PSJKb3VybmFsIEFydGljbGUiPjE3PC9yZWYtdHlwZT48Y29udHJpYnV0b3JzPjxhdXRob3JzPjxh
dXRob3I+TGksIFguPC9hdXRob3I+PGF1dGhvcj5NZWksIFEuPC9hdXRob3I+PGF1dGhvcj5OaWUs
IEouPC9hdXRob3I+PGF1dGhvcj5GdSwgWC48L2F1dGhvcj48YXV0aG9yPkhhbiwgVy48L2F1dGhv
cj48L2F1dGhvcnM+PC9jb250cmlidXRvcnM+PGF1dGgtYWRkcmVzcz5EZXBhcnRtZW50IG9mIE1v
bGVjdWxhciBCaW9sb2d5LCBTY2hvb2wgb2YgTGlmZSBTY2llbmNlcywgQ2hpbmVzZSBQTEEgR2Vu
ZXJhbCBIb3NwaXRhbCwgSW5zdGl0dXRlIG9mIEJhc2ljIE1lZGljaW5lLCBCZWlqaW5nLCAxMDA4
NTMsIENoaW5hLjwvYXV0aC1hZGRyZXNzPjx0aXRsZXM+PHRpdGxlPkRlY2l0YWJpbmU6IGEgcHJv
bWlzaW5nIGVwaS1pbW11bm90aGVyYXBldXRpYyBhZ2VudCBpbiBzb2xpZCB0dW1vcnM8L3RpdGxl
PjxzZWNvbmRhcnktdGl0bGU+RXhwZXJ0IFJldiBDbGluIEltbXVub2w8L3NlY29uZGFyeS10aXRs
ZT48YWx0LXRpdGxlPkV4cGVydCByZXZpZXcgb2YgY2xpbmljYWwgaW1tdW5vbG9neTwvYWx0LXRp
dGxlPjwvdGl0bGVzPjxwZXJpb2RpY2FsPjxmdWxsLXRpdGxlPkV4cGVydCBSZXYgQ2xpbiBJbW11
bm9sPC9mdWxsLXRpdGxlPjxhYmJyLTE+RXhwZXJ0IHJldmlldyBvZiBjbGluaWNhbCBpbW11bm9s
b2d5PC9hYmJyLTE+PC9wZXJpb2RpY2FsPjxhbHQtcGVyaW9kaWNhbD48ZnVsbC10aXRsZT5FeHBl
cnQgUmV2IENsaW4gSW1tdW5vbDwvZnVsbC10aXRsZT48YWJici0xPkV4cGVydCByZXZpZXcgb2Yg
Y2xpbmljYWwgaW1tdW5vbG9neTwvYWJici0xPjwvYWx0LXBlcmlvZGljYWw+PHBhZ2VzPjM2My03
NTwvcGFnZXM+PHZvbHVtZT4xMTwvdm9sdW1lPjxudW1iZXI+MzwvbnVtYmVyPjxlZGl0aW9uPjIw
MTUvMDEvMTM8L2VkaXRpb24+PGtleXdvcmRzPjxrZXl3b3JkPkFuaW1hbHM8L2tleXdvcmQ+PGtl
eXdvcmQ+QXphY2l0aWRpbmUvKmFuYWxvZ3MgJmFtcDsgZGVyaXZhdGl2ZXMvcGhhcm1hY29sb2d5
L3RoZXJhcGV1dGljIHVzZTwva2V5d29yZD48a2V5d29yZD5DYXJjaW5vZ2VuZXNpcy9kcnVnIGVm
ZmVjdHM8L2tleXdvcmQ+PGtleXdvcmQ+Q2xpbmljYWwgVHJpYWxzIGFzIFRvcGljPC9rZXl3b3Jk
PjxrZXl3b3JkPkROQSBNZXRoeWxhdGlvbi9kcnVnIGVmZmVjdHM8L2tleXdvcmQ+PGtleXdvcmQ+
RE5BIE1vZGlmaWNhdGlvbiBNZXRoeWxhc2VzL2FudGFnb25pc3RzICZhbXA7IGluaGliaXRvcnM8
L2tleXdvcmQ+PGtleXdvcmQ+RGVjaXRhYmluZTwva2V5d29yZD48a2V5d29yZD5IdW1hbnM8L2tl
eXdvcmQ+PGtleXdvcmQ+KkltbXVub3RoZXJhcHk8L2tleXdvcmQ+PGtleXdvcmQ+TmVvcGxhc21z
L2ltbXVub2xvZ3kvKnRoZXJhcHk8L2tleXdvcmQ+PGtleXdvcmQ+VHVtb3IgRXNjYXBlL2RydWcg
ZWZmZWN0czwva2V5d29yZD48a2V5d29yZD5ITEEgY2xhc3MgSTwva2V5d29yZD48a2V5d29yZD5j
YW5jZXIgdGVzdGlzIGFudGlnZW48L2tleXdvcmQ+PGtleXdvcmQ+Y28tc3RpbXVsYXRvcnkgbW9s
ZWN1bGVzPC9rZXl3b3JkPjxrZXl3b3JkPmltbXVuZSByZXNwb25zZTwva2V5d29yZD48a2V5d29y
ZD5pbW11bm90aGVyYXB5PC9rZXl3b3JkPjxrZXl3b3JkPm1ldGh5bGF0aW9uPC9rZXl3b3JkPjwv
a2V5d29yZHM+PGRhdGVzPjx5ZWFyPjIwMTU8L3llYXI+PHB1Yi1kYXRlcz48ZGF0ZT5NYXI8L2Rh
dGU+PC9wdWItZGF0ZXM+PC9kYXRlcz48aXNibj4xNzQ0LTY2Nng8L2lzYm4+PGFjY2Vzc2lvbi1u
dW0+MjU1NzgzMjk8L2FjY2Vzc2lvbi1udW0+PHVybHM+PC91cmxzPjxlbGVjdHJvbmljLXJlc291
cmNlLW51bT4xMC4xNTg2LzE3NDQ2NjZ4LjIwMTUuMTAwMjM5Nz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TwvQXV0aG9yPjxZZWFyPjIwMTU8L1llYXI+PFJlY051
bT4yMjQ8L1JlY051bT48RGlzcGxheVRleHQ+KExpIGV0IGFsLiwgMjAxNSk8L0Rpc3BsYXlUZXh0
PjxyZWNvcmQ+PHJlYy1udW1iZXI+MjI0PC9yZWMtbnVtYmVyPjxmb3JlaWduLWtleXM+PGtleSBh
cHA9IkVOIiBkYi1pZD0icjJyMmU5djVzMDlkYXRlcHBzMTVwMmVocHoweGF3ejJkcnh4IiB0aW1l
c3RhbXA9IjE2NDE3MTk3MDMiPjIyNDwva2V5PjwvZm9yZWlnbi1rZXlzPjxyZWYtdHlwZSBuYW1l
PSJKb3VybmFsIEFydGljbGUiPjE3PC9yZWYtdHlwZT48Y29udHJpYnV0b3JzPjxhdXRob3JzPjxh
dXRob3I+TGksIFguPC9hdXRob3I+PGF1dGhvcj5NZWksIFEuPC9hdXRob3I+PGF1dGhvcj5OaWUs
IEouPC9hdXRob3I+PGF1dGhvcj5GdSwgWC48L2F1dGhvcj48YXV0aG9yPkhhbiwgVy48L2F1dGhv
cj48L2F1dGhvcnM+PC9jb250cmlidXRvcnM+PGF1dGgtYWRkcmVzcz5EZXBhcnRtZW50IG9mIE1v
bGVjdWxhciBCaW9sb2d5LCBTY2hvb2wgb2YgTGlmZSBTY2llbmNlcywgQ2hpbmVzZSBQTEEgR2Vu
ZXJhbCBIb3NwaXRhbCwgSW5zdGl0dXRlIG9mIEJhc2ljIE1lZGljaW5lLCBCZWlqaW5nLCAxMDA4
NTMsIENoaW5hLjwvYXV0aC1hZGRyZXNzPjx0aXRsZXM+PHRpdGxlPkRlY2l0YWJpbmU6IGEgcHJv
bWlzaW5nIGVwaS1pbW11bm90aGVyYXBldXRpYyBhZ2VudCBpbiBzb2xpZCB0dW1vcnM8L3RpdGxl
PjxzZWNvbmRhcnktdGl0bGU+RXhwZXJ0IFJldiBDbGluIEltbXVub2w8L3NlY29uZGFyeS10aXRs
ZT48YWx0LXRpdGxlPkV4cGVydCByZXZpZXcgb2YgY2xpbmljYWwgaW1tdW5vbG9neTwvYWx0LXRp
dGxlPjwvdGl0bGVzPjxwZXJpb2RpY2FsPjxmdWxsLXRpdGxlPkV4cGVydCBSZXYgQ2xpbiBJbW11
bm9sPC9mdWxsLXRpdGxlPjxhYmJyLTE+RXhwZXJ0IHJldmlldyBvZiBjbGluaWNhbCBpbW11bm9s
b2d5PC9hYmJyLTE+PC9wZXJpb2RpY2FsPjxhbHQtcGVyaW9kaWNhbD48ZnVsbC10aXRsZT5FeHBl
cnQgUmV2IENsaW4gSW1tdW5vbDwvZnVsbC10aXRsZT48YWJici0xPkV4cGVydCByZXZpZXcgb2Yg
Y2xpbmljYWwgaW1tdW5vbG9neTwvYWJici0xPjwvYWx0LXBlcmlvZGljYWw+PHBhZ2VzPjM2My03
NTwvcGFnZXM+PHZvbHVtZT4xMTwvdm9sdW1lPjxudW1iZXI+MzwvbnVtYmVyPjxlZGl0aW9uPjIw
MTUvMDEvMTM8L2VkaXRpb24+PGtleXdvcmRzPjxrZXl3b3JkPkFuaW1hbHM8L2tleXdvcmQ+PGtl
eXdvcmQ+QXphY2l0aWRpbmUvKmFuYWxvZ3MgJmFtcDsgZGVyaXZhdGl2ZXMvcGhhcm1hY29sb2d5
L3RoZXJhcGV1dGljIHVzZTwva2V5d29yZD48a2V5d29yZD5DYXJjaW5vZ2VuZXNpcy9kcnVnIGVm
ZmVjdHM8L2tleXdvcmQ+PGtleXdvcmQ+Q2xpbmljYWwgVHJpYWxzIGFzIFRvcGljPC9rZXl3b3Jk
PjxrZXl3b3JkPkROQSBNZXRoeWxhdGlvbi9kcnVnIGVmZmVjdHM8L2tleXdvcmQ+PGtleXdvcmQ+
RE5BIE1vZGlmaWNhdGlvbiBNZXRoeWxhc2VzL2FudGFnb25pc3RzICZhbXA7IGluaGliaXRvcnM8
L2tleXdvcmQ+PGtleXdvcmQ+RGVjaXRhYmluZTwva2V5d29yZD48a2V5d29yZD5IdW1hbnM8L2tl
eXdvcmQ+PGtleXdvcmQ+KkltbXVub3RoZXJhcHk8L2tleXdvcmQ+PGtleXdvcmQ+TmVvcGxhc21z
L2ltbXVub2xvZ3kvKnRoZXJhcHk8L2tleXdvcmQ+PGtleXdvcmQ+VHVtb3IgRXNjYXBlL2RydWcg
ZWZmZWN0czwva2V5d29yZD48a2V5d29yZD5ITEEgY2xhc3MgSTwva2V5d29yZD48a2V5d29yZD5j
YW5jZXIgdGVzdGlzIGFudGlnZW48L2tleXdvcmQ+PGtleXdvcmQ+Y28tc3RpbXVsYXRvcnkgbW9s
ZWN1bGVzPC9rZXl3b3JkPjxrZXl3b3JkPmltbXVuZSByZXNwb25zZTwva2V5d29yZD48a2V5d29y
ZD5pbW11bm90aGVyYXB5PC9rZXl3b3JkPjxrZXl3b3JkPm1ldGh5bGF0aW9uPC9rZXl3b3JkPjwv
a2V5d29yZHM+PGRhdGVzPjx5ZWFyPjIwMTU8L3llYXI+PHB1Yi1kYXRlcz48ZGF0ZT5NYXI8L2Rh
dGU+PC9wdWItZGF0ZXM+PC9kYXRlcz48aXNibj4xNzQ0LTY2Nng8L2lzYm4+PGFjY2Vzc2lvbi1u
dW0+MjU1NzgzMjk8L2FjY2Vzc2lvbi1udW0+PHVybHM+PC91cmxzPjxlbGVjdHJvbmljLXJlc291
cmNlLW51bT4xMC4xNTg2LzE3NDQ2NjZ4LjIwMTUuMTAwMjM5Nz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Li et al., 2015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fluenza A viru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hibited FAK activity and reduced pro-inflammatory cytokine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XJnbWFubjwvQXV0aG9yPjxZZWFyPjIwMTk8L1llYXI+
PFJlY051bT4yMjU8L1JlY051bT48RGlzcGxheVRleHQ+KEJlcmdtYW5uIGFuZCBFbGJhaGVzaCwg
MjAxOSk8L0Rpc3BsYXlUZXh0PjxyZWNvcmQ+PHJlYy1udW1iZXI+MjI1PC9yZWMtbnVtYmVyPjxm
b3JlaWduLWtleXM+PGtleSBhcHA9IkVOIiBkYi1pZD0icjJyMmU5djVzMDlkYXRlcHBzMTVwMmVo
cHoweGF3ejJkcnh4IiB0aW1lc3RhbXA9IjE2NDE3MTk3MjIiPjIyNTwva2V5PjwvZm9yZWlnbi1r
ZXlzPjxyZWYtdHlwZSBuYW1lPSJKb3VybmFsIEFydGljbGUiPjE3PC9yZWYtdHlwZT48Y29udHJp
YnV0b3JzPjxhdXRob3JzPjxhdXRob3I+QmVyZ21hbm4sIFMuPC9hdXRob3I+PGF1dGhvcj5FbGJh
aGVzaCwgSC48L2F1dGhvcj48L2F1dGhvcnM+PC9jb250cmlidXRvcnM+PGF1dGgtYWRkcmVzcz5E
ZXBhcnRtZW50IG9mIE1pY3JvYmlvbG9neSwgSW1tdW5vbG9neSBhbmQgQmlvY2hlbWlzdHJ5LCBV
bml2ZXJzaXR5IG9mIFRlbm5lc3NlZSBIZWFsdGggU2NpZW5jZSBDZW50ZXIsIE1lbXBoaXMsIFRO
LCAzODE2MywgVVNBLiYjeEQ7RGVwYXJ0bWVudCBvZiBNaWNyb2Jpb2xvZ3ksIEltbXVub2xvZ3kg
YW5kIEJpb2NoZW1pc3RyeSwgVW5pdmVyc2l0eSBvZiBUZW5uZXNzZWUgSGVhbHRoIFNjaWVuY2Ug
Q2VudGVyLCBNZW1waGlzLCBUTiwgMzgxNjMsIFVTQS4gRWxlY3Ryb25pYyBhZGRyZXNzOiBodXNu
aS5lbGJhaGVzaEB0aWhvLWhhbm5vdmVyLmRlLjwvYXV0aC1hZGRyZXNzPjx0aXRsZXM+PHRpdGxl
PlRhcmdldGluZyB0aGUgcHJvdmlyYWwgaG9zdCBraW5hc2UsIEZBSywgbGltaXRzIGluZmx1ZW56
YSBhIHZpcnVzIHBhdGhvZ2VuZXNpcyBhbmQgTkZrQi1yZWd1bGF0ZWQgcHJvLWluZmxhbW1hdG9y
eSByZXNwb25zZXM8L3RpdGxlPjxzZWNvbmRhcnktdGl0bGU+Vmlyb2xvZ3k8L3NlY29uZGFyeS10
aXRsZT48YWx0LXRpdGxlPlZpcm9sb2d5PC9hbHQtdGl0bGU+PC90aXRsZXM+PHBlcmlvZGljYWw+
PGZ1bGwtdGl0bGU+Vmlyb2xvZ3k8L2Z1bGwtdGl0bGU+PGFiYnItMT5WaXJvbG9neTwvYWJici0x
PjwvcGVyaW9kaWNhbD48YWx0LXBlcmlvZGljYWw+PGZ1bGwtdGl0bGU+Vmlyb2xvZ3k8L2Z1bGwt
dGl0bGU+PGFiYnItMT5WaXJvbG9neTwvYWJici0xPjwvYWx0LXBlcmlvZGljYWw+PHBhZ2VzPjU0
LTYzPC9wYWdlcz48dm9sdW1lPjUzNDwvdm9sdW1lPjxlZGl0aW9uPjIwMTkvMDYvMTA8L2VkaXRp
b24+PGtleXdvcmRzPjxrZXl3b3JkPkFuaW1hbHM8L2tleXdvcmQ+PGtleXdvcmQ+RmVtYWxlPC9r
ZXl3b3JkPjxrZXl3b3JkPkZvY2FsIEFkaGVzaW9uIFByb3RlaW4tVHlyb3NpbmUgS2luYXNlcy9n
ZW5ldGljcy8qaW1tdW5vbG9neTwva2V5d29yZD48a2V5d29yZD5Ib3N0LVBhdGhvZ2VuIEludGVy
YWN0aW9uczwva2V5d29yZD48a2V5d29yZD5IdW1hbnM8L2tleXdvcmQ+PGtleXdvcmQ+SW1tdW5p
dHksIElubmF0ZTwva2V5d29yZD48a2V5d29yZD5JbmZsdWVuemEgQSBWaXJ1cywgSDFOMSBTdWJ0
eXBlL2dlbmV0aWNzLypwYXRob2dlbmljaXR5L3BoeXNpb2xvZ3k8L2tleXdvcmQ+PGtleXdvcmQ+
SW5mbHVlbnphLCBIdW1hbi8qZW56eW1vbG9neS9nZW5ldGljcy9pbW11bm9sb2d5L3Zpcm9sb2d5
PC9rZXl3b3JkPjxrZXl3b3JkPk1pY2U8L2tleXdvcmQ+PGtleXdvcmQ+TWljZSwgSW5icmVkIERC
QTwva2V5d29yZD48a2V5d29yZD5ORi1rYXBwYSBCL2dlbmV0aWNzLyppbW11bm9sb2d5PC9rZXl3
b3JkPjxrZXl3b3JkPlByb21vdGVyIFJlZ2lvbnMsIEdlbmV0aWM8L2tleXdvcmQ+PGtleXdvcmQ+
UHJvdmlydXNlcy9nZW5ldGljcy8qcGF0aG9nZW5pY2l0eS9waHlzaW9sb2d5PC9rZXl3b3JkPjxr
ZXl3b3JkPlZpcmFsIExvYWQ8L2tleXdvcmQ+PGtleXdvcmQ+VmlyYWwgTm9uc3RydWN0dXJhbCBQ
cm90ZWlucy9nZW5ldGljcy9tZXRhYm9saXNtPC9rZXl3b3JkPjxrZXl3b3JkPlZpcnVsZW5jZTwv
a2V5d29yZD48a2V5d29yZD5WaXJ1cyBSZXBsaWNhdGlvbjwva2V5d29yZD48L2tleXdvcmRzPjxk
YXRlcz48eWVhcj4yMDE5PC95ZWFyPjxwdWItZGF0ZXM+PGRhdGU+QXVnPC9kYXRlPjwvcHViLWRh
dGVzPjwvZGF0ZXM+PGlzYm4+MDA0Mi02ODIyPC9pc2JuPjxhY2Nlc3Npb24tbnVtPjMxMTc2OTI0
PC9hY2Nlc3Npb24tbnVtPjx1cmxzPjwvdXJscz48ZWxlY3Ryb25pYy1yZXNvdXJjZS1udW0+MTAu
MTAxNi9qLnZpcm9sLjIwMTkuMDUuMDIw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XJnbWFubjwvQXV0aG9yPjxZZWFyPjIwMTk8L1llYXI+
PFJlY051bT4yMjU8L1JlY051bT48RGlzcGxheVRleHQ+KEJlcmdtYW5uIGFuZCBFbGJhaGVzaCwg
MjAxOSk8L0Rpc3BsYXlUZXh0PjxyZWNvcmQ+PHJlYy1udW1iZXI+MjI1PC9yZWMtbnVtYmVyPjxm
b3JlaWduLWtleXM+PGtleSBhcHA9IkVOIiBkYi1pZD0icjJyMmU5djVzMDlkYXRlcHBzMTVwMmVo
cHoweGF3ejJkcnh4IiB0aW1lc3RhbXA9IjE2NDE3MTk3MjIiPjIyNTwva2V5PjwvZm9yZWlnbi1r
ZXlzPjxyZWYtdHlwZSBuYW1lPSJKb3VybmFsIEFydGljbGUiPjE3PC9yZWYtdHlwZT48Y29udHJp
YnV0b3JzPjxhdXRob3JzPjxhdXRob3I+QmVyZ21hbm4sIFMuPC9hdXRob3I+PGF1dGhvcj5FbGJh
aGVzaCwgSC48L2F1dGhvcj48L2F1dGhvcnM+PC9jb250cmlidXRvcnM+PGF1dGgtYWRkcmVzcz5E
ZXBhcnRtZW50IG9mIE1pY3JvYmlvbG9neSwgSW1tdW5vbG9neSBhbmQgQmlvY2hlbWlzdHJ5LCBV
bml2ZXJzaXR5IG9mIFRlbm5lc3NlZSBIZWFsdGggU2NpZW5jZSBDZW50ZXIsIE1lbXBoaXMsIFRO
LCAzODE2MywgVVNBLiYjeEQ7RGVwYXJ0bWVudCBvZiBNaWNyb2Jpb2xvZ3ksIEltbXVub2xvZ3kg
YW5kIEJpb2NoZW1pc3RyeSwgVW5pdmVyc2l0eSBvZiBUZW5uZXNzZWUgSGVhbHRoIFNjaWVuY2Ug
Q2VudGVyLCBNZW1waGlzLCBUTiwgMzgxNjMsIFVTQS4gRWxlY3Ryb25pYyBhZGRyZXNzOiBodXNu
aS5lbGJhaGVzaEB0aWhvLWhhbm5vdmVyLmRlLjwvYXV0aC1hZGRyZXNzPjx0aXRsZXM+PHRpdGxl
PlRhcmdldGluZyB0aGUgcHJvdmlyYWwgaG9zdCBraW5hc2UsIEZBSywgbGltaXRzIGluZmx1ZW56
YSBhIHZpcnVzIHBhdGhvZ2VuZXNpcyBhbmQgTkZrQi1yZWd1bGF0ZWQgcHJvLWluZmxhbW1hdG9y
eSByZXNwb25zZXM8L3RpdGxlPjxzZWNvbmRhcnktdGl0bGU+Vmlyb2xvZ3k8L3NlY29uZGFyeS10
aXRsZT48YWx0LXRpdGxlPlZpcm9sb2d5PC9hbHQtdGl0bGU+PC90aXRsZXM+PHBlcmlvZGljYWw+
PGZ1bGwtdGl0bGU+Vmlyb2xvZ3k8L2Z1bGwtdGl0bGU+PGFiYnItMT5WaXJvbG9neTwvYWJici0x
PjwvcGVyaW9kaWNhbD48YWx0LXBlcmlvZGljYWw+PGZ1bGwtdGl0bGU+Vmlyb2xvZ3k8L2Z1bGwt
dGl0bGU+PGFiYnItMT5WaXJvbG9neTwvYWJici0xPjwvYWx0LXBlcmlvZGljYWw+PHBhZ2VzPjU0
LTYzPC9wYWdlcz48dm9sdW1lPjUzNDwvdm9sdW1lPjxlZGl0aW9uPjIwMTkvMDYvMTA8L2VkaXRp
b24+PGtleXdvcmRzPjxrZXl3b3JkPkFuaW1hbHM8L2tleXdvcmQ+PGtleXdvcmQ+RmVtYWxlPC9r
ZXl3b3JkPjxrZXl3b3JkPkZvY2FsIEFkaGVzaW9uIFByb3RlaW4tVHlyb3NpbmUgS2luYXNlcy9n
ZW5ldGljcy8qaW1tdW5vbG9neTwva2V5d29yZD48a2V5d29yZD5Ib3N0LVBhdGhvZ2VuIEludGVy
YWN0aW9uczwva2V5d29yZD48a2V5d29yZD5IdW1hbnM8L2tleXdvcmQ+PGtleXdvcmQ+SW1tdW5p
dHksIElubmF0ZTwva2V5d29yZD48a2V5d29yZD5JbmZsdWVuemEgQSBWaXJ1cywgSDFOMSBTdWJ0
eXBlL2dlbmV0aWNzLypwYXRob2dlbmljaXR5L3BoeXNpb2xvZ3k8L2tleXdvcmQ+PGtleXdvcmQ+
SW5mbHVlbnphLCBIdW1hbi8qZW56eW1vbG9neS9nZW5ldGljcy9pbW11bm9sb2d5L3Zpcm9sb2d5
PC9rZXl3b3JkPjxrZXl3b3JkPk1pY2U8L2tleXdvcmQ+PGtleXdvcmQ+TWljZSwgSW5icmVkIERC
QTwva2V5d29yZD48a2V5d29yZD5ORi1rYXBwYSBCL2dlbmV0aWNzLyppbW11bm9sb2d5PC9rZXl3
b3JkPjxrZXl3b3JkPlByb21vdGVyIFJlZ2lvbnMsIEdlbmV0aWM8L2tleXdvcmQ+PGtleXdvcmQ+
UHJvdmlydXNlcy9nZW5ldGljcy8qcGF0aG9nZW5pY2l0eS9waHlzaW9sb2d5PC9rZXl3b3JkPjxr
ZXl3b3JkPlZpcmFsIExvYWQ8L2tleXdvcmQ+PGtleXdvcmQ+VmlyYWwgTm9uc3RydWN0dXJhbCBQ
cm90ZWlucy9nZW5ldGljcy9tZXRhYm9saXNtPC9rZXl3b3JkPjxrZXl3b3JkPlZpcnVsZW5jZTwv
a2V5d29yZD48a2V5d29yZD5WaXJ1cyBSZXBsaWNhdGlvbjwva2V5d29yZD48L2tleXdvcmRzPjxk
YXRlcz48eWVhcj4yMDE5PC95ZWFyPjxwdWItZGF0ZXM+PGRhdGU+QXVnPC9kYXRlPjwvcHViLWRh
dGVzPjwvZGF0ZXM+PGlzYm4+MDA0Mi02ODIyPC9pc2JuPjxhY2Nlc3Npb24tbnVtPjMxMTc2OTI0
PC9hY2Nlc3Npb24tbnVtPjx1cmxzPjwvdXJscz48ZWxlY3Ryb25pYy1yZXNvdXJjZS1udW0+MTAu
MTAxNi9qLnZpcm9sLjIwMTkuMDUuMDIw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Bergmann and Elbahesh, 201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n-small cell lung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hibited Y397 FAK autophosphorylation, activated JNK, and downregulatedBcl-2, Bcl-xL and Mcl-1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Y8L1llYXI+PFJl
Y051bT4yMjY8L1JlY051bT48RGlzcGxheVRleHQ+KFpoYW5nIGV0IGFsLiwgMjAxNik8L0Rpc3Bs
YXlUZXh0PjxyZWNvcmQ+PHJlYy1udW1iZXI+MjI2PC9yZWMtbnVtYmVyPjxmb3JlaWduLWtleXM+
PGtleSBhcHA9IkVOIiBkYi1pZD0icjJyMmU5djVzMDlkYXRlcHBzMTVwMmVocHoweGF3ejJkcnh4
IiB0aW1lc3RhbXA9IjE2NDE3MTk3NDAiPjIyNjwva2V5PjwvZm9yZWlnbi1rZXlzPjxyZWYtdHlw
ZSBuYW1lPSJKb3VybmFsIEFydGljbGUiPjE3PC9yZWYtdHlwZT48Y29udHJpYnV0b3JzPjxhdXRo
b3JzPjxhdXRob3I+WmhhbmcsIEguPC9hdXRob3I+PGF1dGhvcj5TaGFvLCBILjwvYXV0aG9yPjxh
dXRob3I+R29sdWJvdnNrYXlhLCBWLiBNLjwvYXV0aG9yPjxhdXRob3I+Q2hlbiwgSC48L2F1dGhv
cj48YXV0aG9yPkNhbmNlLCBXLjwvYXV0aG9yPjxhdXRob3I+QWRqZWksIEEuIEEuPC9hdXRob3I+
PGF1dGhvcj5EeSwgRy4gSy48L2F1dGhvcj48L2F1dGhvcnM+PC9jb250cmlidXRvcnM+PGF1dGgt
YWRkcmVzcz5EZXBhcnRtZW50IG9mIE1lZGljaW5lLCBSb3N3ZWxsIFBhcmsgQ2FuY2VyIEluc3Rp
dHV0ZSwgQnVmZmFsbywgTlkgMTQyNjMsIFVTQS4mI3hEO0RlcGFydG1lbnQgb2YgQ2VsbCBhbmQg
RGV2ZWxvcG1lbnRhbCBCaW9sb2d5LCBDb2xsZWdlIG9mIExpZmUgU2NpZW5jZXMsIFNoYWFueGkg
Tm9ybWFsIFVuaXZlcnNpdHksIFNoYWFueGkgNzEwMTE5LCBDaGluYS4mI3hEO0RlcGFydG1lbnQg
b2YgU3VyZ2ljYWwgT25jb2xvZ3ksIFJvc3dlbGwgUGFyayBDYW5jZXIgSW5zdGl0dXRlLCBCdWZm
YWxvLCBOWSAxNDI2MywgVVNBLjwvYXV0aC1hZGRyZXNzPjx0aXRsZXM+PHRpdGxlPkVmZmljYWN5
IG9mIGZvY2FsIGFkaGVzaW9uIGtpbmFzZSBpbmhpYml0aW9uIGluIG5vbi1zbWFsbCBjZWxsIGx1
bmcgY2FuY2VyIHdpdGggb25jb2dlbmljYWxseSBhY3RpdmF0ZWQgTUFQSyBwYXRod2F5czwvdGl0
bGU+PHNlY29uZGFyeS10aXRsZT5CciBKIENhbmNlcjwvc2Vjb25kYXJ5LXRpdGxlPjxhbHQtdGl0
bGU+QnJpdGlzaCBqb3VybmFsIG9mIGNhbmNlcjwvYWx0LXRpdGxlPjwvdGl0bGVzPjxwZXJpb2Rp
Y2FsPjxmdWxsLXRpdGxlPkJyIEogQ2FuY2VyPC9mdWxsLXRpdGxlPjxhYmJyLTE+QnJpdGlzaCBq
b3VybmFsIG9mIGNhbmNlcjwvYWJici0xPjwvcGVyaW9kaWNhbD48YWx0LXBlcmlvZGljYWw+PGZ1
bGwtdGl0bGU+QnIgSiBDYW5jZXI8L2Z1bGwtdGl0bGU+PGFiYnItMT5Ccml0aXNoIGpvdXJuYWwg
b2YgY2FuY2VyPC9hYmJyLTE+PC9hbHQtcGVyaW9kaWNhbD48cGFnZXM+MjAzLTExPC9wYWdlcz48
dm9sdW1lPjExNTwvdm9sdW1lPjxudW1iZXI+MjwvbnVtYmVyPjxlZGl0aW9uPjIwMTYvMDYvMjQ8
L2VkaXRpb24+PGtleXdvcmRzPjxrZXl3b3JkPkFuaW1hbHM8L2tleXdvcmQ+PGtleXdvcmQ+Q2Fy
Y2lub21hLCBOb24tU21hbGwtQ2VsbCBMdW5nLyplbnp5bW9sb2d5L3BhdGhvbG9neTwva2V5d29y
ZD48a2V5d29yZD5DZWxsIExpbmUsIFR1bW9yPC9rZXl3b3JkPjxrZXl3b3JkPkRvc2UtUmVzcG9u
c2UgUmVsYXRpb25zaGlwLCBEcnVnPC9rZXl3b3JkPjxrZXl3b3JkPkZlbWFsZTwva2V5d29yZD48
a2V5d29yZD5Gb2NhbCBBZGhlc2lvbiBQcm90ZWluLVR5cm9zaW5lIEtpbmFzZXMvKmFudGFnb25p
c3RzICZhbXA7IGluaGliaXRvcnMvbWV0YWJvbGlzbTwva2V5d29yZD48a2V5d29yZD5IZXRlcm9n
cmFmdHM8L2tleXdvcmQ+PGtleXdvcmQ+SHVtYW5zPC9rZXl3b3JkPjxrZXl3b3JkPkx1bmcgTmVv
cGxhc21zLyplbnp5bW9sb2d5L3BhdGhvbG9neTwva2V5d29yZD48a2V5d29yZD4qTUFQIEtpbmFz
ZSBTaWduYWxpbmcgU3lzdGVtPC9rZXl3b3JkPjxrZXl3b3JkPk1pY2UsIFNDSUQ8L2tleXdvcmQ+
PGtleXdvcmQ+UGhvc3Bob3J5bGF0aW9uPC9rZXl3b3JkPjxrZXl3b3JkPlByb3RlaW4gS2luYXNl
IEluaGliaXRvcnMvKnBoYXJtYWNvbG9neTwva2V5d29yZD48L2tleXdvcmRzPjxkYXRlcz48eWVh
cj4yMDE2PC95ZWFyPjxwdWItZGF0ZXM+PGRhdGU+SnVsIDEyPC9kYXRlPjwvcHViLWRhdGVzPjwv
ZGF0ZXM+PGlzYm4+MDAwNy0wOTIwIChQcmludCkmI3hEOzAwMDctMDkyMDwvaXNibj48YWNjZXNz
aW9uLW51bT4yNzMzNjYwODwvYWNjZXNzaW9uLW51bT48dXJscz48L3VybHM+PGN1c3RvbTI+UE1D
NDk0NzcwNDwvY3VzdG9tMj48ZWxlY3Ryb25pYy1yZXNvdXJjZS1udW0+MTAuMTAzOC9iamMuMjAx
Ni4xO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Y8L1llYXI+PFJl
Y051bT4yMjY8L1JlY051bT48RGlzcGxheVRleHQ+KFpoYW5nIGV0IGFsLiwgMjAxNik8L0Rpc3Bs
YXlUZXh0PjxyZWNvcmQ+PHJlYy1udW1iZXI+MjI2PC9yZWMtbnVtYmVyPjxmb3JlaWduLWtleXM+
PGtleSBhcHA9IkVOIiBkYi1pZD0icjJyMmU5djVzMDlkYXRlcHBzMTVwMmVocHoweGF3ejJkcnh4
IiB0aW1lc3RhbXA9IjE2NDE3MTk3NDAiPjIyNjwva2V5PjwvZm9yZWlnbi1rZXlzPjxyZWYtdHlw
ZSBuYW1lPSJKb3VybmFsIEFydGljbGUiPjE3PC9yZWYtdHlwZT48Y29udHJpYnV0b3JzPjxhdXRo
b3JzPjxhdXRob3I+WmhhbmcsIEguPC9hdXRob3I+PGF1dGhvcj5TaGFvLCBILjwvYXV0aG9yPjxh
dXRob3I+R29sdWJvdnNrYXlhLCBWLiBNLjwvYXV0aG9yPjxhdXRob3I+Q2hlbiwgSC48L2F1dGhv
cj48YXV0aG9yPkNhbmNlLCBXLjwvYXV0aG9yPjxhdXRob3I+QWRqZWksIEEuIEEuPC9hdXRob3I+
PGF1dGhvcj5EeSwgRy4gSy48L2F1dGhvcj48L2F1dGhvcnM+PC9jb250cmlidXRvcnM+PGF1dGgt
YWRkcmVzcz5EZXBhcnRtZW50IG9mIE1lZGljaW5lLCBSb3N3ZWxsIFBhcmsgQ2FuY2VyIEluc3Rp
dHV0ZSwgQnVmZmFsbywgTlkgMTQyNjMsIFVTQS4mI3hEO0RlcGFydG1lbnQgb2YgQ2VsbCBhbmQg
RGV2ZWxvcG1lbnRhbCBCaW9sb2d5LCBDb2xsZWdlIG9mIExpZmUgU2NpZW5jZXMsIFNoYWFueGkg
Tm9ybWFsIFVuaXZlcnNpdHksIFNoYWFueGkgNzEwMTE5LCBDaGluYS4mI3hEO0RlcGFydG1lbnQg
b2YgU3VyZ2ljYWwgT25jb2xvZ3ksIFJvc3dlbGwgUGFyayBDYW5jZXIgSW5zdGl0dXRlLCBCdWZm
YWxvLCBOWSAxNDI2MywgVVNBLjwvYXV0aC1hZGRyZXNzPjx0aXRsZXM+PHRpdGxlPkVmZmljYWN5
IG9mIGZvY2FsIGFkaGVzaW9uIGtpbmFzZSBpbmhpYml0aW9uIGluIG5vbi1zbWFsbCBjZWxsIGx1
bmcgY2FuY2VyIHdpdGggb25jb2dlbmljYWxseSBhY3RpdmF0ZWQgTUFQSyBwYXRod2F5czwvdGl0
bGU+PHNlY29uZGFyeS10aXRsZT5CciBKIENhbmNlcjwvc2Vjb25kYXJ5LXRpdGxlPjxhbHQtdGl0
bGU+QnJpdGlzaCBqb3VybmFsIG9mIGNhbmNlcjwvYWx0LXRpdGxlPjwvdGl0bGVzPjxwZXJpb2Rp
Y2FsPjxmdWxsLXRpdGxlPkJyIEogQ2FuY2VyPC9mdWxsLXRpdGxlPjxhYmJyLTE+QnJpdGlzaCBq
b3VybmFsIG9mIGNhbmNlcjwvYWJici0xPjwvcGVyaW9kaWNhbD48YWx0LXBlcmlvZGljYWw+PGZ1
bGwtdGl0bGU+QnIgSiBDYW5jZXI8L2Z1bGwtdGl0bGU+PGFiYnItMT5Ccml0aXNoIGpvdXJuYWwg
b2YgY2FuY2VyPC9hYmJyLTE+PC9hbHQtcGVyaW9kaWNhbD48cGFnZXM+MjAzLTExPC9wYWdlcz48
dm9sdW1lPjExNTwvdm9sdW1lPjxudW1iZXI+MjwvbnVtYmVyPjxlZGl0aW9uPjIwMTYvMDYvMjQ8
L2VkaXRpb24+PGtleXdvcmRzPjxrZXl3b3JkPkFuaW1hbHM8L2tleXdvcmQ+PGtleXdvcmQ+Q2Fy
Y2lub21hLCBOb24tU21hbGwtQ2VsbCBMdW5nLyplbnp5bW9sb2d5L3BhdGhvbG9neTwva2V5d29y
ZD48a2V5d29yZD5DZWxsIExpbmUsIFR1bW9yPC9rZXl3b3JkPjxrZXl3b3JkPkRvc2UtUmVzcG9u
c2UgUmVsYXRpb25zaGlwLCBEcnVnPC9rZXl3b3JkPjxrZXl3b3JkPkZlbWFsZTwva2V5d29yZD48
a2V5d29yZD5Gb2NhbCBBZGhlc2lvbiBQcm90ZWluLVR5cm9zaW5lIEtpbmFzZXMvKmFudGFnb25p
c3RzICZhbXA7IGluaGliaXRvcnMvbWV0YWJvbGlzbTwva2V5d29yZD48a2V5d29yZD5IZXRlcm9n
cmFmdHM8L2tleXdvcmQ+PGtleXdvcmQ+SHVtYW5zPC9rZXl3b3JkPjxrZXl3b3JkPkx1bmcgTmVv
cGxhc21zLyplbnp5bW9sb2d5L3BhdGhvbG9neTwva2V5d29yZD48a2V5d29yZD4qTUFQIEtpbmFz
ZSBTaWduYWxpbmcgU3lzdGVtPC9rZXl3b3JkPjxrZXl3b3JkPk1pY2UsIFNDSUQ8L2tleXdvcmQ+
PGtleXdvcmQ+UGhvc3Bob3J5bGF0aW9uPC9rZXl3b3JkPjxrZXl3b3JkPlByb3RlaW4gS2luYXNl
IEluaGliaXRvcnMvKnBoYXJtYWNvbG9neTwva2V5d29yZD48L2tleXdvcmRzPjxkYXRlcz48eWVh
cj4yMDE2PC95ZWFyPjxwdWItZGF0ZXM+PGRhdGU+SnVsIDEyPC9kYXRlPjwvcHViLWRhdGVzPjwv
ZGF0ZXM+PGlzYm4+MDAwNy0wOTIwIChQcmludCkmI3hEOzAwMDctMDkyMDwvaXNibj48YWNjZXNz
aW9uLW51bT4yNzMzNjYwODwvYWNjZXNzaW9uLW51bT48dXJscz48L3VybHM+PGN1c3RvbTI+UE1D
NDk0NzcwNDwvY3VzdG9tMj48ZWxlY3Ryb25pYy1yZXNvdXJjZS1udW0+MTAuMTAzOC9iamMuMjAx
Ni4xOT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Zhang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carzinostati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iom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ppressed Akt, Bcl-2, and activated p53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aWFucWluPC9BdXRob3I+PFllYXI+MjAxNjwvWWVhcj48
UmVjTnVtPjIyNzwvUmVjTnVtPjxEaXNwbGF5VGV4dD4oVGlhbnFpbiBldCBhbC4sIDIwMTYpPC9E
aXNwbGF5VGV4dD48cmVjb3JkPjxyZWMtbnVtYmVyPjIyNzwvcmVjLW51bWJlcj48Zm9yZWlnbi1r
ZXlzPjxrZXkgYXBwPSJFTiIgZGItaWQ9InIycjJlOXY1czA5ZGF0ZXBwczE1cDJlaHB6MHhhd3oy
ZHJ4eCIgdGltZXN0YW1wPSIxNjQxNzE5NzU0Ij4yMjc8L2tleT48L2ZvcmVpZ24ta2V5cz48cmVm
LXR5cGUgbmFtZT0iSm91cm5hbCBBcnRpY2xlIj4xNzwvcmVmLXR5cGU+PGNvbnRyaWJ1dG9ycz48
YXV0aG9ycz48YXV0aG9yPlRpYW5xaW4sIEcuPC9hdXRob3I+PGF1dGhvcj5DaHVubGVpLCBDLjwv
YXV0aG9yPjxhdXRob3I+SmluZ2ppbmcsIFcuPC9hdXRob3I+PC9hdXRob3JzPjwvY29udHJpYnV0
b3JzPjxhdXRoLWFkZHJlc3M+QmluemhvdSBNZWRpY2FsIFVuaXZlcnNpdHkgSG9zcGl0YWwuPC9h
dXRoLWFkZHJlc3M+PHRpdGxlcz48dGl0bGU+U3luZXJnaXN0aWMgQW50aS1nbGlvbWEgRWZmZWN0
cyBpbiBWaXRybyBhbmQgaW4gVml2byBvZiBFbmVkaXluZSBBbnRpYmlvdGljIE5lb2Nhcnppbm9z
dGF0aW4gYW5kIFBhY2xpdGF4ZWwgdmlhIEVuaGFuY2VkIEdyb3d0aCBEZWxheSBhbmQgQXBvcHRv
c2lzLUluZHVjdGlvbjwvdGl0bGU+PHNlY29uZGFyeS10aXRsZT5CaW9sIFBoYXJtIEJ1bGw8L3Nl
Y29uZGFyeS10aXRsZT48YWx0LXRpdGxlPkJpb2xvZ2ljYWwgJmFtcDsgcGhhcm1hY2V1dGljYWwg
YnVsbGV0aW48L2FsdC10aXRsZT48L3RpdGxlcz48cGVyaW9kaWNhbD48ZnVsbC10aXRsZT5CaW9s
IFBoYXJtIEJ1bGw8L2Z1bGwtdGl0bGU+PGFiYnItMT5CaW9sb2dpY2FsICZhbXA7IHBoYXJtYWNl
dXRpY2FsIGJ1bGxldGluPC9hYmJyLTE+PC9wZXJpb2RpY2FsPjxhbHQtcGVyaW9kaWNhbD48ZnVs
bC10aXRsZT5CaW9sIFBoYXJtIEJ1bGw8L2Z1bGwtdGl0bGU+PGFiYnItMT5CaW9sb2dpY2FsICZh
bXA7IHBoYXJtYWNldXRpY2FsIGJ1bGxldGluPC9hYmJyLTE+PC9hbHQtcGVyaW9kaWNhbD48cGFn
ZXM+MTYyMy0xNjMwPC9wYWdlcz48dm9sdW1lPjM5PC92b2x1bWU+PG51bWJlcj4xMDwvbnVtYmVy
PjxlZGl0aW9uPjIwMTYvMDcvMjA8L2VkaXRpb24+PGtleXdvcmRzPjxrZXl3b3JkPkFuaW1hbHM8
L2tleXdvcmQ+PGtleXdvcmQ+QW50aWJpb3RpY3MsIEFudGluZW9wbGFzdGljL3BoYXJtYWNvbG9n
eS8qdGhlcmFwZXV0aWMgdXNlPC9rZXl3b3JkPjxrZXl3b3JkPkFudGluZW9wbGFzdGljIEFnZW50
cywgUGh5dG9nZW5pYy9waGFybWFjb2xvZ3kvKnRoZXJhcGV1dGljIHVzZTwva2V5d29yZD48a2V5
d29yZD5BbnRpbmVvcGxhc3RpYyBDb21iaW5lZCBDaGVtb3RoZXJhcHkgUHJvdG9jb2xzL3BoYXJt
YWNvbG9neS90aGVyYXBldXRpYyB1c2U8L2tleXdvcmQ+PGtleXdvcmQ+QXBvcHRvc2lzL2RydWcg
ZWZmZWN0czwva2V5d29yZD48a2V5d29yZD5CcmFpbiBOZW9wbGFzbXMvKmRydWcgdGhlcmFweS9w
YXRob2xvZ3k8L2tleXdvcmQ+PGtleXdvcmQ+Q2VsbCBMaW5lLCBUdW1vcjwva2V5d29yZD48a2V5
d29yZD5DZWxsIFByb2xpZmVyYXRpb24vZHJ1ZyBlZmZlY3RzPC9rZXl3b3JkPjxrZXl3b3JkPkRy
dWcgU3luZXJnaXNtPC9rZXl3b3JkPjxrZXl3b3JkPkdsaW9tYS8qZHJ1ZyB0aGVyYXB5L3BhdGhv
bG9neTwva2V5d29yZD48a2V5d29yZD5IdW1hbnM8L2tleXdvcmQ+PGtleXdvcmQ+TWFsZTwva2V5
d29yZD48a2V5d29yZD5NaWNlLCBOdWRlPC9rZXl3b3JkPjxrZXl3b3JkPlBhY2xpdGF4ZWwvcGhh
cm1hY29sb2d5Lyp0aGVyYXBldXRpYyB1c2U8L2tleXdvcmQ+PGtleXdvcmQ+UHJvdG8tT25jb2dl
bmUgUHJvdGVpbnMgYy1ha3QvbWV0YWJvbGlzbTwva2V5d29yZD48a2V5d29yZD5Qcm90by1PbmNv
Z2VuZSBQcm90ZWlucyBjLWJjbC0yL21ldGFib2xpc208L2tleXdvcmQ+PGtleXdvcmQ+UmF0cywg
V2lzdGFyPC9rZXl3b3JkPjxrZXl3b3JkPlR1bW9yIEJ1cmRlbi9kcnVnIGVmZmVjdHM8L2tleXdv
cmQ+PGtleXdvcmQ+VHVtb3IgU3VwcHJlc3NvciBQcm90ZWluIHA1My9tZXRhYm9saXNtPC9rZXl3
b3JkPjxrZXl3b3JkPlppbm9zdGF0aW4vcGhhcm1hY29sb2d5Lyp0aGVyYXBldXRpYyB1c2U8L2tl
eXdvcmQ+PC9rZXl3b3Jkcz48ZGF0ZXM+PHllYXI+MjAxNjwveWVhcj48cHViLWRhdGVzPjxkYXRl
Pk9jdCAxPC9kYXRlPjwvcHViLWRhdGVzPjwvZGF0ZXM+PGlzYm4+MDkxOC02MTU4PC9pc2JuPjxh
Y2Nlc3Npb24tbnVtPjI3NDMxNzg1PC9hY2Nlc3Npb24tbnVtPjx1cmxzPjwvdXJscz48ZWxlY3Ry
b25pYy1yZXNvdXJjZS1udW0+MTAuMTI0OC9icGIuYjE2LTAwMjg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aWFucWluPC9BdXRob3I+PFllYXI+MjAxNjwvWWVhcj48
UmVjTnVtPjIyNzwvUmVjTnVtPjxEaXNwbGF5VGV4dD4oVGlhbnFpbiBldCBhbC4sIDIwMTYpPC9E
aXNwbGF5VGV4dD48cmVjb3JkPjxyZWMtbnVtYmVyPjIyNzwvcmVjLW51bWJlcj48Zm9yZWlnbi1r
ZXlzPjxrZXkgYXBwPSJFTiIgZGItaWQ9InIycjJlOXY1czA5ZGF0ZXBwczE1cDJlaHB6MHhhd3oy
ZHJ4eCIgdGltZXN0YW1wPSIxNjQxNzE5NzU0Ij4yMjc8L2tleT48L2ZvcmVpZ24ta2V5cz48cmVm
LXR5cGUgbmFtZT0iSm91cm5hbCBBcnRpY2xlIj4xNzwvcmVmLXR5cGU+PGNvbnRyaWJ1dG9ycz48
YXV0aG9ycz48YXV0aG9yPlRpYW5xaW4sIEcuPC9hdXRob3I+PGF1dGhvcj5DaHVubGVpLCBDLjwv
YXV0aG9yPjxhdXRob3I+SmluZ2ppbmcsIFcuPC9hdXRob3I+PC9hdXRob3JzPjwvY29udHJpYnV0
b3JzPjxhdXRoLWFkZHJlc3M+QmluemhvdSBNZWRpY2FsIFVuaXZlcnNpdHkgSG9zcGl0YWwuPC9h
dXRoLWFkZHJlc3M+PHRpdGxlcz48dGl0bGU+U3luZXJnaXN0aWMgQW50aS1nbGlvbWEgRWZmZWN0
cyBpbiBWaXRybyBhbmQgaW4gVml2byBvZiBFbmVkaXluZSBBbnRpYmlvdGljIE5lb2Nhcnppbm9z
dGF0aW4gYW5kIFBhY2xpdGF4ZWwgdmlhIEVuaGFuY2VkIEdyb3d0aCBEZWxheSBhbmQgQXBvcHRv
c2lzLUluZHVjdGlvbjwvdGl0bGU+PHNlY29uZGFyeS10aXRsZT5CaW9sIFBoYXJtIEJ1bGw8L3Nl
Y29uZGFyeS10aXRsZT48YWx0LXRpdGxlPkJpb2xvZ2ljYWwgJmFtcDsgcGhhcm1hY2V1dGljYWwg
YnVsbGV0aW48L2FsdC10aXRsZT48L3RpdGxlcz48cGVyaW9kaWNhbD48ZnVsbC10aXRsZT5CaW9s
IFBoYXJtIEJ1bGw8L2Z1bGwtdGl0bGU+PGFiYnItMT5CaW9sb2dpY2FsICZhbXA7IHBoYXJtYWNl
dXRpY2FsIGJ1bGxldGluPC9hYmJyLTE+PC9wZXJpb2RpY2FsPjxhbHQtcGVyaW9kaWNhbD48ZnVs
bC10aXRsZT5CaW9sIFBoYXJtIEJ1bGw8L2Z1bGwtdGl0bGU+PGFiYnItMT5CaW9sb2dpY2FsICZh
bXA7IHBoYXJtYWNldXRpY2FsIGJ1bGxldGluPC9hYmJyLTE+PC9hbHQtcGVyaW9kaWNhbD48cGFn
ZXM+MTYyMy0xNjMwPC9wYWdlcz48dm9sdW1lPjM5PC92b2x1bWU+PG51bWJlcj4xMDwvbnVtYmVy
PjxlZGl0aW9uPjIwMTYvMDcvMjA8L2VkaXRpb24+PGtleXdvcmRzPjxrZXl3b3JkPkFuaW1hbHM8
L2tleXdvcmQ+PGtleXdvcmQ+QW50aWJpb3RpY3MsIEFudGluZW9wbGFzdGljL3BoYXJtYWNvbG9n
eS8qdGhlcmFwZXV0aWMgdXNlPC9rZXl3b3JkPjxrZXl3b3JkPkFudGluZW9wbGFzdGljIEFnZW50
cywgUGh5dG9nZW5pYy9waGFybWFjb2xvZ3kvKnRoZXJhcGV1dGljIHVzZTwva2V5d29yZD48a2V5
d29yZD5BbnRpbmVvcGxhc3RpYyBDb21iaW5lZCBDaGVtb3RoZXJhcHkgUHJvdG9jb2xzL3BoYXJt
YWNvbG9neS90aGVyYXBldXRpYyB1c2U8L2tleXdvcmQ+PGtleXdvcmQ+QXBvcHRvc2lzL2RydWcg
ZWZmZWN0czwva2V5d29yZD48a2V5d29yZD5CcmFpbiBOZW9wbGFzbXMvKmRydWcgdGhlcmFweS9w
YXRob2xvZ3k8L2tleXdvcmQ+PGtleXdvcmQ+Q2VsbCBMaW5lLCBUdW1vcjwva2V5d29yZD48a2V5
d29yZD5DZWxsIFByb2xpZmVyYXRpb24vZHJ1ZyBlZmZlY3RzPC9rZXl3b3JkPjxrZXl3b3JkPkRy
dWcgU3luZXJnaXNtPC9rZXl3b3JkPjxrZXl3b3JkPkdsaW9tYS8qZHJ1ZyB0aGVyYXB5L3BhdGhv
bG9neTwva2V5d29yZD48a2V5d29yZD5IdW1hbnM8L2tleXdvcmQ+PGtleXdvcmQ+TWFsZTwva2V5
d29yZD48a2V5d29yZD5NaWNlLCBOdWRlPC9rZXl3b3JkPjxrZXl3b3JkPlBhY2xpdGF4ZWwvcGhh
cm1hY29sb2d5Lyp0aGVyYXBldXRpYyB1c2U8L2tleXdvcmQ+PGtleXdvcmQ+UHJvdG8tT25jb2dl
bmUgUHJvdGVpbnMgYy1ha3QvbWV0YWJvbGlzbTwva2V5d29yZD48a2V5d29yZD5Qcm90by1PbmNv
Z2VuZSBQcm90ZWlucyBjLWJjbC0yL21ldGFib2xpc208L2tleXdvcmQ+PGtleXdvcmQ+UmF0cywg
V2lzdGFyPC9rZXl3b3JkPjxrZXl3b3JkPlR1bW9yIEJ1cmRlbi9kcnVnIGVmZmVjdHM8L2tleXdv
cmQ+PGtleXdvcmQ+VHVtb3IgU3VwcHJlc3NvciBQcm90ZWluIHA1My9tZXRhYm9saXNtPC9rZXl3
b3JkPjxrZXl3b3JkPlppbm9zdGF0aW4vcGhhcm1hY29sb2d5Lyp0aGVyYXBldXRpYyB1c2U8L2tl
eXdvcmQ+PC9rZXl3b3Jkcz48ZGF0ZXM+PHllYXI+MjAxNjwveWVhcj48cHViLWRhdGVzPjxkYXRl
Pk9jdCAxPC9kYXRlPjwvcHViLWRhdGVzPjwvZGF0ZXM+PGlzYm4+MDkxOC02MTU4PC9pc2JuPjxh
Y2Nlc3Npb24tbnVtPjI3NDMxNzg1PC9hY2Nlc3Npb24tbnVtPjx1cmxzPjwvdXJscz48ZWxlY3Ry
b25pYy1yZXNvdXJjZS1udW0+MTAuMTI0OC9icGIuYjE2LTAwMjg1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Tianqin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orbol 12-myristate 13-acetate (PMA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yroid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ulated PKC-MAP kinase/Akt and FOXO signaling pathway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ZnJhc2lhYmk8L0F1dGhvcj48WWVhcj4yMDA4PC9ZZWFy
PjxSZWNOdW0+MjI4PC9SZWNOdW0+PERpc3BsYXlUZXh0PihBZnJhc2lhYmkgZXQgYWwuLCAyMDA4
KTwvRGlzcGxheVRleHQ+PHJlY29yZD48cmVjLW51bWJlcj4yMjg8L3JlYy1udW1iZXI+PGZvcmVp
Z24ta2V5cz48a2V5IGFwcD0iRU4iIGRiLWlkPSJyMnIyZTl2NXMwOWRhdGVwcHMxNXAyZWhwejB4
YXd6MmRyeHgiIHRpbWVzdGFtcD0iMTY0MTcxOTc3MCI+MjI4PC9rZXk+PC9mb3JlaWduLWtleXM+
PHJlZi10eXBlIG5hbWU9IkpvdXJuYWwgQXJ0aWNsZSI+MTc8L3JlZi10eXBlPjxjb250cmlidXRv
cnM+PGF1dGhvcnM+PGF1dGhvcj5BZnJhc2lhYmksIEUuPC9hdXRob3I+PGF1dGhvcj5BaGxncmVu
LCBKLjwvYXV0aG9yPjxhdXRob3I+QmVyZ2VsaW4sIE4uPC9hdXRob3I+PGF1dGhvcj5Uw7ZybnF1
aXN0LCBLLjwvYXV0aG9yPjwvYXV0aG9ycz48L2NvbnRyaWJ1dG9ycz48YXV0aC1hZGRyZXNzPkRl
cGFydG1lbnQgb2YgQmlvbG9neSwgQWJvIEFrYWRlbWkgVW5pdmVyc2l0eSwgQmlvQ2l0eSwgQXJ0
aWxsZXJpZ2F0YW4gNiwgMjA1MjAgVHVya3UsIEZpbmxhbmQuPC9hdXRoLWFkZHJlc3M+PHRpdGxl
cz48dGl0bGU+UGhvcmJvbCAxMi1teXJpc3RhdGUgMTMtYWNldGF0ZSBpbmhpYml0cyBGUk8gYW5h
cGxhc3RpYyBodW1hbiB0aHlyb2lkIGNhbmNlciBjZWxsIHByb2xpZmVyYXRpb24gYnkgaW5kdWNp
bmcgY2VsbCBjeWNsZSBhcnJlc3QgaW4gRzEvUyBwaGFzZTogZXZpZGVuY2UgZm9yIGFuIGVmZmVj
dCBtZWRpYXRlZCBieSBQS0NkZWx0YTwvdGl0bGU+PHNlY29uZGFyeS10aXRsZT5Nb2wgQ2VsbCBF
bmRvY3Jpbm9sPC9zZWNvbmRhcnktdGl0bGU+PGFsdC10aXRsZT5Nb2xlY3VsYXIgYW5kIGNlbGx1
bGFyIGVuZG9jcmlub2xvZ3k8L2FsdC10aXRsZT48L3RpdGxlcz48cGVyaW9kaWNhbD48ZnVsbC10
aXRsZT5Nb2wgQ2VsbCBFbmRvY3Jpbm9sPC9mdWxsLXRpdGxlPjxhYmJyLTE+TW9sZWN1bGFyIGFu
ZCBjZWxsdWxhciBlbmRvY3Jpbm9sb2d5PC9hYmJyLTE+PC9wZXJpb2RpY2FsPjxhbHQtcGVyaW9k
aWNhbD48ZnVsbC10aXRsZT5Nb2wgQ2VsbCBFbmRvY3Jpbm9sPC9mdWxsLXRpdGxlPjxhYmJyLTE+
TW9sZWN1bGFyIGFuZCBjZWxsdWxhciBlbmRvY3Jpbm9sb2d5PC9hYmJyLTE+PC9hbHQtcGVyaW9k
aWNhbD48cGFnZXM+MjYtMzU8L3BhZ2VzPjx2b2x1bWU+MjkyPC92b2x1bWU+PG51bWJlcj4xLTI8
L251bWJlcj48ZWRpdGlvbj4yMDA4LzA2LzExPC9lZGl0aW9uPjxrZXl3b3Jkcz48a2V5d29yZD5D
YXJjaW5vbWEvZW56eW1vbG9neS8qcGF0aG9sb2d5PC9rZXl3b3JkPjxrZXl3b3JkPkNlbGwgTGlu
ZSwgVHVtb3I8L2tleXdvcmQ+PGtleXdvcmQ+Q2VsbCBNb3ZlbWVudC9kcnVnIGVmZmVjdHM8L2tl
eXdvcmQ+PGtleXdvcmQ+Q2VsbCBQcm9saWZlcmF0aW9uL2RydWcgZWZmZWN0czwva2V5d29yZD48
a2V5d29yZD5DeWNsaW4tRGVwZW5kZW50IEtpbmFzZSBJbmhpYml0b3IgcDIxL21ldGFib2xpc208
L2tleXdvcmQ+PGtleXdvcmQ+Q3ljbGluLURlcGVuZGVudCBLaW5hc2UgSW5oaWJpdG9yIHAyNy9t
ZXRhYm9saXNtPC9rZXl3b3JkPjxrZXl3b3JkPkZvcmtoZWFkIEJveCBQcm90ZWluIE8xPC9rZXl3
b3JkPjxrZXl3b3JkPkZvcmtoZWFkIFRyYW5zY3JpcHRpb24gRmFjdG9ycy9tZXRhYm9saXNtPC9r
ZXl3b3JkPjxrZXl3b3JkPkcxIFBoYXNlLypkcnVnIGVmZmVjdHM8L2tleXdvcmQ+PGtleXdvcmQ+
SHVtYW5zPC9rZXl3b3JkPjxrZXl3b3JkPklzb2VuenltZXMvbWV0YWJvbGlzbTwva2V5d29yZD48
a2V5d29yZD5NaXRvZ2VuLUFjdGl2YXRlZCBQcm90ZWluIEtpbmFzZXMvbWV0YWJvbGlzbTwva2V5
d29yZD48a2V5d29yZD5QaG9yYm9scy9waGFybWFjb2xvZ3k8L2tleXdvcmQ+PGtleXdvcmQ+UGhv
c3Bob3J5bGF0aW9uL2RydWcgZWZmZWN0czwva2V5d29yZD48a2V5d29yZD5Qcm90ZWluIEtpbmFz
ZSBDLWRlbHRhLyptZXRhYm9saXNtPC9rZXl3b3JkPjxrZXl3b3JkPlByb3RlaW4gVHJhbnNwb3J0
L2RydWcgZWZmZWN0czwva2V5d29yZD48a2V5d29yZD5Qcm90by1PbmNvZ2VuZSBQcm90ZWlucyBj
LWFrdC9tZXRhYm9saXNtPC9rZXl3b3JkPjxrZXl3b3JkPlJOQSwgU21hbGwgSW50ZXJmZXJpbmcv
bWV0YWJvbGlzbTwva2V5d29yZD48a2V5d29yZD5TIFBoYXNlLypkcnVnIGVmZmVjdHM8L2tleXdv
cmQ+PGtleXdvcmQ+VGV0cmFkZWNhbm95bHBob3Jib2wgQWNldGF0ZS8qcGhhcm1hY29sb2d5PC9r
ZXl3b3JkPjxrZXl3b3JkPlRoeXJvaWQgTmVvcGxhc21zLyplbnp5bW9sb2d5LypwYXRob2xvZ3k8
L2tleXdvcmQ+PGtleXdvcmQ+VHJhbnNmZWN0aW9uPC9rZXl3b3JkPjwva2V5d29yZHM+PGRhdGVz
Pjx5ZWFyPjIwMDg8L3llYXI+PHB1Yi1kYXRlcz48ZGF0ZT5TZXAgMjQ8L2RhdGU+PC9wdWItZGF0
ZXM+PC9kYXRlcz48aXNibj4wMzAzLTcyMDcgKFByaW50KSYjeEQ7MDMwMy03MjA3PC9pc2JuPjxh
Y2Nlc3Npb24tbnVtPjE4NTQxMzYxPC9hY2Nlc3Npb24tbnVtPjx1cmxzPjwvdXJscz48ZWxlY3Ry
b25pYy1yZXNvdXJjZS1udW0+MTAuMTAxNi9qLm1jZS4yMDA4LjA0LjAxOD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ZnJhc2lhYmk8L0F1dGhvcj48WWVhcj4yMDA4PC9ZZWFy
PjxSZWNOdW0+MjI4PC9SZWNOdW0+PERpc3BsYXlUZXh0PihBZnJhc2lhYmkgZXQgYWwuLCAyMDA4
KTwvRGlzcGxheVRleHQ+PHJlY29yZD48cmVjLW51bWJlcj4yMjg8L3JlYy1udW1iZXI+PGZvcmVp
Z24ta2V5cz48a2V5IGFwcD0iRU4iIGRiLWlkPSJyMnIyZTl2NXMwOWRhdGVwcHMxNXAyZWhwejB4
YXd6MmRyeHgiIHRpbWVzdGFtcD0iMTY0MTcxOTc3MCI+MjI4PC9rZXk+PC9mb3JlaWduLWtleXM+
PHJlZi10eXBlIG5hbWU9IkpvdXJuYWwgQXJ0aWNsZSI+MTc8L3JlZi10eXBlPjxjb250cmlidXRv
cnM+PGF1dGhvcnM+PGF1dGhvcj5BZnJhc2lhYmksIEUuPC9hdXRob3I+PGF1dGhvcj5BaGxncmVu
LCBKLjwvYXV0aG9yPjxhdXRob3I+QmVyZ2VsaW4sIE4uPC9hdXRob3I+PGF1dGhvcj5Uw7ZybnF1
aXN0LCBLLjwvYXV0aG9yPjwvYXV0aG9ycz48L2NvbnRyaWJ1dG9ycz48YXV0aC1hZGRyZXNzPkRl
cGFydG1lbnQgb2YgQmlvbG9neSwgQWJvIEFrYWRlbWkgVW5pdmVyc2l0eSwgQmlvQ2l0eSwgQXJ0
aWxsZXJpZ2F0YW4gNiwgMjA1MjAgVHVya3UsIEZpbmxhbmQuPC9hdXRoLWFkZHJlc3M+PHRpdGxl
cz48dGl0bGU+UGhvcmJvbCAxMi1teXJpc3RhdGUgMTMtYWNldGF0ZSBpbmhpYml0cyBGUk8gYW5h
cGxhc3RpYyBodW1hbiB0aHlyb2lkIGNhbmNlciBjZWxsIHByb2xpZmVyYXRpb24gYnkgaW5kdWNp
bmcgY2VsbCBjeWNsZSBhcnJlc3QgaW4gRzEvUyBwaGFzZTogZXZpZGVuY2UgZm9yIGFuIGVmZmVj
dCBtZWRpYXRlZCBieSBQS0NkZWx0YTwvdGl0bGU+PHNlY29uZGFyeS10aXRsZT5Nb2wgQ2VsbCBF
bmRvY3Jpbm9sPC9zZWNvbmRhcnktdGl0bGU+PGFsdC10aXRsZT5Nb2xlY3VsYXIgYW5kIGNlbGx1
bGFyIGVuZG9jcmlub2xvZ3k8L2FsdC10aXRsZT48L3RpdGxlcz48cGVyaW9kaWNhbD48ZnVsbC10
aXRsZT5Nb2wgQ2VsbCBFbmRvY3Jpbm9sPC9mdWxsLXRpdGxlPjxhYmJyLTE+TW9sZWN1bGFyIGFu
ZCBjZWxsdWxhciBlbmRvY3Jpbm9sb2d5PC9hYmJyLTE+PC9wZXJpb2RpY2FsPjxhbHQtcGVyaW9k
aWNhbD48ZnVsbC10aXRsZT5Nb2wgQ2VsbCBFbmRvY3Jpbm9sPC9mdWxsLXRpdGxlPjxhYmJyLTE+
TW9sZWN1bGFyIGFuZCBjZWxsdWxhciBlbmRvY3Jpbm9sb2d5PC9hYmJyLTE+PC9hbHQtcGVyaW9k
aWNhbD48cGFnZXM+MjYtMzU8L3BhZ2VzPjx2b2x1bWU+MjkyPC92b2x1bWU+PG51bWJlcj4xLTI8
L251bWJlcj48ZWRpdGlvbj4yMDA4LzA2LzExPC9lZGl0aW9uPjxrZXl3b3Jkcz48a2V5d29yZD5D
YXJjaW5vbWEvZW56eW1vbG9neS8qcGF0aG9sb2d5PC9rZXl3b3JkPjxrZXl3b3JkPkNlbGwgTGlu
ZSwgVHVtb3I8L2tleXdvcmQ+PGtleXdvcmQ+Q2VsbCBNb3ZlbWVudC9kcnVnIGVmZmVjdHM8L2tl
eXdvcmQ+PGtleXdvcmQ+Q2VsbCBQcm9saWZlcmF0aW9uL2RydWcgZWZmZWN0czwva2V5d29yZD48
a2V5d29yZD5DeWNsaW4tRGVwZW5kZW50IEtpbmFzZSBJbmhpYml0b3IgcDIxL21ldGFib2xpc208
L2tleXdvcmQ+PGtleXdvcmQ+Q3ljbGluLURlcGVuZGVudCBLaW5hc2UgSW5oaWJpdG9yIHAyNy9t
ZXRhYm9saXNtPC9rZXl3b3JkPjxrZXl3b3JkPkZvcmtoZWFkIEJveCBQcm90ZWluIE8xPC9rZXl3
b3JkPjxrZXl3b3JkPkZvcmtoZWFkIFRyYW5zY3JpcHRpb24gRmFjdG9ycy9tZXRhYm9saXNtPC9r
ZXl3b3JkPjxrZXl3b3JkPkcxIFBoYXNlLypkcnVnIGVmZmVjdHM8L2tleXdvcmQ+PGtleXdvcmQ+
SHVtYW5zPC9rZXl3b3JkPjxrZXl3b3JkPklzb2VuenltZXMvbWV0YWJvbGlzbTwva2V5d29yZD48
a2V5d29yZD5NaXRvZ2VuLUFjdGl2YXRlZCBQcm90ZWluIEtpbmFzZXMvbWV0YWJvbGlzbTwva2V5
d29yZD48a2V5d29yZD5QaG9yYm9scy9waGFybWFjb2xvZ3k8L2tleXdvcmQ+PGtleXdvcmQ+UGhv
c3Bob3J5bGF0aW9uL2RydWcgZWZmZWN0czwva2V5d29yZD48a2V5d29yZD5Qcm90ZWluIEtpbmFz
ZSBDLWRlbHRhLyptZXRhYm9saXNtPC9rZXl3b3JkPjxrZXl3b3JkPlByb3RlaW4gVHJhbnNwb3J0
L2RydWcgZWZmZWN0czwva2V5d29yZD48a2V5d29yZD5Qcm90by1PbmNvZ2VuZSBQcm90ZWlucyBj
LWFrdC9tZXRhYm9saXNtPC9rZXl3b3JkPjxrZXl3b3JkPlJOQSwgU21hbGwgSW50ZXJmZXJpbmcv
bWV0YWJvbGlzbTwva2V5d29yZD48a2V5d29yZD5TIFBoYXNlLypkcnVnIGVmZmVjdHM8L2tleXdv
cmQ+PGtleXdvcmQ+VGV0cmFkZWNhbm95bHBob3Jib2wgQWNldGF0ZS8qcGhhcm1hY29sb2d5PC9r
ZXl3b3JkPjxrZXl3b3JkPlRoeXJvaWQgTmVvcGxhc21zLyplbnp5bW9sb2d5LypwYXRob2xvZ3k8
L2tleXdvcmQ+PGtleXdvcmQ+VHJhbnNmZWN0aW9uPC9rZXl3b3JkPjwva2V5d29yZHM+PGRhdGVz
Pjx5ZWFyPjIwMDg8L3llYXI+PHB1Yi1kYXRlcz48ZGF0ZT5TZXAgMjQ8L2RhdGU+PC9wdWItZGF0
ZXM+PC9kYXRlcz48aXNibj4wMzAzLTcyMDcgKFByaW50KSYjeEQ7MDMwMy03MjA3PC9pc2JuPjxh
Y2Nlc3Npb24tbnVtPjE4NTQxMzYxPC9hY2Nlc3Npb24tbnVtPjx1cmxzPjwvdXJscz48ZWxlY3Ry
b25pYy1yZXNvdXJjZS1udW0+MTAuMTAxNi9qLm1jZS4yMDA4LjA0LjAxOD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Afrasiabi et al., 200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ug Perturbations from GE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lbociclib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rpes simplex virus</w:t>
            </w:r>
            <w:r>
              <w:rPr>
                <w:rFonts w:ascii="Times New Roman" w:hAnsi="Times New Roman" w:cs="Times New Roman"/>
                <w:sz w:val="24"/>
              </w:rPr>
              <w:t>-1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gulated the pRB-E2F1-RNR2 pathway, inhibited SAMHD1 phosphorylation and blocked dNTP synthesis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YWRpYTwvQXV0aG9yPjxZZWFyPjIwMTY8L1llYXI+PFJl
Y051bT4yMzE8L1JlY051bT48RGlzcGxheVRleHQ+KEJhZGlhIGV0IGFsLiwgMjAxNik8L0Rpc3Bs
YXlUZXh0PjxyZWNvcmQ+PHJlYy1udW1iZXI+MjMxPC9yZWMtbnVtYmVyPjxmb3JlaWduLWtleXM+
PGtleSBhcHA9IkVOIiBkYi1pZD0icjJyMmU5djVzMDlkYXRlcHBzMTVwMmVocHoweGF3ejJkcnh4
IiB0aW1lc3RhbXA9IjE2NDE3MTk5MTkiPjIzMTwva2V5PjwvZm9yZWlnbi1rZXlzPjxyZWYtdHlw
ZSBuYW1lPSJKb3VybmFsIEFydGljbGUiPjE3PC9yZWYtdHlwZT48Y29udHJpYnV0b3JzPjxhdXRo
b3JzPjxhdXRob3I+QmFkaWEsIFIuPC9hdXRob3I+PGF1dGhvcj5Bbmd1bG8sIEcuPC9hdXRob3I+
PGF1dGhvcj5SaXZlaXJhLU11w7FveiwgRS48L2F1dGhvcj48YXV0aG9yPlB1amFudGVsbCwgTS48
L2F1dGhvcj48YXV0aG9yPlB1aWcsIFQuPC9hdXRob3I+PGF1dGhvcj5SYW1pcmV6LCBDLjwvYXV0
aG9yPjxhdXRob3I+VG9ycmVzLVRvcnJvbnRlcmFzLCBKLjwvYXV0aG9yPjxhdXRob3I+TWFydMOt
LCBSLjwvYXV0aG9yPjxhdXRob3I+UGF1bHMsIEUuPC9hdXRob3I+PGF1dGhvcj5DbG90ZXQsIEIu
PC9hdXRob3I+PGF1dGhvcj5CYWxsYW5hLCBFLjwvYXV0aG9yPjxhdXRob3I+RXN0w6ksIEouIEEu
PC9hdXRob3I+PC9hdXRob3JzPjwvY29udHJpYnV0b3JzPjxhdXRoLWFkZHJlc3M+QUlEUyBSZXNl
YXJjaCBJbnN0aXR1dGUgLSBJcnNpQ2FpeGEsIGFuZCBIZWFsdGggUmVzZWFyY2ggSW5zdGl0dXRl
IEdlcm1hbnMgVHJpYXMgaSBQdWpvbCAoSUdUUCksIEhvc3BpdGFsIEdlcm1hbnMgVHJpYXMgaSBQ
dWpvbCwgVW5pdmVyc2l0YXQgQXV0w7Jub21hIGRlIEJhcmNlbG9uYSwgQmFkYWxvbmEsIFNwYWlu
LiYjeEQ7UmVzZWFyY2ggR3JvdXAgb24gTmV1cm9tdXNjdWxhciBhbmQgTWl0b2Nob25kcmlhbCBE
aXNvcmRlcnMsIFZhbGwgZCZhcG9zO0hlYnJvbiBJbnN0aXR1dCBkZSBSZWNlcmNhLCBVbml2ZXJz
aXRhdCBBdXTDsm5vbWEgZGUgQmFyY2Vsb25hLCBhbmQgQmlvbWVkaWNhbCBOZXR3b3JrIFJlc2Vh
cmNoIENlbnRyZSBvbiBSYXJlIERpc2Vhc2VzIChDSUJFUkVSKSwgSW5zdGl0dXRvIGRlIFNhbHVk
IENhcmxvcyBJSUksIE1hZHJpZCwgU3BhaW4uJiN4RDtBSURTIFJlc2VhcmNoIEluc3RpdHV0ZSAt
IElyc2lDYWl4YSwgYW5kIEhlYWx0aCBSZXNlYXJjaCBJbnN0aXR1dGUgR2VybWFucyBUcmlhcyBp
IFB1am9sIChJR1RQKSwgSG9zcGl0YWwgR2VybWFucyBUcmlhcyBpIFB1am9sLCBVbml2ZXJzaXRh
dCBBdXTDsm5vbWEgZGUgQmFyY2Vsb25hLCBCYWRhbG9uYSwgU3BhaW4gamFlc3RlQGlyc2ljYWl4
YS5lcy48L2F1dGgtYWRkcmVzcz48dGl0bGVzPjx0aXRsZT5JbmhpYml0aW9uIG9mIGhlcnBlcyBz
aW1wbGV4IHZpcnVzIHR5cGUgMSBieSB0aGUgQ0RLNiBpbmhpYml0b3IgUEQtMDMzMjk5MSAocGFs
Ym9jaWNsaWIpIHRocm91Z2ggdGhlIGNvbnRyb2wgb2YgU0FNSEQxPC90aXRsZT48c2Vjb25kYXJ5
LXRpdGxlPkogQW50aW1pY3JvYiBDaGVtb3RoZXI8L3NlY29uZGFyeS10aXRsZT48YWx0LXRpdGxl
PlRoZSBKb3VybmFsIG9mIGFudGltaWNyb2JpYWwgY2hlbW90aGVyYXB5PC9hbHQtdGl0bGU+PC90
aXRsZXM+PHBlcmlvZGljYWw+PGZ1bGwtdGl0bGU+SiBBbnRpbWljcm9iIENoZW1vdGhlcjwvZnVs
bC10aXRsZT48YWJici0xPlRoZSBKb3VybmFsIG9mIGFudGltaWNyb2JpYWwgY2hlbW90aGVyYXB5
PC9hYmJyLTE+PC9wZXJpb2RpY2FsPjxhbHQtcGVyaW9kaWNhbD48ZnVsbC10aXRsZT5KIEFudGlt
aWNyb2IgQ2hlbW90aGVyPC9mdWxsLXRpdGxlPjxhYmJyLTE+VGhlIEpvdXJuYWwgb2YgYW50aW1p
Y3JvYmlhbCBjaGVtb3RoZXJhcHk8L2FiYnItMT48L2FsdC1wZXJpb2RpY2FsPjxwYWdlcz4zODct
OTQ8L3BhZ2VzPjx2b2x1bWU+NzE8L3ZvbHVtZT48bnVtYmVyPjI8L251bWJlcj48ZWRpdGlvbj4y
MDE1LzExLzA3PC9lZGl0aW9uPjxrZXl3b3Jkcz48a2V5d29yZD5BbmltYWxzPC9rZXl3b3JkPjxr
ZXl3b3JkPkNlbGxzLCBDdWx0dXJlZDwva2V5d29yZD48a2V5d29yZD5DeWNsaW4tRGVwZW5kZW50
IEtpbmFzZSA2LyphbnRhZ29uaXN0cyAmYW1wOyBpbmhpYml0b3JzPC9rZXl3b3JkPjxrZXl3b3Jk
PkhlcnBlc3ZpcnVzIDEsIEh1bWFuL2RydWcgZWZmZWN0cy8qcGh5c2lvbG9neTwva2V5d29yZD48
a2V5d29yZD5IdW1hbnM8L2tleXdvcmQ+PGtleXdvcmQ+TWFjcm9waGFnZXMvKnZpcm9sb2d5PC9r
ZXl3b3JkPjxrZXl3b3JkPk1vbm9tZXJpYyBHVFAtQmluZGluZyBQcm90ZWlucy8qbWV0YWJvbGlz
bTwva2V5d29yZD48a2V5d29yZD5QaXBlcmF6aW5lcy8qcGhhcm1hY29sb2d5PC9rZXl3b3JkPjxr
ZXl3b3JkPlB5cmlkaW5lcy8qcGhhcm1hY29sb2d5PC9rZXl3b3JkPjxrZXl3b3JkPlNBTSBEb21h
aW4gYW5kIEhEIERvbWFpbi1Db250YWluaW5nIFByb3RlaW4gMTwva2V5d29yZD48a2V5d29yZD5W
aXJ1cyBSZXBsaWNhdGlvbi8qZHJ1ZyBlZmZlY3RzPC9rZXl3b3JkPjwva2V5d29yZHM+PGRhdGVz
Pjx5ZWFyPjIwMTY8L3llYXI+PHB1Yi1kYXRlcz48ZGF0ZT5GZWI8L2RhdGU+PC9wdWItZGF0ZXM+
PC9kYXRlcz48aXNibj4wMzA1LTc0NTMgKFByaW50KSYjeEQ7MDMwNS03NDUzPC9pc2JuPjxhY2Nl
c3Npb24tbnVtPjI2NTQyMzA2PC9hY2Nlc3Npb24tbnVtPjx1cmxzPjwvdXJscz48Y3VzdG9tMj5Q
TUM0NzEwMjE2PC9jdXN0b20yPjxlbGVjdHJvbmljLXJlc291cmNlLW51bT4xMC4xMDkzL2phYy9k
a3YzNjM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YWRpYTwvQXV0aG9yPjxZZWFyPjIwMTY8L1llYXI+PFJl
Y051bT4yMzE8L1JlY051bT48RGlzcGxheVRleHQ+KEJhZGlhIGV0IGFsLiwgMjAxNik8L0Rpc3Bs
YXlUZXh0PjxyZWNvcmQ+PHJlYy1udW1iZXI+MjMxPC9yZWMtbnVtYmVyPjxmb3JlaWduLWtleXM+
PGtleSBhcHA9IkVOIiBkYi1pZD0icjJyMmU5djVzMDlkYXRlcHBzMTVwMmVocHoweGF3ejJkcnh4
IiB0aW1lc3RhbXA9IjE2NDE3MTk5MTkiPjIzMTwva2V5PjwvZm9yZWlnbi1rZXlzPjxyZWYtdHlw
ZSBuYW1lPSJKb3VybmFsIEFydGljbGUiPjE3PC9yZWYtdHlwZT48Y29udHJpYnV0b3JzPjxhdXRo
b3JzPjxhdXRob3I+QmFkaWEsIFIuPC9hdXRob3I+PGF1dGhvcj5Bbmd1bG8sIEcuPC9hdXRob3I+
PGF1dGhvcj5SaXZlaXJhLU11w7FveiwgRS48L2F1dGhvcj48YXV0aG9yPlB1amFudGVsbCwgTS48
L2F1dGhvcj48YXV0aG9yPlB1aWcsIFQuPC9hdXRob3I+PGF1dGhvcj5SYW1pcmV6LCBDLjwvYXV0
aG9yPjxhdXRob3I+VG9ycmVzLVRvcnJvbnRlcmFzLCBKLjwvYXV0aG9yPjxhdXRob3I+TWFydMOt
LCBSLjwvYXV0aG9yPjxhdXRob3I+UGF1bHMsIEUuPC9hdXRob3I+PGF1dGhvcj5DbG90ZXQsIEIu
PC9hdXRob3I+PGF1dGhvcj5CYWxsYW5hLCBFLjwvYXV0aG9yPjxhdXRob3I+RXN0w6ksIEouIEEu
PC9hdXRob3I+PC9hdXRob3JzPjwvY29udHJpYnV0b3JzPjxhdXRoLWFkZHJlc3M+QUlEUyBSZXNl
YXJjaCBJbnN0aXR1dGUgLSBJcnNpQ2FpeGEsIGFuZCBIZWFsdGggUmVzZWFyY2ggSW5zdGl0dXRl
IEdlcm1hbnMgVHJpYXMgaSBQdWpvbCAoSUdUUCksIEhvc3BpdGFsIEdlcm1hbnMgVHJpYXMgaSBQ
dWpvbCwgVW5pdmVyc2l0YXQgQXV0w7Jub21hIGRlIEJhcmNlbG9uYSwgQmFkYWxvbmEsIFNwYWlu
LiYjeEQ7UmVzZWFyY2ggR3JvdXAgb24gTmV1cm9tdXNjdWxhciBhbmQgTWl0b2Nob25kcmlhbCBE
aXNvcmRlcnMsIFZhbGwgZCZhcG9zO0hlYnJvbiBJbnN0aXR1dCBkZSBSZWNlcmNhLCBVbml2ZXJz
aXRhdCBBdXTDsm5vbWEgZGUgQmFyY2Vsb25hLCBhbmQgQmlvbWVkaWNhbCBOZXR3b3JrIFJlc2Vh
cmNoIENlbnRyZSBvbiBSYXJlIERpc2Vhc2VzIChDSUJFUkVSKSwgSW5zdGl0dXRvIGRlIFNhbHVk
IENhcmxvcyBJSUksIE1hZHJpZCwgU3BhaW4uJiN4RDtBSURTIFJlc2VhcmNoIEluc3RpdHV0ZSAt
IElyc2lDYWl4YSwgYW5kIEhlYWx0aCBSZXNlYXJjaCBJbnN0aXR1dGUgR2VybWFucyBUcmlhcyBp
IFB1am9sIChJR1RQKSwgSG9zcGl0YWwgR2VybWFucyBUcmlhcyBpIFB1am9sLCBVbml2ZXJzaXRh
dCBBdXTDsm5vbWEgZGUgQmFyY2Vsb25hLCBCYWRhbG9uYSwgU3BhaW4gamFlc3RlQGlyc2ljYWl4
YS5lcy48L2F1dGgtYWRkcmVzcz48dGl0bGVzPjx0aXRsZT5JbmhpYml0aW9uIG9mIGhlcnBlcyBz
aW1wbGV4IHZpcnVzIHR5cGUgMSBieSB0aGUgQ0RLNiBpbmhpYml0b3IgUEQtMDMzMjk5MSAocGFs
Ym9jaWNsaWIpIHRocm91Z2ggdGhlIGNvbnRyb2wgb2YgU0FNSEQxPC90aXRsZT48c2Vjb25kYXJ5
LXRpdGxlPkogQW50aW1pY3JvYiBDaGVtb3RoZXI8L3NlY29uZGFyeS10aXRsZT48YWx0LXRpdGxl
PlRoZSBKb3VybmFsIG9mIGFudGltaWNyb2JpYWwgY2hlbW90aGVyYXB5PC9hbHQtdGl0bGU+PC90
aXRsZXM+PHBlcmlvZGljYWw+PGZ1bGwtdGl0bGU+SiBBbnRpbWljcm9iIENoZW1vdGhlcjwvZnVs
bC10aXRsZT48YWJici0xPlRoZSBKb3VybmFsIG9mIGFudGltaWNyb2JpYWwgY2hlbW90aGVyYXB5
PC9hYmJyLTE+PC9wZXJpb2RpY2FsPjxhbHQtcGVyaW9kaWNhbD48ZnVsbC10aXRsZT5KIEFudGlt
aWNyb2IgQ2hlbW90aGVyPC9mdWxsLXRpdGxlPjxhYmJyLTE+VGhlIEpvdXJuYWwgb2YgYW50aW1p
Y3JvYmlhbCBjaGVtb3RoZXJhcHk8L2FiYnItMT48L2FsdC1wZXJpb2RpY2FsPjxwYWdlcz4zODct
OTQ8L3BhZ2VzPjx2b2x1bWU+NzE8L3ZvbHVtZT48bnVtYmVyPjI8L251bWJlcj48ZWRpdGlvbj4y
MDE1LzExLzA3PC9lZGl0aW9uPjxrZXl3b3Jkcz48a2V5d29yZD5BbmltYWxzPC9rZXl3b3JkPjxr
ZXl3b3JkPkNlbGxzLCBDdWx0dXJlZDwva2V5d29yZD48a2V5d29yZD5DeWNsaW4tRGVwZW5kZW50
IEtpbmFzZSA2LyphbnRhZ29uaXN0cyAmYW1wOyBpbmhpYml0b3JzPC9rZXl3b3JkPjxrZXl3b3Jk
PkhlcnBlc3ZpcnVzIDEsIEh1bWFuL2RydWcgZWZmZWN0cy8qcGh5c2lvbG9neTwva2V5d29yZD48
a2V5d29yZD5IdW1hbnM8L2tleXdvcmQ+PGtleXdvcmQ+TWFjcm9waGFnZXMvKnZpcm9sb2d5PC9r
ZXl3b3JkPjxrZXl3b3JkPk1vbm9tZXJpYyBHVFAtQmluZGluZyBQcm90ZWlucy8qbWV0YWJvbGlz
bTwva2V5d29yZD48a2V5d29yZD5QaXBlcmF6aW5lcy8qcGhhcm1hY29sb2d5PC9rZXl3b3JkPjxr
ZXl3b3JkPlB5cmlkaW5lcy8qcGhhcm1hY29sb2d5PC9rZXl3b3JkPjxrZXl3b3JkPlNBTSBEb21h
aW4gYW5kIEhEIERvbWFpbi1Db250YWluaW5nIFByb3RlaW4gMTwva2V5d29yZD48a2V5d29yZD5W
aXJ1cyBSZXBsaWNhdGlvbi8qZHJ1ZyBlZmZlY3RzPC9rZXl3b3JkPjwva2V5d29yZHM+PGRhdGVz
Pjx5ZWFyPjIwMTY8L3llYXI+PHB1Yi1kYXRlcz48ZGF0ZT5GZWI8L2RhdGU+PC9wdWItZGF0ZXM+
PC9kYXRlcz48aXNibj4wMzA1LTc0NTMgKFByaW50KSYjeEQ7MDMwNS03NDUzPC9pc2JuPjxhY2Nl
c3Npb24tbnVtPjI2NTQyMzA2PC9hY2Nlc3Npb24tbnVtPjx1cmxzPjwvdXJscz48Y3VzdG9tMj5Q
TUM0NzEwMjE2PC9jdXN0b20yPjxlbGVjdHJvbmljLXJlc291cmNlLW51bT4xMC4xMDkzL2phYy9k
a3YzNjM8L2VsZWN0cm9uaWMtcmVzb3VyY2UtbnVtPjxyZW1vdGUtZGF0YWJhc2UtcHJvdmlkZXI+
TkxNPC9yZW1vdGUtZGF0YWJhc2UtcHJvdmlkZXI+PGxhbmd1YWdlPmVuZzwvbGFuZ3VhZ2U+PC9y
ZWNvcmQ+PC9DaXRlPjwvRW5kTm90ZT5AAD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Badia et al., 2016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parated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DK4/6-cyclin D1 complexes, blocked Rb phosphorylation,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d prevented E2F1 release</w: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XU8L0F1dGhvcj48WWVhcj4yMDE4PC9ZZWFyPjxSZWNO
dW0+MjMwPC9SZWNOdW0+PERpc3BsYXlUZXh0PihMaXUgZXQgYWwuLCAyMDE4YSk8L0Rpc3BsYXlU
ZXh0PjxyZWNvcmQ+PHJlYy1udW1iZXI+MjMwPC9yZWMtbnVtYmVyPjxmb3JlaWduLWtleXM+PGtl
eSBhcHA9IkVOIiBkYi1pZD0icjJyMmU5djVzMDlkYXRlcHBzMTVwMmVocHoweGF3ejJkcnh4IiB0
aW1lc3RhbXA9IjE2NDE3MTk5MDIiPjIzMDwva2V5PjwvZm9yZWlnbi1rZXlzPjxyZWYtdHlwZSBu
YW1lPSJKb3VybmFsIEFydGljbGUiPjE3PC9yZWYtdHlwZT48Y29udHJpYnV0b3JzPjxhdXRob3Jz
PjxhdXRob3I+TGl1LCBNLjwvYXV0aG9yPjxhdXRob3I+TGl1LCBILjwvYXV0aG9yPjxhdXRob3I+
Q2hlbiwgSi48L2F1dGhvcj48L2F1dGhvcnM+PC9jb250cmlidXRvcnM+PGF1dGgtYWRkcmVzcz5E
ZXBhcnRtZW50IG9mIEx1bmcgQ2FuY2VyIFN1cmdlcnksIFRpYW5qaW4gTWVkaWNhbCBVbml2ZXJz
aXR5IEdlbmVyYWwgSG9zcGl0YWwsIEhlcGluZywgVGlhbmppbiAzMDAwNTIsIFAuUi4gQ2hpbmEu
JiN4RDtUaWFuamluIGtleSBMYWJvcmF0b3J5IG9mIEx1bmcgQ2FuY2VyIE1ldGFzdGFzaXMgYW5k
IFR1bW9yIE1pY3JvZW52aXJvbm1lbnQsIFRpYW5qaW4gTHVuZyBDYW5jZXIgSW5zdGl0dXRlLCBU
aWFuamluIE1lZGljYWwgVW5pdmVyc2l0eSBHZW5lcmFsIEhvc3BpdGFsLCBIZXBpbmcsIFRpYW5q
aW4gMzAwMDUyLCBQLlIuIENoaW5hLjwvYXV0aC1hZGRyZXNzPjx0aXRsZXM+PHRpdGxlPk1lY2hh
bmlzbXMgb2YgdGhlIENESzQvNiBpbmhpYml0b3IgcGFsYm9jaWNsaWIgKFBEIDAzMzI5OTEpIGFu
ZCBpdHMgZnV0dXJlIGFwcGxpY2F0aW9uIGluIGNhbmNlciB0cmVhdG1lbnQgKFJldmlldyk8L3Rp
dGxlPjxzZWNvbmRhcnktdGl0bGU+T25jb2wgUmVwPC9zZWNvbmRhcnktdGl0bGU+PGFsdC10aXRs
ZT5PbmNvbG9neSByZXBvcnRzPC9hbHQtdGl0bGU+PC90aXRsZXM+PHBlcmlvZGljYWw+PGZ1bGwt
dGl0bGU+T25jb2wgUmVwPC9mdWxsLXRpdGxlPjxhYmJyLTE+T25jb2xvZ3kgcmVwb3J0czwvYWJi
ci0xPjwvcGVyaW9kaWNhbD48YWx0LXBlcmlvZGljYWw+PGZ1bGwtdGl0bGU+T25jb2wgUmVwPC9m
dWxsLXRpdGxlPjxhYmJyLTE+T25jb2xvZ3kgcmVwb3J0czwvYWJici0xPjwvYWx0LXBlcmlvZGlj
YWw+PHBhZ2VzPjkwMS05MTE8L3BhZ2VzPjx2b2x1bWU+Mzk8L3ZvbHVtZT48bnVtYmVyPjM8L251
bWJlcj48ZWRpdGlvbj4yMDE4LzAyLzA2PC9lZGl0aW9uPjxrZXl3b3Jkcz48a2V5d29yZD5BbnRp
bmVvcGxhc3RpYyBBZ2VudHMvKnRoZXJhcGV1dGljIHVzZTwva2V5d29yZD48a2V5d29yZD5CcmVh
c3QgTmVvcGxhc21zL2RydWcgdGhlcmFweTwva2V5d29yZD48a2V5d29yZD5DYXJjaW5vZ2VuZXNp
cy9tZXRhYm9saXNtPC9rZXl3b3JkPjxrZXl3b3JkPkNlbGwgQ3ljbGU8L2tleXdvcmQ+PGtleXdv
cmQ+Q3ljbGluLURlcGVuZGVudCBLaW5hc2UgNC8qYW50YWdvbmlzdHMgJmFtcDsgaW5oaWJpdG9y
czwva2V5d29yZD48a2V5d29yZD5DeWNsaW4tRGVwZW5kZW50IEtpbmFzZSA2LyphbnRhZ29uaXN0
cyAmYW1wOyBpbmhpYml0b3JzPC9rZXl3b3JkPjxrZXl3b3JkPkN5Y2xpbi1EZXBlbmRlbnQgS2lu
YXNlcy9waHlzaW9sb2d5PC9rZXl3b3JkPjxrZXl3b3JkPkUyRiBUcmFuc2NyaXB0aW9uIEZhY3Rv
cnMvbWV0YWJvbGlzbTwva2V5d29yZD48a2V5d29yZD5GZW1hbGU8L2tleXdvcmQ+PGtleXdvcmQ+
SHVtYW5zPC9rZXl3b3JkPjxrZXl3b3JkPkx1bmcgTmVvcGxhc21zL2RydWcgdGhlcmFweTwva2V5
d29yZD48a2V5d29yZD5NdWx0aXBsZSBNeWVsb21hL2RydWcgdGhlcmFweTwva2V5d29yZD48a2V5
d29yZD5QaXBlcmF6aW5lcy8qdGhlcmFwZXV0aWMgdXNlPC9rZXl3b3JkPjxrZXl3b3JkPlByb3Rl
aW4gS2luYXNlIEluaGliaXRvcnMvKnRoZXJhcGV1dGljIHVzZTwva2V5d29yZD48a2V5d29yZD5Q
eXJpZGluZXMvKnRoZXJhcGV1dGljIHVzZTwva2V5d29yZD48a2V5d29yZD5SZXRpbm9ibGFzdG9t
YSBQcm90ZWluL21ldGFib2xpc208L2tleXdvcmQ+PC9rZXl3b3Jkcz48ZGF0ZXM+PHllYXI+MjAx
ODwveWVhcj48cHViLWRhdGVzPjxkYXRlPk1hcjwvZGF0ZT48L3B1Yi1kYXRlcz48L2RhdGVzPjxp
c2JuPjEwMjEtMzM1eDwvaXNibj48YWNjZXNzaW9uLW51bT4yOTM5OTY5NDwvYWNjZXNzaW9uLW51
bT48dXJscz48L3VybHM+PGVsZWN0cm9uaWMtcmVzb3VyY2UtbnVtPjEwLjM4OTIvb3IuMjAxOC42
MjIx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aXU8L0F1dGhvcj48WWVhcj4yMDE4PC9ZZWFyPjxSZWNO
dW0+MjMwPC9SZWNOdW0+PERpc3BsYXlUZXh0PihMaXUgZXQgYWwuLCAyMDE4YSk8L0Rpc3BsYXlU
ZXh0PjxyZWNvcmQ+PHJlYy1udW1iZXI+MjMwPC9yZWMtbnVtYmVyPjxmb3JlaWduLWtleXM+PGtl
eSBhcHA9IkVOIiBkYi1pZD0icjJyMmU5djVzMDlkYXRlcHBzMTVwMmVocHoweGF3ejJkcnh4IiB0
aW1lc3RhbXA9IjE2NDE3MTk5MDIiPjIzMDwva2V5PjwvZm9yZWlnbi1rZXlzPjxyZWYtdHlwZSBu
YW1lPSJKb3VybmFsIEFydGljbGUiPjE3PC9yZWYtdHlwZT48Y29udHJpYnV0b3JzPjxhdXRob3Jz
PjxhdXRob3I+TGl1LCBNLjwvYXV0aG9yPjxhdXRob3I+TGl1LCBILjwvYXV0aG9yPjxhdXRob3I+
Q2hlbiwgSi48L2F1dGhvcj48L2F1dGhvcnM+PC9jb250cmlidXRvcnM+PGF1dGgtYWRkcmVzcz5E
ZXBhcnRtZW50IG9mIEx1bmcgQ2FuY2VyIFN1cmdlcnksIFRpYW5qaW4gTWVkaWNhbCBVbml2ZXJz
aXR5IEdlbmVyYWwgSG9zcGl0YWwsIEhlcGluZywgVGlhbmppbiAzMDAwNTIsIFAuUi4gQ2hpbmEu
JiN4RDtUaWFuamluIGtleSBMYWJvcmF0b3J5IG9mIEx1bmcgQ2FuY2VyIE1ldGFzdGFzaXMgYW5k
IFR1bW9yIE1pY3JvZW52aXJvbm1lbnQsIFRpYW5qaW4gTHVuZyBDYW5jZXIgSW5zdGl0dXRlLCBU
aWFuamluIE1lZGljYWwgVW5pdmVyc2l0eSBHZW5lcmFsIEhvc3BpdGFsLCBIZXBpbmcsIFRpYW5q
aW4gMzAwMDUyLCBQLlIuIENoaW5hLjwvYXV0aC1hZGRyZXNzPjx0aXRsZXM+PHRpdGxlPk1lY2hh
bmlzbXMgb2YgdGhlIENESzQvNiBpbmhpYml0b3IgcGFsYm9jaWNsaWIgKFBEIDAzMzI5OTEpIGFu
ZCBpdHMgZnV0dXJlIGFwcGxpY2F0aW9uIGluIGNhbmNlciB0cmVhdG1lbnQgKFJldmlldyk8L3Rp
dGxlPjxzZWNvbmRhcnktdGl0bGU+T25jb2wgUmVwPC9zZWNvbmRhcnktdGl0bGU+PGFsdC10aXRs
ZT5PbmNvbG9neSByZXBvcnRzPC9hbHQtdGl0bGU+PC90aXRsZXM+PHBlcmlvZGljYWw+PGZ1bGwt
dGl0bGU+T25jb2wgUmVwPC9mdWxsLXRpdGxlPjxhYmJyLTE+T25jb2xvZ3kgcmVwb3J0czwvYWJi
ci0xPjwvcGVyaW9kaWNhbD48YWx0LXBlcmlvZGljYWw+PGZ1bGwtdGl0bGU+T25jb2wgUmVwPC9m
dWxsLXRpdGxlPjxhYmJyLTE+T25jb2xvZ3kgcmVwb3J0czwvYWJici0xPjwvYWx0LXBlcmlvZGlj
YWw+PHBhZ2VzPjkwMS05MTE8L3BhZ2VzPjx2b2x1bWU+Mzk8L3ZvbHVtZT48bnVtYmVyPjM8L251
bWJlcj48ZWRpdGlvbj4yMDE4LzAyLzA2PC9lZGl0aW9uPjxrZXl3b3Jkcz48a2V5d29yZD5BbnRp
bmVvcGxhc3RpYyBBZ2VudHMvKnRoZXJhcGV1dGljIHVzZTwva2V5d29yZD48a2V5d29yZD5CcmVh
c3QgTmVvcGxhc21zL2RydWcgdGhlcmFweTwva2V5d29yZD48a2V5d29yZD5DYXJjaW5vZ2VuZXNp
cy9tZXRhYm9saXNtPC9rZXl3b3JkPjxrZXl3b3JkPkNlbGwgQ3ljbGU8L2tleXdvcmQ+PGtleXdv
cmQ+Q3ljbGluLURlcGVuZGVudCBLaW5hc2UgNC8qYW50YWdvbmlzdHMgJmFtcDsgaW5oaWJpdG9y
czwva2V5d29yZD48a2V5d29yZD5DeWNsaW4tRGVwZW5kZW50IEtpbmFzZSA2LyphbnRhZ29uaXN0
cyAmYW1wOyBpbmhpYml0b3JzPC9rZXl3b3JkPjxrZXl3b3JkPkN5Y2xpbi1EZXBlbmRlbnQgS2lu
YXNlcy9waHlzaW9sb2d5PC9rZXl3b3JkPjxrZXl3b3JkPkUyRiBUcmFuc2NyaXB0aW9uIEZhY3Rv
cnMvbWV0YWJvbGlzbTwva2V5d29yZD48a2V5d29yZD5GZW1hbGU8L2tleXdvcmQ+PGtleXdvcmQ+
SHVtYW5zPC9rZXl3b3JkPjxrZXl3b3JkPkx1bmcgTmVvcGxhc21zL2RydWcgdGhlcmFweTwva2V5
d29yZD48a2V5d29yZD5NdWx0aXBsZSBNeWVsb21hL2RydWcgdGhlcmFweTwva2V5d29yZD48a2V5
d29yZD5QaXBlcmF6aW5lcy8qdGhlcmFwZXV0aWMgdXNlPC9rZXl3b3JkPjxrZXl3b3JkPlByb3Rl
aW4gS2luYXNlIEluaGliaXRvcnMvKnRoZXJhcGV1dGljIHVzZTwva2V5d29yZD48a2V5d29yZD5Q
eXJpZGluZXMvKnRoZXJhcGV1dGljIHVzZTwva2V5d29yZD48a2V5d29yZD5SZXRpbm9ibGFzdG9t
YSBQcm90ZWluL21ldGFib2xpc208L2tleXdvcmQ+PC9rZXl3b3Jkcz48ZGF0ZXM+PHllYXI+MjAx
ODwveWVhcj48cHViLWRhdGVzPjxkYXRlPk1hcjwvZGF0ZT48L3B1Yi1kYXRlcz48L2RhdGVzPjxp
c2JuPjEwMjEtMzM1eDwvaXNibj48YWNjZXNzaW9uLW51bT4yOTM5OTY5NDwvYWNjZXNzaW9uLW51
bT48dXJscz48L3VybHM+PGVsZWN0cm9uaWMtcmVzb3VyY2UtbnVtPjEwLjM4OTIvb3IuMjAxOC42
MjIx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 xml:space="preserve"> (Liu et al., 2018a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inyGO v0.7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156BA5"/>
    <w:rsid w:val="36156BA5"/>
    <w:rsid w:val="5006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4:36:00Z</dcterms:created>
  <dc:creator>20220331</dc:creator>
  <cp:lastModifiedBy>20220331</cp:lastModifiedBy>
  <dcterms:modified xsi:type="dcterms:W3CDTF">2022-04-01T04:3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4C67687A68C4224AEAABCC0EF17662C</vt:lpwstr>
  </property>
</Properties>
</file>